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2E71E" w14:textId="77777777" w:rsidR="00AF2348" w:rsidRDefault="00AF2348" w:rsidP="008A652B">
      <w:pPr>
        <w:ind w:left="220" w:right="220"/>
        <w:rPr>
          <w:rFonts w:eastAsiaTheme="minorEastAsia"/>
        </w:rPr>
      </w:pPr>
    </w:p>
    <w:p w14:paraId="14E92253" w14:textId="77777777" w:rsidR="00C45EFA" w:rsidRDefault="00C45EFA" w:rsidP="008A652B">
      <w:pPr>
        <w:ind w:left="220" w:right="220"/>
        <w:rPr>
          <w:rFonts w:eastAsiaTheme="minorEastAsia"/>
        </w:rPr>
      </w:pPr>
    </w:p>
    <w:p w14:paraId="4ED67503" w14:textId="77777777" w:rsidR="00C45EFA" w:rsidRDefault="00C45EFA" w:rsidP="008A652B">
      <w:pPr>
        <w:ind w:left="220" w:right="220"/>
        <w:rPr>
          <w:rFonts w:eastAsiaTheme="minorEastAsia"/>
        </w:rPr>
      </w:pPr>
    </w:p>
    <w:p w14:paraId="7836A493" w14:textId="77777777" w:rsidR="00A5435A" w:rsidRPr="00A5435A" w:rsidRDefault="00A5435A" w:rsidP="00A5435A"/>
    <w:p w14:paraId="1CB150B0" w14:textId="7EF07BA7" w:rsidR="00AE4C78" w:rsidRPr="009A7D73" w:rsidRDefault="00693A32" w:rsidP="009A7D73">
      <w:pPr>
        <w:pStyle w:val="Caption"/>
        <w:keepNext/>
        <w:ind w:right="238"/>
        <w:rPr>
          <w:rFonts w:eastAsiaTheme="minorEastAsia"/>
          <w:b w:val="0"/>
          <w:sz w:val="22"/>
          <w:szCs w:val="22"/>
        </w:rPr>
      </w:pPr>
      <w:r w:rsidRPr="009A7D73">
        <w:rPr>
          <w:b w:val="0"/>
          <w:sz w:val="22"/>
          <w:szCs w:val="22"/>
        </w:rPr>
        <w:lastRenderedPageBreak/>
        <w:t>Table S</w:t>
      </w:r>
      <w:r w:rsidR="00C66F67">
        <w:rPr>
          <w:b w:val="0"/>
          <w:sz w:val="22"/>
          <w:szCs w:val="22"/>
        </w:rPr>
        <w:t>3</w:t>
      </w:r>
      <w:r w:rsidR="00AE4C78" w:rsidRPr="009A7D73">
        <w:rPr>
          <w:rFonts w:eastAsiaTheme="minorEastAsia" w:hint="eastAsia"/>
          <w:b w:val="0"/>
          <w:sz w:val="22"/>
          <w:szCs w:val="22"/>
        </w:rPr>
        <w:t xml:space="preserve">. </w:t>
      </w:r>
      <w:r w:rsidR="00D2449E">
        <w:rPr>
          <w:rFonts w:eastAsiaTheme="minorEastAsia"/>
          <w:b w:val="0"/>
          <w:sz w:val="22"/>
          <w:szCs w:val="22"/>
        </w:rPr>
        <w:t>Kwon</w:t>
      </w:r>
      <w:r w:rsidR="00AE4C78" w:rsidRPr="009A7D73">
        <w:rPr>
          <w:rFonts w:eastAsiaTheme="minorEastAsia" w:hint="eastAsia"/>
          <w:b w:val="0"/>
          <w:sz w:val="22"/>
          <w:szCs w:val="22"/>
        </w:rPr>
        <w:t>-stratified bivariate and full</w:t>
      </w:r>
      <w:r w:rsidR="00FA3F15">
        <w:rPr>
          <w:rFonts w:eastAsiaTheme="minorEastAsia"/>
          <w:b w:val="0"/>
          <w:sz w:val="22"/>
          <w:szCs w:val="22"/>
        </w:rPr>
        <w:t>y-</w:t>
      </w:r>
      <w:r w:rsidR="00AE4C78" w:rsidRPr="009A7D73">
        <w:rPr>
          <w:rFonts w:eastAsiaTheme="minorEastAsia" w:hint="eastAsia"/>
          <w:b w:val="0"/>
          <w:sz w:val="22"/>
          <w:szCs w:val="22"/>
        </w:rPr>
        <w:t xml:space="preserve"> adjusted regression </w:t>
      </w:r>
      <w:r w:rsidR="00FA3F15">
        <w:rPr>
          <w:rFonts w:eastAsiaTheme="minorEastAsia"/>
          <w:b w:val="0"/>
          <w:sz w:val="22"/>
          <w:szCs w:val="22"/>
        </w:rPr>
        <w:t>based on</w:t>
      </w:r>
      <w:r w:rsidR="00AE4C78" w:rsidRPr="009A7D73">
        <w:rPr>
          <w:rFonts w:eastAsiaTheme="minorEastAsia" w:hint="eastAsia"/>
          <w:b w:val="0"/>
          <w:sz w:val="22"/>
          <w:szCs w:val="22"/>
        </w:rPr>
        <w:t xml:space="preserve"> merged dataset.</w:t>
      </w:r>
    </w:p>
    <w:tbl>
      <w:tblPr>
        <w:tblW w:w="15586" w:type="dxa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0"/>
        <w:gridCol w:w="742"/>
        <w:gridCol w:w="1936"/>
        <w:gridCol w:w="593"/>
        <w:gridCol w:w="595"/>
        <w:gridCol w:w="593"/>
        <w:gridCol w:w="597"/>
        <w:gridCol w:w="575"/>
        <w:gridCol w:w="616"/>
        <w:gridCol w:w="595"/>
        <w:gridCol w:w="596"/>
        <w:gridCol w:w="595"/>
        <w:gridCol w:w="596"/>
        <w:gridCol w:w="595"/>
        <w:gridCol w:w="596"/>
        <w:gridCol w:w="595"/>
        <w:gridCol w:w="596"/>
        <w:gridCol w:w="595"/>
        <w:gridCol w:w="596"/>
        <w:gridCol w:w="595"/>
        <w:gridCol w:w="596"/>
        <w:gridCol w:w="595"/>
        <w:gridCol w:w="708"/>
      </w:tblGrid>
      <w:tr w:rsidR="0007423A" w:rsidRPr="00545FAB" w14:paraId="327AE036" w14:textId="77777777" w:rsidTr="00546DB5">
        <w:trPr>
          <w:trHeight w:val="280"/>
          <w:tblHeader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13518" w14:textId="469BB465" w:rsidR="0007423A" w:rsidRPr="004718D4" w:rsidRDefault="0007423A" w:rsidP="0007423A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ECCA8" w14:textId="77777777" w:rsidR="0007423A" w:rsidRPr="004718D4" w:rsidRDefault="0007423A" w:rsidP="0007423A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  <w:t>Variable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3DCE3B4C" w14:textId="77777777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Null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5AC86" w14:textId="4FD2ECE2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86952" w14:textId="66721075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2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14:paraId="7B6D440E" w14:textId="10A04285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8C20D" w14:textId="697C97CC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93506" w14:textId="65B60C76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94323F" w14:textId="371AA452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6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587986" w14:textId="76864F0A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ACCF7" w14:textId="3FD584B2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8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5FDEA" w14:textId="12B22176" w:rsidR="0007423A" w:rsidRPr="004718D4" w:rsidRDefault="0007423A" w:rsidP="0007423A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M9</w:t>
            </w:r>
          </w:p>
        </w:tc>
      </w:tr>
      <w:tr w:rsidR="00C562D4" w:rsidRPr="002A19D6" w14:paraId="532BE7E8" w14:textId="77777777" w:rsidTr="0010637C">
        <w:trPr>
          <w:trHeight w:val="99"/>
          <w:tblHeader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F8482B" w14:textId="314A2AE5" w:rsidR="00C562D4" w:rsidRPr="004718D4" w:rsidRDefault="00C562D4" w:rsidP="00A473BC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55737" w14:textId="77777777" w:rsidR="00C562D4" w:rsidRPr="004718D4" w:rsidRDefault="00C562D4" w:rsidP="00A473BC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301F984C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2261BE" w14:textId="443C2C8B" w:rsidR="00C562D4" w:rsidRPr="004718D4" w:rsidRDefault="00C562D4" w:rsidP="00C562D4">
            <w:pPr>
              <w:jc w:val="center"/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 xml:space="preserve">P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0C9077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0EE1EC" w14:textId="399CF380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FDF984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15A3489" w14:textId="5BC66E0B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14:paraId="2C9E6814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0B87EE" w14:textId="39C2BC95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A85EF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A0FECF" w14:textId="11C9373C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5C34FF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16A06C1" w14:textId="39E6B34E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921E71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A68022" w14:textId="6E10AE04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8E8333" w14:textId="3B02EF44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4C1644" w14:textId="7EA39112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FF0744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AC6B05E" w14:textId="24B722B4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68D8DF" w14:textId="77777777" w:rsidR="00C562D4" w:rsidRPr="004718D4" w:rsidRDefault="00C562D4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28" w:type="dxa"/>
            </w:tcMar>
            <w:vAlign w:val="center"/>
          </w:tcPr>
          <w:p w14:paraId="2854AADF" w14:textId="46F12B8C" w:rsidR="00C562D4" w:rsidRPr="004718D4" w:rsidRDefault="0010637C" w:rsidP="00C562D4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i/>
                <w:iCs/>
                <w:color w:val="000000"/>
                <w:spacing w:val="-16"/>
                <w:w w:val="98"/>
                <w:sz w:val="22"/>
                <w:szCs w:val="22"/>
              </w:rPr>
              <w:t>P</w:t>
            </w:r>
          </w:p>
        </w:tc>
      </w:tr>
      <w:tr w:rsidR="00C562D4" w:rsidRPr="002A19D6" w14:paraId="79B60297" w14:textId="77777777" w:rsidTr="0010637C">
        <w:trPr>
          <w:trHeight w:val="99"/>
        </w:trPr>
        <w:tc>
          <w:tcPr>
            <w:tcW w:w="3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32C89" w14:textId="1889B9BC" w:rsidR="00C562D4" w:rsidRPr="004718D4" w:rsidRDefault="00C562D4" w:rsidP="00C562D4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Downtown </w:t>
            </w:r>
            <w:proofErr w:type="spellStart"/>
            <w:r w:rsidR="00E17ED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Kow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20597D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15E274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9D7860" w14:textId="77777777" w:rsidR="00C562D4" w:rsidRPr="004718D4" w:rsidRDefault="00C562D4" w:rsidP="00D30D63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1FB47E" w14:textId="77777777" w:rsidR="00C562D4" w:rsidRPr="004718D4" w:rsidRDefault="00C562D4" w:rsidP="00D30D63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C39C4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20CE92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A1A3FC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1CD895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DA464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888F7C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544F8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63850E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4554E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798ED8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69B18A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CCB008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8A05E4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10AD47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4787F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A1F9C26" w14:textId="77777777" w:rsidR="00C562D4" w:rsidRPr="004718D4" w:rsidRDefault="00C562D4" w:rsidP="00A473BC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</w:p>
        </w:tc>
      </w:tr>
      <w:tr w:rsidR="00E43E60" w:rsidRPr="002A19D6" w14:paraId="4A65E2C6" w14:textId="77777777" w:rsidTr="0010637C">
        <w:trPr>
          <w:trHeight w:val="28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F1E68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Fixed </w:t>
            </w:r>
          </w:p>
          <w:p w14:paraId="66F44A1D" w14:textId="34B57262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C2947" w14:textId="77777777" w:rsidR="00E43E60" w:rsidRPr="004718D4" w:rsidRDefault="00E43E60" w:rsidP="00E43E60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yea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587476" w14:textId="77777777" w:rsidR="00E43E60" w:rsidRPr="004718D4" w:rsidRDefault="00E43E60" w:rsidP="00E43E6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78D3BE" w14:textId="77777777" w:rsidR="00E43E60" w:rsidRPr="004718D4" w:rsidRDefault="00E43E60" w:rsidP="00E43E6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00A0D" w14:textId="70D9B1B9" w:rsidR="00E43E60" w:rsidRPr="004718D4" w:rsidRDefault="00E43E60" w:rsidP="00E43E6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  <w:t>-2.2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6E4905" w14:textId="73497E69" w:rsidR="00E43E60" w:rsidRPr="004718D4" w:rsidRDefault="00E43E60" w:rsidP="00E43E6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  <w:t>0.25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3CC8" w14:textId="3B016177" w:rsidR="00E43E60" w:rsidRPr="004718D4" w:rsidRDefault="00E43E60" w:rsidP="00E43E6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  <w:t>-2.0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CC7C2D" w14:textId="1F598988" w:rsidR="00E43E60" w:rsidRPr="004718D4" w:rsidRDefault="00E43E60" w:rsidP="00E43E60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  <w:t>0.2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C4BB0A" w14:textId="6A0996C8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2.2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484FAB" w14:textId="159C348C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5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F38" w14:textId="1E386E91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2.2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C57E62" w14:textId="086CFDD8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5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8E416E" w14:textId="00B7EBC1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2.66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70EBE7" w14:textId="6FDF912D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7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7000B" w14:textId="7237644F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1.8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97B0B" w14:textId="7BED5B7A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36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A20EB2" w14:textId="68559924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2.1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1A70E5" w14:textId="69F7A562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2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69DDCD" w14:textId="6C4CF19D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2.2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6EEECC" w14:textId="43A3E560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9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66CBBC2F" w14:textId="23B413B4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2.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FF3A21" w14:textId="25FCFF33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94</w:t>
            </w:r>
          </w:p>
        </w:tc>
      </w:tr>
      <w:tr w:rsidR="003B7AEF" w:rsidRPr="002A19D6" w14:paraId="71C38A56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E8891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E0DE1F" w14:textId="51374680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B63B22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07422B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825C04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10CA9E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B59D" w14:textId="0CC67411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  <w:t>2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F913F0" w14:textId="400AFEA3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7EB81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69961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9F4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7D9BF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D434C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F9BA6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70711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F1C0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D40E5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37F88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4523D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7D953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1AD1A883" w14:textId="040517C3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3A5B0A" w14:textId="05FA6C1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3B7AEF" w:rsidRPr="002A19D6" w14:paraId="7AE90A5A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FFBF6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5EB373" w14:textId="02A7C8CD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17254E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FF1C12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E4A63F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A9234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D47E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FCC81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D5258A" w14:textId="54C08D5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0DED36" w14:textId="7F55E24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97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9E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ECB8C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78B9E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09B1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C9FEA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3BCD0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343B8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CDC0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F0AEC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6D429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53A13782" w14:textId="477507A8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3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DB5216" w14:textId="090D3A12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35</w:t>
            </w:r>
          </w:p>
        </w:tc>
      </w:tr>
      <w:tr w:rsidR="003B7AEF" w:rsidRPr="002A19D6" w14:paraId="7EE6A124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15695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77844D" w14:textId="178AEAF9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1B595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3E15A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D1550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B6B6C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62C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CA49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FD2EED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21EB4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4CCC1A" w14:textId="0BC745C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3EE733" w14:textId="36BB973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3385CA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4662C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495C4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658EF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2A9A0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63175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84466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8E459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3611BAEE" w14:textId="55211E8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3D11F4" w14:textId="5EDE3909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68</w:t>
            </w:r>
          </w:p>
        </w:tc>
      </w:tr>
      <w:tr w:rsidR="003B7AEF" w:rsidRPr="002A19D6" w14:paraId="0E62B8F6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F7A76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DE931B" w14:textId="0B1162F2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BE477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C8F6E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B4BED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09ACB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09A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631A6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3F9510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A6C24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7E8D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2D8D0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38718AF" w14:textId="51D3936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3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CAC9B1" w14:textId="32A47203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1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A8562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FE019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90D02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8E6C7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4EF1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B4627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6D31B89B" w14:textId="6A76BC2E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84028E" w14:textId="21DC237F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45</w:t>
            </w:r>
          </w:p>
        </w:tc>
      </w:tr>
      <w:tr w:rsidR="00E43E60" w:rsidRPr="002A19D6" w14:paraId="4CF4128E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3F08C0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F8F88" w14:textId="77777777" w:rsidR="00E43E60" w:rsidRPr="004718D4" w:rsidRDefault="00E43E60" w:rsidP="00E43E60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722FD2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155D7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670F0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B8EF3D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D39F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C95A26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E94200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9E47B3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1619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7A97B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11BB6A8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3AF6B6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7A059" w14:textId="05DC8255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6F5677" w14:textId="0A9FC63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4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4EEC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59BA3D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4A7D7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D219D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53BF71E1" w14:textId="654800B8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80A984" w14:textId="66D36368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764</w:t>
            </w:r>
          </w:p>
        </w:tc>
      </w:tr>
      <w:tr w:rsidR="00E43E60" w:rsidRPr="002A19D6" w14:paraId="5DF48009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15B219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E2567" w14:textId="75418515" w:rsidR="00E43E60" w:rsidRPr="004718D4" w:rsidRDefault="00E43E60" w:rsidP="00E43E60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bar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9CD9C5B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F45B3F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5D7A65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D4DDB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AA3F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FE4A4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5D3326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429168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12EC0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FB7224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E568241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CFD3C7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FC3CC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5778F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B8A927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3E0EEA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CF075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A6B41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77D168BD" w14:textId="27B977FD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AC097B" w14:textId="5BB6F1BC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96</w:t>
            </w:r>
          </w:p>
        </w:tc>
      </w:tr>
      <w:tr w:rsidR="00E43E60" w:rsidRPr="002A19D6" w14:paraId="56A1FA15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CB24C4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4E4AB8" w14:textId="77777777" w:rsidR="00E43E60" w:rsidRPr="004718D4" w:rsidRDefault="00E43E60" w:rsidP="00E43E60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9554A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DE56E6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B89E87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A68D3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54217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5399C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9BFD390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241680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800884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D36586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0EAC103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FB6955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4A22B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1F9D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9FBBA0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EDD10E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79B717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71BF40" w14:textId="77777777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</w:tcMar>
            <w:vAlign w:val="center"/>
          </w:tcPr>
          <w:p w14:paraId="08C2E88C" w14:textId="68120AF1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6004B9" w14:textId="1D0B87AA" w:rsidR="00E43E60" w:rsidRPr="004718D4" w:rsidRDefault="00E43E60" w:rsidP="00E43E60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132D8B" w:rsidRPr="00545FAB" w14:paraId="54052E15" w14:textId="77777777" w:rsidTr="00546DB5">
        <w:trPr>
          <w:trHeight w:val="28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9E6235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Random </w:t>
            </w:r>
          </w:p>
          <w:p w14:paraId="412A8BC2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98F42B" w14:textId="77777777" w:rsidR="00132D8B" w:rsidRPr="004718D4" w:rsidRDefault="00132D8B" w:rsidP="00132D8B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C0796" w14:textId="5EA0D232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1BE9F9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BBF30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26415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5967D0D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484CA4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5B0FF3A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3C3123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35AFC1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A4671D" w14:textId="3A7AA0FB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14B8E0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</w:tr>
      <w:tr w:rsidR="00132D8B" w:rsidRPr="00545FAB" w14:paraId="2BE1E65A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0E48E3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0F2A7E" w14:textId="77777777" w:rsidR="00132D8B" w:rsidRPr="004718D4" w:rsidRDefault="00132D8B" w:rsidP="00132D8B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E11B2" w14:textId="2C3FECFE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599F1F" w14:textId="75C2AF3F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7.9(37.9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A50B7" w14:textId="5D8B562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.0(37.9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3737E7" w14:textId="68C353BA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1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24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7684DF7" w14:textId="1F1AB294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38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83EDA5" w14:textId="5653C30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7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37.7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B40C8F5" w14:textId="37E8469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.4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2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6A15C7" w14:textId="4B5B25BD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1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32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D244AA" w14:textId="12E41F8A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0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A111A2" w14:textId="407B7699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0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2E78EC" w14:textId="4355BC14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8</w:t>
            </w:r>
            <w:r w:rsidR="00132D8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1</w:t>
            </w:r>
            <w:r w:rsidR="00132D8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132D8B" w:rsidRPr="00545FAB" w14:paraId="267F3878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AACD0E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895F1E" w14:textId="77777777" w:rsidR="00132D8B" w:rsidRPr="004718D4" w:rsidRDefault="00132D8B" w:rsidP="00132D8B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12AAE3" w14:textId="0D906588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3287A8" w14:textId="6EC00689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7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AF810" w14:textId="0D93F13C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5B263D" w14:textId="6A314916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2D6B8A2" w14:textId="1616FDB6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5DF1A" w14:textId="209EA9DF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EFCCC24" w14:textId="57FFB1A5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1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303B3A" w14:textId="1F1696C5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5CD1C0" w14:textId="4AFA6E3B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E776A2" w14:textId="15470DD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1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BF146B" w14:textId="3073D217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2</w:t>
            </w:r>
          </w:p>
        </w:tc>
      </w:tr>
      <w:tr w:rsidR="00132D8B" w:rsidRPr="00545FAB" w14:paraId="20B61F45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3857DB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8F6D5C" w14:textId="77777777" w:rsidR="00132D8B" w:rsidRPr="004718D4" w:rsidRDefault="00132D8B" w:rsidP="00132D8B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3458E" w14:textId="3AA9CDF1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7017FA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49EEC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619A0D" w14:textId="420074E4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="00E43E60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15FC828" w14:textId="51C63D30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="00132D8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8E5B6F" w14:textId="2C80837E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A566DF1" w14:textId="46BDE0FD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C48E5D" w14:textId="49985DB2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96817E" w14:textId="0131364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3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F2946C" w14:textId="08922AEA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3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3497F2" w14:textId="3672161D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2.7</w:t>
            </w:r>
          </w:p>
        </w:tc>
      </w:tr>
      <w:tr w:rsidR="00132D8B" w:rsidRPr="00545FAB" w14:paraId="61C8278E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BDD515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6C721" w14:textId="77777777" w:rsidR="00132D8B" w:rsidRPr="004718D4" w:rsidRDefault="00132D8B" w:rsidP="00132D8B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A228F6" w14:textId="3F06FC5C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0A3578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1F6BD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5388B4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B02548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2DE00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C5B6B3C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2DB057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D2E7C0" w14:textId="388E8AF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118B30" w14:textId="364614BF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4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15937F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1</w:t>
            </w:r>
          </w:p>
        </w:tc>
      </w:tr>
      <w:tr w:rsidR="00132D8B" w:rsidRPr="00545FAB" w14:paraId="7448191A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CFEFEE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3E0C" w14:textId="77777777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3D423B" w14:textId="12BFB505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228C2D" w14:textId="66D7155F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96.8(47.3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883C6" w14:textId="5903635D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93.2(46.8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940C48" w14:textId="7E12C74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7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A81FB1" w14:textId="70FF57F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9</w:t>
            </w:r>
            <w:r w:rsidR="00E43E60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E43E60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</w:t>
            </w:r>
            <w:r w:rsidR="00E43E60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E43E60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D494C1" w14:textId="119D57CE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9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75B8694" w14:textId="1C746B06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5.9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6CD21" w14:textId="0D36268E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38645F" w14:textId="6E93F4C2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35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6F743E" w14:textId="68889830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4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3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6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B3F4C" w14:textId="3246DE90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21</w:t>
            </w:r>
            <w:r w:rsidR="00132D8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="00132D8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2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8</w:t>
            </w:r>
            <w:r w:rsidR="00132D8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132D8B" w:rsidRPr="00545FAB" w14:paraId="37B8C504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4364E2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201F9" w14:textId="77777777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929F6D" w14:textId="3C7A78AA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FAD6A4" w14:textId="2E42419C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1.3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91458" w14:textId="3EDE54BA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1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5E2161" w14:textId="4A731E0D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4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333C90" w14:textId="54260623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1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7453D" w14:textId="5C343B81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1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01828B4" w14:textId="15BD397A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8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DE3850" w14:textId="38C4B3BF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2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233460" w14:textId="2CDC0DCB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9D09C9" w14:textId="4268CA4D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7.9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8D45BA" w14:textId="417FC199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8</w:t>
            </w:r>
          </w:p>
        </w:tc>
      </w:tr>
      <w:tr w:rsidR="00132D8B" w:rsidRPr="00545FAB" w14:paraId="1A86607C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E43631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FFA90E" w14:textId="77777777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3ADA" w14:textId="795E44ED" w:rsidR="00132D8B" w:rsidRPr="004718D4" w:rsidRDefault="00132D8B" w:rsidP="00132D8B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AFA2F4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B1186" w14:textId="77777777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C4C4C" w14:textId="2AA3EC09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F7DAF2" w14:textId="08F2630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75FDC" w14:textId="644BC2BE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0457521" w14:textId="16CE93D0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AB56B8" w14:textId="70480F4A" w:rsidR="00132D8B" w:rsidRPr="004718D4" w:rsidRDefault="0013704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2AA19E" w14:textId="43B6EAB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6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86FCE5" w14:textId="3FD1BCF2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.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A0B681" w14:textId="7242CBD8" w:rsidR="00132D8B" w:rsidRPr="004718D4" w:rsidRDefault="00132D8B" w:rsidP="00132D8B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="0013704B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6</w:t>
            </w:r>
          </w:p>
        </w:tc>
      </w:tr>
      <w:tr w:rsidR="00C562D4" w:rsidRPr="002A19D6" w14:paraId="40E8138E" w14:textId="77777777" w:rsidTr="0010637C">
        <w:trPr>
          <w:trHeight w:val="167"/>
        </w:trPr>
        <w:tc>
          <w:tcPr>
            <w:tcW w:w="35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7FC344" w14:textId="3C77D39D" w:rsidR="00C562D4" w:rsidRPr="004718D4" w:rsidRDefault="00D65975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Southeast</w:t>
            </w:r>
            <w:r w:rsidR="00C562D4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proofErr w:type="spellStart"/>
            <w:r w:rsidR="00E17ED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Kow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72FE51" w14:textId="77777777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933194" w14:textId="77777777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F7E6" w14:textId="0490A4E7" w:rsidR="00C562D4" w:rsidRPr="004718D4" w:rsidRDefault="00C562D4" w:rsidP="00D30D63">
            <w:pP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EFF312" w14:textId="4D4C561E" w:rsidR="00C562D4" w:rsidRPr="004718D4" w:rsidRDefault="00C562D4" w:rsidP="00D30D63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BC13" w14:textId="1344B123" w:rsidR="00C562D4" w:rsidRPr="004718D4" w:rsidRDefault="00C562D4" w:rsidP="00346CE5">
            <w:pP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D80A22" w14:textId="4D355D2F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9097D0A" w14:textId="5367B91D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0EB56F" w14:textId="1AD0B2CA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534423" w14:textId="3FEDA49B" w:rsidR="00C562D4" w:rsidRPr="004718D4" w:rsidRDefault="00C562D4" w:rsidP="0038514A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6999E8" w14:textId="73668AF4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2420CAF" w14:textId="40D62C19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ED6048" w14:textId="5BC21CC2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93614D" w14:textId="25E4F61A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08BB31" w14:textId="03D1E258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01EFC9" w14:textId="5834FCC4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58D993" w14:textId="64C79892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9F90ED" w14:textId="2436C8F1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87BA9A" w14:textId="055836B1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0E6C01" w14:textId="056B6D99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5235D5" w14:textId="2C2E4074" w:rsidR="00C562D4" w:rsidRPr="004718D4" w:rsidRDefault="00C562D4" w:rsidP="00A473B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6D408D" w:rsidRPr="002A19D6" w14:paraId="61A472CD" w14:textId="77777777" w:rsidTr="0010637C">
        <w:trPr>
          <w:trHeight w:val="167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E3F852" w14:textId="66638860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Fixed part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A388E" w14:textId="1373B115" w:rsidR="006D408D" w:rsidRPr="004718D4" w:rsidRDefault="006D408D" w:rsidP="006D40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yea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18867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EB45C4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556F" w14:textId="6A1D5BA4" w:rsidR="006D408D" w:rsidRPr="004718D4" w:rsidRDefault="006D408D" w:rsidP="006D408D">
            <w:pP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5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3A4603" w14:textId="76AAD04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4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ADE5" w14:textId="0F367D17" w:rsidR="006D408D" w:rsidRPr="004718D4" w:rsidRDefault="006D408D" w:rsidP="006D408D">
            <w:pP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3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C7E4A3" w14:textId="0925DF89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69B0EC3" w14:textId="0066236B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5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924EF8" w14:textId="15E1CD14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EC4AF2" w14:textId="5D7B630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5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04115D" w14:textId="6192ED91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5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31AE265" w14:textId="26284835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5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C0CB7" w14:textId="7266EA19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5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30A205" w14:textId="599C3F51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C475FB" w14:textId="420A3C36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8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EEE1B1" w14:textId="0B81ABEC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5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53664" w14:textId="12B02E06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3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14742A" w14:textId="4685C92A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7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B9674C" w14:textId="7B364EAC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7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BC81A3" w14:textId="4EA0728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C61872" w14:textId="3C2AE781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544</w:t>
            </w:r>
          </w:p>
        </w:tc>
      </w:tr>
      <w:tr w:rsidR="003B7AEF" w:rsidRPr="002A19D6" w14:paraId="59AC0F18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56676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C8DEC9" w14:textId="286AA0E9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17AA1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E567D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4B29" w14:textId="77777777" w:rsidR="003B7AEF" w:rsidRPr="004718D4" w:rsidRDefault="003B7AEF" w:rsidP="003B7AEF">
            <w:pP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C515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4529" w14:textId="7E78A462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BC10B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8D9CF4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F2142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B5CD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2604B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290B5E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A03B2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0B5E1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25F81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AB72B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5D4AB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0960E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D807E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B46F1B" w14:textId="1DFAEE04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2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172324" w14:textId="64D2A88A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3B7AEF" w:rsidRPr="002A19D6" w14:paraId="245DD664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9FC8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C94F35" w14:textId="65FBFFA2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F09CB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B9E9E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5A3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8DFE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8F0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39240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D275577" w14:textId="164036FB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068FEB" w14:textId="27F41364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3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C147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3A213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4197B8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A57CA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AC07D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B639B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D0330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2C42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6BC48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5EC63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E6B952" w14:textId="492CD1E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603F01" w14:textId="79DA9DFA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3B7AEF" w:rsidRPr="002A19D6" w14:paraId="10E3C17B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0C996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65B8F1" w14:textId="59E9AA51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74DC0E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ACB25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1DE9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85AD3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08B4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478FC5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963631D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E34C4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9B05E3" w14:textId="7DCB5FF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3DC8A1" w14:textId="17843E58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E46A94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D9962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627CAA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552A19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3CDE97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344688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82BD06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9A856B" w14:textId="77777777" w:rsidR="003B7AEF" w:rsidRPr="004718D4" w:rsidRDefault="003B7AEF" w:rsidP="003B7AEF">
            <w:pPr>
              <w:jc w:val="center"/>
              <w:rPr>
                <w:rFonts w:eastAsia="Malgun Gothic"/>
                <w:bCs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FD259F" w14:textId="1CC9B30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99371B" w14:textId="52AA1ED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41</w:t>
            </w:r>
          </w:p>
        </w:tc>
      </w:tr>
      <w:tr w:rsidR="003B7AEF" w:rsidRPr="002A19D6" w14:paraId="2B2C9E76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08763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AB36A4" w14:textId="1A639D5C" w:rsidR="003B7AEF" w:rsidRPr="004718D4" w:rsidRDefault="003B7AEF" w:rsidP="003B7AEF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5C04F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7A4A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F04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31B4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545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54A11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AB5886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3F0AD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0E7F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2028E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0CEF465" w14:textId="0D1FB804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82C0E5" w14:textId="6654C25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1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2F1B3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33B09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09B5A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8B38C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0E64C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3D773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27C86" w14:textId="09A96126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7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4005D5" w14:textId="2E39B34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6D408D" w:rsidRPr="002A19D6" w14:paraId="3A24CA54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756D1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5A60FF" w14:textId="77777777" w:rsidR="006D408D" w:rsidRPr="004718D4" w:rsidRDefault="006D408D" w:rsidP="006D408D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480501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4E69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C4B5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B0158A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526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61429D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4454AEA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57D09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A2C0B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A846C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CB06DF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77F6D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44437B" w14:textId="3856B460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DAF3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66E53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132E3C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E1839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82493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3FAB82" w14:textId="2C89CAE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A35C9C" w14:textId="7E6E95F0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6D408D" w:rsidRPr="002A19D6" w14:paraId="63EE32E3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C39856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B7FEFA" w14:textId="5E88A9AE" w:rsidR="006D408D" w:rsidRPr="004718D4" w:rsidRDefault="006D408D" w:rsidP="006D408D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bar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BD673C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2E14EE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C7C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DE48D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C518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871BB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83DED0D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BBFBD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85092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7F476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06A43C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B7459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F5AE5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D01AA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A59EFD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12DA6" w14:textId="5E1EC05F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D0F5B3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6E96F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A156E6" w14:textId="6B788648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8F63A3" w14:textId="1EFA46B2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6</w:t>
            </w:r>
          </w:p>
        </w:tc>
      </w:tr>
      <w:tr w:rsidR="006D408D" w:rsidRPr="002A19D6" w14:paraId="49F66966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29FA2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EB3A9" w14:textId="77777777" w:rsidR="006D408D" w:rsidRPr="004718D4" w:rsidRDefault="006D408D" w:rsidP="006D408D">
            <w:pPr>
              <w:ind w:leftChars="50" w:left="120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EF4026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BEE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4A09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1F104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7DB5A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6EEAC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7AF3AAB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6A6119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BF803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067590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2D8F36D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FF5577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EB144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3B12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DDF24F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A5B98F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CC7C57" w14:textId="7928810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CAE3D5" w14:textId="77777777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932E22" w14:textId="4E4AB5A0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5D9A54" w14:textId="511C2BD6" w:rsidR="006D408D" w:rsidRPr="004718D4" w:rsidRDefault="006D408D" w:rsidP="006D40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C562D4" w:rsidRPr="00545FAB" w14:paraId="6B6B8F3B" w14:textId="77777777" w:rsidTr="00546DB5">
        <w:trPr>
          <w:trHeight w:val="28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A4D70B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Random </w:t>
            </w:r>
          </w:p>
          <w:p w14:paraId="4FDAB270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1C2832" w14:textId="5555E505" w:rsidR="00C562D4" w:rsidRPr="004718D4" w:rsidRDefault="00C562D4" w:rsidP="00C562D4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3EF56F" w14:textId="105889CF" w:rsidR="00C562D4" w:rsidRPr="004718D4" w:rsidRDefault="00C562D4" w:rsidP="00C562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5A730C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FC7764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7CFD9D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01A320C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FED12C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5AB6485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B3C0C80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9B8373C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B2BBD22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038E00" w14:textId="77777777" w:rsidR="00C562D4" w:rsidRPr="004718D4" w:rsidRDefault="00C562D4" w:rsidP="00C562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</w:tr>
      <w:tr w:rsidR="00A760F5" w:rsidRPr="00545FAB" w14:paraId="6E1B9629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6967F3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C587A2" w14:textId="7777777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F107B9" w14:textId="61C77E98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C2350C" w14:textId="274A0742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0.4(7.5) 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79FC54" w14:textId="09EC9412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(7.7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D1FCBB" w14:textId="461D7D03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(7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8D96015" w14:textId="43290E89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(7.1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7F0C6" w14:textId="46A39B20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(7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0ECD264" w14:textId="0C9CC114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(7.3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85026E9" w14:textId="387A45DD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</w:t>
            </w:r>
            <w:r w:rsidR="00343901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343901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5F197A8" w14:textId="7518CEE9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3.4 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5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053C7CB" w14:textId="745F1099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.9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.7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24A6B0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 (0)</w:t>
            </w:r>
          </w:p>
        </w:tc>
      </w:tr>
      <w:tr w:rsidR="00A760F5" w:rsidRPr="00545FAB" w14:paraId="5BF787BB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F87E48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14129" w14:textId="7777777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D93CA" w14:textId="53DE75F8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1BB1AF" w14:textId="511DBBC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7C3F72" w14:textId="2A046814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ACD15" w14:textId="7BEFE1EC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3BA8235" w14:textId="61CE4C49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21474" w14:textId="73CF6C10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77780E0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E98104E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AB64EC9" w14:textId="32DBF207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EF955AD" w14:textId="25B3C8E6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6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58B3D3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</w:tr>
      <w:tr w:rsidR="00A760F5" w:rsidRPr="00545FAB" w14:paraId="3D3D789D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8E0CA6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880941" w14:textId="7777777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7F15C" w14:textId="4B9062B5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531BBC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BAF73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66926F" w14:textId="31DA0D95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00CAD59" w14:textId="4F52F9B4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8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32771" w14:textId="075523E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2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3ECFA7C" w14:textId="68F283AB" w:rsidR="00A760F5" w:rsidRPr="004718D4" w:rsidRDefault="00343901" w:rsidP="00343901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3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552381E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E3FC544" w14:textId="5468D215" w:rsidR="00A760F5" w:rsidRPr="004718D4" w:rsidRDefault="00343901" w:rsidP="00343901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438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F7FB0F9" w14:textId="5838770E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="00343901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34.4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51043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</w:tr>
      <w:tr w:rsidR="00A760F5" w:rsidRPr="00545FAB" w14:paraId="46E972B9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F42F60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8E410B" w14:textId="3BA725AD" w:rsidR="00A760F5" w:rsidRPr="004718D4" w:rsidRDefault="00A760F5" w:rsidP="00A760F5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21DE3" w14:textId="2F51E95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214D9A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5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AF95F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2D5E9E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293BA93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977D1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1263B4E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2BE09E2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8E082F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6DCA7D3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35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1F1EB2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35</w:t>
            </w:r>
          </w:p>
        </w:tc>
      </w:tr>
      <w:tr w:rsidR="00A760F5" w:rsidRPr="00545FAB" w14:paraId="4A468D89" w14:textId="77777777" w:rsidTr="00546DB5">
        <w:trPr>
          <w:trHeight w:val="280"/>
        </w:trPr>
        <w:tc>
          <w:tcPr>
            <w:tcW w:w="8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495016" w14:textId="77777777" w:rsidR="00A760F5" w:rsidRPr="004718D4" w:rsidRDefault="00A760F5" w:rsidP="00C034C7">
            <w:pP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22F4" w14:textId="7777777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39EA3" w14:textId="42195442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F9D5AA" w14:textId="259FBCE0" w:rsidR="00A760F5" w:rsidRPr="004718D4" w:rsidRDefault="00A760F5" w:rsidP="00A760F5">
            <w:pPr>
              <w:jc w:val="center"/>
              <w:rPr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39.2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8.4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86BDBD" w14:textId="5999C3D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38.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8.3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9D379" w14:textId="75D36DA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08.8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5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6A2C4AA" w14:textId="4E31D95D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37.7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8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F8366" w14:textId="1A1D4F4A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34.9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8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440D17F" w14:textId="33B4DA69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38.9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8.4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5B1CF21" w14:textId="67BD8F80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28.0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.1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63DE3C" w14:textId="29F0C910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507.3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45.4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F5174F1" w14:textId="318A9DB7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82.1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4.9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0036E3" w14:textId="3A86097F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82.1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A760F5" w:rsidRPr="00545FAB" w14:paraId="3DCC433F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66DEF9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4A7C2" w14:textId="7777777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4AB40" w14:textId="190D2D76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CA6DC6" w14:textId="3C17C92E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20F43" w14:textId="7C3666A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703802" w14:textId="739AC53E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D218730" w14:textId="36DB48A2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BFA7A" w14:textId="12B1A5D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FD50372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9F20042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00C7A2" w14:textId="4630E7DC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343901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CF75BA7" w14:textId="65641C44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343901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4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8412A6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</w:tr>
      <w:tr w:rsidR="00A760F5" w:rsidRPr="00545FAB" w14:paraId="3463F5E6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3683D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2B5E3" w14:textId="77777777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8BB7B" w14:textId="70C52AB0" w:rsidR="00A760F5" w:rsidRPr="004718D4" w:rsidRDefault="00A760F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DD1461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3BE02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7D2B5D" w14:textId="5D6991FA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FF58A6B" w14:textId="29C5B3D1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BF99E" w14:textId="0EC0E9F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1341EEE" w14:textId="4B618CA8" w:rsidR="00A760F5" w:rsidRPr="004718D4" w:rsidRDefault="00343901" w:rsidP="00343901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793661A" w14:textId="04793E68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9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C0E4E4" w14:textId="00FBFDB5" w:rsidR="00A760F5" w:rsidRPr="004718D4" w:rsidRDefault="00343901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F19B275" w14:textId="036E526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343901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5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DFEBC1" w14:textId="295D75F5" w:rsidR="00A760F5" w:rsidRPr="004718D4" w:rsidRDefault="006D6C70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6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2</w:t>
            </w:r>
          </w:p>
        </w:tc>
      </w:tr>
      <w:tr w:rsidR="00A760F5" w:rsidRPr="002A19D6" w14:paraId="47C38532" w14:textId="77777777" w:rsidTr="0010637C">
        <w:trPr>
          <w:trHeight w:val="167"/>
        </w:trPr>
        <w:tc>
          <w:tcPr>
            <w:tcW w:w="35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E7320A" w14:textId="5BFE022E" w:rsidR="00A760F5" w:rsidRPr="004718D4" w:rsidRDefault="00D65975" w:rsidP="00A760F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ortheast</w:t>
            </w:r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proofErr w:type="spellStart"/>
            <w:r w:rsidR="00A760F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Kow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77A38A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D347" w14:textId="7777777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BB2514" w14:textId="784F0B49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8A6BBF" w14:textId="49FC8A3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6569" w14:textId="2724CDEB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363FB" w14:textId="74BD8F06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0DF712B" w14:textId="26826DDD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05686B" w14:textId="23DB135C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83BCFE" w14:textId="0BADC13E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F63A3C" w14:textId="7762283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624E119" w14:textId="409A37F9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DC32A2" w14:textId="10AFBAB4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8F2D51" w14:textId="7C241E6A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CA6CAB" w14:textId="0CC4FCD5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B7B9B4" w14:textId="3E743FEB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5C2992" w14:textId="1D5AC640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B3B78E" w14:textId="21A6F6E7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5A39F" w14:textId="219664D5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B2C6DB" w14:textId="11AFD54B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838CF5" w14:textId="05C27FDC" w:rsidR="00A760F5" w:rsidRPr="004718D4" w:rsidRDefault="00A760F5" w:rsidP="00A760F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4C0095" w:rsidRPr="002A19D6" w14:paraId="7CE17D12" w14:textId="77777777" w:rsidTr="004C0095">
        <w:trPr>
          <w:trHeight w:val="167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E2B13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Fixed </w:t>
            </w:r>
          </w:p>
          <w:p w14:paraId="78D0A8D8" w14:textId="6A77ED9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A52BD" w14:textId="5A678111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yea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7508A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FEF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B990DB" w14:textId="1E68EFA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8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F72702" w14:textId="2AAF84C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09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3E89" w14:textId="79EF6E7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7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8BDA33" w14:textId="6F1014A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7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53E947F" w14:textId="053C3D8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8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D387ED" w14:textId="394430B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1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128D5B" w14:textId="41A5825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8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C59216" w14:textId="3BE26B0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0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A82080C" w14:textId="6172F84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8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7B74B9" w14:textId="4322665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39B82B" w14:textId="56B4D8A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5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5B3717" w14:textId="5CDACA5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2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5D55BB" w14:textId="319AA98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8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AEC1D2" w14:textId="30A91D3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E7BCA" w14:textId="07E1E33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8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EFE0CE" w14:textId="06E9FB9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2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90124E" w14:textId="66C9905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0.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1B2184" w14:textId="5DB80CF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87</w:t>
            </w:r>
          </w:p>
        </w:tc>
      </w:tr>
      <w:tr w:rsidR="003B7AEF" w:rsidRPr="002A19D6" w14:paraId="01BC1E7C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CE8E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F0EDB7" w14:textId="50F31B5D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DC7DF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499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E81B8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54B2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3490" w14:textId="78C4240A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7D50A8" w14:textId="03A9C5D8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1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88BF66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7992A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D0A4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813E2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53A6D0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69AE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21BAE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0C1D1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4C7C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3127F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D7D0B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6E614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96E378" w14:textId="176E5360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A1440A" w14:textId="4BD33A13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956</w:t>
            </w:r>
          </w:p>
        </w:tc>
      </w:tr>
      <w:tr w:rsidR="003B7AEF" w:rsidRPr="002A19D6" w14:paraId="4CF97B95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A1AC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530FC6" w14:textId="1C73C493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910EF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48F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B6C03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F7BB8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8FA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CB59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3BEE168" w14:textId="3C21798F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DA292C" w14:textId="6E1C96B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A676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0CF1B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CA2E96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E002A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D3C24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CFE07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E2756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BE607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874E5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D4E6F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ACCA78" w14:textId="41FE362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E067C3" w14:textId="0657EEAA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78</w:t>
            </w:r>
          </w:p>
        </w:tc>
      </w:tr>
      <w:tr w:rsidR="003B7AEF" w:rsidRPr="002A19D6" w14:paraId="0397869F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01B8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DDA53" w14:textId="2CA45583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BD5D6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C5B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6EAA1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F049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504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845B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637F3C6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8FA86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D51F6" w14:textId="1E7F30B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7E2793" w14:textId="22751C19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AC1311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85B89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0671C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470CA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BD08B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04D24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3367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E7E2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4B6E99" w14:textId="5F6F225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DEACCA" w14:textId="187967F4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9</w:t>
            </w:r>
          </w:p>
        </w:tc>
      </w:tr>
      <w:tr w:rsidR="003B7AEF" w:rsidRPr="002A19D6" w14:paraId="174F49B7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9C1B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68A3F3" w14:textId="0E422FB2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669CC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A58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12165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EFBE3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A0D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550C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AD8738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D4D35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C8D8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8DE3C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D685FF9" w14:textId="3C1D407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36B804" w14:textId="6FC4B7A9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2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3E1BC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BCDFE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E6CB1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09AB8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5942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10CA9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38244D" w14:textId="2331547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2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D5489B" w14:textId="7FEA06DB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5</w:t>
            </w:r>
          </w:p>
        </w:tc>
      </w:tr>
      <w:tr w:rsidR="004C0095" w:rsidRPr="002A19D6" w14:paraId="3F5120E0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82B3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EC97B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3427C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208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7AE03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7890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812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76693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AAF2C7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A722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0A2B9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372F9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928ED9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2EEBB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54748" w14:textId="5779941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5C8EC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DDC78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3D379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8ADE7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848A8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C3A2C7" w14:textId="569BD7E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8938C" w14:textId="1974FA3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4C0095" w:rsidRPr="002A19D6" w14:paraId="74251487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47E8F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381583" w14:textId="261ADA49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bar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9DE2B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1D3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3D956E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9A7DB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DC4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23AC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965884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292D0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B0882F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65407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367542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1408C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A08A8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EE987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5C9F3D" w14:textId="62D1B29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55F154" w14:textId="6F7B31C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1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17FB4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0EE15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E81363" w14:textId="2ABCACB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C80C6" w14:textId="63E18B0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</w:t>
            </w:r>
          </w:p>
        </w:tc>
      </w:tr>
      <w:tr w:rsidR="004C0095" w:rsidRPr="002A19D6" w14:paraId="12BFD882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3021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3D844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0C6D1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2C52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25E4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7C65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033A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A247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7250BA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3C97C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86BA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672A9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0D9571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EEF9B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EE3AE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5633A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076DC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0B06F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162671" w14:textId="343BC67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CD7D31" w14:textId="647B101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3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4886DC" w14:textId="2EBF6E6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A7964" w14:textId="43076CF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</w:t>
            </w:r>
          </w:p>
        </w:tc>
      </w:tr>
      <w:tr w:rsidR="004C0095" w:rsidRPr="00545FAB" w14:paraId="5B3BE0F6" w14:textId="77777777" w:rsidTr="00546DB5">
        <w:trPr>
          <w:trHeight w:val="28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4074712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Random</w:t>
            </w:r>
          </w:p>
          <w:p w14:paraId="4E268F8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 Part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732528" w14:textId="0981D21F" w:rsidR="004C0095" w:rsidRPr="004718D4" w:rsidRDefault="004C0095" w:rsidP="004C0095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56AF0" w14:textId="3F7A9D75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C45952" w14:textId="1679811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37A5A" w14:textId="2524974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9A730" w14:textId="48033DB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EAFA3C5" w14:textId="7C2FDFE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2A9368" w14:textId="722C8FA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365EAA0" w14:textId="370A126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E6E10E" w14:textId="4930EF7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54A343" w14:textId="70776B6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081EA0" w14:textId="6903D7C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8BBF70" w14:textId="2F1F2B95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</w:p>
        </w:tc>
      </w:tr>
      <w:tr w:rsidR="004C0095" w:rsidRPr="00545FAB" w14:paraId="2CDE1A3F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5488B43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76EC4A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396D8" w14:textId="76D56C89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CEACA4" w14:textId="13F93F3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8.6(5.5) 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1F70E" w14:textId="55A7AB8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8(5.6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FA815" w14:textId="249226E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7.5(5.0) 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74FF8DB" w14:textId="0579486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6.2(4.5) 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AD17B" w14:textId="5733275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5.0(3.7) 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413596A" w14:textId="339A9B0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7.6(5.3) 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5A0969" w14:textId="258AF5A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6(4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27A2B6" w14:textId="12F85CB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5(5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9A0859" w14:textId="67FB5F5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.6(6.2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3EE4D8" w14:textId="1553CDC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2(4.4)</w:t>
            </w:r>
          </w:p>
        </w:tc>
      </w:tr>
      <w:tr w:rsidR="004C0095" w:rsidRPr="00545FAB" w14:paraId="30131809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585C799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076DB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C9ED5" w14:textId="61FA41BD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F5FAD0" w14:textId="33E8A80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5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3E890" w14:textId="7007506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DB58D" w14:textId="3B6DB2E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2CAC8E1" w14:textId="428FAD2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90D60" w14:textId="457F190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CD2C0BE" w14:textId="6EA2D37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8FA97" w14:textId="4C022C5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F223DD" w14:textId="5B635EE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5680D1" w14:textId="642CFB9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3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98C038" w14:textId="6798E1E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5</w:t>
            </w:r>
          </w:p>
        </w:tc>
      </w:tr>
      <w:tr w:rsidR="004C0095" w:rsidRPr="00545FAB" w14:paraId="51F12302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475C870E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B60079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CFA60" w14:textId="57E80FD1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5DF53E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6002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F92BB" w14:textId="457F697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4FCF83D" w14:textId="0A61277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CBE9A4" w14:textId="0F2A114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3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4CF1C3B" w14:textId="1FC5C71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7AF39A" w14:textId="4B16A54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E031A3" w14:textId="5678959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DD1A1F" w14:textId="4CE09A7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9.2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400449" w14:textId="083B302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9.0</w:t>
            </w:r>
          </w:p>
        </w:tc>
      </w:tr>
      <w:tr w:rsidR="004C0095" w:rsidRPr="00545FAB" w14:paraId="50F2B727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5F87750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8C2A20" w14:textId="7E41F810" w:rsidR="004C0095" w:rsidRPr="004718D4" w:rsidRDefault="004C0095" w:rsidP="004C0095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8DB53" w14:textId="38145902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42E6D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F220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E8F81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C81DE1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14B5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723B9D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D75A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B6530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9B9CC4" w14:textId="505E9F3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D9DCA6" w14:textId="57FF895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</w:tr>
      <w:tr w:rsidR="004C0095" w:rsidRPr="00545FAB" w14:paraId="73231855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000D361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1805B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5CEAC" w14:textId="565645B1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D652AE" w14:textId="42FA3F7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3.4(9.0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E955A" w14:textId="7E11D4D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2.8(9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4718E" w14:textId="4A3A3FD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1.3(8.9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42556BC" w14:textId="07DDD3E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2.1(8.9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7D57C5" w14:textId="54D6627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0.9(8.8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E9CE280" w14:textId="61683E5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2.9(9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AA42B6" w14:textId="0FB46C1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12.7(8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CDFD7D" w14:textId="5DA3308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2.9(9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824ED2" w14:textId="67FDB34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2.9(9.4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16A0CA" w14:textId="51DBF46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7.1(8.2)</w:t>
            </w:r>
          </w:p>
        </w:tc>
      </w:tr>
      <w:tr w:rsidR="004C0095" w:rsidRPr="00545FAB" w14:paraId="597A27B4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79F4987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94659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CA4C4" w14:textId="49AB9CF4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29C448" w14:textId="49D30D4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3.5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B9FCD" w14:textId="2725296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3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0E444E" w14:textId="5D0BD2E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4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A5F2D18" w14:textId="02E21DA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5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1B381" w14:textId="5F2FEF9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6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9604822" w14:textId="19F38CB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4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BC2C40" w14:textId="6FA5744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4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FA5C4F" w14:textId="09E74BF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3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B3F9FE" w14:textId="1A37107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2.7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8A876D" w14:textId="061970E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4.5</w:t>
            </w:r>
          </w:p>
        </w:tc>
      </w:tr>
      <w:tr w:rsidR="004C0095" w:rsidRPr="00545FAB" w14:paraId="4AFD1D03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6CBDB62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18D19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EC209" w14:textId="43C5D304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B6B7D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EA5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94A3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8B14A24" w14:textId="5E8BD2C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6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63453" w14:textId="28029B0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5C227B4" w14:textId="5A76533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79C5D0" w14:textId="3A1EF0A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A6707D" w14:textId="5D2FCAF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364087" w14:textId="350184D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566211" w14:textId="691CDB4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.8</w:t>
            </w:r>
          </w:p>
        </w:tc>
      </w:tr>
      <w:tr w:rsidR="004C0095" w:rsidRPr="00545FAB" w14:paraId="52E07A38" w14:textId="77777777" w:rsidTr="0010637C">
        <w:trPr>
          <w:trHeight w:val="167"/>
        </w:trPr>
        <w:tc>
          <w:tcPr>
            <w:tcW w:w="35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0B8881C5" w14:textId="3AA677E0" w:rsidR="004C0095" w:rsidRPr="004718D4" w:rsidRDefault="00D6597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Southwest</w:t>
            </w:r>
            <w:r w:rsidR="004C0095"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proofErr w:type="spellStart"/>
            <w:r w:rsidR="004C009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Kow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E70D8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DC46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64D2FA" w14:textId="4C3BD94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FE8AB3" w14:textId="571142C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1BD29D" w14:textId="1381010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6BA5DA" w14:textId="6DB9FF3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AC68DB6" w14:textId="3FB7155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376013" w14:textId="742EBA8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6D9463" w14:textId="076CCE3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E291DA" w14:textId="2026B14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20223A6" w14:textId="2286959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1E6DC6" w14:textId="6530F72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660FEF" w14:textId="40D5CD4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7E16D8" w14:textId="57E9D67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3F4033" w14:textId="7F1807A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8EB54C" w14:textId="5D0E0D1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CE1D78" w14:textId="26170B0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D5DE8" w14:textId="134701A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187AE8" w14:textId="731BF9B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2FBFDE" w14:textId="11BF4DE5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4718D4" w:rsidRPr="00545FAB" w14:paraId="40318781" w14:textId="77777777" w:rsidTr="0010637C">
        <w:trPr>
          <w:trHeight w:val="167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24AF0C4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Fixed </w:t>
            </w:r>
          </w:p>
          <w:p w14:paraId="50249A41" w14:textId="3F75C90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EA1CE" w14:textId="136607BA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yea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D22EC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98B6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465CC3" w14:textId="2F09FBE8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19D54" w14:textId="60D33375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94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DD55FC" w14:textId="38F87AEE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8A6C5" w14:textId="13C7CBE6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8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762C7ED" w14:textId="466C9020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9CD2C0" w14:textId="0F16D240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9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4DC8C5" w14:textId="4A4A4262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1C102D" w14:textId="28FD1B2D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946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8A54353" w14:textId="1DA3C8B5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148ABD" w14:textId="7DAB0130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5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1B485A" w14:textId="5319181E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4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B3A0C8" w14:textId="305C2785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56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2BC458" w14:textId="401E9F08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181379" w14:textId="42EF6B4C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91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AFE8F1" w14:textId="1BE27221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88332E" w14:textId="6BD4C426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202615" w14:textId="5C18858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61BA37" w14:textId="5F35A14A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518</w:t>
            </w:r>
          </w:p>
        </w:tc>
      </w:tr>
      <w:tr w:rsidR="003B7AEF" w:rsidRPr="00545FAB" w14:paraId="4731D72A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8619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60760" w14:textId="1570C477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E5B60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8527A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4FD85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2C2A5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607104" w14:textId="5EC8643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DC8F81" w14:textId="7C21861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8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37A14D0" w14:textId="17CE0D58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D5E4F" w14:textId="21E1CD5B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97C203" w14:textId="6A67A8E2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FAA13D" w14:textId="1D71771C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7088B2E" w14:textId="7F8F52A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064BD" w14:textId="1C62C880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B57842" w14:textId="26156308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D34E66" w14:textId="6AC33A61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737167" w14:textId="7BF3EBA0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247CC" w14:textId="32196C42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192C9B" w14:textId="2F46020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12BC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8A03C2" w14:textId="32F8FF4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BEEA5D" w14:textId="7BF11BA8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69</w:t>
            </w:r>
          </w:p>
        </w:tc>
      </w:tr>
      <w:tr w:rsidR="003B7AEF" w:rsidRPr="00545FAB" w14:paraId="65F829D3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E40A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0374F3" w14:textId="5250BF09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AA7B2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337C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C0628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90B19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F9611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0F9A6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8A27D50" w14:textId="517871FA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1.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AE4C7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93CF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3A1B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F40FF1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86118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5C616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10BC8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E3FC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822F0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53090A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EBB3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B227F8" w14:textId="09524049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B424E5" w14:textId="1675574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54</w:t>
            </w:r>
          </w:p>
        </w:tc>
      </w:tr>
      <w:tr w:rsidR="003B7AEF" w:rsidRPr="00545FAB" w14:paraId="6F07EBC1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7E31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00D85" w14:textId="48BBF2C9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93A69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BEC9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612E7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4110A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28CD0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4F6BA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BE0B54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979B64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13E7F" w14:textId="59F4163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3748A8" w14:textId="1E5AD06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8EB298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A5DBD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F09EB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61F8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F5908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78F1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F9810E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8E12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2AB19" w14:textId="424DA299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AAC9AD" w14:textId="16568D0D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761</w:t>
            </w:r>
          </w:p>
        </w:tc>
      </w:tr>
      <w:tr w:rsidR="003B7AEF" w:rsidRPr="00545FAB" w14:paraId="7BB4533E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0533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651696" w14:textId="4630DF75" w:rsidR="003B7AEF" w:rsidRPr="004718D4" w:rsidRDefault="003B7AEF" w:rsidP="003B7AEF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20356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DCA79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3D48D2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F50FF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2FCA8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53C35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578A31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65B37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B611F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DCFBEB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3B91428" w14:textId="214CC4D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1.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46F555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3E9D90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F756D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B8C7D1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D6620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7AD2B3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1ED0C" w14:textId="77777777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FE544" w14:textId="05037499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AB1793" w14:textId="4099A7DF" w:rsidR="003B7AEF" w:rsidRPr="004718D4" w:rsidRDefault="003B7AEF" w:rsidP="003B7AEF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66</w:t>
            </w:r>
          </w:p>
        </w:tc>
      </w:tr>
      <w:tr w:rsidR="004718D4" w:rsidRPr="00545FAB" w14:paraId="4E1EE7CD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49C0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63E6EF" w14:textId="77777777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9F1F7C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87CEE2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18913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88A28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D01F4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4D124D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DC40B8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FC42E5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F0BD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6A10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9AC8CE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5F0B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0FF61E" w14:textId="0F5B7130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61B6BD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AC425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9904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A0754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08A0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7AEE0D" w14:textId="4AB6514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0B5092" w14:textId="4DB9D694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4718D4" w:rsidRPr="00545FAB" w14:paraId="06F5CD58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77E3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15228" w14:textId="18C0FBFB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bar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89841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D9C6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8710A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960D8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92362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3574C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8CCD520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8EB4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663D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154F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7969A52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B13E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277622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BE1D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451B06" w14:textId="2E4DF85E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2AAE7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74CE2C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642E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083DD" w14:textId="4F4E8741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9F6BC3" w14:textId="0CDA47FA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4718D4" w:rsidRPr="00545FAB" w14:paraId="20D3F427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2785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0F1A8" w14:textId="77777777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6399C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FB97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AF75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F16F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136E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44441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8F3F53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37CA0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0D5B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30A1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21815C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A7A6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446CC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CE27D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9CDAC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4076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6D55BD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7EDA3F" w14:textId="11B09D04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8791A2" w14:textId="425561BB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EAB950" w14:textId="3E88BD49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9</w:t>
            </w:r>
          </w:p>
        </w:tc>
      </w:tr>
      <w:tr w:rsidR="004C0095" w:rsidRPr="00545FAB" w14:paraId="3EA9C8B2" w14:textId="77777777" w:rsidTr="00546DB5">
        <w:trPr>
          <w:trHeight w:val="28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4350E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Random </w:t>
            </w:r>
          </w:p>
          <w:p w14:paraId="31839ED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C9D2E8" w14:textId="4A261CF3" w:rsidR="004C0095" w:rsidRPr="004718D4" w:rsidRDefault="004C0095" w:rsidP="004C0095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ACD804" w14:textId="5C6E91E0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E7BAB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3C1B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5BA09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F2D68A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156CD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CFC821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168E7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64E96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5A599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2C2C3C" w14:textId="543F4E4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</w:tr>
      <w:tr w:rsidR="004C0095" w:rsidRPr="00545FAB" w14:paraId="7B0F5A64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DFAAD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A8F82D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45D7E6" w14:textId="44B8E4BC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786EA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96C7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03A1E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066A7BC" w14:textId="6E6AF07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(1.4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D8D2B" w14:textId="491B991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D5D9B76" w14:textId="41BAD48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5(1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21ECD7" w14:textId="39D1077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5(1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87A7F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43302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B3364" w14:textId="0B0E88C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</w:tr>
      <w:tr w:rsidR="004C0095" w:rsidRPr="00545FAB" w14:paraId="43CDAA0A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524C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AFEDD0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2F50C" w14:textId="2145436C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BF6E7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FE231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9572B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B5DA666" w14:textId="545C447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57671" w14:textId="26A5F76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C5D894B" w14:textId="3911D47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68DD96" w14:textId="166723E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09871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8FDDF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42FC16" w14:textId="016625D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</w:tr>
      <w:tr w:rsidR="004C0095" w:rsidRPr="00545FAB" w14:paraId="55D6688F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F697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AE87AD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7B238" w14:textId="01EA54AA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B9CD4ED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65FD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23EE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8C2F86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C0905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86D216E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A8670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85713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5974F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9A986D" w14:textId="2C123835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</w:tr>
      <w:tr w:rsidR="004C0095" w:rsidRPr="00545FAB" w14:paraId="4E94B230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9A82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96FAD" w14:textId="0C0890AB" w:rsidR="004C0095" w:rsidRPr="004718D4" w:rsidRDefault="004C0095" w:rsidP="004C0095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DE34A" w14:textId="5B736A36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35648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5D66E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41950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CFF9AC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E12DE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DAA51C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0F2F5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98928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39D7B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13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14D0A3" w14:textId="02FB60F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13</w:t>
            </w:r>
          </w:p>
        </w:tc>
      </w:tr>
      <w:tr w:rsidR="004C0095" w:rsidRPr="00545FAB" w14:paraId="17582D3D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953AA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3B1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09995" w14:textId="276B7526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10BF00" w14:textId="7B2AF06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5.5(11.0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C1C9F" w14:textId="618AB6D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5.5(11.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2CD64" w14:textId="18BF7E6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2.7(10.8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E3D56" w14:textId="44CBBBC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4.8(10.3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33D513" w14:textId="49DC129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1.5(10.7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8202A9" w14:textId="10F370C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5.1(10.3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CCF2F" w14:textId="4DDFB75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0.0(9.1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9503FB" w14:textId="5DD5B87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.5(10.5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C6A014" w14:textId="1BA0068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50.1(12.0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80EB0" w14:textId="0FDF700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11.1(8.9)</w:t>
            </w:r>
          </w:p>
        </w:tc>
      </w:tr>
      <w:tr w:rsidR="004C0095" w:rsidRPr="00545FAB" w14:paraId="4D6741D4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BD6B8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2D50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2AC0E" w14:textId="4543E79D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F788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4F3B3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F8FF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2A830" w14:textId="591B24C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9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DAE86C" w14:textId="2C15BE1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132670" w14:textId="2138A2C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B68129" w14:textId="2829115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9.6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5E002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F659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97340" w14:textId="1B23387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</w:tr>
      <w:tr w:rsidR="004C0095" w:rsidRPr="00545FAB" w14:paraId="791D1F3A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3357B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9066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7B871" w14:textId="3A6F62D3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BC037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A685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5FA0E" w14:textId="75E7813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6DEB3" w14:textId="0AF790F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4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A5D49" w14:textId="2F4B96E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7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96E59" w14:textId="3C26BC2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B01FA" w14:textId="305625F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7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7D61E" w14:textId="22054C4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8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384D" w14:textId="55924E1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3.2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E878" w14:textId="7447EBB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3.6</w:t>
            </w:r>
          </w:p>
        </w:tc>
      </w:tr>
      <w:tr w:rsidR="004C0095" w:rsidRPr="00545FAB" w14:paraId="6F18E7D1" w14:textId="77777777" w:rsidTr="0010637C">
        <w:trPr>
          <w:trHeight w:val="167"/>
        </w:trPr>
        <w:tc>
          <w:tcPr>
            <w:tcW w:w="35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F4E3D5" w14:textId="1F51AC10" w:rsidR="004C0095" w:rsidRPr="004718D4" w:rsidRDefault="00D6597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orthwest</w:t>
            </w:r>
            <w:r w:rsidR="004C0095"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proofErr w:type="spellStart"/>
            <w:r w:rsidR="004C0095"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Kow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D508D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C01ABD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E774F" w14:textId="296E8DC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C409CF" w14:textId="24ECBF2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B93604" w14:textId="79574B3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5A4645" w14:textId="3BC1153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C4680A2" w14:textId="374A62E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C1B034" w14:textId="17ABDD0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917D5B" w14:textId="05E0AF25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82C3F5" w14:textId="58A67B9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7A454CF" w14:textId="1A0F511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567BFD" w14:textId="4DBE56A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DF7D3D" w14:textId="0FDDDEF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46F65" w14:textId="757E786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C22E44" w14:textId="67F678A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59F7F" w14:textId="495F4C1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4BF33" w14:textId="1DB1CF0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D7EF3A" w14:textId="7783FDF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016CE5" w14:textId="78B94B2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BB6B86" w14:textId="6C8D030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</w:tr>
      <w:tr w:rsidR="004718D4" w:rsidRPr="00545FAB" w14:paraId="28CA2D76" w14:textId="77777777" w:rsidTr="004718D4">
        <w:trPr>
          <w:trHeight w:val="167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B1FE4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Fixed </w:t>
            </w:r>
          </w:p>
          <w:p w14:paraId="599912F8" w14:textId="1D68CDF5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9A47C" w14:textId="52A8ACC8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yea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A81492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29F19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27064D" w14:textId="260C6E44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2991E3" w14:textId="744A10A3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4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CE8A1B" w14:textId="416D072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950314" w14:textId="5216C2C6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80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6A3E4DE" w14:textId="7D89FC13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8FE0E2" w14:textId="196CF43A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4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B2F579" w14:textId="376E730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8005B7" w14:textId="61957DBD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4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8680063" w14:textId="0FBB15B9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3DE09" w14:textId="070A3B8E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5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C9D3B6" w14:textId="743D6C9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BE228" w14:textId="014367E9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76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AFE7BB" w14:textId="3DAE9A3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59CA8C" w14:textId="6D71E812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2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C3FFD" w14:textId="4E578599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EFB2A9" w14:textId="2750035D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9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A5F0DB" w14:textId="75168D66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15FE51" w14:textId="53388C9B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68</w:t>
            </w:r>
          </w:p>
        </w:tc>
      </w:tr>
      <w:tr w:rsidR="00510D55" w:rsidRPr="00545FAB" w14:paraId="6FEB03C7" w14:textId="77777777" w:rsidTr="004718D4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CF4B00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CFE3E" w14:textId="0F8D5635" w:rsidR="00510D55" w:rsidRPr="004718D4" w:rsidRDefault="00510D55" w:rsidP="00510D5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324FB1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8087E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DA941A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708A7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7D4CC7" w14:textId="1F6A5E4B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73BB1" w14:textId="6D1F8E12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707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1B9E77D" w14:textId="08856758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F29FB9" w14:textId="0F6A9FE9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E632AF" w14:textId="1400E5B6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331912" w14:textId="5C145B56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A55BBE7" w14:textId="0BA58669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166A20" w14:textId="257B70DD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F24C54" w14:textId="42B3089D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71259" w14:textId="145CAF05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37C663" w14:textId="6865FBAA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286BB" w14:textId="4FD6396D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B76157" w14:textId="2F2EF00D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E3A4B" w14:textId="327AE1A3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AF3A77" w14:textId="6C912BDC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2E4A9" w14:textId="60B347C3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68</w:t>
            </w:r>
          </w:p>
        </w:tc>
      </w:tr>
      <w:tr w:rsidR="00510D55" w:rsidRPr="00545FAB" w14:paraId="2FBC0F6E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5FE143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51C8AA" w14:textId="3E0BE85A" w:rsidR="00510D55" w:rsidRPr="004718D4" w:rsidRDefault="00510D55" w:rsidP="00510D5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8C0F61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6CC1D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414024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6631E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555F07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B3CF4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0CE12F7" w14:textId="58AD4A5D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BA5BA9" w14:textId="369E75B5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6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5B1246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D8E3E5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FAB8137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8D739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B5810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46CF2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74539C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B85D64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39760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3313BF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894001" w14:textId="4B600E9E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695A5A" w14:textId="7D3180E0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67</w:t>
            </w:r>
          </w:p>
        </w:tc>
      </w:tr>
      <w:tr w:rsidR="00510D55" w:rsidRPr="00545FAB" w14:paraId="076FE2EC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497361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DC40EE" w14:textId="747CB1EF" w:rsidR="00510D55" w:rsidRPr="004718D4" w:rsidRDefault="00510D55" w:rsidP="00510D5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B3CB7E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92833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C13BD5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14C91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834FF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A05362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03ABB278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A4D3A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1ADA4" w14:textId="15968925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8F6B49" w14:textId="77886FEE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51388FD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B37F7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EC158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EC12CD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9A2767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E66799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210F80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5CA72C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861E9F" w14:textId="6C1DB63D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519938" w14:textId="39AC86A3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292</w:t>
            </w:r>
          </w:p>
        </w:tc>
      </w:tr>
      <w:tr w:rsidR="00510D55" w:rsidRPr="00545FAB" w14:paraId="4659BB18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5EECD1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FDE19" w14:textId="4AA68F6E" w:rsidR="00510D55" w:rsidRPr="004718D4" w:rsidRDefault="00510D55" w:rsidP="00510D5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F52595">
              <w:rPr>
                <w:rFonts w:eastAsia="한컴바탕" w:hAnsi="한컴바탕" w:hint="eastAsia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E84C90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DDDDF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C57845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3DB1D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19BE88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AF1677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33FD8968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D1AC6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8D60D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488C6F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B4064C1" w14:textId="67E89508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0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65FF34" w14:textId="00279655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6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FC457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02667C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2284F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54542B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2DDE4C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5D9EF" w14:textId="7777777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7674E0" w14:textId="54EB4117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-2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E810D" w14:textId="20C9344C" w:rsidR="00510D55" w:rsidRPr="004718D4" w:rsidRDefault="00510D55" w:rsidP="00510D5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78</w:t>
            </w:r>
          </w:p>
        </w:tc>
      </w:tr>
      <w:tr w:rsidR="004718D4" w:rsidRPr="00545FAB" w14:paraId="65F24496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6C95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75AEF" w14:textId="77777777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BC8697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3415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6D8BA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36D9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E03796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14764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0DC8F4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0BF3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3FAC5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8192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C08DE5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71AF5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E1F0F0" w14:textId="14E5DA5C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E4E90D" w14:textId="2643D554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CD6499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9295C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D477D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06C056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0D6A6C" w14:textId="3768046A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B8A081" w14:textId="1C0B477E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01</w:t>
            </w:r>
          </w:p>
        </w:tc>
      </w:tr>
      <w:tr w:rsidR="004718D4" w:rsidRPr="00545FAB" w14:paraId="36AC429E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5964F6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319BE" w14:textId="014133B7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bar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7F68D6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5B94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01A2F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5FD8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6CF4F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FAE4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6CCE8B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8FDB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FB112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DE8A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963F0B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167B6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8970A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B41DD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E8E8FD" w14:textId="20B21292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3F1ABC" w14:textId="29862258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29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F17CA2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4720B5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BE68AA" w14:textId="7C4EA353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C22257" w14:textId="7AECDB23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8</w:t>
            </w:r>
          </w:p>
        </w:tc>
      </w:tr>
      <w:tr w:rsidR="004718D4" w:rsidRPr="00545FAB" w14:paraId="3CD46B9F" w14:textId="77777777" w:rsidTr="0010637C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767FD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31CD1" w14:textId="77777777" w:rsidR="004718D4" w:rsidRPr="004718D4" w:rsidRDefault="004718D4" w:rsidP="004718D4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medical facilities per 100,0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45633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C9817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3731C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3E15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7F30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4725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58C3896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A78B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54DC8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5DAEF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D1CBE2A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4C11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4AF6EE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EFB84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7CDE33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51EAB" w14:textId="77777777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5685A6" w14:textId="5F576472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521123" w14:textId="6648DF19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1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6851C4" w14:textId="7EE7C18F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5515B52D" w14:textId="6C7204B4" w:rsidR="004718D4" w:rsidRPr="004718D4" w:rsidRDefault="004718D4" w:rsidP="004718D4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color w:val="000000"/>
                <w:spacing w:val="-16"/>
                <w:w w:val="98"/>
                <w:sz w:val="22"/>
                <w:szCs w:val="22"/>
              </w:rPr>
              <w:t>0.1</w:t>
            </w:r>
          </w:p>
        </w:tc>
      </w:tr>
      <w:tr w:rsidR="004C0095" w:rsidRPr="00545FAB" w14:paraId="4D23D8A5" w14:textId="77777777" w:rsidTr="00546DB5">
        <w:trPr>
          <w:trHeight w:val="28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E0C4A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Random </w:t>
            </w:r>
          </w:p>
          <w:p w14:paraId="59E58B6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56116E" w14:textId="3C1FB769" w:rsidR="004C0095" w:rsidRPr="004718D4" w:rsidRDefault="004C0095" w:rsidP="004C0095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763EF" w14:textId="050F793F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F1796E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CC3C4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3046C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72173C5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2DAD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141CF5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BCB5D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7FD7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E3F00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7C646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</w:tr>
      <w:tr w:rsidR="004C0095" w:rsidRPr="00545FAB" w14:paraId="3C346242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2E5E9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EFC9E7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219735" w14:textId="680455F0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6B2A280" w14:textId="2CB7C86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0BE9A" w14:textId="0860C7A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CD2F7" w14:textId="23301FF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10E6305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92E94" w14:textId="3014A08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BDCCDB7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CCB92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8C910" w14:textId="18787D8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76633A" w14:textId="71E27095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C957A6" w14:textId="5AD5DA2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</w:tr>
      <w:tr w:rsidR="004C0095" w:rsidRPr="00545FAB" w14:paraId="34E9C00F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8ADA88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E7496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B8EE3" w14:textId="072DA33B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A55F9F" w14:textId="20C21E40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249B3" w14:textId="2DCFAA1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24A4B" w14:textId="7E34938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548F93C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E5268" w14:textId="7521719A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DFC30EE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EDE97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213265" w14:textId="44BB4FD5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973C30" w14:textId="4E740B1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ECBBB5" w14:textId="78EAD71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</w:tr>
      <w:tr w:rsidR="004C0095" w:rsidRPr="00545FAB" w14:paraId="78F1F483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CE9D5F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7808DE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9382B" w14:textId="0A3609FE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EC857D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9EB45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38E42" w14:textId="23F6602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60854BCC" w14:textId="6F1B158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9B86F" w14:textId="656E3A9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3E566AC" w14:textId="75F44D9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A0A122" w14:textId="1B98D21F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528E96" w14:textId="2FCF1B5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34E649" w14:textId="7ABB45F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735789" w14:textId="6EC86CF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</w:tr>
      <w:tr w:rsidR="004C0095" w:rsidRPr="00545FAB" w14:paraId="5CA051B9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26350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BB25EF" w14:textId="583921CC" w:rsidR="004C0095" w:rsidRPr="004718D4" w:rsidRDefault="004C0095" w:rsidP="004C0095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AB11B3" w14:textId="144D6A2C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D2CBA1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AC3E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99EAF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2ED76669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0A6D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A8D074F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5E1194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D5373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48B73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56C3BF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</w:tr>
      <w:tr w:rsidR="004C0095" w:rsidRPr="00545FAB" w14:paraId="174135E5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4A23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060C9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4DF76E" w14:textId="7FA2B320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(SE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1A0CE7" w14:textId="773AA5D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10.0(13.2)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DE0DE" w14:textId="01CBAC2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9.9(13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589485" w14:textId="7D170643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9.9(13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7466D23" w14:textId="4C4EB7E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9.9(13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D5A1BE" w14:textId="0208C90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9.4(13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5AAE18B" w14:textId="546EE74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9.9(13.2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9B8482" w14:textId="1E3C6BD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2.0(12.3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376876" w14:textId="0A8A192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6.3(12.8)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AF4CA8" w14:textId="2CB4392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5.1(12.7)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1CC869" w14:textId="64DD683E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3.9(11.3)</w:t>
            </w:r>
          </w:p>
        </w:tc>
      </w:tr>
      <w:tr w:rsidR="004C0095" w:rsidRPr="00545FAB" w14:paraId="13E544A3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0978A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27BA0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D7194" w14:textId="77295B12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PC (%)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6B2D67" w14:textId="72C3EBF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9C554" w14:textId="74AEC968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3D320" w14:textId="4E78FF8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057418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7995C8" w14:textId="4F903BA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9740D45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2DF466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05A8D8" w14:textId="64A3D77B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2B64B9" w14:textId="2E9DF6A4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C3E998" w14:textId="2F7C355D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</w:tr>
      <w:tr w:rsidR="004C0095" w:rsidRPr="00545FAB" w14:paraId="7C223912" w14:textId="77777777" w:rsidTr="00546DB5">
        <w:trPr>
          <w:trHeight w:val="280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8C5BB" w14:textId="77777777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65E0B" w14:textId="77777777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28DEF" w14:textId="2F9F9CD3" w:rsidR="004C0095" w:rsidRPr="004718D4" w:rsidRDefault="004C0095" w:rsidP="004C0095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PCV (%)</w:t>
            </w:r>
            <w:r w:rsidR="00C15616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="00C15616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s. M1</w:t>
            </w:r>
          </w:p>
        </w:tc>
        <w:tc>
          <w:tcPr>
            <w:tcW w:w="11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ABDDAC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3CCC7" w14:textId="77777777" w:rsidR="004C0095" w:rsidRPr="004718D4" w:rsidRDefault="004C0095" w:rsidP="004C0095">
            <w:pPr>
              <w:jc w:val="center"/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b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B3B81A" w14:textId="24F590F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1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  <w:hideMark/>
          </w:tcPr>
          <w:p w14:paraId="41AA6DB3" w14:textId="01CD0C12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F44F8" w14:textId="617E36A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.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045A8E0" w14:textId="241CF47C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6C577D" w14:textId="4B15594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2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654680" w14:textId="08A52F66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3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4E9283" w14:textId="1582E049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4</w:t>
            </w:r>
          </w:p>
        </w:tc>
        <w:tc>
          <w:tcPr>
            <w:tcW w:w="13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788A7" w14:textId="56CD1E01" w:rsidR="004C0095" w:rsidRPr="004718D4" w:rsidRDefault="004C0095" w:rsidP="004C0095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.6</w:t>
            </w:r>
          </w:p>
        </w:tc>
      </w:tr>
    </w:tbl>
    <w:p w14:paraId="17F8F889" w14:textId="77777777" w:rsidR="00546DB5" w:rsidRDefault="00546DB5" w:rsidP="00546DB5">
      <w:pPr>
        <w:autoSpaceDE w:val="0"/>
        <w:autoSpaceDN w:val="0"/>
        <w:adjustRightInd w:val="0"/>
        <w:rPr>
          <w:rFonts w:ascii="Cambria" w:eastAsiaTheme="minorEastAsia" w:hAnsi="Cambria" w:cs="Cambria"/>
          <w:sz w:val="20"/>
          <w:szCs w:val="20"/>
        </w:rPr>
      </w:pPr>
      <w:r>
        <w:rPr>
          <w:rFonts w:ascii="Cambria" w:eastAsiaTheme="minorEastAsia" w:hAnsi="Cambria" w:cs="Cambria"/>
          <w:sz w:val="20"/>
          <w:szCs w:val="20"/>
        </w:rPr>
        <w:t xml:space="preserve">1) VPC: Variance partition coefficient, PCV: Proportional change in variance </w:t>
      </w:r>
    </w:p>
    <w:p w14:paraId="029C3F79" w14:textId="03721946" w:rsidR="00A1134E" w:rsidRDefault="00A1134E" w:rsidP="008A652B">
      <w:pPr>
        <w:ind w:left="220" w:right="220"/>
        <w:rPr>
          <w:rFonts w:eastAsiaTheme="minorEastAsia"/>
        </w:rPr>
      </w:pPr>
      <w:bookmarkStart w:id="0" w:name="_GoBack"/>
      <w:bookmarkEnd w:id="0"/>
    </w:p>
    <w:sectPr w:rsidR="00A1134E" w:rsidSect="005A5C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8F3E3" w14:textId="77777777" w:rsidR="00CD1DEE" w:rsidRDefault="00CD1DEE" w:rsidP="00BD64A7">
      <w:pPr>
        <w:ind w:left="220" w:right="220"/>
      </w:pPr>
      <w:r>
        <w:separator/>
      </w:r>
    </w:p>
  </w:endnote>
  <w:endnote w:type="continuationSeparator" w:id="0">
    <w:p w14:paraId="0071546F" w14:textId="77777777" w:rsidR="00CD1DEE" w:rsidRDefault="00CD1DEE" w:rsidP="00BD64A7">
      <w:pPr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5814" w14:textId="77777777" w:rsidR="00BD3FB9" w:rsidRDefault="00BD3FB9" w:rsidP="00BD64A7">
    <w:pPr>
      <w:pStyle w:val="Footer"/>
      <w:ind w:left="240" w:right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1EEB2" w14:textId="77777777" w:rsidR="00BD3FB9" w:rsidRDefault="00BD3FB9" w:rsidP="00BD64A7">
    <w:pPr>
      <w:pStyle w:val="Footer"/>
      <w:ind w:left="240" w:right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23133" w14:textId="77777777" w:rsidR="00BD3FB9" w:rsidRDefault="00BD3FB9" w:rsidP="00BD64A7">
    <w:pPr>
      <w:pStyle w:val="Footer"/>
      <w:ind w:left="240" w:right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FEEC7" w14:textId="77777777" w:rsidR="00CD1DEE" w:rsidRDefault="00CD1DEE" w:rsidP="00BD64A7">
      <w:pPr>
        <w:ind w:left="220" w:right="220"/>
      </w:pPr>
      <w:r>
        <w:separator/>
      </w:r>
    </w:p>
  </w:footnote>
  <w:footnote w:type="continuationSeparator" w:id="0">
    <w:p w14:paraId="291906ED" w14:textId="77777777" w:rsidR="00CD1DEE" w:rsidRDefault="00CD1DEE" w:rsidP="00BD64A7">
      <w:pPr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15F00" w14:textId="77777777" w:rsidR="00BD3FB9" w:rsidRDefault="00BD3FB9" w:rsidP="00BD64A7">
    <w:pPr>
      <w:pStyle w:val="Header"/>
      <w:ind w:left="240" w:right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3E8D8" w14:textId="77777777" w:rsidR="00BD3FB9" w:rsidRDefault="00BD3FB9" w:rsidP="00BD64A7">
    <w:pPr>
      <w:pStyle w:val="Header"/>
      <w:ind w:left="240" w:right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BB05B" w14:textId="77777777" w:rsidR="00BD3FB9" w:rsidRDefault="00BD3FB9" w:rsidP="00BD64A7">
    <w:pPr>
      <w:pStyle w:val="Header"/>
      <w:ind w:left="240" w:right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927435A"/>
    <w:multiLevelType w:val="hybridMultilevel"/>
    <w:tmpl w:val="2D1253C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159252F"/>
    <w:multiLevelType w:val="hybridMultilevel"/>
    <w:tmpl w:val="6032ECFA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2CA7059"/>
    <w:multiLevelType w:val="hybridMultilevel"/>
    <w:tmpl w:val="900C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8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9">
    <w:nsid w:val="26AA0BEA"/>
    <w:multiLevelType w:val="hybridMultilevel"/>
    <w:tmpl w:val="5F52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>
    <w:nsid w:val="2E401574"/>
    <w:multiLevelType w:val="hybridMultilevel"/>
    <w:tmpl w:val="D6C8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4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5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>
    <w:nsid w:val="3EE76D7D"/>
    <w:multiLevelType w:val="hybridMultilevel"/>
    <w:tmpl w:val="49468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8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9">
    <w:nsid w:val="42712CA4"/>
    <w:multiLevelType w:val="hybridMultilevel"/>
    <w:tmpl w:val="A98A7FE4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>
    <w:nsid w:val="48884184"/>
    <w:multiLevelType w:val="hybridMultilevel"/>
    <w:tmpl w:val="35100284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0F044ED"/>
    <w:multiLevelType w:val="hybridMultilevel"/>
    <w:tmpl w:val="8FBA4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4D7362"/>
    <w:multiLevelType w:val="hybridMultilevel"/>
    <w:tmpl w:val="7124E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85E6789"/>
    <w:multiLevelType w:val="hybridMultilevel"/>
    <w:tmpl w:val="793EB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F3303D"/>
    <w:multiLevelType w:val="hybridMultilevel"/>
    <w:tmpl w:val="89609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F21799"/>
    <w:multiLevelType w:val="hybridMultilevel"/>
    <w:tmpl w:val="A70CE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9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0">
    <w:nsid w:val="76AE33C8"/>
    <w:multiLevelType w:val="hybridMultilevel"/>
    <w:tmpl w:val="257EAF48"/>
    <w:lvl w:ilvl="0" w:tplc="0E1EF87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32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3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7"/>
  </w:num>
  <w:num w:numId="5">
    <w:abstractNumId w:val="1"/>
  </w:num>
  <w:num w:numId="6">
    <w:abstractNumId w:val="31"/>
  </w:num>
  <w:num w:numId="7">
    <w:abstractNumId w:val="24"/>
  </w:num>
  <w:num w:numId="8">
    <w:abstractNumId w:val="0"/>
  </w:num>
  <w:num w:numId="9">
    <w:abstractNumId w:val="10"/>
  </w:num>
  <w:num w:numId="10">
    <w:abstractNumId w:val="33"/>
  </w:num>
  <w:num w:numId="11">
    <w:abstractNumId w:val="6"/>
  </w:num>
  <w:num w:numId="12">
    <w:abstractNumId w:val="2"/>
  </w:num>
  <w:num w:numId="13">
    <w:abstractNumId w:val="13"/>
  </w:num>
  <w:num w:numId="14">
    <w:abstractNumId w:val="18"/>
  </w:num>
  <w:num w:numId="15">
    <w:abstractNumId w:val="28"/>
  </w:num>
  <w:num w:numId="16">
    <w:abstractNumId w:val="32"/>
  </w:num>
  <w:num w:numId="17">
    <w:abstractNumId w:val="17"/>
  </w:num>
  <w:num w:numId="18">
    <w:abstractNumId w:val="29"/>
  </w:num>
  <w:num w:numId="19">
    <w:abstractNumId w:val="8"/>
  </w:num>
  <w:num w:numId="20">
    <w:abstractNumId w:val="14"/>
  </w:num>
  <w:num w:numId="21">
    <w:abstractNumId w:val="15"/>
  </w:num>
  <w:num w:numId="22">
    <w:abstractNumId w:val="21"/>
  </w:num>
  <w:num w:numId="23">
    <w:abstractNumId w:val="19"/>
  </w:num>
  <w:num w:numId="24">
    <w:abstractNumId w:val="4"/>
  </w:num>
  <w:num w:numId="25">
    <w:abstractNumId w:val="3"/>
  </w:num>
  <w:num w:numId="26">
    <w:abstractNumId w:val="20"/>
  </w:num>
  <w:num w:numId="27">
    <w:abstractNumId w:val="25"/>
  </w:num>
  <w:num w:numId="28">
    <w:abstractNumId w:val="22"/>
  </w:num>
  <w:num w:numId="29">
    <w:abstractNumId w:val="5"/>
  </w:num>
  <w:num w:numId="30">
    <w:abstractNumId w:val="23"/>
  </w:num>
  <w:num w:numId="31">
    <w:abstractNumId w:val="11"/>
  </w:num>
  <w:num w:numId="32">
    <w:abstractNumId w:val="9"/>
  </w:num>
  <w:num w:numId="33">
    <w:abstractNumId w:val="26"/>
  </w:num>
  <w:num w:numId="34">
    <w:abstractNumId w:val="27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tzeezmzdazoev5eapvtr3f9dxp25pee0p&quot;&gt;macha latte_ref Copy&lt;record-ids&gt;&lt;item&gt;27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7&lt;/item&gt;&lt;item&gt;69&lt;/item&gt;&lt;item&gt;77&lt;/item&gt;&lt;item&gt;78&lt;/item&gt;&lt;item&gt;79&lt;/item&gt;&lt;item&gt;80&lt;/item&gt;&lt;item&gt;82&lt;/item&gt;&lt;item&gt;83&lt;/item&gt;&lt;item&gt;84&lt;/item&gt;&lt;item&gt;85&lt;/item&gt;&lt;item&gt;88&lt;/item&gt;&lt;item&gt;89&lt;/item&gt;&lt;item&gt;91&lt;/item&gt;&lt;item&gt;94&lt;/item&gt;&lt;item&gt;95&lt;/item&gt;&lt;item&gt;96&lt;/item&gt;&lt;item&gt;97&lt;/item&gt;&lt;item&gt;98&lt;/item&gt;&lt;/record-ids&gt;&lt;/item&gt;&lt;/Libraries&gt;"/>
  </w:docVars>
  <w:rsids>
    <w:rsidRoot w:val="00C40DA5"/>
    <w:rsid w:val="00000024"/>
    <w:rsid w:val="00000213"/>
    <w:rsid w:val="0000032B"/>
    <w:rsid w:val="00000720"/>
    <w:rsid w:val="0000080F"/>
    <w:rsid w:val="00000867"/>
    <w:rsid w:val="00000931"/>
    <w:rsid w:val="00000C93"/>
    <w:rsid w:val="00000EB1"/>
    <w:rsid w:val="000010C6"/>
    <w:rsid w:val="000012BE"/>
    <w:rsid w:val="00001438"/>
    <w:rsid w:val="00001570"/>
    <w:rsid w:val="000019DA"/>
    <w:rsid w:val="00001A85"/>
    <w:rsid w:val="00001AC3"/>
    <w:rsid w:val="00001DCB"/>
    <w:rsid w:val="00001DCD"/>
    <w:rsid w:val="000024C9"/>
    <w:rsid w:val="00002651"/>
    <w:rsid w:val="000029AE"/>
    <w:rsid w:val="00002A69"/>
    <w:rsid w:val="00002BA5"/>
    <w:rsid w:val="00002E2C"/>
    <w:rsid w:val="00002EC3"/>
    <w:rsid w:val="00002F29"/>
    <w:rsid w:val="000030C6"/>
    <w:rsid w:val="000031DE"/>
    <w:rsid w:val="0000327B"/>
    <w:rsid w:val="00003521"/>
    <w:rsid w:val="000035E3"/>
    <w:rsid w:val="00003659"/>
    <w:rsid w:val="00003B37"/>
    <w:rsid w:val="00003D0F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A4"/>
    <w:rsid w:val="00004CF5"/>
    <w:rsid w:val="00004F21"/>
    <w:rsid w:val="000055C3"/>
    <w:rsid w:val="00005651"/>
    <w:rsid w:val="0000580B"/>
    <w:rsid w:val="0000580F"/>
    <w:rsid w:val="00005AEB"/>
    <w:rsid w:val="00005B29"/>
    <w:rsid w:val="00006466"/>
    <w:rsid w:val="0000647D"/>
    <w:rsid w:val="00006985"/>
    <w:rsid w:val="00006BB7"/>
    <w:rsid w:val="00006BBC"/>
    <w:rsid w:val="00006BE7"/>
    <w:rsid w:val="00006C3E"/>
    <w:rsid w:val="00006C6B"/>
    <w:rsid w:val="00006FB8"/>
    <w:rsid w:val="00007173"/>
    <w:rsid w:val="000079C3"/>
    <w:rsid w:val="00007B62"/>
    <w:rsid w:val="000100FE"/>
    <w:rsid w:val="000103C6"/>
    <w:rsid w:val="000103F8"/>
    <w:rsid w:val="00010482"/>
    <w:rsid w:val="00010667"/>
    <w:rsid w:val="00010670"/>
    <w:rsid w:val="00010B07"/>
    <w:rsid w:val="00010C97"/>
    <w:rsid w:val="00010F71"/>
    <w:rsid w:val="000113F9"/>
    <w:rsid w:val="00011857"/>
    <w:rsid w:val="00011996"/>
    <w:rsid w:val="00011A08"/>
    <w:rsid w:val="00011A1C"/>
    <w:rsid w:val="00011B8B"/>
    <w:rsid w:val="00011B91"/>
    <w:rsid w:val="00011E53"/>
    <w:rsid w:val="000120F3"/>
    <w:rsid w:val="000120FC"/>
    <w:rsid w:val="00012194"/>
    <w:rsid w:val="00012253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76"/>
    <w:rsid w:val="0001397B"/>
    <w:rsid w:val="00013D86"/>
    <w:rsid w:val="00014163"/>
    <w:rsid w:val="00014430"/>
    <w:rsid w:val="000146F8"/>
    <w:rsid w:val="000148A9"/>
    <w:rsid w:val="00014946"/>
    <w:rsid w:val="00014A55"/>
    <w:rsid w:val="00014C1E"/>
    <w:rsid w:val="00014CE5"/>
    <w:rsid w:val="0001523B"/>
    <w:rsid w:val="000152A4"/>
    <w:rsid w:val="000152FD"/>
    <w:rsid w:val="0001551D"/>
    <w:rsid w:val="00015B90"/>
    <w:rsid w:val="00015D9C"/>
    <w:rsid w:val="00015DB5"/>
    <w:rsid w:val="00015FEA"/>
    <w:rsid w:val="0001610A"/>
    <w:rsid w:val="00016115"/>
    <w:rsid w:val="0001621B"/>
    <w:rsid w:val="000167A2"/>
    <w:rsid w:val="000168D6"/>
    <w:rsid w:val="00016BC0"/>
    <w:rsid w:val="00016C80"/>
    <w:rsid w:val="0001768D"/>
    <w:rsid w:val="00017904"/>
    <w:rsid w:val="0001790E"/>
    <w:rsid w:val="00017BAA"/>
    <w:rsid w:val="00020049"/>
    <w:rsid w:val="0002022E"/>
    <w:rsid w:val="000202EB"/>
    <w:rsid w:val="000207FA"/>
    <w:rsid w:val="000208D7"/>
    <w:rsid w:val="000209A2"/>
    <w:rsid w:val="00020AAA"/>
    <w:rsid w:val="00020B09"/>
    <w:rsid w:val="00020D26"/>
    <w:rsid w:val="00020D2B"/>
    <w:rsid w:val="00020F0B"/>
    <w:rsid w:val="0002112F"/>
    <w:rsid w:val="000211A7"/>
    <w:rsid w:val="00021725"/>
    <w:rsid w:val="0002176B"/>
    <w:rsid w:val="00021848"/>
    <w:rsid w:val="000218D5"/>
    <w:rsid w:val="00021C9D"/>
    <w:rsid w:val="000221EA"/>
    <w:rsid w:val="00022388"/>
    <w:rsid w:val="000223EA"/>
    <w:rsid w:val="00022546"/>
    <w:rsid w:val="00022592"/>
    <w:rsid w:val="00022946"/>
    <w:rsid w:val="00022A4A"/>
    <w:rsid w:val="00022BA0"/>
    <w:rsid w:val="00022CA7"/>
    <w:rsid w:val="00022DB0"/>
    <w:rsid w:val="000232F5"/>
    <w:rsid w:val="000235FE"/>
    <w:rsid w:val="00023989"/>
    <w:rsid w:val="00023BA5"/>
    <w:rsid w:val="00023C35"/>
    <w:rsid w:val="00023E18"/>
    <w:rsid w:val="00024225"/>
    <w:rsid w:val="0002461F"/>
    <w:rsid w:val="0002473B"/>
    <w:rsid w:val="000248D5"/>
    <w:rsid w:val="0002496F"/>
    <w:rsid w:val="00024AF5"/>
    <w:rsid w:val="000250A2"/>
    <w:rsid w:val="000253B4"/>
    <w:rsid w:val="000256F4"/>
    <w:rsid w:val="000257A2"/>
    <w:rsid w:val="0002599B"/>
    <w:rsid w:val="000259EC"/>
    <w:rsid w:val="00025BA3"/>
    <w:rsid w:val="00025E09"/>
    <w:rsid w:val="00025F60"/>
    <w:rsid w:val="00026072"/>
    <w:rsid w:val="00026241"/>
    <w:rsid w:val="000263E0"/>
    <w:rsid w:val="0002646C"/>
    <w:rsid w:val="00026559"/>
    <w:rsid w:val="000265BA"/>
    <w:rsid w:val="0002663D"/>
    <w:rsid w:val="000266E6"/>
    <w:rsid w:val="000269AD"/>
    <w:rsid w:val="00026A72"/>
    <w:rsid w:val="00026CB7"/>
    <w:rsid w:val="00026EBC"/>
    <w:rsid w:val="000270BE"/>
    <w:rsid w:val="00027135"/>
    <w:rsid w:val="000272AF"/>
    <w:rsid w:val="000277DF"/>
    <w:rsid w:val="00027A01"/>
    <w:rsid w:val="00027B44"/>
    <w:rsid w:val="00027CD6"/>
    <w:rsid w:val="00027DBE"/>
    <w:rsid w:val="00027E55"/>
    <w:rsid w:val="00030020"/>
    <w:rsid w:val="0003078C"/>
    <w:rsid w:val="00030DC5"/>
    <w:rsid w:val="00030EB3"/>
    <w:rsid w:val="00031252"/>
    <w:rsid w:val="000315DB"/>
    <w:rsid w:val="000315E6"/>
    <w:rsid w:val="000316F1"/>
    <w:rsid w:val="000318DC"/>
    <w:rsid w:val="00031A89"/>
    <w:rsid w:val="00031FB5"/>
    <w:rsid w:val="000324DC"/>
    <w:rsid w:val="000325AE"/>
    <w:rsid w:val="00032940"/>
    <w:rsid w:val="000329FE"/>
    <w:rsid w:val="00032EA5"/>
    <w:rsid w:val="00033418"/>
    <w:rsid w:val="00033502"/>
    <w:rsid w:val="0003367F"/>
    <w:rsid w:val="000338BA"/>
    <w:rsid w:val="00033C0A"/>
    <w:rsid w:val="00033D5C"/>
    <w:rsid w:val="00033E1D"/>
    <w:rsid w:val="00033F63"/>
    <w:rsid w:val="00033F6C"/>
    <w:rsid w:val="0003400F"/>
    <w:rsid w:val="00034398"/>
    <w:rsid w:val="000344E7"/>
    <w:rsid w:val="0003459E"/>
    <w:rsid w:val="0003477B"/>
    <w:rsid w:val="0003479B"/>
    <w:rsid w:val="000347D6"/>
    <w:rsid w:val="0003496B"/>
    <w:rsid w:val="00034C0C"/>
    <w:rsid w:val="0003512B"/>
    <w:rsid w:val="00035284"/>
    <w:rsid w:val="00035810"/>
    <w:rsid w:val="00035C80"/>
    <w:rsid w:val="0003604F"/>
    <w:rsid w:val="00036392"/>
    <w:rsid w:val="0003661C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C2A"/>
    <w:rsid w:val="00037E3C"/>
    <w:rsid w:val="00037EF8"/>
    <w:rsid w:val="00037F9A"/>
    <w:rsid w:val="000400D1"/>
    <w:rsid w:val="0004030A"/>
    <w:rsid w:val="000408F4"/>
    <w:rsid w:val="000409B2"/>
    <w:rsid w:val="00040A58"/>
    <w:rsid w:val="00040D2E"/>
    <w:rsid w:val="00040D60"/>
    <w:rsid w:val="000412E0"/>
    <w:rsid w:val="000414FF"/>
    <w:rsid w:val="000416C4"/>
    <w:rsid w:val="000416F4"/>
    <w:rsid w:val="00041762"/>
    <w:rsid w:val="000419BE"/>
    <w:rsid w:val="00041C54"/>
    <w:rsid w:val="00041E52"/>
    <w:rsid w:val="00042351"/>
    <w:rsid w:val="00042437"/>
    <w:rsid w:val="00042643"/>
    <w:rsid w:val="00042675"/>
    <w:rsid w:val="000426A8"/>
    <w:rsid w:val="00042BFA"/>
    <w:rsid w:val="00042C33"/>
    <w:rsid w:val="00042C52"/>
    <w:rsid w:val="000430BF"/>
    <w:rsid w:val="0004362B"/>
    <w:rsid w:val="00043799"/>
    <w:rsid w:val="0004386A"/>
    <w:rsid w:val="00043A2C"/>
    <w:rsid w:val="00043B0C"/>
    <w:rsid w:val="00043DA4"/>
    <w:rsid w:val="00043F4E"/>
    <w:rsid w:val="00043F97"/>
    <w:rsid w:val="0004403D"/>
    <w:rsid w:val="00044475"/>
    <w:rsid w:val="00044641"/>
    <w:rsid w:val="000448E5"/>
    <w:rsid w:val="00044933"/>
    <w:rsid w:val="00044E97"/>
    <w:rsid w:val="0004501F"/>
    <w:rsid w:val="00045142"/>
    <w:rsid w:val="000453BF"/>
    <w:rsid w:val="00045419"/>
    <w:rsid w:val="000454BB"/>
    <w:rsid w:val="000455F3"/>
    <w:rsid w:val="00045700"/>
    <w:rsid w:val="00045707"/>
    <w:rsid w:val="00045979"/>
    <w:rsid w:val="00045CE4"/>
    <w:rsid w:val="00046139"/>
    <w:rsid w:val="00046274"/>
    <w:rsid w:val="000463BD"/>
    <w:rsid w:val="00046529"/>
    <w:rsid w:val="0004665B"/>
    <w:rsid w:val="000466B2"/>
    <w:rsid w:val="000466E9"/>
    <w:rsid w:val="0004682F"/>
    <w:rsid w:val="00046E27"/>
    <w:rsid w:val="0004758B"/>
    <w:rsid w:val="000475D6"/>
    <w:rsid w:val="00047764"/>
    <w:rsid w:val="00047825"/>
    <w:rsid w:val="00047941"/>
    <w:rsid w:val="00047B9D"/>
    <w:rsid w:val="00047C2A"/>
    <w:rsid w:val="00047CA4"/>
    <w:rsid w:val="00047EB1"/>
    <w:rsid w:val="00047F00"/>
    <w:rsid w:val="00047F93"/>
    <w:rsid w:val="00050124"/>
    <w:rsid w:val="000506C9"/>
    <w:rsid w:val="00050772"/>
    <w:rsid w:val="0005084F"/>
    <w:rsid w:val="000508D5"/>
    <w:rsid w:val="00050BA9"/>
    <w:rsid w:val="00050D41"/>
    <w:rsid w:val="0005127B"/>
    <w:rsid w:val="000513BC"/>
    <w:rsid w:val="0005188D"/>
    <w:rsid w:val="0005199D"/>
    <w:rsid w:val="00051A95"/>
    <w:rsid w:val="00051B19"/>
    <w:rsid w:val="00051C71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40D8"/>
    <w:rsid w:val="000543A4"/>
    <w:rsid w:val="000544E4"/>
    <w:rsid w:val="00054671"/>
    <w:rsid w:val="00054A1E"/>
    <w:rsid w:val="00054D33"/>
    <w:rsid w:val="00054FFD"/>
    <w:rsid w:val="000551B2"/>
    <w:rsid w:val="000552DE"/>
    <w:rsid w:val="0005536A"/>
    <w:rsid w:val="000553DE"/>
    <w:rsid w:val="00055431"/>
    <w:rsid w:val="000556E1"/>
    <w:rsid w:val="0005595C"/>
    <w:rsid w:val="00055A7A"/>
    <w:rsid w:val="00055B4B"/>
    <w:rsid w:val="00055B59"/>
    <w:rsid w:val="00055E12"/>
    <w:rsid w:val="0005614B"/>
    <w:rsid w:val="00056177"/>
    <w:rsid w:val="000561F0"/>
    <w:rsid w:val="0005620B"/>
    <w:rsid w:val="000565CA"/>
    <w:rsid w:val="000567C9"/>
    <w:rsid w:val="0005698A"/>
    <w:rsid w:val="000569C6"/>
    <w:rsid w:val="00056BA7"/>
    <w:rsid w:val="000570C0"/>
    <w:rsid w:val="000572A1"/>
    <w:rsid w:val="000572AC"/>
    <w:rsid w:val="0005742A"/>
    <w:rsid w:val="000574E7"/>
    <w:rsid w:val="0005751D"/>
    <w:rsid w:val="000578C2"/>
    <w:rsid w:val="00057AAC"/>
    <w:rsid w:val="00057B18"/>
    <w:rsid w:val="00057E11"/>
    <w:rsid w:val="00057E5E"/>
    <w:rsid w:val="00057E88"/>
    <w:rsid w:val="00057EAD"/>
    <w:rsid w:val="00060009"/>
    <w:rsid w:val="00060075"/>
    <w:rsid w:val="00060148"/>
    <w:rsid w:val="000602E9"/>
    <w:rsid w:val="0006030A"/>
    <w:rsid w:val="0006049F"/>
    <w:rsid w:val="00060687"/>
    <w:rsid w:val="00060922"/>
    <w:rsid w:val="00060960"/>
    <w:rsid w:val="00060AEF"/>
    <w:rsid w:val="00060B5D"/>
    <w:rsid w:val="00061803"/>
    <w:rsid w:val="0006187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C8"/>
    <w:rsid w:val="00062BF4"/>
    <w:rsid w:val="00062C2B"/>
    <w:rsid w:val="00062DB5"/>
    <w:rsid w:val="00063010"/>
    <w:rsid w:val="0006304F"/>
    <w:rsid w:val="0006307E"/>
    <w:rsid w:val="0006328E"/>
    <w:rsid w:val="00063362"/>
    <w:rsid w:val="000633D8"/>
    <w:rsid w:val="0006344A"/>
    <w:rsid w:val="000634DD"/>
    <w:rsid w:val="0006357F"/>
    <w:rsid w:val="000636A7"/>
    <w:rsid w:val="00063764"/>
    <w:rsid w:val="000639E2"/>
    <w:rsid w:val="000639EE"/>
    <w:rsid w:val="00063F6D"/>
    <w:rsid w:val="00064A5F"/>
    <w:rsid w:val="00064A73"/>
    <w:rsid w:val="00064DA7"/>
    <w:rsid w:val="00064DF5"/>
    <w:rsid w:val="0006511B"/>
    <w:rsid w:val="000656FF"/>
    <w:rsid w:val="000657B4"/>
    <w:rsid w:val="00065881"/>
    <w:rsid w:val="000659BB"/>
    <w:rsid w:val="00065F2B"/>
    <w:rsid w:val="00065FB5"/>
    <w:rsid w:val="0006614F"/>
    <w:rsid w:val="00066303"/>
    <w:rsid w:val="00066367"/>
    <w:rsid w:val="000666EB"/>
    <w:rsid w:val="00066BFA"/>
    <w:rsid w:val="00066F23"/>
    <w:rsid w:val="00067053"/>
    <w:rsid w:val="000671E6"/>
    <w:rsid w:val="00067326"/>
    <w:rsid w:val="00067CB8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2EE"/>
    <w:rsid w:val="000715E0"/>
    <w:rsid w:val="00071735"/>
    <w:rsid w:val="00071999"/>
    <w:rsid w:val="00071D1A"/>
    <w:rsid w:val="00071D67"/>
    <w:rsid w:val="000720F6"/>
    <w:rsid w:val="0007259A"/>
    <w:rsid w:val="00072A45"/>
    <w:rsid w:val="00072B03"/>
    <w:rsid w:val="00072D8A"/>
    <w:rsid w:val="0007336D"/>
    <w:rsid w:val="0007336F"/>
    <w:rsid w:val="000735D9"/>
    <w:rsid w:val="0007383C"/>
    <w:rsid w:val="000738C0"/>
    <w:rsid w:val="00073A1F"/>
    <w:rsid w:val="00073ABF"/>
    <w:rsid w:val="00073BED"/>
    <w:rsid w:val="00073F37"/>
    <w:rsid w:val="00074226"/>
    <w:rsid w:val="0007423A"/>
    <w:rsid w:val="000749B8"/>
    <w:rsid w:val="00074CC2"/>
    <w:rsid w:val="00075017"/>
    <w:rsid w:val="000752EA"/>
    <w:rsid w:val="00075332"/>
    <w:rsid w:val="0007547E"/>
    <w:rsid w:val="00075548"/>
    <w:rsid w:val="00075802"/>
    <w:rsid w:val="00075D0D"/>
    <w:rsid w:val="00075F32"/>
    <w:rsid w:val="00075FE9"/>
    <w:rsid w:val="0007613F"/>
    <w:rsid w:val="00076452"/>
    <w:rsid w:val="0007654E"/>
    <w:rsid w:val="0007656B"/>
    <w:rsid w:val="00076649"/>
    <w:rsid w:val="00076998"/>
    <w:rsid w:val="00076B4E"/>
    <w:rsid w:val="00076DB3"/>
    <w:rsid w:val="00076E3A"/>
    <w:rsid w:val="0007729C"/>
    <w:rsid w:val="000774DE"/>
    <w:rsid w:val="000778B1"/>
    <w:rsid w:val="00077A0E"/>
    <w:rsid w:val="00077A91"/>
    <w:rsid w:val="00077A94"/>
    <w:rsid w:val="00077BDE"/>
    <w:rsid w:val="00077CE6"/>
    <w:rsid w:val="00077FBC"/>
    <w:rsid w:val="000800BA"/>
    <w:rsid w:val="000800D5"/>
    <w:rsid w:val="000802A0"/>
    <w:rsid w:val="00080535"/>
    <w:rsid w:val="00080785"/>
    <w:rsid w:val="00080A63"/>
    <w:rsid w:val="00080AD2"/>
    <w:rsid w:val="00080B07"/>
    <w:rsid w:val="00080CD6"/>
    <w:rsid w:val="00080D17"/>
    <w:rsid w:val="00080D66"/>
    <w:rsid w:val="000811D7"/>
    <w:rsid w:val="0008125B"/>
    <w:rsid w:val="000812E7"/>
    <w:rsid w:val="000816A5"/>
    <w:rsid w:val="000818DA"/>
    <w:rsid w:val="00081AB6"/>
    <w:rsid w:val="00081CF3"/>
    <w:rsid w:val="00082578"/>
    <w:rsid w:val="000828ED"/>
    <w:rsid w:val="0008295E"/>
    <w:rsid w:val="00082B29"/>
    <w:rsid w:val="00082C26"/>
    <w:rsid w:val="00082FD1"/>
    <w:rsid w:val="000830AC"/>
    <w:rsid w:val="00083687"/>
    <w:rsid w:val="00083691"/>
    <w:rsid w:val="000837D3"/>
    <w:rsid w:val="000839B6"/>
    <w:rsid w:val="00083A32"/>
    <w:rsid w:val="00083ACB"/>
    <w:rsid w:val="00083B46"/>
    <w:rsid w:val="00083B67"/>
    <w:rsid w:val="00083BF5"/>
    <w:rsid w:val="00083C26"/>
    <w:rsid w:val="00083EE0"/>
    <w:rsid w:val="000841B1"/>
    <w:rsid w:val="00084203"/>
    <w:rsid w:val="0008435B"/>
    <w:rsid w:val="0008435C"/>
    <w:rsid w:val="000843AA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9BC"/>
    <w:rsid w:val="000859DA"/>
    <w:rsid w:val="00085A2B"/>
    <w:rsid w:val="00085B45"/>
    <w:rsid w:val="00085CF0"/>
    <w:rsid w:val="00085E01"/>
    <w:rsid w:val="00085F02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C5"/>
    <w:rsid w:val="0008784D"/>
    <w:rsid w:val="000879C2"/>
    <w:rsid w:val="00087B4A"/>
    <w:rsid w:val="00087DD3"/>
    <w:rsid w:val="00087E08"/>
    <w:rsid w:val="00090074"/>
    <w:rsid w:val="00090643"/>
    <w:rsid w:val="0009079E"/>
    <w:rsid w:val="00090C7B"/>
    <w:rsid w:val="00090F81"/>
    <w:rsid w:val="00090F86"/>
    <w:rsid w:val="000912EA"/>
    <w:rsid w:val="00091368"/>
    <w:rsid w:val="00091717"/>
    <w:rsid w:val="00091746"/>
    <w:rsid w:val="00091771"/>
    <w:rsid w:val="000917D3"/>
    <w:rsid w:val="000917D4"/>
    <w:rsid w:val="00091DC2"/>
    <w:rsid w:val="00091EAA"/>
    <w:rsid w:val="00091EE6"/>
    <w:rsid w:val="00092628"/>
    <w:rsid w:val="000926A0"/>
    <w:rsid w:val="000927EE"/>
    <w:rsid w:val="0009298B"/>
    <w:rsid w:val="00092C6E"/>
    <w:rsid w:val="00092E14"/>
    <w:rsid w:val="0009377D"/>
    <w:rsid w:val="00093914"/>
    <w:rsid w:val="000939AE"/>
    <w:rsid w:val="00093E94"/>
    <w:rsid w:val="00093EDA"/>
    <w:rsid w:val="00093FCC"/>
    <w:rsid w:val="000942F1"/>
    <w:rsid w:val="00094CF8"/>
    <w:rsid w:val="000950C8"/>
    <w:rsid w:val="00095768"/>
    <w:rsid w:val="0009616F"/>
    <w:rsid w:val="00096204"/>
    <w:rsid w:val="000962DB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915"/>
    <w:rsid w:val="00097AEB"/>
    <w:rsid w:val="00097BB5"/>
    <w:rsid w:val="00097FE2"/>
    <w:rsid w:val="000A0019"/>
    <w:rsid w:val="000A028E"/>
    <w:rsid w:val="000A03A4"/>
    <w:rsid w:val="000A0439"/>
    <w:rsid w:val="000A0507"/>
    <w:rsid w:val="000A0551"/>
    <w:rsid w:val="000A0B66"/>
    <w:rsid w:val="000A12FB"/>
    <w:rsid w:val="000A1331"/>
    <w:rsid w:val="000A144F"/>
    <w:rsid w:val="000A15EE"/>
    <w:rsid w:val="000A16E6"/>
    <w:rsid w:val="000A1A5B"/>
    <w:rsid w:val="000A1BBE"/>
    <w:rsid w:val="000A1C09"/>
    <w:rsid w:val="000A1D57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3"/>
    <w:rsid w:val="000A342E"/>
    <w:rsid w:val="000A3531"/>
    <w:rsid w:val="000A3833"/>
    <w:rsid w:val="000A3FE9"/>
    <w:rsid w:val="000A4056"/>
    <w:rsid w:val="000A4171"/>
    <w:rsid w:val="000A4236"/>
    <w:rsid w:val="000A42C9"/>
    <w:rsid w:val="000A444B"/>
    <w:rsid w:val="000A45FC"/>
    <w:rsid w:val="000A4A53"/>
    <w:rsid w:val="000A4CE2"/>
    <w:rsid w:val="000A5085"/>
    <w:rsid w:val="000A5162"/>
    <w:rsid w:val="000A5180"/>
    <w:rsid w:val="000A51B8"/>
    <w:rsid w:val="000A527A"/>
    <w:rsid w:val="000A5382"/>
    <w:rsid w:val="000A54B3"/>
    <w:rsid w:val="000A57E4"/>
    <w:rsid w:val="000A5878"/>
    <w:rsid w:val="000A5DEA"/>
    <w:rsid w:val="000A5FFD"/>
    <w:rsid w:val="000A646A"/>
    <w:rsid w:val="000A6794"/>
    <w:rsid w:val="000A69E0"/>
    <w:rsid w:val="000A6CDA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289"/>
    <w:rsid w:val="000B05E0"/>
    <w:rsid w:val="000B0658"/>
    <w:rsid w:val="000B0720"/>
    <w:rsid w:val="000B0988"/>
    <w:rsid w:val="000B0D8C"/>
    <w:rsid w:val="000B103F"/>
    <w:rsid w:val="000B1195"/>
    <w:rsid w:val="000B1506"/>
    <w:rsid w:val="000B1736"/>
    <w:rsid w:val="000B1786"/>
    <w:rsid w:val="000B19B7"/>
    <w:rsid w:val="000B1A85"/>
    <w:rsid w:val="000B1ADC"/>
    <w:rsid w:val="000B1CB2"/>
    <w:rsid w:val="000B222F"/>
    <w:rsid w:val="000B2611"/>
    <w:rsid w:val="000B2C13"/>
    <w:rsid w:val="000B2CA7"/>
    <w:rsid w:val="000B2E55"/>
    <w:rsid w:val="000B2F1B"/>
    <w:rsid w:val="000B2F85"/>
    <w:rsid w:val="000B306D"/>
    <w:rsid w:val="000B30A5"/>
    <w:rsid w:val="000B3211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503C"/>
    <w:rsid w:val="000B5260"/>
    <w:rsid w:val="000B526C"/>
    <w:rsid w:val="000B52A3"/>
    <w:rsid w:val="000B535B"/>
    <w:rsid w:val="000B58D0"/>
    <w:rsid w:val="000B5AF0"/>
    <w:rsid w:val="000B5D93"/>
    <w:rsid w:val="000B5DF1"/>
    <w:rsid w:val="000B5E90"/>
    <w:rsid w:val="000B5F50"/>
    <w:rsid w:val="000B665F"/>
    <w:rsid w:val="000B67A3"/>
    <w:rsid w:val="000B682A"/>
    <w:rsid w:val="000B6855"/>
    <w:rsid w:val="000B6914"/>
    <w:rsid w:val="000B69BE"/>
    <w:rsid w:val="000B6E33"/>
    <w:rsid w:val="000B705B"/>
    <w:rsid w:val="000B73A9"/>
    <w:rsid w:val="000B753C"/>
    <w:rsid w:val="000C0151"/>
    <w:rsid w:val="000C024E"/>
    <w:rsid w:val="000C02A1"/>
    <w:rsid w:val="000C06A4"/>
    <w:rsid w:val="000C0BE3"/>
    <w:rsid w:val="000C0CFC"/>
    <w:rsid w:val="000C136D"/>
    <w:rsid w:val="000C14E7"/>
    <w:rsid w:val="000C1894"/>
    <w:rsid w:val="000C1979"/>
    <w:rsid w:val="000C1A67"/>
    <w:rsid w:val="000C1ADA"/>
    <w:rsid w:val="000C1BAE"/>
    <w:rsid w:val="000C1C7D"/>
    <w:rsid w:val="000C1D1B"/>
    <w:rsid w:val="000C1F25"/>
    <w:rsid w:val="000C200E"/>
    <w:rsid w:val="000C21C3"/>
    <w:rsid w:val="000C2350"/>
    <w:rsid w:val="000C253B"/>
    <w:rsid w:val="000C280C"/>
    <w:rsid w:val="000C28C2"/>
    <w:rsid w:val="000C2A3B"/>
    <w:rsid w:val="000C2C28"/>
    <w:rsid w:val="000C2E9B"/>
    <w:rsid w:val="000C2F30"/>
    <w:rsid w:val="000C2F32"/>
    <w:rsid w:val="000C341D"/>
    <w:rsid w:val="000C38AA"/>
    <w:rsid w:val="000C3CA9"/>
    <w:rsid w:val="000C428A"/>
    <w:rsid w:val="000C4416"/>
    <w:rsid w:val="000C441F"/>
    <w:rsid w:val="000C451B"/>
    <w:rsid w:val="000C4672"/>
    <w:rsid w:val="000C46D1"/>
    <w:rsid w:val="000C489B"/>
    <w:rsid w:val="000C4969"/>
    <w:rsid w:val="000C4B17"/>
    <w:rsid w:val="000C4DBB"/>
    <w:rsid w:val="000C5113"/>
    <w:rsid w:val="000C5178"/>
    <w:rsid w:val="000C53B7"/>
    <w:rsid w:val="000C55B4"/>
    <w:rsid w:val="000C5AC9"/>
    <w:rsid w:val="000C5B65"/>
    <w:rsid w:val="000C5C19"/>
    <w:rsid w:val="000C5D59"/>
    <w:rsid w:val="000C5E1A"/>
    <w:rsid w:val="000C5E5D"/>
    <w:rsid w:val="000C5E8B"/>
    <w:rsid w:val="000C5F1C"/>
    <w:rsid w:val="000C623A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C7F94"/>
    <w:rsid w:val="000D0011"/>
    <w:rsid w:val="000D0130"/>
    <w:rsid w:val="000D0DA1"/>
    <w:rsid w:val="000D0DC5"/>
    <w:rsid w:val="000D0F7F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33E"/>
    <w:rsid w:val="000D23FF"/>
    <w:rsid w:val="000D2646"/>
    <w:rsid w:val="000D27D5"/>
    <w:rsid w:val="000D2808"/>
    <w:rsid w:val="000D28C3"/>
    <w:rsid w:val="000D2922"/>
    <w:rsid w:val="000D2B16"/>
    <w:rsid w:val="000D2F25"/>
    <w:rsid w:val="000D2F4A"/>
    <w:rsid w:val="000D2FFB"/>
    <w:rsid w:val="000D388C"/>
    <w:rsid w:val="000D3AF6"/>
    <w:rsid w:val="000D45F0"/>
    <w:rsid w:val="000D46DB"/>
    <w:rsid w:val="000D494A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620E"/>
    <w:rsid w:val="000D6615"/>
    <w:rsid w:val="000D67DB"/>
    <w:rsid w:val="000D6B6D"/>
    <w:rsid w:val="000D6C46"/>
    <w:rsid w:val="000D6C52"/>
    <w:rsid w:val="000D7133"/>
    <w:rsid w:val="000D722B"/>
    <w:rsid w:val="000D740B"/>
    <w:rsid w:val="000D78FD"/>
    <w:rsid w:val="000D7C00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6A7"/>
    <w:rsid w:val="000E192D"/>
    <w:rsid w:val="000E1B03"/>
    <w:rsid w:val="000E1B05"/>
    <w:rsid w:val="000E1DAE"/>
    <w:rsid w:val="000E1E0F"/>
    <w:rsid w:val="000E215C"/>
    <w:rsid w:val="000E2807"/>
    <w:rsid w:val="000E28A0"/>
    <w:rsid w:val="000E2AB1"/>
    <w:rsid w:val="000E2C03"/>
    <w:rsid w:val="000E2FB5"/>
    <w:rsid w:val="000E3146"/>
    <w:rsid w:val="000E31F9"/>
    <w:rsid w:val="000E3437"/>
    <w:rsid w:val="000E3602"/>
    <w:rsid w:val="000E39E0"/>
    <w:rsid w:val="000E3AE1"/>
    <w:rsid w:val="000E3BE9"/>
    <w:rsid w:val="000E3DB4"/>
    <w:rsid w:val="000E3E88"/>
    <w:rsid w:val="000E4103"/>
    <w:rsid w:val="000E41A7"/>
    <w:rsid w:val="000E41C9"/>
    <w:rsid w:val="000E42D1"/>
    <w:rsid w:val="000E4358"/>
    <w:rsid w:val="000E4450"/>
    <w:rsid w:val="000E4492"/>
    <w:rsid w:val="000E44F8"/>
    <w:rsid w:val="000E4988"/>
    <w:rsid w:val="000E4B5F"/>
    <w:rsid w:val="000E4C71"/>
    <w:rsid w:val="000E4CDA"/>
    <w:rsid w:val="000E4D76"/>
    <w:rsid w:val="000E4DA5"/>
    <w:rsid w:val="000E4E18"/>
    <w:rsid w:val="000E4FAD"/>
    <w:rsid w:val="000E52D0"/>
    <w:rsid w:val="000E5444"/>
    <w:rsid w:val="000E5709"/>
    <w:rsid w:val="000E5A9A"/>
    <w:rsid w:val="000E5B0F"/>
    <w:rsid w:val="000E5EB3"/>
    <w:rsid w:val="000E5F54"/>
    <w:rsid w:val="000E5FC6"/>
    <w:rsid w:val="000E6148"/>
    <w:rsid w:val="000E61D3"/>
    <w:rsid w:val="000E6243"/>
    <w:rsid w:val="000E6413"/>
    <w:rsid w:val="000E68D5"/>
    <w:rsid w:val="000E6A5A"/>
    <w:rsid w:val="000E6D7E"/>
    <w:rsid w:val="000E6EB2"/>
    <w:rsid w:val="000E7298"/>
    <w:rsid w:val="000E732F"/>
    <w:rsid w:val="000E7428"/>
    <w:rsid w:val="000E7450"/>
    <w:rsid w:val="000E778D"/>
    <w:rsid w:val="000E7C3F"/>
    <w:rsid w:val="000E7C7C"/>
    <w:rsid w:val="000F00B3"/>
    <w:rsid w:val="000F07B0"/>
    <w:rsid w:val="000F09D7"/>
    <w:rsid w:val="000F0A03"/>
    <w:rsid w:val="000F0A92"/>
    <w:rsid w:val="000F12FF"/>
    <w:rsid w:val="000F1345"/>
    <w:rsid w:val="000F1497"/>
    <w:rsid w:val="000F15E1"/>
    <w:rsid w:val="000F1956"/>
    <w:rsid w:val="000F1A55"/>
    <w:rsid w:val="000F1CAE"/>
    <w:rsid w:val="000F2149"/>
    <w:rsid w:val="000F22AB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3AF8"/>
    <w:rsid w:val="000F4004"/>
    <w:rsid w:val="000F447A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F68"/>
    <w:rsid w:val="000F613A"/>
    <w:rsid w:val="000F62FF"/>
    <w:rsid w:val="000F6595"/>
    <w:rsid w:val="000F6877"/>
    <w:rsid w:val="000F6A4B"/>
    <w:rsid w:val="000F6C04"/>
    <w:rsid w:val="000F6CA8"/>
    <w:rsid w:val="000F6DD6"/>
    <w:rsid w:val="000F6E24"/>
    <w:rsid w:val="000F6EED"/>
    <w:rsid w:val="000F74CF"/>
    <w:rsid w:val="000F7512"/>
    <w:rsid w:val="000F781B"/>
    <w:rsid w:val="000F78A5"/>
    <w:rsid w:val="000F7A0B"/>
    <w:rsid w:val="000F7B82"/>
    <w:rsid w:val="000F7C36"/>
    <w:rsid w:val="000F7F9E"/>
    <w:rsid w:val="000F7FA6"/>
    <w:rsid w:val="0010004A"/>
    <w:rsid w:val="001000A1"/>
    <w:rsid w:val="0010027D"/>
    <w:rsid w:val="001006E7"/>
    <w:rsid w:val="0010080D"/>
    <w:rsid w:val="001008F5"/>
    <w:rsid w:val="00100B3E"/>
    <w:rsid w:val="00100B4F"/>
    <w:rsid w:val="00100BDA"/>
    <w:rsid w:val="00100BF8"/>
    <w:rsid w:val="00100C9F"/>
    <w:rsid w:val="00101190"/>
    <w:rsid w:val="001012E6"/>
    <w:rsid w:val="001014CA"/>
    <w:rsid w:val="001019E2"/>
    <w:rsid w:val="00101B66"/>
    <w:rsid w:val="00101E0E"/>
    <w:rsid w:val="0010207D"/>
    <w:rsid w:val="0010223B"/>
    <w:rsid w:val="001024FC"/>
    <w:rsid w:val="00102AC0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F99"/>
    <w:rsid w:val="001060E5"/>
    <w:rsid w:val="0010637C"/>
    <w:rsid w:val="001064C7"/>
    <w:rsid w:val="001064F3"/>
    <w:rsid w:val="00106964"/>
    <w:rsid w:val="00106C7E"/>
    <w:rsid w:val="00106E38"/>
    <w:rsid w:val="00107166"/>
    <w:rsid w:val="001071F0"/>
    <w:rsid w:val="0010787C"/>
    <w:rsid w:val="001079BA"/>
    <w:rsid w:val="00107ACB"/>
    <w:rsid w:val="00107B7C"/>
    <w:rsid w:val="00107B89"/>
    <w:rsid w:val="00107BB7"/>
    <w:rsid w:val="00107F7D"/>
    <w:rsid w:val="001102D5"/>
    <w:rsid w:val="0011046D"/>
    <w:rsid w:val="0011089D"/>
    <w:rsid w:val="00110EDD"/>
    <w:rsid w:val="00110FFF"/>
    <w:rsid w:val="0011108F"/>
    <w:rsid w:val="00111094"/>
    <w:rsid w:val="00111097"/>
    <w:rsid w:val="001116A2"/>
    <w:rsid w:val="00111A9C"/>
    <w:rsid w:val="00111C5B"/>
    <w:rsid w:val="00112747"/>
    <w:rsid w:val="00112867"/>
    <w:rsid w:val="00112A6B"/>
    <w:rsid w:val="00112D9B"/>
    <w:rsid w:val="00112DE2"/>
    <w:rsid w:val="00112E41"/>
    <w:rsid w:val="00112EF4"/>
    <w:rsid w:val="001130A5"/>
    <w:rsid w:val="00113456"/>
    <w:rsid w:val="001134B6"/>
    <w:rsid w:val="0011378E"/>
    <w:rsid w:val="00113BDC"/>
    <w:rsid w:val="00113CEE"/>
    <w:rsid w:val="00113E12"/>
    <w:rsid w:val="00113E19"/>
    <w:rsid w:val="00113F87"/>
    <w:rsid w:val="0011400D"/>
    <w:rsid w:val="001141A8"/>
    <w:rsid w:val="001141F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52C"/>
    <w:rsid w:val="00115F47"/>
    <w:rsid w:val="00115F4A"/>
    <w:rsid w:val="0011607F"/>
    <w:rsid w:val="0011619E"/>
    <w:rsid w:val="00116369"/>
    <w:rsid w:val="00116441"/>
    <w:rsid w:val="00116488"/>
    <w:rsid w:val="00116DB9"/>
    <w:rsid w:val="00116F63"/>
    <w:rsid w:val="00116F81"/>
    <w:rsid w:val="0011751A"/>
    <w:rsid w:val="0011770C"/>
    <w:rsid w:val="00117975"/>
    <w:rsid w:val="00117B89"/>
    <w:rsid w:val="00117BB2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93"/>
    <w:rsid w:val="00122BFF"/>
    <w:rsid w:val="00122E81"/>
    <w:rsid w:val="00123112"/>
    <w:rsid w:val="001232E9"/>
    <w:rsid w:val="0012338E"/>
    <w:rsid w:val="00123405"/>
    <w:rsid w:val="001235AA"/>
    <w:rsid w:val="00123B1F"/>
    <w:rsid w:val="00123C99"/>
    <w:rsid w:val="00123E43"/>
    <w:rsid w:val="00124001"/>
    <w:rsid w:val="00124106"/>
    <w:rsid w:val="00124447"/>
    <w:rsid w:val="00124516"/>
    <w:rsid w:val="001245A9"/>
    <w:rsid w:val="00124992"/>
    <w:rsid w:val="00124C0F"/>
    <w:rsid w:val="00124E36"/>
    <w:rsid w:val="00124F33"/>
    <w:rsid w:val="00124F7C"/>
    <w:rsid w:val="00125054"/>
    <w:rsid w:val="00125230"/>
    <w:rsid w:val="00125881"/>
    <w:rsid w:val="00125976"/>
    <w:rsid w:val="00125A00"/>
    <w:rsid w:val="00125DAF"/>
    <w:rsid w:val="00125E9E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743"/>
    <w:rsid w:val="00127C5C"/>
    <w:rsid w:val="00127E68"/>
    <w:rsid w:val="0013027A"/>
    <w:rsid w:val="001302C8"/>
    <w:rsid w:val="001302E5"/>
    <w:rsid w:val="001303A4"/>
    <w:rsid w:val="001305A8"/>
    <w:rsid w:val="00130C98"/>
    <w:rsid w:val="00130D5B"/>
    <w:rsid w:val="00130E3C"/>
    <w:rsid w:val="00130FDF"/>
    <w:rsid w:val="0013103A"/>
    <w:rsid w:val="00131046"/>
    <w:rsid w:val="001310C4"/>
    <w:rsid w:val="0013149A"/>
    <w:rsid w:val="0013174A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C8F"/>
    <w:rsid w:val="00132D5C"/>
    <w:rsid w:val="00132D8B"/>
    <w:rsid w:val="001330FC"/>
    <w:rsid w:val="0013356A"/>
    <w:rsid w:val="00133806"/>
    <w:rsid w:val="001339E7"/>
    <w:rsid w:val="00133B95"/>
    <w:rsid w:val="00133DC0"/>
    <w:rsid w:val="001340B6"/>
    <w:rsid w:val="001344CE"/>
    <w:rsid w:val="0013459B"/>
    <w:rsid w:val="001347A7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5F05"/>
    <w:rsid w:val="00136019"/>
    <w:rsid w:val="001360D3"/>
    <w:rsid w:val="001361D0"/>
    <w:rsid w:val="00136238"/>
    <w:rsid w:val="0013634E"/>
    <w:rsid w:val="00136427"/>
    <w:rsid w:val="001364E0"/>
    <w:rsid w:val="001366C1"/>
    <w:rsid w:val="001368C1"/>
    <w:rsid w:val="001368D4"/>
    <w:rsid w:val="00136D99"/>
    <w:rsid w:val="00136E9F"/>
    <w:rsid w:val="0013704B"/>
    <w:rsid w:val="001375CB"/>
    <w:rsid w:val="001377AA"/>
    <w:rsid w:val="00137990"/>
    <w:rsid w:val="00137EB8"/>
    <w:rsid w:val="00137F29"/>
    <w:rsid w:val="001400FA"/>
    <w:rsid w:val="0014052E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810"/>
    <w:rsid w:val="00141CE1"/>
    <w:rsid w:val="00141D2F"/>
    <w:rsid w:val="00141EB8"/>
    <w:rsid w:val="00141EFF"/>
    <w:rsid w:val="001421A9"/>
    <w:rsid w:val="00142597"/>
    <w:rsid w:val="0014263D"/>
    <w:rsid w:val="00142640"/>
    <w:rsid w:val="00142643"/>
    <w:rsid w:val="00142928"/>
    <w:rsid w:val="001429E1"/>
    <w:rsid w:val="00142EF2"/>
    <w:rsid w:val="0014314F"/>
    <w:rsid w:val="0014318C"/>
    <w:rsid w:val="0014354D"/>
    <w:rsid w:val="001436BE"/>
    <w:rsid w:val="00143774"/>
    <w:rsid w:val="001438B9"/>
    <w:rsid w:val="00143940"/>
    <w:rsid w:val="00143986"/>
    <w:rsid w:val="00143993"/>
    <w:rsid w:val="00143B53"/>
    <w:rsid w:val="0014401C"/>
    <w:rsid w:val="0014403C"/>
    <w:rsid w:val="00144276"/>
    <w:rsid w:val="0014452C"/>
    <w:rsid w:val="00144548"/>
    <w:rsid w:val="00144762"/>
    <w:rsid w:val="001447AA"/>
    <w:rsid w:val="001448EE"/>
    <w:rsid w:val="00144A9C"/>
    <w:rsid w:val="00144B93"/>
    <w:rsid w:val="00144BDE"/>
    <w:rsid w:val="00144E3D"/>
    <w:rsid w:val="001453F2"/>
    <w:rsid w:val="0014571E"/>
    <w:rsid w:val="00145CF3"/>
    <w:rsid w:val="00145D18"/>
    <w:rsid w:val="001462B1"/>
    <w:rsid w:val="0014633A"/>
    <w:rsid w:val="0014651E"/>
    <w:rsid w:val="00146A10"/>
    <w:rsid w:val="00146AA7"/>
    <w:rsid w:val="00146AC2"/>
    <w:rsid w:val="00147024"/>
    <w:rsid w:val="001470A5"/>
    <w:rsid w:val="00147409"/>
    <w:rsid w:val="001474E2"/>
    <w:rsid w:val="00147576"/>
    <w:rsid w:val="00147804"/>
    <w:rsid w:val="001478DB"/>
    <w:rsid w:val="00147C81"/>
    <w:rsid w:val="00147DCA"/>
    <w:rsid w:val="00147ECA"/>
    <w:rsid w:val="001501EC"/>
    <w:rsid w:val="001502B0"/>
    <w:rsid w:val="0015042B"/>
    <w:rsid w:val="00150664"/>
    <w:rsid w:val="001506A2"/>
    <w:rsid w:val="001506B5"/>
    <w:rsid w:val="001506D7"/>
    <w:rsid w:val="001508F0"/>
    <w:rsid w:val="00150B8E"/>
    <w:rsid w:val="00150BB9"/>
    <w:rsid w:val="00150C7A"/>
    <w:rsid w:val="00150D26"/>
    <w:rsid w:val="00150DB3"/>
    <w:rsid w:val="00150DE9"/>
    <w:rsid w:val="00150F66"/>
    <w:rsid w:val="001512F4"/>
    <w:rsid w:val="0015141D"/>
    <w:rsid w:val="001517BD"/>
    <w:rsid w:val="001517F9"/>
    <w:rsid w:val="00151A0B"/>
    <w:rsid w:val="00151E56"/>
    <w:rsid w:val="00151FB2"/>
    <w:rsid w:val="00152192"/>
    <w:rsid w:val="00152623"/>
    <w:rsid w:val="001528C8"/>
    <w:rsid w:val="001529B2"/>
    <w:rsid w:val="00152A3F"/>
    <w:rsid w:val="00152F72"/>
    <w:rsid w:val="00153222"/>
    <w:rsid w:val="001533E6"/>
    <w:rsid w:val="0015360E"/>
    <w:rsid w:val="00153641"/>
    <w:rsid w:val="00153658"/>
    <w:rsid w:val="001537D3"/>
    <w:rsid w:val="0015396C"/>
    <w:rsid w:val="00153D30"/>
    <w:rsid w:val="001541E9"/>
    <w:rsid w:val="00154354"/>
    <w:rsid w:val="00154355"/>
    <w:rsid w:val="0015463D"/>
    <w:rsid w:val="00154B97"/>
    <w:rsid w:val="00154CB1"/>
    <w:rsid w:val="00154E82"/>
    <w:rsid w:val="00155471"/>
    <w:rsid w:val="001557F2"/>
    <w:rsid w:val="00155A4B"/>
    <w:rsid w:val="00155CEC"/>
    <w:rsid w:val="001560C4"/>
    <w:rsid w:val="00156162"/>
    <w:rsid w:val="00156330"/>
    <w:rsid w:val="00156428"/>
    <w:rsid w:val="0015655B"/>
    <w:rsid w:val="00156DA2"/>
    <w:rsid w:val="00156EFF"/>
    <w:rsid w:val="00156FE9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C90"/>
    <w:rsid w:val="00160DFD"/>
    <w:rsid w:val="001610B4"/>
    <w:rsid w:val="00161347"/>
    <w:rsid w:val="0016168D"/>
    <w:rsid w:val="00161961"/>
    <w:rsid w:val="00161A24"/>
    <w:rsid w:val="00161AA8"/>
    <w:rsid w:val="00161E81"/>
    <w:rsid w:val="001620B8"/>
    <w:rsid w:val="001623BD"/>
    <w:rsid w:val="00162974"/>
    <w:rsid w:val="00162C04"/>
    <w:rsid w:val="00162C32"/>
    <w:rsid w:val="00162D52"/>
    <w:rsid w:val="00162F52"/>
    <w:rsid w:val="00163149"/>
    <w:rsid w:val="00163372"/>
    <w:rsid w:val="00163B7A"/>
    <w:rsid w:val="00163CE1"/>
    <w:rsid w:val="00163E7F"/>
    <w:rsid w:val="00163FBF"/>
    <w:rsid w:val="001641E2"/>
    <w:rsid w:val="0016420C"/>
    <w:rsid w:val="0016464D"/>
    <w:rsid w:val="00164657"/>
    <w:rsid w:val="001646D1"/>
    <w:rsid w:val="001647AF"/>
    <w:rsid w:val="00164B50"/>
    <w:rsid w:val="001653E1"/>
    <w:rsid w:val="00165657"/>
    <w:rsid w:val="00165829"/>
    <w:rsid w:val="0016593F"/>
    <w:rsid w:val="00165A07"/>
    <w:rsid w:val="00165C32"/>
    <w:rsid w:val="00165E5D"/>
    <w:rsid w:val="00165F00"/>
    <w:rsid w:val="001660A3"/>
    <w:rsid w:val="0016632F"/>
    <w:rsid w:val="001664BF"/>
    <w:rsid w:val="00166539"/>
    <w:rsid w:val="001666E3"/>
    <w:rsid w:val="00166847"/>
    <w:rsid w:val="00166BAC"/>
    <w:rsid w:val="00166CEF"/>
    <w:rsid w:val="0016725D"/>
    <w:rsid w:val="00167AB1"/>
    <w:rsid w:val="00167B40"/>
    <w:rsid w:val="00167F8E"/>
    <w:rsid w:val="00167FCA"/>
    <w:rsid w:val="001702D8"/>
    <w:rsid w:val="001703DD"/>
    <w:rsid w:val="0017048B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A8"/>
    <w:rsid w:val="001717BB"/>
    <w:rsid w:val="001718E7"/>
    <w:rsid w:val="00171B10"/>
    <w:rsid w:val="00171B31"/>
    <w:rsid w:val="00171C39"/>
    <w:rsid w:val="00171C4F"/>
    <w:rsid w:val="00171D60"/>
    <w:rsid w:val="00171D6A"/>
    <w:rsid w:val="00171F44"/>
    <w:rsid w:val="0017200B"/>
    <w:rsid w:val="00172986"/>
    <w:rsid w:val="00172A34"/>
    <w:rsid w:val="00172AD2"/>
    <w:rsid w:val="00172CD9"/>
    <w:rsid w:val="00172E12"/>
    <w:rsid w:val="00172E9B"/>
    <w:rsid w:val="00172EAA"/>
    <w:rsid w:val="001730BE"/>
    <w:rsid w:val="001733CD"/>
    <w:rsid w:val="0017368C"/>
    <w:rsid w:val="00173AA1"/>
    <w:rsid w:val="00173B3A"/>
    <w:rsid w:val="00173CFE"/>
    <w:rsid w:val="00173D7D"/>
    <w:rsid w:val="00173DA8"/>
    <w:rsid w:val="001741EF"/>
    <w:rsid w:val="00174791"/>
    <w:rsid w:val="0017488B"/>
    <w:rsid w:val="00174AF5"/>
    <w:rsid w:val="0017557F"/>
    <w:rsid w:val="001756C8"/>
    <w:rsid w:val="00175A6D"/>
    <w:rsid w:val="00175B91"/>
    <w:rsid w:val="00175D01"/>
    <w:rsid w:val="00176117"/>
    <w:rsid w:val="00176124"/>
    <w:rsid w:val="001763B3"/>
    <w:rsid w:val="001765EB"/>
    <w:rsid w:val="00176661"/>
    <w:rsid w:val="0017691F"/>
    <w:rsid w:val="00176BAF"/>
    <w:rsid w:val="00177309"/>
    <w:rsid w:val="001777E5"/>
    <w:rsid w:val="00177816"/>
    <w:rsid w:val="001779B9"/>
    <w:rsid w:val="00177A6E"/>
    <w:rsid w:val="00177AE7"/>
    <w:rsid w:val="001803B9"/>
    <w:rsid w:val="001807AA"/>
    <w:rsid w:val="00180D03"/>
    <w:rsid w:val="00180FE6"/>
    <w:rsid w:val="0018182D"/>
    <w:rsid w:val="001818DE"/>
    <w:rsid w:val="00181B01"/>
    <w:rsid w:val="00181FC8"/>
    <w:rsid w:val="001825C1"/>
    <w:rsid w:val="001828A1"/>
    <w:rsid w:val="00182984"/>
    <w:rsid w:val="00182D29"/>
    <w:rsid w:val="00182F73"/>
    <w:rsid w:val="00183048"/>
    <w:rsid w:val="001830A2"/>
    <w:rsid w:val="0018355E"/>
    <w:rsid w:val="0018360B"/>
    <w:rsid w:val="00183773"/>
    <w:rsid w:val="001837F3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7E4"/>
    <w:rsid w:val="001848F5"/>
    <w:rsid w:val="00184AB7"/>
    <w:rsid w:val="00184D9E"/>
    <w:rsid w:val="001850B5"/>
    <w:rsid w:val="001850DD"/>
    <w:rsid w:val="0018567A"/>
    <w:rsid w:val="001857EC"/>
    <w:rsid w:val="001858EA"/>
    <w:rsid w:val="00185999"/>
    <w:rsid w:val="00185A71"/>
    <w:rsid w:val="00185BD0"/>
    <w:rsid w:val="00185D86"/>
    <w:rsid w:val="00185E7B"/>
    <w:rsid w:val="00186390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6D7"/>
    <w:rsid w:val="00187A27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EF"/>
    <w:rsid w:val="0019100B"/>
    <w:rsid w:val="0019114D"/>
    <w:rsid w:val="001912F8"/>
    <w:rsid w:val="00191433"/>
    <w:rsid w:val="001915FE"/>
    <w:rsid w:val="001918A4"/>
    <w:rsid w:val="00191948"/>
    <w:rsid w:val="00191A57"/>
    <w:rsid w:val="00191B95"/>
    <w:rsid w:val="00191EF1"/>
    <w:rsid w:val="00192004"/>
    <w:rsid w:val="00192038"/>
    <w:rsid w:val="00192140"/>
    <w:rsid w:val="0019372D"/>
    <w:rsid w:val="00193912"/>
    <w:rsid w:val="001939C6"/>
    <w:rsid w:val="00193A26"/>
    <w:rsid w:val="00193E4E"/>
    <w:rsid w:val="00193E69"/>
    <w:rsid w:val="0019406E"/>
    <w:rsid w:val="001941AA"/>
    <w:rsid w:val="001942C1"/>
    <w:rsid w:val="001945B3"/>
    <w:rsid w:val="0019467E"/>
    <w:rsid w:val="0019485F"/>
    <w:rsid w:val="00194901"/>
    <w:rsid w:val="00194986"/>
    <w:rsid w:val="00194A63"/>
    <w:rsid w:val="00194A95"/>
    <w:rsid w:val="00195031"/>
    <w:rsid w:val="00195241"/>
    <w:rsid w:val="0019526D"/>
    <w:rsid w:val="001955CB"/>
    <w:rsid w:val="00195769"/>
    <w:rsid w:val="001957CE"/>
    <w:rsid w:val="0019599D"/>
    <w:rsid w:val="0019651B"/>
    <w:rsid w:val="001969D3"/>
    <w:rsid w:val="00196A9A"/>
    <w:rsid w:val="00196B12"/>
    <w:rsid w:val="00196CB7"/>
    <w:rsid w:val="00196DC9"/>
    <w:rsid w:val="0019706E"/>
    <w:rsid w:val="0019743F"/>
    <w:rsid w:val="001974C0"/>
    <w:rsid w:val="00197708"/>
    <w:rsid w:val="001A0107"/>
    <w:rsid w:val="001A023C"/>
    <w:rsid w:val="001A03A0"/>
    <w:rsid w:val="001A03C6"/>
    <w:rsid w:val="001A0419"/>
    <w:rsid w:val="001A05E2"/>
    <w:rsid w:val="001A080D"/>
    <w:rsid w:val="001A0872"/>
    <w:rsid w:val="001A0CCC"/>
    <w:rsid w:val="001A0D50"/>
    <w:rsid w:val="001A0D56"/>
    <w:rsid w:val="001A1772"/>
    <w:rsid w:val="001A17E0"/>
    <w:rsid w:val="001A1C7C"/>
    <w:rsid w:val="001A1FD7"/>
    <w:rsid w:val="001A20FD"/>
    <w:rsid w:val="001A225F"/>
    <w:rsid w:val="001A2E87"/>
    <w:rsid w:val="001A34E1"/>
    <w:rsid w:val="001A3526"/>
    <w:rsid w:val="001A373F"/>
    <w:rsid w:val="001A3CC4"/>
    <w:rsid w:val="001A3DAF"/>
    <w:rsid w:val="001A4315"/>
    <w:rsid w:val="001A4681"/>
    <w:rsid w:val="001A4B1F"/>
    <w:rsid w:val="001A4C20"/>
    <w:rsid w:val="001A4D80"/>
    <w:rsid w:val="001A4DD5"/>
    <w:rsid w:val="001A4E5E"/>
    <w:rsid w:val="001A520A"/>
    <w:rsid w:val="001A5611"/>
    <w:rsid w:val="001A57B0"/>
    <w:rsid w:val="001A5941"/>
    <w:rsid w:val="001A5C8F"/>
    <w:rsid w:val="001A5FDF"/>
    <w:rsid w:val="001A61A0"/>
    <w:rsid w:val="001A6365"/>
    <w:rsid w:val="001A64AC"/>
    <w:rsid w:val="001A6A95"/>
    <w:rsid w:val="001A6B00"/>
    <w:rsid w:val="001A7087"/>
    <w:rsid w:val="001A7180"/>
    <w:rsid w:val="001A7240"/>
    <w:rsid w:val="001A72DC"/>
    <w:rsid w:val="001A73B5"/>
    <w:rsid w:val="001A7429"/>
    <w:rsid w:val="001A7795"/>
    <w:rsid w:val="001A77C5"/>
    <w:rsid w:val="001A784D"/>
    <w:rsid w:val="001A7B40"/>
    <w:rsid w:val="001A7C69"/>
    <w:rsid w:val="001A7D99"/>
    <w:rsid w:val="001A7F57"/>
    <w:rsid w:val="001B0140"/>
    <w:rsid w:val="001B0193"/>
    <w:rsid w:val="001B01B7"/>
    <w:rsid w:val="001B082F"/>
    <w:rsid w:val="001B0E01"/>
    <w:rsid w:val="001B14A8"/>
    <w:rsid w:val="001B19B3"/>
    <w:rsid w:val="001B1C10"/>
    <w:rsid w:val="001B1CD6"/>
    <w:rsid w:val="001B1DDB"/>
    <w:rsid w:val="001B1DE8"/>
    <w:rsid w:val="001B1E97"/>
    <w:rsid w:val="001B1FB5"/>
    <w:rsid w:val="001B21B3"/>
    <w:rsid w:val="001B2248"/>
    <w:rsid w:val="001B235E"/>
    <w:rsid w:val="001B243F"/>
    <w:rsid w:val="001B2601"/>
    <w:rsid w:val="001B26DE"/>
    <w:rsid w:val="001B2F6F"/>
    <w:rsid w:val="001B3104"/>
    <w:rsid w:val="001B35A7"/>
    <w:rsid w:val="001B35C9"/>
    <w:rsid w:val="001B35FF"/>
    <w:rsid w:val="001B3BEE"/>
    <w:rsid w:val="001B3E16"/>
    <w:rsid w:val="001B4660"/>
    <w:rsid w:val="001B48B0"/>
    <w:rsid w:val="001B4E6B"/>
    <w:rsid w:val="001B4E8E"/>
    <w:rsid w:val="001B4EBE"/>
    <w:rsid w:val="001B5186"/>
    <w:rsid w:val="001B5549"/>
    <w:rsid w:val="001B56A2"/>
    <w:rsid w:val="001B56B2"/>
    <w:rsid w:val="001B56C4"/>
    <w:rsid w:val="001B576B"/>
    <w:rsid w:val="001B5CC3"/>
    <w:rsid w:val="001B5FEB"/>
    <w:rsid w:val="001B685A"/>
    <w:rsid w:val="001B688A"/>
    <w:rsid w:val="001B688B"/>
    <w:rsid w:val="001B6DA9"/>
    <w:rsid w:val="001B6FE6"/>
    <w:rsid w:val="001B7369"/>
    <w:rsid w:val="001B750C"/>
    <w:rsid w:val="001B75EC"/>
    <w:rsid w:val="001B769F"/>
    <w:rsid w:val="001B7833"/>
    <w:rsid w:val="001B7B41"/>
    <w:rsid w:val="001B7BF3"/>
    <w:rsid w:val="001B7CD2"/>
    <w:rsid w:val="001B7D15"/>
    <w:rsid w:val="001B7F44"/>
    <w:rsid w:val="001C038F"/>
    <w:rsid w:val="001C04DF"/>
    <w:rsid w:val="001C0569"/>
    <w:rsid w:val="001C0A90"/>
    <w:rsid w:val="001C0AEF"/>
    <w:rsid w:val="001C0C83"/>
    <w:rsid w:val="001C0D5B"/>
    <w:rsid w:val="001C122C"/>
    <w:rsid w:val="001C12FB"/>
    <w:rsid w:val="001C1340"/>
    <w:rsid w:val="001C150F"/>
    <w:rsid w:val="001C160E"/>
    <w:rsid w:val="001C184B"/>
    <w:rsid w:val="001C1A78"/>
    <w:rsid w:val="001C1AFC"/>
    <w:rsid w:val="001C1C3C"/>
    <w:rsid w:val="001C1D49"/>
    <w:rsid w:val="001C1DE9"/>
    <w:rsid w:val="001C230D"/>
    <w:rsid w:val="001C283B"/>
    <w:rsid w:val="001C2BE1"/>
    <w:rsid w:val="001C2E39"/>
    <w:rsid w:val="001C2F54"/>
    <w:rsid w:val="001C2FE6"/>
    <w:rsid w:val="001C314C"/>
    <w:rsid w:val="001C31A1"/>
    <w:rsid w:val="001C331D"/>
    <w:rsid w:val="001C3676"/>
    <w:rsid w:val="001C3941"/>
    <w:rsid w:val="001C3AF5"/>
    <w:rsid w:val="001C3BA2"/>
    <w:rsid w:val="001C3C9F"/>
    <w:rsid w:val="001C3CA4"/>
    <w:rsid w:val="001C3D04"/>
    <w:rsid w:val="001C432E"/>
    <w:rsid w:val="001C438B"/>
    <w:rsid w:val="001C46C5"/>
    <w:rsid w:val="001C4925"/>
    <w:rsid w:val="001C4E6D"/>
    <w:rsid w:val="001C4F28"/>
    <w:rsid w:val="001C4F61"/>
    <w:rsid w:val="001C5016"/>
    <w:rsid w:val="001C5147"/>
    <w:rsid w:val="001C520E"/>
    <w:rsid w:val="001C5248"/>
    <w:rsid w:val="001C5334"/>
    <w:rsid w:val="001C5CF8"/>
    <w:rsid w:val="001C5D63"/>
    <w:rsid w:val="001C5D74"/>
    <w:rsid w:val="001C5FDF"/>
    <w:rsid w:val="001C60BE"/>
    <w:rsid w:val="001C64A7"/>
    <w:rsid w:val="001C64C7"/>
    <w:rsid w:val="001C683D"/>
    <w:rsid w:val="001C6BBA"/>
    <w:rsid w:val="001C6CDB"/>
    <w:rsid w:val="001C6D90"/>
    <w:rsid w:val="001C6E5E"/>
    <w:rsid w:val="001C6EC3"/>
    <w:rsid w:val="001C7401"/>
    <w:rsid w:val="001C7B18"/>
    <w:rsid w:val="001C7B68"/>
    <w:rsid w:val="001C7B8F"/>
    <w:rsid w:val="001C7D68"/>
    <w:rsid w:val="001C7E42"/>
    <w:rsid w:val="001D02CC"/>
    <w:rsid w:val="001D0467"/>
    <w:rsid w:val="001D04F4"/>
    <w:rsid w:val="001D0586"/>
    <w:rsid w:val="001D08A4"/>
    <w:rsid w:val="001D0AA0"/>
    <w:rsid w:val="001D0AC0"/>
    <w:rsid w:val="001D0C1E"/>
    <w:rsid w:val="001D0C94"/>
    <w:rsid w:val="001D0E46"/>
    <w:rsid w:val="001D0F8B"/>
    <w:rsid w:val="001D11C9"/>
    <w:rsid w:val="001D1890"/>
    <w:rsid w:val="001D1991"/>
    <w:rsid w:val="001D1C02"/>
    <w:rsid w:val="001D1C62"/>
    <w:rsid w:val="001D1E68"/>
    <w:rsid w:val="001D1F4C"/>
    <w:rsid w:val="001D225E"/>
    <w:rsid w:val="001D2309"/>
    <w:rsid w:val="001D26AE"/>
    <w:rsid w:val="001D280E"/>
    <w:rsid w:val="001D2BAA"/>
    <w:rsid w:val="001D2D09"/>
    <w:rsid w:val="001D2DB4"/>
    <w:rsid w:val="001D301C"/>
    <w:rsid w:val="001D31E1"/>
    <w:rsid w:val="001D32A1"/>
    <w:rsid w:val="001D343D"/>
    <w:rsid w:val="001D39B7"/>
    <w:rsid w:val="001D3CD0"/>
    <w:rsid w:val="001D3D75"/>
    <w:rsid w:val="001D3DD9"/>
    <w:rsid w:val="001D3F81"/>
    <w:rsid w:val="001D403A"/>
    <w:rsid w:val="001D41E2"/>
    <w:rsid w:val="001D4388"/>
    <w:rsid w:val="001D4421"/>
    <w:rsid w:val="001D4575"/>
    <w:rsid w:val="001D4663"/>
    <w:rsid w:val="001D473D"/>
    <w:rsid w:val="001D4A4A"/>
    <w:rsid w:val="001D4BBE"/>
    <w:rsid w:val="001D4E73"/>
    <w:rsid w:val="001D5165"/>
    <w:rsid w:val="001D5217"/>
    <w:rsid w:val="001D574B"/>
    <w:rsid w:val="001D59D8"/>
    <w:rsid w:val="001D5C9E"/>
    <w:rsid w:val="001D5DC2"/>
    <w:rsid w:val="001D5EAF"/>
    <w:rsid w:val="001D6059"/>
    <w:rsid w:val="001D6165"/>
    <w:rsid w:val="001D62B1"/>
    <w:rsid w:val="001D64A3"/>
    <w:rsid w:val="001D6592"/>
    <w:rsid w:val="001D659B"/>
    <w:rsid w:val="001D66F4"/>
    <w:rsid w:val="001D68F0"/>
    <w:rsid w:val="001D698B"/>
    <w:rsid w:val="001D6BB3"/>
    <w:rsid w:val="001D6EFC"/>
    <w:rsid w:val="001D7143"/>
    <w:rsid w:val="001D72C4"/>
    <w:rsid w:val="001D7624"/>
    <w:rsid w:val="001D768D"/>
    <w:rsid w:val="001D7730"/>
    <w:rsid w:val="001D7897"/>
    <w:rsid w:val="001D78A2"/>
    <w:rsid w:val="001D79DF"/>
    <w:rsid w:val="001D7A80"/>
    <w:rsid w:val="001D7CC8"/>
    <w:rsid w:val="001D7D10"/>
    <w:rsid w:val="001D7F6B"/>
    <w:rsid w:val="001D7FC6"/>
    <w:rsid w:val="001E0093"/>
    <w:rsid w:val="001E048C"/>
    <w:rsid w:val="001E0AF6"/>
    <w:rsid w:val="001E0B7C"/>
    <w:rsid w:val="001E140F"/>
    <w:rsid w:val="001E14E5"/>
    <w:rsid w:val="001E19F9"/>
    <w:rsid w:val="001E1B08"/>
    <w:rsid w:val="001E1E48"/>
    <w:rsid w:val="001E1F28"/>
    <w:rsid w:val="001E1F5F"/>
    <w:rsid w:val="001E203E"/>
    <w:rsid w:val="001E229A"/>
    <w:rsid w:val="001E2330"/>
    <w:rsid w:val="001E235F"/>
    <w:rsid w:val="001E264F"/>
    <w:rsid w:val="001E2AC5"/>
    <w:rsid w:val="001E2B81"/>
    <w:rsid w:val="001E3057"/>
    <w:rsid w:val="001E30F7"/>
    <w:rsid w:val="001E3902"/>
    <w:rsid w:val="001E3A24"/>
    <w:rsid w:val="001E3A25"/>
    <w:rsid w:val="001E3DFD"/>
    <w:rsid w:val="001E4790"/>
    <w:rsid w:val="001E49C7"/>
    <w:rsid w:val="001E517B"/>
    <w:rsid w:val="001E51C8"/>
    <w:rsid w:val="001E55C5"/>
    <w:rsid w:val="001E5724"/>
    <w:rsid w:val="001E5783"/>
    <w:rsid w:val="001E57C8"/>
    <w:rsid w:val="001E580C"/>
    <w:rsid w:val="001E590F"/>
    <w:rsid w:val="001E5B16"/>
    <w:rsid w:val="001E5BE6"/>
    <w:rsid w:val="001E60C6"/>
    <w:rsid w:val="001E61AF"/>
    <w:rsid w:val="001E6341"/>
    <w:rsid w:val="001E6523"/>
    <w:rsid w:val="001E6541"/>
    <w:rsid w:val="001E666B"/>
    <w:rsid w:val="001E674E"/>
    <w:rsid w:val="001E69AA"/>
    <w:rsid w:val="001E6A43"/>
    <w:rsid w:val="001E6AD5"/>
    <w:rsid w:val="001E6BC3"/>
    <w:rsid w:val="001E6C7B"/>
    <w:rsid w:val="001E6D04"/>
    <w:rsid w:val="001E6DA9"/>
    <w:rsid w:val="001E6EF9"/>
    <w:rsid w:val="001E70C2"/>
    <w:rsid w:val="001E7178"/>
    <w:rsid w:val="001E73DC"/>
    <w:rsid w:val="001E73ED"/>
    <w:rsid w:val="001E74C4"/>
    <w:rsid w:val="001E7777"/>
    <w:rsid w:val="001E77D6"/>
    <w:rsid w:val="001E7C7B"/>
    <w:rsid w:val="001E7D81"/>
    <w:rsid w:val="001E7DDB"/>
    <w:rsid w:val="001E7F1A"/>
    <w:rsid w:val="001E7FFC"/>
    <w:rsid w:val="001F001F"/>
    <w:rsid w:val="001F0329"/>
    <w:rsid w:val="001F0377"/>
    <w:rsid w:val="001F06A9"/>
    <w:rsid w:val="001F09CA"/>
    <w:rsid w:val="001F0B30"/>
    <w:rsid w:val="001F0F4C"/>
    <w:rsid w:val="001F1132"/>
    <w:rsid w:val="001F1292"/>
    <w:rsid w:val="001F13EB"/>
    <w:rsid w:val="001F1675"/>
    <w:rsid w:val="001F1A68"/>
    <w:rsid w:val="001F1AE9"/>
    <w:rsid w:val="001F1BB1"/>
    <w:rsid w:val="001F1ED6"/>
    <w:rsid w:val="001F2093"/>
    <w:rsid w:val="001F20D9"/>
    <w:rsid w:val="001F2115"/>
    <w:rsid w:val="001F220A"/>
    <w:rsid w:val="001F2287"/>
    <w:rsid w:val="001F22F0"/>
    <w:rsid w:val="001F2424"/>
    <w:rsid w:val="001F25DC"/>
    <w:rsid w:val="001F2619"/>
    <w:rsid w:val="001F286E"/>
    <w:rsid w:val="001F28F0"/>
    <w:rsid w:val="001F29AC"/>
    <w:rsid w:val="001F2DE6"/>
    <w:rsid w:val="001F2E7B"/>
    <w:rsid w:val="001F31F3"/>
    <w:rsid w:val="001F368D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EFF"/>
    <w:rsid w:val="001F5140"/>
    <w:rsid w:val="001F519D"/>
    <w:rsid w:val="001F533B"/>
    <w:rsid w:val="001F56EA"/>
    <w:rsid w:val="001F5727"/>
    <w:rsid w:val="001F57E5"/>
    <w:rsid w:val="001F59E2"/>
    <w:rsid w:val="001F5B15"/>
    <w:rsid w:val="001F5BDD"/>
    <w:rsid w:val="001F5D58"/>
    <w:rsid w:val="001F605A"/>
    <w:rsid w:val="001F610E"/>
    <w:rsid w:val="001F68AE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20000E"/>
    <w:rsid w:val="0020031B"/>
    <w:rsid w:val="002009AE"/>
    <w:rsid w:val="00200FE5"/>
    <w:rsid w:val="002013F4"/>
    <w:rsid w:val="0020148A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2DA7"/>
    <w:rsid w:val="00202FBB"/>
    <w:rsid w:val="002033BC"/>
    <w:rsid w:val="00203490"/>
    <w:rsid w:val="00203672"/>
    <w:rsid w:val="002038E2"/>
    <w:rsid w:val="00203B81"/>
    <w:rsid w:val="00203E3B"/>
    <w:rsid w:val="00203EDB"/>
    <w:rsid w:val="00204001"/>
    <w:rsid w:val="0020411B"/>
    <w:rsid w:val="00204186"/>
    <w:rsid w:val="0020423F"/>
    <w:rsid w:val="0020424B"/>
    <w:rsid w:val="002043AB"/>
    <w:rsid w:val="00204470"/>
    <w:rsid w:val="00204C4A"/>
    <w:rsid w:val="0020520D"/>
    <w:rsid w:val="002053CE"/>
    <w:rsid w:val="00205436"/>
    <w:rsid w:val="002054A3"/>
    <w:rsid w:val="00205741"/>
    <w:rsid w:val="00205A1A"/>
    <w:rsid w:val="00205C7C"/>
    <w:rsid w:val="0020620B"/>
    <w:rsid w:val="0020636A"/>
    <w:rsid w:val="002063BE"/>
    <w:rsid w:val="00206481"/>
    <w:rsid w:val="00206AF3"/>
    <w:rsid w:val="00206DE3"/>
    <w:rsid w:val="002076E1"/>
    <w:rsid w:val="00207747"/>
    <w:rsid w:val="00207755"/>
    <w:rsid w:val="00207AF5"/>
    <w:rsid w:val="00207BD0"/>
    <w:rsid w:val="00210017"/>
    <w:rsid w:val="002100D6"/>
    <w:rsid w:val="0021023C"/>
    <w:rsid w:val="00210A37"/>
    <w:rsid w:val="00210C42"/>
    <w:rsid w:val="00210C9C"/>
    <w:rsid w:val="0021102C"/>
    <w:rsid w:val="0021126D"/>
    <w:rsid w:val="002115B6"/>
    <w:rsid w:val="0021190B"/>
    <w:rsid w:val="00211948"/>
    <w:rsid w:val="002119FA"/>
    <w:rsid w:val="00211FC2"/>
    <w:rsid w:val="0021200D"/>
    <w:rsid w:val="002120AB"/>
    <w:rsid w:val="00212265"/>
    <w:rsid w:val="002124AA"/>
    <w:rsid w:val="00212525"/>
    <w:rsid w:val="0021253C"/>
    <w:rsid w:val="00212626"/>
    <w:rsid w:val="002126CB"/>
    <w:rsid w:val="00212FB3"/>
    <w:rsid w:val="00213050"/>
    <w:rsid w:val="002131CB"/>
    <w:rsid w:val="002132CA"/>
    <w:rsid w:val="0021368E"/>
    <w:rsid w:val="00213908"/>
    <w:rsid w:val="00213E00"/>
    <w:rsid w:val="00213E6C"/>
    <w:rsid w:val="00213F00"/>
    <w:rsid w:val="0021412F"/>
    <w:rsid w:val="0021452F"/>
    <w:rsid w:val="002146F7"/>
    <w:rsid w:val="00214910"/>
    <w:rsid w:val="00214CB7"/>
    <w:rsid w:val="00214D86"/>
    <w:rsid w:val="00214DDF"/>
    <w:rsid w:val="00214DFE"/>
    <w:rsid w:val="00214F0C"/>
    <w:rsid w:val="00214F46"/>
    <w:rsid w:val="00214FB7"/>
    <w:rsid w:val="00215147"/>
    <w:rsid w:val="002151FB"/>
    <w:rsid w:val="00215849"/>
    <w:rsid w:val="00215956"/>
    <w:rsid w:val="00215CD1"/>
    <w:rsid w:val="00215EB6"/>
    <w:rsid w:val="002162F9"/>
    <w:rsid w:val="002163D0"/>
    <w:rsid w:val="0021677A"/>
    <w:rsid w:val="00216E59"/>
    <w:rsid w:val="00216F83"/>
    <w:rsid w:val="00217046"/>
    <w:rsid w:val="002170A2"/>
    <w:rsid w:val="00217229"/>
    <w:rsid w:val="002172F0"/>
    <w:rsid w:val="0021734A"/>
    <w:rsid w:val="002178A7"/>
    <w:rsid w:val="00217B76"/>
    <w:rsid w:val="00217BE4"/>
    <w:rsid w:val="00217EB1"/>
    <w:rsid w:val="00220020"/>
    <w:rsid w:val="00220680"/>
    <w:rsid w:val="00220699"/>
    <w:rsid w:val="0022086C"/>
    <w:rsid w:val="00220A72"/>
    <w:rsid w:val="00221287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9D1"/>
    <w:rsid w:val="00222B36"/>
    <w:rsid w:val="00222BDE"/>
    <w:rsid w:val="00222CA6"/>
    <w:rsid w:val="0022339D"/>
    <w:rsid w:val="00223842"/>
    <w:rsid w:val="002238C9"/>
    <w:rsid w:val="002239A0"/>
    <w:rsid w:val="00223A14"/>
    <w:rsid w:val="00223B4D"/>
    <w:rsid w:val="00223D27"/>
    <w:rsid w:val="00223EFC"/>
    <w:rsid w:val="00223EFE"/>
    <w:rsid w:val="00223F2A"/>
    <w:rsid w:val="002241C2"/>
    <w:rsid w:val="002243CF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AF"/>
    <w:rsid w:val="002255EF"/>
    <w:rsid w:val="002256DA"/>
    <w:rsid w:val="00225828"/>
    <w:rsid w:val="00225829"/>
    <w:rsid w:val="00225B74"/>
    <w:rsid w:val="00225C30"/>
    <w:rsid w:val="00225E46"/>
    <w:rsid w:val="00225F34"/>
    <w:rsid w:val="0022607C"/>
    <w:rsid w:val="0022685C"/>
    <w:rsid w:val="002268C7"/>
    <w:rsid w:val="00226A76"/>
    <w:rsid w:val="00226D8B"/>
    <w:rsid w:val="00226E2C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196"/>
    <w:rsid w:val="0023021D"/>
    <w:rsid w:val="00230510"/>
    <w:rsid w:val="00230568"/>
    <w:rsid w:val="0023062E"/>
    <w:rsid w:val="002308BE"/>
    <w:rsid w:val="002308E5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E09"/>
    <w:rsid w:val="00231E6F"/>
    <w:rsid w:val="00231F71"/>
    <w:rsid w:val="00231F9A"/>
    <w:rsid w:val="002320E9"/>
    <w:rsid w:val="002322F7"/>
    <w:rsid w:val="002323AB"/>
    <w:rsid w:val="0023261E"/>
    <w:rsid w:val="002326BA"/>
    <w:rsid w:val="0023282D"/>
    <w:rsid w:val="00232841"/>
    <w:rsid w:val="00232ABE"/>
    <w:rsid w:val="00232E12"/>
    <w:rsid w:val="00233192"/>
    <w:rsid w:val="00233372"/>
    <w:rsid w:val="002337C4"/>
    <w:rsid w:val="00234164"/>
    <w:rsid w:val="00234603"/>
    <w:rsid w:val="00234606"/>
    <w:rsid w:val="0023460C"/>
    <w:rsid w:val="00234619"/>
    <w:rsid w:val="0023462E"/>
    <w:rsid w:val="00234664"/>
    <w:rsid w:val="00234721"/>
    <w:rsid w:val="00234AF0"/>
    <w:rsid w:val="00234B94"/>
    <w:rsid w:val="00234BB8"/>
    <w:rsid w:val="00234D71"/>
    <w:rsid w:val="00234E04"/>
    <w:rsid w:val="00234EAF"/>
    <w:rsid w:val="00234EDE"/>
    <w:rsid w:val="00234F55"/>
    <w:rsid w:val="00234F6F"/>
    <w:rsid w:val="00235370"/>
    <w:rsid w:val="002353D5"/>
    <w:rsid w:val="002354B3"/>
    <w:rsid w:val="00235583"/>
    <w:rsid w:val="0023576F"/>
    <w:rsid w:val="002358AB"/>
    <w:rsid w:val="00235928"/>
    <w:rsid w:val="00235CBE"/>
    <w:rsid w:val="00235E37"/>
    <w:rsid w:val="00235E9F"/>
    <w:rsid w:val="00236382"/>
    <w:rsid w:val="0023646D"/>
    <w:rsid w:val="002368E8"/>
    <w:rsid w:val="002369BE"/>
    <w:rsid w:val="00236A2C"/>
    <w:rsid w:val="00236CCF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B9B"/>
    <w:rsid w:val="00237D9F"/>
    <w:rsid w:val="002402A4"/>
    <w:rsid w:val="00240564"/>
    <w:rsid w:val="0024082A"/>
    <w:rsid w:val="00240DAD"/>
    <w:rsid w:val="00240F70"/>
    <w:rsid w:val="00241139"/>
    <w:rsid w:val="00241220"/>
    <w:rsid w:val="00241605"/>
    <w:rsid w:val="00241688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8D0"/>
    <w:rsid w:val="00243984"/>
    <w:rsid w:val="00243A72"/>
    <w:rsid w:val="00243B6D"/>
    <w:rsid w:val="00243BEA"/>
    <w:rsid w:val="00243CE2"/>
    <w:rsid w:val="00243D05"/>
    <w:rsid w:val="00243E32"/>
    <w:rsid w:val="00243EDD"/>
    <w:rsid w:val="0024408C"/>
    <w:rsid w:val="002442DA"/>
    <w:rsid w:val="002445B6"/>
    <w:rsid w:val="0024472D"/>
    <w:rsid w:val="002448C3"/>
    <w:rsid w:val="00244941"/>
    <w:rsid w:val="002449E1"/>
    <w:rsid w:val="00244D5B"/>
    <w:rsid w:val="00244D80"/>
    <w:rsid w:val="00244DEA"/>
    <w:rsid w:val="00244EB6"/>
    <w:rsid w:val="00244F90"/>
    <w:rsid w:val="00244FA4"/>
    <w:rsid w:val="002450EE"/>
    <w:rsid w:val="00245356"/>
    <w:rsid w:val="002454DA"/>
    <w:rsid w:val="002459AC"/>
    <w:rsid w:val="002459B8"/>
    <w:rsid w:val="00245A96"/>
    <w:rsid w:val="00245ACB"/>
    <w:rsid w:val="00245BBD"/>
    <w:rsid w:val="002461E1"/>
    <w:rsid w:val="002463B2"/>
    <w:rsid w:val="00246595"/>
    <w:rsid w:val="002465AE"/>
    <w:rsid w:val="00246713"/>
    <w:rsid w:val="0024683E"/>
    <w:rsid w:val="00246865"/>
    <w:rsid w:val="002469C2"/>
    <w:rsid w:val="002469F9"/>
    <w:rsid w:val="00246C1A"/>
    <w:rsid w:val="00247032"/>
    <w:rsid w:val="00247153"/>
    <w:rsid w:val="002478B3"/>
    <w:rsid w:val="00247AC2"/>
    <w:rsid w:val="00250239"/>
    <w:rsid w:val="00250440"/>
    <w:rsid w:val="00250539"/>
    <w:rsid w:val="00250548"/>
    <w:rsid w:val="00250A84"/>
    <w:rsid w:val="00250B14"/>
    <w:rsid w:val="00250B2A"/>
    <w:rsid w:val="00250BCD"/>
    <w:rsid w:val="0025143A"/>
    <w:rsid w:val="00251756"/>
    <w:rsid w:val="0025195D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D8A"/>
    <w:rsid w:val="00252EA4"/>
    <w:rsid w:val="00252F48"/>
    <w:rsid w:val="00253226"/>
    <w:rsid w:val="00253451"/>
    <w:rsid w:val="00253572"/>
    <w:rsid w:val="002535F9"/>
    <w:rsid w:val="002537B5"/>
    <w:rsid w:val="00253B76"/>
    <w:rsid w:val="00253D4C"/>
    <w:rsid w:val="00254257"/>
    <w:rsid w:val="002542A4"/>
    <w:rsid w:val="00254537"/>
    <w:rsid w:val="00254893"/>
    <w:rsid w:val="002549A2"/>
    <w:rsid w:val="00254A60"/>
    <w:rsid w:val="00254BE0"/>
    <w:rsid w:val="00254C7C"/>
    <w:rsid w:val="00254D6B"/>
    <w:rsid w:val="00254FA0"/>
    <w:rsid w:val="00255080"/>
    <w:rsid w:val="00255541"/>
    <w:rsid w:val="00255596"/>
    <w:rsid w:val="0025576E"/>
    <w:rsid w:val="00255929"/>
    <w:rsid w:val="00255980"/>
    <w:rsid w:val="002559CC"/>
    <w:rsid w:val="00255C44"/>
    <w:rsid w:val="00255D6A"/>
    <w:rsid w:val="00255E65"/>
    <w:rsid w:val="00255F47"/>
    <w:rsid w:val="00255F7A"/>
    <w:rsid w:val="002560A8"/>
    <w:rsid w:val="002563D0"/>
    <w:rsid w:val="002565E5"/>
    <w:rsid w:val="0025674B"/>
    <w:rsid w:val="00256935"/>
    <w:rsid w:val="002569B8"/>
    <w:rsid w:val="00256B29"/>
    <w:rsid w:val="00256F7A"/>
    <w:rsid w:val="00257346"/>
    <w:rsid w:val="00257427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6E2"/>
    <w:rsid w:val="00262850"/>
    <w:rsid w:val="00262B44"/>
    <w:rsid w:val="00262C0B"/>
    <w:rsid w:val="00262C5E"/>
    <w:rsid w:val="002632A9"/>
    <w:rsid w:val="002632D9"/>
    <w:rsid w:val="0026330B"/>
    <w:rsid w:val="002635BF"/>
    <w:rsid w:val="002637CB"/>
    <w:rsid w:val="00263DB1"/>
    <w:rsid w:val="00263EB4"/>
    <w:rsid w:val="00263F7E"/>
    <w:rsid w:val="002642DE"/>
    <w:rsid w:val="00264629"/>
    <w:rsid w:val="002648B1"/>
    <w:rsid w:val="00264A74"/>
    <w:rsid w:val="00264CB3"/>
    <w:rsid w:val="00264CC1"/>
    <w:rsid w:val="00264D84"/>
    <w:rsid w:val="00265134"/>
    <w:rsid w:val="0026536E"/>
    <w:rsid w:val="0026538A"/>
    <w:rsid w:val="0026545D"/>
    <w:rsid w:val="002659C8"/>
    <w:rsid w:val="00265BC0"/>
    <w:rsid w:val="00265CDF"/>
    <w:rsid w:val="0026600B"/>
    <w:rsid w:val="00266304"/>
    <w:rsid w:val="002663C6"/>
    <w:rsid w:val="002666FA"/>
    <w:rsid w:val="002667D0"/>
    <w:rsid w:val="00266A47"/>
    <w:rsid w:val="00266E06"/>
    <w:rsid w:val="00266E89"/>
    <w:rsid w:val="0026722B"/>
    <w:rsid w:val="0026722D"/>
    <w:rsid w:val="00267241"/>
    <w:rsid w:val="00267441"/>
    <w:rsid w:val="002679B1"/>
    <w:rsid w:val="00267B7C"/>
    <w:rsid w:val="00267ED6"/>
    <w:rsid w:val="0027000C"/>
    <w:rsid w:val="0027041C"/>
    <w:rsid w:val="002706DA"/>
    <w:rsid w:val="002709A4"/>
    <w:rsid w:val="00270B67"/>
    <w:rsid w:val="00270C1F"/>
    <w:rsid w:val="00270F6E"/>
    <w:rsid w:val="00271172"/>
    <w:rsid w:val="0027137E"/>
    <w:rsid w:val="00271464"/>
    <w:rsid w:val="002714DC"/>
    <w:rsid w:val="0027160B"/>
    <w:rsid w:val="002718E4"/>
    <w:rsid w:val="00271AF2"/>
    <w:rsid w:val="00271E98"/>
    <w:rsid w:val="00271F4F"/>
    <w:rsid w:val="00271FCC"/>
    <w:rsid w:val="002721F4"/>
    <w:rsid w:val="0027222C"/>
    <w:rsid w:val="00272403"/>
    <w:rsid w:val="0027264D"/>
    <w:rsid w:val="0027269A"/>
    <w:rsid w:val="00272913"/>
    <w:rsid w:val="00272A80"/>
    <w:rsid w:val="00272E75"/>
    <w:rsid w:val="00272F80"/>
    <w:rsid w:val="00272FE3"/>
    <w:rsid w:val="0027309C"/>
    <w:rsid w:val="0027327F"/>
    <w:rsid w:val="002732BD"/>
    <w:rsid w:val="00273470"/>
    <w:rsid w:val="0027365B"/>
    <w:rsid w:val="00273779"/>
    <w:rsid w:val="00273A17"/>
    <w:rsid w:val="00273A83"/>
    <w:rsid w:val="00273C8C"/>
    <w:rsid w:val="00273F09"/>
    <w:rsid w:val="00274123"/>
    <w:rsid w:val="00274217"/>
    <w:rsid w:val="0027428B"/>
    <w:rsid w:val="00274329"/>
    <w:rsid w:val="00274665"/>
    <w:rsid w:val="00274683"/>
    <w:rsid w:val="0027475E"/>
    <w:rsid w:val="002749CF"/>
    <w:rsid w:val="002749E7"/>
    <w:rsid w:val="00274C50"/>
    <w:rsid w:val="00274CA2"/>
    <w:rsid w:val="00274D7E"/>
    <w:rsid w:val="00275093"/>
    <w:rsid w:val="00275269"/>
    <w:rsid w:val="00275497"/>
    <w:rsid w:val="0027566E"/>
    <w:rsid w:val="00275698"/>
    <w:rsid w:val="0027571E"/>
    <w:rsid w:val="00275774"/>
    <w:rsid w:val="00275FBC"/>
    <w:rsid w:val="00276573"/>
    <w:rsid w:val="002766D2"/>
    <w:rsid w:val="00276C91"/>
    <w:rsid w:val="00276CF8"/>
    <w:rsid w:val="00276FA5"/>
    <w:rsid w:val="00276FAC"/>
    <w:rsid w:val="0027719E"/>
    <w:rsid w:val="002771B3"/>
    <w:rsid w:val="002771E2"/>
    <w:rsid w:val="00277269"/>
    <w:rsid w:val="00277277"/>
    <w:rsid w:val="00277319"/>
    <w:rsid w:val="002773EF"/>
    <w:rsid w:val="002777E8"/>
    <w:rsid w:val="002777FE"/>
    <w:rsid w:val="002779AE"/>
    <w:rsid w:val="00277AC0"/>
    <w:rsid w:val="00277D77"/>
    <w:rsid w:val="00280349"/>
    <w:rsid w:val="00280364"/>
    <w:rsid w:val="002807F0"/>
    <w:rsid w:val="002808B6"/>
    <w:rsid w:val="00280991"/>
    <w:rsid w:val="00280AE0"/>
    <w:rsid w:val="00280E61"/>
    <w:rsid w:val="00280ED7"/>
    <w:rsid w:val="0028111B"/>
    <w:rsid w:val="00281175"/>
    <w:rsid w:val="0028125F"/>
    <w:rsid w:val="00281642"/>
    <w:rsid w:val="00281709"/>
    <w:rsid w:val="00281988"/>
    <w:rsid w:val="00281AF8"/>
    <w:rsid w:val="00281B0A"/>
    <w:rsid w:val="00281E7A"/>
    <w:rsid w:val="00281F7D"/>
    <w:rsid w:val="00282148"/>
    <w:rsid w:val="00282504"/>
    <w:rsid w:val="0028277C"/>
    <w:rsid w:val="00282CD5"/>
    <w:rsid w:val="00282D48"/>
    <w:rsid w:val="00282F25"/>
    <w:rsid w:val="00283056"/>
    <w:rsid w:val="002833A3"/>
    <w:rsid w:val="00283485"/>
    <w:rsid w:val="0028382A"/>
    <w:rsid w:val="00283C73"/>
    <w:rsid w:val="00283CDC"/>
    <w:rsid w:val="00284023"/>
    <w:rsid w:val="0028413F"/>
    <w:rsid w:val="00284150"/>
    <w:rsid w:val="0028443F"/>
    <w:rsid w:val="002844D4"/>
    <w:rsid w:val="002844E3"/>
    <w:rsid w:val="002847C6"/>
    <w:rsid w:val="002849DC"/>
    <w:rsid w:val="00284C62"/>
    <w:rsid w:val="00284C79"/>
    <w:rsid w:val="00285030"/>
    <w:rsid w:val="002852C4"/>
    <w:rsid w:val="0028546D"/>
    <w:rsid w:val="00285618"/>
    <w:rsid w:val="00285855"/>
    <w:rsid w:val="00285A1A"/>
    <w:rsid w:val="00285E03"/>
    <w:rsid w:val="00285F48"/>
    <w:rsid w:val="00286659"/>
    <w:rsid w:val="002871F2"/>
    <w:rsid w:val="00287355"/>
    <w:rsid w:val="0028744F"/>
    <w:rsid w:val="002874C6"/>
    <w:rsid w:val="00287889"/>
    <w:rsid w:val="00287C37"/>
    <w:rsid w:val="00287D7E"/>
    <w:rsid w:val="00287E27"/>
    <w:rsid w:val="0029007B"/>
    <w:rsid w:val="002902A0"/>
    <w:rsid w:val="0029040A"/>
    <w:rsid w:val="002905CA"/>
    <w:rsid w:val="0029065A"/>
    <w:rsid w:val="00290822"/>
    <w:rsid w:val="0029087B"/>
    <w:rsid w:val="00290DB1"/>
    <w:rsid w:val="00290DC2"/>
    <w:rsid w:val="00290E2F"/>
    <w:rsid w:val="00290F34"/>
    <w:rsid w:val="002917AD"/>
    <w:rsid w:val="0029193C"/>
    <w:rsid w:val="00291D8E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F0C"/>
    <w:rsid w:val="00293FE1"/>
    <w:rsid w:val="0029407A"/>
    <w:rsid w:val="00294343"/>
    <w:rsid w:val="002945B5"/>
    <w:rsid w:val="0029465B"/>
    <w:rsid w:val="002947A8"/>
    <w:rsid w:val="00294970"/>
    <w:rsid w:val="00294992"/>
    <w:rsid w:val="00294DA9"/>
    <w:rsid w:val="00294EEF"/>
    <w:rsid w:val="00294FD5"/>
    <w:rsid w:val="00295180"/>
    <w:rsid w:val="00295270"/>
    <w:rsid w:val="002952AF"/>
    <w:rsid w:val="00295730"/>
    <w:rsid w:val="002958C7"/>
    <w:rsid w:val="0029590A"/>
    <w:rsid w:val="00295BA9"/>
    <w:rsid w:val="00295CA3"/>
    <w:rsid w:val="00295D06"/>
    <w:rsid w:val="00295E94"/>
    <w:rsid w:val="0029641F"/>
    <w:rsid w:val="0029644D"/>
    <w:rsid w:val="002965D4"/>
    <w:rsid w:val="00296731"/>
    <w:rsid w:val="002969A9"/>
    <w:rsid w:val="00296B85"/>
    <w:rsid w:val="00297031"/>
    <w:rsid w:val="002972E9"/>
    <w:rsid w:val="00297BA7"/>
    <w:rsid w:val="00297E77"/>
    <w:rsid w:val="002A026B"/>
    <w:rsid w:val="002A052A"/>
    <w:rsid w:val="002A0588"/>
    <w:rsid w:val="002A061B"/>
    <w:rsid w:val="002A0830"/>
    <w:rsid w:val="002A08C7"/>
    <w:rsid w:val="002A098D"/>
    <w:rsid w:val="002A0B1E"/>
    <w:rsid w:val="002A1020"/>
    <w:rsid w:val="002A1460"/>
    <w:rsid w:val="002A17D3"/>
    <w:rsid w:val="002A18AC"/>
    <w:rsid w:val="002A19D6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DC3"/>
    <w:rsid w:val="002A3347"/>
    <w:rsid w:val="002A3C3C"/>
    <w:rsid w:val="002A3D5F"/>
    <w:rsid w:val="002A3D87"/>
    <w:rsid w:val="002A3F5D"/>
    <w:rsid w:val="002A3FD8"/>
    <w:rsid w:val="002A3FF7"/>
    <w:rsid w:val="002A402F"/>
    <w:rsid w:val="002A42A5"/>
    <w:rsid w:val="002A43EA"/>
    <w:rsid w:val="002A445A"/>
    <w:rsid w:val="002A4570"/>
    <w:rsid w:val="002A4A51"/>
    <w:rsid w:val="002A4A9B"/>
    <w:rsid w:val="002A4B44"/>
    <w:rsid w:val="002A5335"/>
    <w:rsid w:val="002A54A2"/>
    <w:rsid w:val="002A5E5E"/>
    <w:rsid w:val="002A5EA8"/>
    <w:rsid w:val="002A621C"/>
    <w:rsid w:val="002A6305"/>
    <w:rsid w:val="002A65D5"/>
    <w:rsid w:val="002A65FF"/>
    <w:rsid w:val="002A66B7"/>
    <w:rsid w:val="002A6764"/>
    <w:rsid w:val="002A68D0"/>
    <w:rsid w:val="002A6C4D"/>
    <w:rsid w:val="002A6CC9"/>
    <w:rsid w:val="002A6DC8"/>
    <w:rsid w:val="002A704D"/>
    <w:rsid w:val="002A70B6"/>
    <w:rsid w:val="002A752A"/>
    <w:rsid w:val="002A75E8"/>
    <w:rsid w:val="002A769B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446"/>
    <w:rsid w:val="002B1715"/>
    <w:rsid w:val="002B17D6"/>
    <w:rsid w:val="002B1989"/>
    <w:rsid w:val="002B1A65"/>
    <w:rsid w:val="002B1AC0"/>
    <w:rsid w:val="002B1B93"/>
    <w:rsid w:val="002B1BA8"/>
    <w:rsid w:val="002B1C53"/>
    <w:rsid w:val="002B1C8C"/>
    <w:rsid w:val="002B1E3A"/>
    <w:rsid w:val="002B1FDC"/>
    <w:rsid w:val="002B20C0"/>
    <w:rsid w:val="002B261B"/>
    <w:rsid w:val="002B2707"/>
    <w:rsid w:val="002B2A96"/>
    <w:rsid w:val="002B2B5A"/>
    <w:rsid w:val="002B2CA4"/>
    <w:rsid w:val="002B2DC8"/>
    <w:rsid w:val="002B33BD"/>
    <w:rsid w:val="002B35B5"/>
    <w:rsid w:val="002B378E"/>
    <w:rsid w:val="002B3BC7"/>
    <w:rsid w:val="002B3CD6"/>
    <w:rsid w:val="002B3E3F"/>
    <w:rsid w:val="002B3ED2"/>
    <w:rsid w:val="002B3EF7"/>
    <w:rsid w:val="002B3F82"/>
    <w:rsid w:val="002B40AB"/>
    <w:rsid w:val="002B4266"/>
    <w:rsid w:val="002B44D0"/>
    <w:rsid w:val="002B45DC"/>
    <w:rsid w:val="002B4E30"/>
    <w:rsid w:val="002B5355"/>
    <w:rsid w:val="002B5470"/>
    <w:rsid w:val="002B57CC"/>
    <w:rsid w:val="002B5A42"/>
    <w:rsid w:val="002B5CAC"/>
    <w:rsid w:val="002B6310"/>
    <w:rsid w:val="002B6717"/>
    <w:rsid w:val="002B6763"/>
    <w:rsid w:val="002B67C3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826"/>
    <w:rsid w:val="002B7BFE"/>
    <w:rsid w:val="002B7D5B"/>
    <w:rsid w:val="002C0082"/>
    <w:rsid w:val="002C0139"/>
    <w:rsid w:val="002C08A8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8CE"/>
    <w:rsid w:val="002C1B85"/>
    <w:rsid w:val="002C1E33"/>
    <w:rsid w:val="002C1FCE"/>
    <w:rsid w:val="002C2226"/>
    <w:rsid w:val="002C23E8"/>
    <w:rsid w:val="002C2846"/>
    <w:rsid w:val="002C3248"/>
    <w:rsid w:val="002C32E5"/>
    <w:rsid w:val="002C3525"/>
    <w:rsid w:val="002C3825"/>
    <w:rsid w:val="002C3AB0"/>
    <w:rsid w:val="002C3C36"/>
    <w:rsid w:val="002C3C7E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32B"/>
    <w:rsid w:val="002C5A35"/>
    <w:rsid w:val="002C5A8D"/>
    <w:rsid w:val="002C5CC1"/>
    <w:rsid w:val="002C5DF7"/>
    <w:rsid w:val="002C5F6B"/>
    <w:rsid w:val="002C6790"/>
    <w:rsid w:val="002C67E2"/>
    <w:rsid w:val="002C686D"/>
    <w:rsid w:val="002C6A9F"/>
    <w:rsid w:val="002C6B8E"/>
    <w:rsid w:val="002C6BA5"/>
    <w:rsid w:val="002C6E13"/>
    <w:rsid w:val="002C6EF3"/>
    <w:rsid w:val="002C6FC0"/>
    <w:rsid w:val="002C7191"/>
    <w:rsid w:val="002C7269"/>
    <w:rsid w:val="002C7799"/>
    <w:rsid w:val="002C7864"/>
    <w:rsid w:val="002C7D0B"/>
    <w:rsid w:val="002C7FB0"/>
    <w:rsid w:val="002D0283"/>
    <w:rsid w:val="002D02BA"/>
    <w:rsid w:val="002D0593"/>
    <w:rsid w:val="002D0A27"/>
    <w:rsid w:val="002D0E66"/>
    <w:rsid w:val="002D0FA3"/>
    <w:rsid w:val="002D10FD"/>
    <w:rsid w:val="002D12AC"/>
    <w:rsid w:val="002D137F"/>
    <w:rsid w:val="002D160D"/>
    <w:rsid w:val="002D1624"/>
    <w:rsid w:val="002D1BDB"/>
    <w:rsid w:val="002D1BEB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D4A"/>
    <w:rsid w:val="002D3EA2"/>
    <w:rsid w:val="002D3FA1"/>
    <w:rsid w:val="002D41D1"/>
    <w:rsid w:val="002D41D2"/>
    <w:rsid w:val="002D429B"/>
    <w:rsid w:val="002D436D"/>
    <w:rsid w:val="002D463D"/>
    <w:rsid w:val="002D482C"/>
    <w:rsid w:val="002D4ADA"/>
    <w:rsid w:val="002D4C15"/>
    <w:rsid w:val="002D4C88"/>
    <w:rsid w:val="002D4E3D"/>
    <w:rsid w:val="002D4ED5"/>
    <w:rsid w:val="002D4F7D"/>
    <w:rsid w:val="002D5037"/>
    <w:rsid w:val="002D52C4"/>
    <w:rsid w:val="002D52DE"/>
    <w:rsid w:val="002D539E"/>
    <w:rsid w:val="002D5714"/>
    <w:rsid w:val="002D5AA3"/>
    <w:rsid w:val="002D5BF9"/>
    <w:rsid w:val="002D5CF8"/>
    <w:rsid w:val="002D5DF3"/>
    <w:rsid w:val="002D5E46"/>
    <w:rsid w:val="002D5E85"/>
    <w:rsid w:val="002D5F31"/>
    <w:rsid w:val="002D633B"/>
    <w:rsid w:val="002D65BA"/>
    <w:rsid w:val="002D6A15"/>
    <w:rsid w:val="002D6A47"/>
    <w:rsid w:val="002D6B79"/>
    <w:rsid w:val="002D6E48"/>
    <w:rsid w:val="002D71D2"/>
    <w:rsid w:val="002D7303"/>
    <w:rsid w:val="002D757D"/>
    <w:rsid w:val="002D7799"/>
    <w:rsid w:val="002D78A2"/>
    <w:rsid w:val="002D7D8B"/>
    <w:rsid w:val="002D7E45"/>
    <w:rsid w:val="002D7EB3"/>
    <w:rsid w:val="002E0004"/>
    <w:rsid w:val="002E0039"/>
    <w:rsid w:val="002E0090"/>
    <w:rsid w:val="002E067C"/>
    <w:rsid w:val="002E0AD5"/>
    <w:rsid w:val="002E0C89"/>
    <w:rsid w:val="002E114A"/>
    <w:rsid w:val="002E120C"/>
    <w:rsid w:val="002E1227"/>
    <w:rsid w:val="002E144F"/>
    <w:rsid w:val="002E1939"/>
    <w:rsid w:val="002E1D86"/>
    <w:rsid w:val="002E1E8C"/>
    <w:rsid w:val="002E220E"/>
    <w:rsid w:val="002E2A66"/>
    <w:rsid w:val="002E2BA1"/>
    <w:rsid w:val="002E2F60"/>
    <w:rsid w:val="002E3225"/>
    <w:rsid w:val="002E3375"/>
    <w:rsid w:val="002E36EC"/>
    <w:rsid w:val="002E3C79"/>
    <w:rsid w:val="002E3DC2"/>
    <w:rsid w:val="002E3E1D"/>
    <w:rsid w:val="002E3F88"/>
    <w:rsid w:val="002E4649"/>
    <w:rsid w:val="002E483D"/>
    <w:rsid w:val="002E4DA5"/>
    <w:rsid w:val="002E4F6F"/>
    <w:rsid w:val="002E50C2"/>
    <w:rsid w:val="002E5378"/>
    <w:rsid w:val="002E566F"/>
    <w:rsid w:val="002E57A2"/>
    <w:rsid w:val="002E586E"/>
    <w:rsid w:val="002E5BB0"/>
    <w:rsid w:val="002E5E18"/>
    <w:rsid w:val="002E60A6"/>
    <w:rsid w:val="002E63A6"/>
    <w:rsid w:val="002E63E5"/>
    <w:rsid w:val="002E644F"/>
    <w:rsid w:val="002E6567"/>
    <w:rsid w:val="002E66F8"/>
    <w:rsid w:val="002E687D"/>
    <w:rsid w:val="002E6CF6"/>
    <w:rsid w:val="002E6F2F"/>
    <w:rsid w:val="002E6F5C"/>
    <w:rsid w:val="002E7343"/>
    <w:rsid w:val="002E73D6"/>
    <w:rsid w:val="002E7484"/>
    <w:rsid w:val="002E780B"/>
    <w:rsid w:val="002E7916"/>
    <w:rsid w:val="002E7E6D"/>
    <w:rsid w:val="002F0291"/>
    <w:rsid w:val="002F0C4A"/>
    <w:rsid w:val="002F0CE8"/>
    <w:rsid w:val="002F0F94"/>
    <w:rsid w:val="002F1051"/>
    <w:rsid w:val="002F1097"/>
    <w:rsid w:val="002F1550"/>
    <w:rsid w:val="002F1830"/>
    <w:rsid w:val="002F1908"/>
    <w:rsid w:val="002F1C70"/>
    <w:rsid w:val="002F1EAB"/>
    <w:rsid w:val="002F1F3A"/>
    <w:rsid w:val="002F2108"/>
    <w:rsid w:val="002F2175"/>
    <w:rsid w:val="002F23F0"/>
    <w:rsid w:val="002F240D"/>
    <w:rsid w:val="002F274F"/>
    <w:rsid w:val="002F294C"/>
    <w:rsid w:val="002F29B9"/>
    <w:rsid w:val="002F2D07"/>
    <w:rsid w:val="002F30F9"/>
    <w:rsid w:val="002F35EA"/>
    <w:rsid w:val="002F39A1"/>
    <w:rsid w:val="002F3D7B"/>
    <w:rsid w:val="002F3F7F"/>
    <w:rsid w:val="002F40F9"/>
    <w:rsid w:val="002F41F6"/>
    <w:rsid w:val="002F4C0C"/>
    <w:rsid w:val="002F4E0B"/>
    <w:rsid w:val="002F4E48"/>
    <w:rsid w:val="002F4FB5"/>
    <w:rsid w:val="002F4FDB"/>
    <w:rsid w:val="002F504A"/>
    <w:rsid w:val="002F53CE"/>
    <w:rsid w:val="002F5474"/>
    <w:rsid w:val="002F56C6"/>
    <w:rsid w:val="002F56F6"/>
    <w:rsid w:val="002F5970"/>
    <w:rsid w:val="002F611B"/>
    <w:rsid w:val="002F623B"/>
    <w:rsid w:val="002F6247"/>
    <w:rsid w:val="002F64C9"/>
    <w:rsid w:val="002F6982"/>
    <w:rsid w:val="002F6996"/>
    <w:rsid w:val="002F6FC7"/>
    <w:rsid w:val="002F7766"/>
    <w:rsid w:val="002F776D"/>
    <w:rsid w:val="002F77F9"/>
    <w:rsid w:val="002F7945"/>
    <w:rsid w:val="002F7E63"/>
    <w:rsid w:val="00300111"/>
    <w:rsid w:val="00300363"/>
    <w:rsid w:val="003006EB"/>
    <w:rsid w:val="003007AE"/>
    <w:rsid w:val="003007EF"/>
    <w:rsid w:val="00300834"/>
    <w:rsid w:val="0030088C"/>
    <w:rsid w:val="00300ADE"/>
    <w:rsid w:val="00300D76"/>
    <w:rsid w:val="00300DD7"/>
    <w:rsid w:val="003010D6"/>
    <w:rsid w:val="003011C8"/>
    <w:rsid w:val="00301819"/>
    <w:rsid w:val="00301A33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906"/>
    <w:rsid w:val="00303A7E"/>
    <w:rsid w:val="00303A8E"/>
    <w:rsid w:val="00303AB4"/>
    <w:rsid w:val="00303BB2"/>
    <w:rsid w:val="00303CD9"/>
    <w:rsid w:val="00303DA1"/>
    <w:rsid w:val="00303F53"/>
    <w:rsid w:val="0030413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735"/>
    <w:rsid w:val="003058ED"/>
    <w:rsid w:val="00305930"/>
    <w:rsid w:val="00305B30"/>
    <w:rsid w:val="00305B7B"/>
    <w:rsid w:val="00305B89"/>
    <w:rsid w:val="00305D57"/>
    <w:rsid w:val="00305DA0"/>
    <w:rsid w:val="00305DFD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40C"/>
    <w:rsid w:val="00307663"/>
    <w:rsid w:val="003076E9"/>
    <w:rsid w:val="003077E9"/>
    <w:rsid w:val="00307845"/>
    <w:rsid w:val="00307A67"/>
    <w:rsid w:val="00307B49"/>
    <w:rsid w:val="00307B77"/>
    <w:rsid w:val="00307D02"/>
    <w:rsid w:val="00307D09"/>
    <w:rsid w:val="00307F13"/>
    <w:rsid w:val="003100E3"/>
    <w:rsid w:val="003103A1"/>
    <w:rsid w:val="00310886"/>
    <w:rsid w:val="00310953"/>
    <w:rsid w:val="00310B0D"/>
    <w:rsid w:val="00310E27"/>
    <w:rsid w:val="00310E6F"/>
    <w:rsid w:val="0031122F"/>
    <w:rsid w:val="00311400"/>
    <w:rsid w:val="00311468"/>
    <w:rsid w:val="00311605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700"/>
    <w:rsid w:val="0031398F"/>
    <w:rsid w:val="00313EB0"/>
    <w:rsid w:val="00313F68"/>
    <w:rsid w:val="00313F88"/>
    <w:rsid w:val="00313FD1"/>
    <w:rsid w:val="00314277"/>
    <w:rsid w:val="00314396"/>
    <w:rsid w:val="0031453F"/>
    <w:rsid w:val="00314895"/>
    <w:rsid w:val="00314BB8"/>
    <w:rsid w:val="00314E2B"/>
    <w:rsid w:val="0031505C"/>
    <w:rsid w:val="003150B2"/>
    <w:rsid w:val="00315631"/>
    <w:rsid w:val="003158CB"/>
    <w:rsid w:val="00315C52"/>
    <w:rsid w:val="00316036"/>
    <w:rsid w:val="00316213"/>
    <w:rsid w:val="0031661E"/>
    <w:rsid w:val="0031663D"/>
    <w:rsid w:val="00316653"/>
    <w:rsid w:val="00316714"/>
    <w:rsid w:val="003167C4"/>
    <w:rsid w:val="00316CFF"/>
    <w:rsid w:val="00316D6E"/>
    <w:rsid w:val="00317082"/>
    <w:rsid w:val="00317457"/>
    <w:rsid w:val="003174EF"/>
    <w:rsid w:val="00317676"/>
    <w:rsid w:val="003176A0"/>
    <w:rsid w:val="00317BB8"/>
    <w:rsid w:val="00317FBA"/>
    <w:rsid w:val="00320049"/>
    <w:rsid w:val="0032056B"/>
    <w:rsid w:val="0032084A"/>
    <w:rsid w:val="00320A9E"/>
    <w:rsid w:val="00320BDB"/>
    <w:rsid w:val="00320EE9"/>
    <w:rsid w:val="003215BD"/>
    <w:rsid w:val="0032173F"/>
    <w:rsid w:val="0032178B"/>
    <w:rsid w:val="003217D1"/>
    <w:rsid w:val="00321803"/>
    <w:rsid w:val="00321CF0"/>
    <w:rsid w:val="00321EBA"/>
    <w:rsid w:val="00321FF1"/>
    <w:rsid w:val="00322228"/>
    <w:rsid w:val="003224C5"/>
    <w:rsid w:val="00322762"/>
    <w:rsid w:val="003229CD"/>
    <w:rsid w:val="00322EC9"/>
    <w:rsid w:val="003230C9"/>
    <w:rsid w:val="0032337C"/>
    <w:rsid w:val="0032338D"/>
    <w:rsid w:val="003233E8"/>
    <w:rsid w:val="00323498"/>
    <w:rsid w:val="00323619"/>
    <w:rsid w:val="003236F8"/>
    <w:rsid w:val="003238E3"/>
    <w:rsid w:val="003239F4"/>
    <w:rsid w:val="00323B5D"/>
    <w:rsid w:val="00323BA3"/>
    <w:rsid w:val="00323BB7"/>
    <w:rsid w:val="00323C53"/>
    <w:rsid w:val="00323DF6"/>
    <w:rsid w:val="00324074"/>
    <w:rsid w:val="00324085"/>
    <w:rsid w:val="00324102"/>
    <w:rsid w:val="003247AC"/>
    <w:rsid w:val="00324C60"/>
    <w:rsid w:val="00325072"/>
    <w:rsid w:val="003250F9"/>
    <w:rsid w:val="00325149"/>
    <w:rsid w:val="00325323"/>
    <w:rsid w:val="00325532"/>
    <w:rsid w:val="00325C80"/>
    <w:rsid w:val="00325E25"/>
    <w:rsid w:val="00325FB0"/>
    <w:rsid w:val="00326162"/>
    <w:rsid w:val="003262FD"/>
    <w:rsid w:val="0032630B"/>
    <w:rsid w:val="00326535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417"/>
    <w:rsid w:val="003274B6"/>
    <w:rsid w:val="00327514"/>
    <w:rsid w:val="00327A48"/>
    <w:rsid w:val="00327B2E"/>
    <w:rsid w:val="00327D11"/>
    <w:rsid w:val="00327F63"/>
    <w:rsid w:val="00330122"/>
    <w:rsid w:val="00330320"/>
    <w:rsid w:val="0033042D"/>
    <w:rsid w:val="003307B5"/>
    <w:rsid w:val="0033097F"/>
    <w:rsid w:val="00330BF2"/>
    <w:rsid w:val="00330CE7"/>
    <w:rsid w:val="00330D90"/>
    <w:rsid w:val="00331254"/>
    <w:rsid w:val="003312B9"/>
    <w:rsid w:val="00331406"/>
    <w:rsid w:val="00331705"/>
    <w:rsid w:val="0033189E"/>
    <w:rsid w:val="00331A70"/>
    <w:rsid w:val="00331C65"/>
    <w:rsid w:val="003321F1"/>
    <w:rsid w:val="00332326"/>
    <w:rsid w:val="0033273E"/>
    <w:rsid w:val="00332A5F"/>
    <w:rsid w:val="00332E1B"/>
    <w:rsid w:val="003330DE"/>
    <w:rsid w:val="00333136"/>
    <w:rsid w:val="003332C7"/>
    <w:rsid w:val="0033351D"/>
    <w:rsid w:val="00333603"/>
    <w:rsid w:val="00333ABB"/>
    <w:rsid w:val="00333AC7"/>
    <w:rsid w:val="00333BE9"/>
    <w:rsid w:val="00333F7F"/>
    <w:rsid w:val="003341DB"/>
    <w:rsid w:val="0033473A"/>
    <w:rsid w:val="00334761"/>
    <w:rsid w:val="00334985"/>
    <w:rsid w:val="003349AF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706F"/>
    <w:rsid w:val="003371A6"/>
    <w:rsid w:val="003371CB"/>
    <w:rsid w:val="00337348"/>
    <w:rsid w:val="00337926"/>
    <w:rsid w:val="00337D9B"/>
    <w:rsid w:val="00337DCF"/>
    <w:rsid w:val="00337E2A"/>
    <w:rsid w:val="00337ED6"/>
    <w:rsid w:val="00340037"/>
    <w:rsid w:val="00340478"/>
    <w:rsid w:val="0034068D"/>
    <w:rsid w:val="0034079E"/>
    <w:rsid w:val="003407DE"/>
    <w:rsid w:val="00340BD2"/>
    <w:rsid w:val="00340EC4"/>
    <w:rsid w:val="00341231"/>
    <w:rsid w:val="003412AF"/>
    <w:rsid w:val="00341612"/>
    <w:rsid w:val="00341663"/>
    <w:rsid w:val="0034172B"/>
    <w:rsid w:val="0034176E"/>
    <w:rsid w:val="00341DFF"/>
    <w:rsid w:val="00341F52"/>
    <w:rsid w:val="00342484"/>
    <w:rsid w:val="003429FF"/>
    <w:rsid w:val="00342A1C"/>
    <w:rsid w:val="00342A4C"/>
    <w:rsid w:val="00342C88"/>
    <w:rsid w:val="003430B1"/>
    <w:rsid w:val="00343247"/>
    <w:rsid w:val="003433F4"/>
    <w:rsid w:val="003437A9"/>
    <w:rsid w:val="00343857"/>
    <w:rsid w:val="00343901"/>
    <w:rsid w:val="003439CA"/>
    <w:rsid w:val="00343A0C"/>
    <w:rsid w:val="00343B00"/>
    <w:rsid w:val="00343B3A"/>
    <w:rsid w:val="00343E8F"/>
    <w:rsid w:val="00344061"/>
    <w:rsid w:val="003441AA"/>
    <w:rsid w:val="00344363"/>
    <w:rsid w:val="003444AE"/>
    <w:rsid w:val="003446CE"/>
    <w:rsid w:val="003448A8"/>
    <w:rsid w:val="00344ECA"/>
    <w:rsid w:val="00345057"/>
    <w:rsid w:val="0034516C"/>
    <w:rsid w:val="003451A8"/>
    <w:rsid w:val="00345556"/>
    <w:rsid w:val="00345A34"/>
    <w:rsid w:val="00345C6D"/>
    <w:rsid w:val="003462EC"/>
    <w:rsid w:val="0034632C"/>
    <w:rsid w:val="003467DA"/>
    <w:rsid w:val="00346865"/>
    <w:rsid w:val="003468A3"/>
    <w:rsid w:val="00346916"/>
    <w:rsid w:val="0034692B"/>
    <w:rsid w:val="00346B83"/>
    <w:rsid w:val="00346CE5"/>
    <w:rsid w:val="003471E3"/>
    <w:rsid w:val="003473A9"/>
    <w:rsid w:val="0034740C"/>
    <w:rsid w:val="0034741A"/>
    <w:rsid w:val="00347452"/>
    <w:rsid w:val="0034761B"/>
    <w:rsid w:val="00347782"/>
    <w:rsid w:val="003478E5"/>
    <w:rsid w:val="003500FE"/>
    <w:rsid w:val="00350276"/>
    <w:rsid w:val="00350279"/>
    <w:rsid w:val="003503CA"/>
    <w:rsid w:val="00350460"/>
    <w:rsid w:val="00350467"/>
    <w:rsid w:val="003504C2"/>
    <w:rsid w:val="00350511"/>
    <w:rsid w:val="00350514"/>
    <w:rsid w:val="003506B6"/>
    <w:rsid w:val="00350753"/>
    <w:rsid w:val="00350BE7"/>
    <w:rsid w:val="00350DD6"/>
    <w:rsid w:val="003510A5"/>
    <w:rsid w:val="003510F4"/>
    <w:rsid w:val="0035115F"/>
    <w:rsid w:val="003511F8"/>
    <w:rsid w:val="003512CE"/>
    <w:rsid w:val="003514A6"/>
    <w:rsid w:val="00351598"/>
    <w:rsid w:val="00351654"/>
    <w:rsid w:val="0035168B"/>
    <w:rsid w:val="003518E2"/>
    <w:rsid w:val="00351F2F"/>
    <w:rsid w:val="00352071"/>
    <w:rsid w:val="003520AE"/>
    <w:rsid w:val="00352511"/>
    <w:rsid w:val="00352622"/>
    <w:rsid w:val="0035278E"/>
    <w:rsid w:val="00352D41"/>
    <w:rsid w:val="00352DAC"/>
    <w:rsid w:val="00352EC1"/>
    <w:rsid w:val="00352F79"/>
    <w:rsid w:val="0035300B"/>
    <w:rsid w:val="003530E8"/>
    <w:rsid w:val="003536EF"/>
    <w:rsid w:val="00353895"/>
    <w:rsid w:val="00353BD3"/>
    <w:rsid w:val="00353CBC"/>
    <w:rsid w:val="00353F97"/>
    <w:rsid w:val="00353FF4"/>
    <w:rsid w:val="003543C3"/>
    <w:rsid w:val="0035444A"/>
    <w:rsid w:val="003545C4"/>
    <w:rsid w:val="00354DD3"/>
    <w:rsid w:val="00354EE9"/>
    <w:rsid w:val="00354EF8"/>
    <w:rsid w:val="003553C8"/>
    <w:rsid w:val="00355724"/>
    <w:rsid w:val="003558A7"/>
    <w:rsid w:val="0035596B"/>
    <w:rsid w:val="00355A00"/>
    <w:rsid w:val="00355B27"/>
    <w:rsid w:val="00356060"/>
    <w:rsid w:val="00356244"/>
    <w:rsid w:val="00356520"/>
    <w:rsid w:val="0035696E"/>
    <w:rsid w:val="00356D07"/>
    <w:rsid w:val="00357381"/>
    <w:rsid w:val="003573C2"/>
    <w:rsid w:val="003575D4"/>
    <w:rsid w:val="00357C3E"/>
    <w:rsid w:val="00357C62"/>
    <w:rsid w:val="00360608"/>
    <w:rsid w:val="0036070F"/>
    <w:rsid w:val="00360738"/>
    <w:rsid w:val="00360D1E"/>
    <w:rsid w:val="00360FC2"/>
    <w:rsid w:val="00360FE3"/>
    <w:rsid w:val="003611CC"/>
    <w:rsid w:val="003616C4"/>
    <w:rsid w:val="00361901"/>
    <w:rsid w:val="00361C2C"/>
    <w:rsid w:val="00361C4B"/>
    <w:rsid w:val="003621B5"/>
    <w:rsid w:val="003624B8"/>
    <w:rsid w:val="00362918"/>
    <w:rsid w:val="00362A0E"/>
    <w:rsid w:val="00362E54"/>
    <w:rsid w:val="00362EE3"/>
    <w:rsid w:val="00362F7B"/>
    <w:rsid w:val="00363060"/>
    <w:rsid w:val="003631AE"/>
    <w:rsid w:val="003634C1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F79"/>
    <w:rsid w:val="00365191"/>
    <w:rsid w:val="0036523C"/>
    <w:rsid w:val="003652F8"/>
    <w:rsid w:val="0036549B"/>
    <w:rsid w:val="00365946"/>
    <w:rsid w:val="003659ED"/>
    <w:rsid w:val="00365C83"/>
    <w:rsid w:val="00366060"/>
    <w:rsid w:val="003662BB"/>
    <w:rsid w:val="0036647B"/>
    <w:rsid w:val="00366505"/>
    <w:rsid w:val="0036688E"/>
    <w:rsid w:val="00366924"/>
    <w:rsid w:val="0036695C"/>
    <w:rsid w:val="00366A46"/>
    <w:rsid w:val="00366CA4"/>
    <w:rsid w:val="00366DB8"/>
    <w:rsid w:val="00366FB8"/>
    <w:rsid w:val="00367219"/>
    <w:rsid w:val="00367640"/>
    <w:rsid w:val="0036776E"/>
    <w:rsid w:val="00367BE3"/>
    <w:rsid w:val="00367D55"/>
    <w:rsid w:val="00367F38"/>
    <w:rsid w:val="003704D2"/>
    <w:rsid w:val="00370542"/>
    <w:rsid w:val="003705CE"/>
    <w:rsid w:val="00370BE7"/>
    <w:rsid w:val="00370CA5"/>
    <w:rsid w:val="00371604"/>
    <w:rsid w:val="0037162A"/>
    <w:rsid w:val="003716A4"/>
    <w:rsid w:val="003718D0"/>
    <w:rsid w:val="003719CF"/>
    <w:rsid w:val="00371A40"/>
    <w:rsid w:val="00371BE7"/>
    <w:rsid w:val="00371D34"/>
    <w:rsid w:val="0037210F"/>
    <w:rsid w:val="00372386"/>
    <w:rsid w:val="003723E8"/>
    <w:rsid w:val="003726FE"/>
    <w:rsid w:val="00372B2E"/>
    <w:rsid w:val="00372B87"/>
    <w:rsid w:val="00372C9B"/>
    <w:rsid w:val="00372ED9"/>
    <w:rsid w:val="003735D9"/>
    <w:rsid w:val="0037367D"/>
    <w:rsid w:val="0037376F"/>
    <w:rsid w:val="00373BB6"/>
    <w:rsid w:val="00373BF1"/>
    <w:rsid w:val="00373C1D"/>
    <w:rsid w:val="00373CBC"/>
    <w:rsid w:val="00373E7B"/>
    <w:rsid w:val="0037428B"/>
    <w:rsid w:val="003747DA"/>
    <w:rsid w:val="00374AA2"/>
    <w:rsid w:val="00374AF8"/>
    <w:rsid w:val="00374B50"/>
    <w:rsid w:val="00374C7F"/>
    <w:rsid w:val="00375130"/>
    <w:rsid w:val="00375148"/>
    <w:rsid w:val="00375252"/>
    <w:rsid w:val="003752E4"/>
    <w:rsid w:val="003753D1"/>
    <w:rsid w:val="00375A8F"/>
    <w:rsid w:val="00375D61"/>
    <w:rsid w:val="00375DEE"/>
    <w:rsid w:val="00375F0C"/>
    <w:rsid w:val="00376531"/>
    <w:rsid w:val="00376626"/>
    <w:rsid w:val="003767AA"/>
    <w:rsid w:val="00376815"/>
    <w:rsid w:val="00376BF8"/>
    <w:rsid w:val="00376D2F"/>
    <w:rsid w:val="00376FB1"/>
    <w:rsid w:val="003770A4"/>
    <w:rsid w:val="003770F9"/>
    <w:rsid w:val="0037741E"/>
    <w:rsid w:val="0037745B"/>
    <w:rsid w:val="003779DF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985"/>
    <w:rsid w:val="00380B57"/>
    <w:rsid w:val="00380B70"/>
    <w:rsid w:val="00380D28"/>
    <w:rsid w:val="00380D49"/>
    <w:rsid w:val="0038103B"/>
    <w:rsid w:val="00381191"/>
    <w:rsid w:val="00381200"/>
    <w:rsid w:val="0038126B"/>
    <w:rsid w:val="00381534"/>
    <w:rsid w:val="00381564"/>
    <w:rsid w:val="0038158B"/>
    <w:rsid w:val="00381ABF"/>
    <w:rsid w:val="00381B02"/>
    <w:rsid w:val="00381B4D"/>
    <w:rsid w:val="00381E51"/>
    <w:rsid w:val="00381F04"/>
    <w:rsid w:val="003820A4"/>
    <w:rsid w:val="0038217A"/>
    <w:rsid w:val="00382B10"/>
    <w:rsid w:val="00382B82"/>
    <w:rsid w:val="00382E80"/>
    <w:rsid w:val="003830FA"/>
    <w:rsid w:val="00383157"/>
    <w:rsid w:val="00383190"/>
    <w:rsid w:val="003831B6"/>
    <w:rsid w:val="00383463"/>
    <w:rsid w:val="00383475"/>
    <w:rsid w:val="003835F6"/>
    <w:rsid w:val="003836DE"/>
    <w:rsid w:val="00383A09"/>
    <w:rsid w:val="00383A84"/>
    <w:rsid w:val="00383D97"/>
    <w:rsid w:val="003840B5"/>
    <w:rsid w:val="003841B0"/>
    <w:rsid w:val="003841CA"/>
    <w:rsid w:val="00384243"/>
    <w:rsid w:val="003844A1"/>
    <w:rsid w:val="003845CB"/>
    <w:rsid w:val="00384680"/>
    <w:rsid w:val="00384C82"/>
    <w:rsid w:val="00384E0A"/>
    <w:rsid w:val="0038514A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E95"/>
    <w:rsid w:val="00385EF5"/>
    <w:rsid w:val="00385F58"/>
    <w:rsid w:val="00385F5A"/>
    <w:rsid w:val="00386128"/>
    <w:rsid w:val="0038630D"/>
    <w:rsid w:val="0038642D"/>
    <w:rsid w:val="003865B6"/>
    <w:rsid w:val="003865F9"/>
    <w:rsid w:val="003868FD"/>
    <w:rsid w:val="00386B90"/>
    <w:rsid w:val="00386BE4"/>
    <w:rsid w:val="00386C9B"/>
    <w:rsid w:val="00386FA7"/>
    <w:rsid w:val="00386FC6"/>
    <w:rsid w:val="003870C9"/>
    <w:rsid w:val="00387510"/>
    <w:rsid w:val="0038753F"/>
    <w:rsid w:val="003876E4"/>
    <w:rsid w:val="00387F91"/>
    <w:rsid w:val="00387F96"/>
    <w:rsid w:val="00387FE3"/>
    <w:rsid w:val="0039003F"/>
    <w:rsid w:val="003902FD"/>
    <w:rsid w:val="003907CB"/>
    <w:rsid w:val="003908D4"/>
    <w:rsid w:val="00390A02"/>
    <w:rsid w:val="00390AFA"/>
    <w:rsid w:val="00390C2E"/>
    <w:rsid w:val="00391058"/>
    <w:rsid w:val="00391270"/>
    <w:rsid w:val="0039155D"/>
    <w:rsid w:val="0039172E"/>
    <w:rsid w:val="00391D5C"/>
    <w:rsid w:val="0039207D"/>
    <w:rsid w:val="003920B4"/>
    <w:rsid w:val="0039210D"/>
    <w:rsid w:val="00392540"/>
    <w:rsid w:val="00392665"/>
    <w:rsid w:val="00392B69"/>
    <w:rsid w:val="00392E56"/>
    <w:rsid w:val="00392EAA"/>
    <w:rsid w:val="00392EC6"/>
    <w:rsid w:val="00392FF8"/>
    <w:rsid w:val="0039301A"/>
    <w:rsid w:val="003932F0"/>
    <w:rsid w:val="00393681"/>
    <w:rsid w:val="0039387A"/>
    <w:rsid w:val="00393AE0"/>
    <w:rsid w:val="00393B31"/>
    <w:rsid w:val="00393C94"/>
    <w:rsid w:val="00393F5E"/>
    <w:rsid w:val="00393F6E"/>
    <w:rsid w:val="00393F96"/>
    <w:rsid w:val="003940B9"/>
    <w:rsid w:val="00394430"/>
    <w:rsid w:val="00394688"/>
    <w:rsid w:val="0039469D"/>
    <w:rsid w:val="00394A9F"/>
    <w:rsid w:val="00394B13"/>
    <w:rsid w:val="00394B97"/>
    <w:rsid w:val="00394D32"/>
    <w:rsid w:val="00394F71"/>
    <w:rsid w:val="00394FA7"/>
    <w:rsid w:val="00395210"/>
    <w:rsid w:val="003955B7"/>
    <w:rsid w:val="0039563B"/>
    <w:rsid w:val="00395703"/>
    <w:rsid w:val="00395A77"/>
    <w:rsid w:val="00395CB6"/>
    <w:rsid w:val="00395DDD"/>
    <w:rsid w:val="00395E2E"/>
    <w:rsid w:val="00395E5D"/>
    <w:rsid w:val="00396217"/>
    <w:rsid w:val="0039637F"/>
    <w:rsid w:val="003963B2"/>
    <w:rsid w:val="003963C3"/>
    <w:rsid w:val="003966FD"/>
    <w:rsid w:val="00396AA0"/>
    <w:rsid w:val="00396ABE"/>
    <w:rsid w:val="00396B06"/>
    <w:rsid w:val="00396E03"/>
    <w:rsid w:val="00396F05"/>
    <w:rsid w:val="0039739C"/>
    <w:rsid w:val="00397524"/>
    <w:rsid w:val="003975AC"/>
    <w:rsid w:val="0039767C"/>
    <w:rsid w:val="0039783B"/>
    <w:rsid w:val="003978AE"/>
    <w:rsid w:val="00397AEF"/>
    <w:rsid w:val="00397B83"/>
    <w:rsid w:val="00397BFF"/>
    <w:rsid w:val="00397FB1"/>
    <w:rsid w:val="003A0285"/>
    <w:rsid w:val="003A0456"/>
    <w:rsid w:val="003A0541"/>
    <w:rsid w:val="003A0743"/>
    <w:rsid w:val="003A0D3F"/>
    <w:rsid w:val="003A0DC1"/>
    <w:rsid w:val="003A1082"/>
    <w:rsid w:val="003A1187"/>
    <w:rsid w:val="003A1458"/>
    <w:rsid w:val="003A14C4"/>
    <w:rsid w:val="003A16D2"/>
    <w:rsid w:val="003A1A39"/>
    <w:rsid w:val="003A1AA1"/>
    <w:rsid w:val="003A1AA6"/>
    <w:rsid w:val="003A1D91"/>
    <w:rsid w:val="003A21E5"/>
    <w:rsid w:val="003A220D"/>
    <w:rsid w:val="003A24E4"/>
    <w:rsid w:val="003A2627"/>
    <w:rsid w:val="003A2905"/>
    <w:rsid w:val="003A2B7A"/>
    <w:rsid w:val="003A2BD1"/>
    <w:rsid w:val="003A2EB5"/>
    <w:rsid w:val="003A2EB9"/>
    <w:rsid w:val="003A3056"/>
    <w:rsid w:val="003A3092"/>
    <w:rsid w:val="003A3274"/>
    <w:rsid w:val="003A3554"/>
    <w:rsid w:val="003A35C2"/>
    <w:rsid w:val="003A3EAF"/>
    <w:rsid w:val="003A41DC"/>
    <w:rsid w:val="003A4200"/>
    <w:rsid w:val="003A4973"/>
    <w:rsid w:val="003A4BBD"/>
    <w:rsid w:val="003A4CB5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C0A"/>
    <w:rsid w:val="003A5E07"/>
    <w:rsid w:val="003A6236"/>
    <w:rsid w:val="003A65EF"/>
    <w:rsid w:val="003A6919"/>
    <w:rsid w:val="003A6CCD"/>
    <w:rsid w:val="003A6D04"/>
    <w:rsid w:val="003A6F8B"/>
    <w:rsid w:val="003A7259"/>
    <w:rsid w:val="003A7371"/>
    <w:rsid w:val="003A73C7"/>
    <w:rsid w:val="003A7607"/>
    <w:rsid w:val="003A7933"/>
    <w:rsid w:val="003A79C8"/>
    <w:rsid w:val="003A7C16"/>
    <w:rsid w:val="003A7C59"/>
    <w:rsid w:val="003A7D93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DBE"/>
    <w:rsid w:val="003B14F2"/>
    <w:rsid w:val="003B17ED"/>
    <w:rsid w:val="003B17EE"/>
    <w:rsid w:val="003B206C"/>
    <w:rsid w:val="003B2164"/>
    <w:rsid w:val="003B2284"/>
    <w:rsid w:val="003B23F6"/>
    <w:rsid w:val="003B2456"/>
    <w:rsid w:val="003B25ED"/>
    <w:rsid w:val="003B2757"/>
    <w:rsid w:val="003B2B1E"/>
    <w:rsid w:val="003B2BF4"/>
    <w:rsid w:val="003B2F67"/>
    <w:rsid w:val="003B302B"/>
    <w:rsid w:val="003B317B"/>
    <w:rsid w:val="003B31ED"/>
    <w:rsid w:val="003B33EB"/>
    <w:rsid w:val="003B3B3B"/>
    <w:rsid w:val="003B3BC1"/>
    <w:rsid w:val="003B3D49"/>
    <w:rsid w:val="003B4119"/>
    <w:rsid w:val="003B43F5"/>
    <w:rsid w:val="003B4530"/>
    <w:rsid w:val="003B4664"/>
    <w:rsid w:val="003B468C"/>
    <w:rsid w:val="003B488E"/>
    <w:rsid w:val="003B4D77"/>
    <w:rsid w:val="003B522E"/>
    <w:rsid w:val="003B53E2"/>
    <w:rsid w:val="003B5873"/>
    <w:rsid w:val="003B5A07"/>
    <w:rsid w:val="003B5B7D"/>
    <w:rsid w:val="003B5D05"/>
    <w:rsid w:val="003B5E92"/>
    <w:rsid w:val="003B608F"/>
    <w:rsid w:val="003B60FE"/>
    <w:rsid w:val="003B64F5"/>
    <w:rsid w:val="003B6523"/>
    <w:rsid w:val="003B6648"/>
    <w:rsid w:val="003B66F1"/>
    <w:rsid w:val="003B68D1"/>
    <w:rsid w:val="003B698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6B2"/>
    <w:rsid w:val="003B7891"/>
    <w:rsid w:val="003B7978"/>
    <w:rsid w:val="003B7A38"/>
    <w:rsid w:val="003B7AEF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DAF"/>
    <w:rsid w:val="003C1112"/>
    <w:rsid w:val="003C1338"/>
    <w:rsid w:val="003C1AE7"/>
    <w:rsid w:val="003C1D7B"/>
    <w:rsid w:val="003C1E89"/>
    <w:rsid w:val="003C20EA"/>
    <w:rsid w:val="003C2119"/>
    <w:rsid w:val="003C231E"/>
    <w:rsid w:val="003C23F8"/>
    <w:rsid w:val="003C26CB"/>
    <w:rsid w:val="003C2D59"/>
    <w:rsid w:val="003C2DB9"/>
    <w:rsid w:val="003C33E6"/>
    <w:rsid w:val="003C3473"/>
    <w:rsid w:val="003C34DD"/>
    <w:rsid w:val="003C35C7"/>
    <w:rsid w:val="003C3B0F"/>
    <w:rsid w:val="003C3B95"/>
    <w:rsid w:val="003C3CE0"/>
    <w:rsid w:val="003C3D0A"/>
    <w:rsid w:val="003C3DDF"/>
    <w:rsid w:val="003C3F60"/>
    <w:rsid w:val="003C411B"/>
    <w:rsid w:val="003C4217"/>
    <w:rsid w:val="003C4465"/>
    <w:rsid w:val="003C45BB"/>
    <w:rsid w:val="003C46F4"/>
    <w:rsid w:val="003C4C5E"/>
    <w:rsid w:val="003C5071"/>
    <w:rsid w:val="003C56AF"/>
    <w:rsid w:val="003C5833"/>
    <w:rsid w:val="003C58F1"/>
    <w:rsid w:val="003C5DB7"/>
    <w:rsid w:val="003C6107"/>
    <w:rsid w:val="003C6193"/>
    <w:rsid w:val="003C64D1"/>
    <w:rsid w:val="003C64DA"/>
    <w:rsid w:val="003C6581"/>
    <w:rsid w:val="003C6B40"/>
    <w:rsid w:val="003C6C7F"/>
    <w:rsid w:val="003C6DB2"/>
    <w:rsid w:val="003C6E80"/>
    <w:rsid w:val="003C6E98"/>
    <w:rsid w:val="003C7200"/>
    <w:rsid w:val="003C73EF"/>
    <w:rsid w:val="003C7A83"/>
    <w:rsid w:val="003C7D12"/>
    <w:rsid w:val="003C7D45"/>
    <w:rsid w:val="003C7FA4"/>
    <w:rsid w:val="003D006A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FF4"/>
    <w:rsid w:val="003D3217"/>
    <w:rsid w:val="003D37D2"/>
    <w:rsid w:val="003D3E00"/>
    <w:rsid w:val="003D3EE3"/>
    <w:rsid w:val="003D4008"/>
    <w:rsid w:val="003D40A7"/>
    <w:rsid w:val="003D4B5E"/>
    <w:rsid w:val="003D4F25"/>
    <w:rsid w:val="003D519F"/>
    <w:rsid w:val="003D53DE"/>
    <w:rsid w:val="003D540D"/>
    <w:rsid w:val="003D548C"/>
    <w:rsid w:val="003D579B"/>
    <w:rsid w:val="003D5D58"/>
    <w:rsid w:val="003D5D9E"/>
    <w:rsid w:val="003D5E3C"/>
    <w:rsid w:val="003D5FF1"/>
    <w:rsid w:val="003D6089"/>
    <w:rsid w:val="003D66F7"/>
    <w:rsid w:val="003D6BCE"/>
    <w:rsid w:val="003D6C51"/>
    <w:rsid w:val="003D6E3E"/>
    <w:rsid w:val="003D6E78"/>
    <w:rsid w:val="003D7099"/>
    <w:rsid w:val="003D73B9"/>
    <w:rsid w:val="003D7701"/>
    <w:rsid w:val="003D79E6"/>
    <w:rsid w:val="003D7F38"/>
    <w:rsid w:val="003E013E"/>
    <w:rsid w:val="003E02E2"/>
    <w:rsid w:val="003E0311"/>
    <w:rsid w:val="003E04E0"/>
    <w:rsid w:val="003E0528"/>
    <w:rsid w:val="003E0AA1"/>
    <w:rsid w:val="003E0C57"/>
    <w:rsid w:val="003E0CBA"/>
    <w:rsid w:val="003E107E"/>
    <w:rsid w:val="003E10B6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F9"/>
    <w:rsid w:val="003E1F80"/>
    <w:rsid w:val="003E1FFD"/>
    <w:rsid w:val="003E2416"/>
    <w:rsid w:val="003E26CE"/>
    <w:rsid w:val="003E2809"/>
    <w:rsid w:val="003E2BE8"/>
    <w:rsid w:val="003E2E6C"/>
    <w:rsid w:val="003E2FBE"/>
    <w:rsid w:val="003E30CD"/>
    <w:rsid w:val="003E335F"/>
    <w:rsid w:val="003E33A2"/>
    <w:rsid w:val="003E35EB"/>
    <w:rsid w:val="003E3CAE"/>
    <w:rsid w:val="003E4103"/>
    <w:rsid w:val="003E4723"/>
    <w:rsid w:val="003E4FE8"/>
    <w:rsid w:val="003E5159"/>
    <w:rsid w:val="003E539D"/>
    <w:rsid w:val="003E5402"/>
    <w:rsid w:val="003E5641"/>
    <w:rsid w:val="003E56AB"/>
    <w:rsid w:val="003E56F5"/>
    <w:rsid w:val="003E59B6"/>
    <w:rsid w:val="003E5EFD"/>
    <w:rsid w:val="003E608D"/>
    <w:rsid w:val="003E6119"/>
    <w:rsid w:val="003E62EA"/>
    <w:rsid w:val="003E673E"/>
    <w:rsid w:val="003E69D2"/>
    <w:rsid w:val="003E6AAB"/>
    <w:rsid w:val="003E75D3"/>
    <w:rsid w:val="003E7A2C"/>
    <w:rsid w:val="003E7C29"/>
    <w:rsid w:val="003E7D5C"/>
    <w:rsid w:val="003E7EBB"/>
    <w:rsid w:val="003E7F97"/>
    <w:rsid w:val="003F00DF"/>
    <w:rsid w:val="003F0197"/>
    <w:rsid w:val="003F0285"/>
    <w:rsid w:val="003F0350"/>
    <w:rsid w:val="003F0A3E"/>
    <w:rsid w:val="003F1152"/>
    <w:rsid w:val="003F17F5"/>
    <w:rsid w:val="003F193B"/>
    <w:rsid w:val="003F1B29"/>
    <w:rsid w:val="003F21B3"/>
    <w:rsid w:val="003F243C"/>
    <w:rsid w:val="003F2669"/>
    <w:rsid w:val="003F26A2"/>
    <w:rsid w:val="003F2773"/>
    <w:rsid w:val="003F2983"/>
    <w:rsid w:val="003F2AD7"/>
    <w:rsid w:val="003F2CA8"/>
    <w:rsid w:val="003F2CD0"/>
    <w:rsid w:val="003F2E68"/>
    <w:rsid w:val="003F2F0F"/>
    <w:rsid w:val="003F2F53"/>
    <w:rsid w:val="003F30AD"/>
    <w:rsid w:val="003F31D2"/>
    <w:rsid w:val="003F3253"/>
    <w:rsid w:val="003F33AD"/>
    <w:rsid w:val="003F3A06"/>
    <w:rsid w:val="003F3F6A"/>
    <w:rsid w:val="003F4044"/>
    <w:rsid w:val="003F40AA"/>
    <w:rsid w:val="003F4121"/>
    <w:rsid w:val="003F4266"/>
    <w:rsid w:val="003F4883"/>
    <w:rsid w:val="003F4A1A"/>
    <w:rsid w:val="003F4B00"/>
    <w:rsid w:val="003F4B48"/>
    <w:rsid w:val="003F4D40"/>
    <w:rsid w:val="003F4EB5"/>
    <w:rsid w:val="003F4EEE"/>
    <w:rsid w:val="003F4F9B"/>
    <w:rsid w:val="003F539A"/>
    <w:rsid w:val="003F547F"/>
    <w:rsid w:val="003F571C"/>
    <w:rsid w:val="003F574F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A7B"/>
    <w:rsid w:val="003F6A89"/>
    <w:rsid w:val="003F6A99"/>
    <w:rsid w:val="003F6C60"/>
    <w:rsid w:val="003F70D7"/>
    <w:rsid w:val="003F758F"/>
    <w:rsid w:val="003F7822"/>
    <w:rsid w:val="003F78CC"/>
    <w:rsid w:val="004006CD"/>
    <w:rsid w:val="004006F0"/>
    <w:rsid w:val="004006FA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5CE"/>
    <w:rsid w:val="004026C0"/>
    <w:rsid w:val="00402831"/>
    <w:rsid w:val="004028C7"/>
    <w:rsid w:val="004028D1"/>
    <w:rsid w:val="00402A38"/>
    <w:rsid w:val="00402A59"/>
    <w:rsid w:val="00402C0D"/>
    <w:rsid w:val="00402DE5"/>
    <w:rsid w:val="004031FD"/>
    <w:rsid w:val="00403378"/>
    <w:rsid w:val="0040359A"/>
    <w:rsid w:val="004035CA"/>
    <w:rsid w:val="00404119"/>
    <w:rsid w:val="0040431B"/>
    <w:rsid w:val="004043EC"/>
    <w:rsid w:val="004044B3"/>
    <w:rsid w:val="00404510"/>
    <w:rsid w:val="00404780"/>
    <w:rsid w:val="0040482E"/>
    <w:rsid w:val="00404B80"/>
    <w:rsid w:val="00404D32"/>
    <w:rsid w:val="00404E41"/>
    <w:rsid w:val="00405215"/>
    <w:rsid w:val="00405241"/>
    <w:rsid w:val="004052DE"/>
    <w:rsid w:val="004055E7"/>
    <w:rsid w:val="00405760"/>
    <w:rsid w:val="004057E2"/>
    <w:rsid w:val="004059A2"/>
    <w:rsid w:val="004059E6"/>
    <w:rsid w:val="00405B98"/>
    <w:rsid w:val="004061B0"/>
    <w:rsid w:val="004062E1"/>
    <w:rsid w:val="004062E2"/>
    <w:rsid w:val="0040644F"/>
    <w:rsid w:val="00406536"/>
    <w:rsid w:val="00406DB1"/>
    <w:rsid w:val="004070C5"/>
    <w:rsid w:val="004071A9"/>
    <w:rsid w:val="004104FC"/>
    <w:rsid w:val="004105B7"/>
    <w:rsid w:val="0041078C"/>
    <w:rsid w:val="00410915"/>
    <w:rsid w:val="00410925"/>
    <w:rsid w:val="00410EC3"/>
    <w:rsid w:val="00410F88"/>
    <w:rsid w:val="00410FFA"/>
    <w:rsid w:val="00411074"/>
    <w:rsid w:val="00411125"/>
    <w:rsid w:val="004112D2"/>
    <w:rsid w:val="00411322"/>
    <w:rsid w:val="00411468"/>
    <w:rsid w:val="00411582"/>
    <w:rsid w:val="004115A3"/>
    <w:rsid w:val="004118AA"/>
    <w:rsid w:val="00412428"/>
    <w:rsid w:val="00412445"/>
    <w:rsid w:val="00412713"/>
    <w:rsid w:val="0041287E"/>
    <w:rsid w:val="00412A6E"/>
    <w:rsid w:val="00412B05"/>
    <w:rsid w:val="00412B4E"/>
    <w:rsid w:val="00412BE7"/>
    <w:rsid w:val="00412DB2"/>
    <w:rsid w:val="00412FAE"/>
    <w:rsid w:val="004135A1"/>
    <w:rsid w:val="004136CA"/>
    <w:rsid w:val="004137DA"/>
    <w:rsid w:val="00413989"/>
    <w:rsid w:val="0041399E"/>
    <w:rsid w:val="00413C92"/>
    <w:rsid w:val="00413E08"/>
    <w:rsid w:val="00413F46"/>
    <w:rsid w:val="00414044"/>
    <w:rsid w:val="0041427F"/>
    <w:rsid w:val="0041437F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5"/>
    <w:rsid w:val="004163FA"/>
    <w:rsid w:val="00416614"/>
    <w:rsid w:val="00416860"/>
    <w:rsid w:val="00416AA7"/>
    <w:rsid w:val="00416AC6"/>
    <w:rsid w:val="00416DC1"/>
    <w:rsid w:val="00417210"/>
    <w:rsid w:val="0041776A"/>
    <w:rsid w:val="004179D7"/>
    <w:rsid w:val="00417AF2"/>
    <w:rsid w:val="00420572"/>
    <w:rsid w:val="004205DF"/>
    <w:rsid w:val="00420703"/>
    <w:rsid w:val="0042080A"/>
    <w:rsid w:val="0042080C"/>
    <w:rsid w:val="00420BF2"/>
    <w:rsid w:val="00420F64"/>
    <w:rsid w:val="00421390"/>
    <w:rsid w:val="004213CF"/>
    <w:rsid w:val="004215A0"/>
    <w:rsid w:val="004216AA"/>
    <w:rsid w:val="00421838"/>
    <w:rsid w:val="004219F5"/>
    <w:rsid w:val="00421CDB"/>
    <w:rsid w:val="00421CDC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5C3"/>
    <w:rsid w:val="00423B30"/>
    <w:rsid w:val="00424094"/>
    <w:rsid w:val="00424103"/>
    <w:rsid w:val="00424545"/>
    <w:rsid w:val="0042477D"/>
    <w:rsid w:val="004247EF"/>
    <w:rsid w:val="004247FA"/>
    <w:rsid w:val="00424856"/>
    <w:rsid w:val="00424D24"/>
    <w:rsid w:val="0042511E"/>
    <w:rsid w:val="004251E3"/>
    <w:rsid w:val="004253F1"/>
    <w:rsid w:val="00425516"/>
    <w:rsid w:val="0042557E"/>
    <w:rsid w:val="00425613"/>
    <w:rsid w:val="004256D5"/>
    <w:rsid w:val="00425710"/>
    <w:rsid w:val="004259B2"/>
    <w:rsid w:val="00425C23"/>
    <w:rsid w:val="00425C68"/>
    <w:rsid w:val="00425CFF"/>
    <w:rsid w:val="00425D30"/>
    <w:rsid w:val="00426105"/>
    <w:rsid w:val="004261C6"/>
    <w:rsid w:val="00426678"/>
    <w:rsid w:val="0042668D"/>
    <w:rsid w:val="00426F2D"/>
    <w:rsid w:val="004270E9"/>
    <w:rsid w:val="0042749A"/>
    <w:rsid w:val="00427561"/>
    <w:rsid w:val="00427B7C"/>
    <w:rsid w:val="00427C2A"/>
    <w:rsid w:val="00427E38"/>
    <w:rsid w:val="00427ED7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B96"/>
    <w:rsid w:val="00432F28"/>
    <w:rsid w:val="0043308B"/>
    <w:rsid w:val="00433255"/>
    <w:rsid w:val="004333A5"/>
    <w:rsid w:val="00433BEC"/>
    <w:rsid w:val="0043415A"/>
    <w:rsid w:val="004342D7"/>
    <w:rsid w:val="0043495A"/>
    <w:rsid w:val="00434AB8"/>
    <w:rsid w:val="00434C3A"/>
    <w:rsid w:val="00434D1D"/>
    <w:rsid w:val="00434D67"/>
    <w:rsid w:val="00434E50"/>
    <w:rsid w:val="00435636"/>
    <w:rsid w:val="00435F61"/>
    <w:rsid w:val="004360E1"/>
    <w:rsid w:val="0043614B"/>
    <w:rsid w:val="00436455"/>
    <w:rsid w:val="004364A0"/>
    <w:rsid w:val="0043654F"/>
    <w:rsid w:val="00436AFE"/>
    <w:rsid w:val="0043744D"/>
    <w:rsid w:val="00437568"/>
    <w:rsid w:val="004377A9"/>
    <w:rsid w:val="0043788C"/>
    <w:rsid w:val="00437B0F"/>
    <w:rsid w:val="00437C6D"/>
    <w:rsid w:val="00437D0D"/>
    <w:rsid w:val="00437EC7"/>
    <w:rsid w:val="00437F23"/>
    <w:rsid w:val="0044026B"/>
    <w:rsid w:val="004403EB"/>
    <w:rsid w:val="004405BF"/>
    <w:rsid w:val="00440E92"/>
    <w:rsid w:val="004415BF"/>
    <w:rsid w:val="004415F0"/>
    <w:rsid w:val="00441668"/>
    <w:rsid w:val="0044167D"/>
    <w:rsid w:val="004417EC"/>
    <w:rsid w:val="0044180B"/>
    <w:rsid w:val="004418C1"/>
    <w:rsid w:val="00441EE4"/>
    <w:rsid w:val="00441FDA"/>
    <w:rsid w:val="00442075"/>
    <w:rsid w:val="00442605"/>
    <w:rsid w:val="00442857"/>
    <w:rsid w:val="00442DA8"/>
    <w:rsid w:val="00442FD0"/>
    <w:rsid w:val="0044316C"/>
    <w:rsid w:val="00443375"/>
    <w:rsid w:val="004433A3"/>
    <w:rsid w:val="00443473"/>
    <w:rsid w:val="00443544"/>
    <w:rsid w:val="00443607"/>
    <w:rsid w:val="0044395B"/>
    <w:rsid w:val="00443A44"/>
    <w:rsid w:val="00443AB3"/>
    <w:rsid w:val="00443CED"/>
    <w:rsid w:val="00443FC7"/>
    <w:rsid w:val="004440DE"/>
    <w:rsid w:val="0044417E"/>
    <w:rsid w:val="004442AD"/>
    <w:rsid w:val="00444C7A"/>
    <w:rsid w:val="00444F88"/>
    <w:rsid w:val="00444FD9"/>
    <w:rsid w:val="00445209"/>
    <w:rsid w:val="0044570D"/>
    <w:rsid w:val="00445768"/>
    <w:rsid w:val="00445FEB"/>
    <w:rsid w:val="00446370"/>
    <w:rsid w:val="004465B5"/>
    <w:rsid w:val="0044698F"/>
    <w:rsid w:val="00446CCB"/>
    <w:rsid w:val="00446D16"/>
    <w:rsid w:val="00446E61"/>
    <w:rsid w:val="0044703C"/>
    <w:rsid w:val="00447109"/>
    <w:rsid w:val="00447EC0"/>
    <w:rsid w:val="004501ED"/>
    <w:rsid w:val="004503E1"/>
    <w:rsid w:val="0045066F"/>
    <w:rsid w:val="004506CD"/>
    <w:rsid w:val="00450759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B32"/>
    <w:rsid w:val="00451EB6"/>
    <w:rsid w:val="00451F69"/>
    <w:rsid w:val="004528C9"/>
    <w:rsid w:val="00452B8D"/>
    <w:rsid w:val="00452D2B"/>
    <w:rsid w:val="00452FA3"/>
    <w:rsid w:val="00453386"/>
    <w:rsid w:val="004537F9"/>
    <w:rsid w:val="0045394A"/>
    <w:rsid w:val="004539E3"/>
    <w:rsid w:val="00453D37"/>
    <w:rsid w:val="00453E68"/>
    <w:rsid w:val="00454048"/>
    <w:rsid w:val="00454091"/>
    <w:rsid w:val="00454331"/>
    <w:rsid w:val="00454425"/>
    <w:rsid w:val="004544EB"/>
    <w:rsid w:val="004545AC"/>
    <w:rsid w:val="0045461A"/>
    <w:rsid w:val="00454A23"/>
    <w:rsid w:val="00454A99"/>
    <w:rsid w:val="00454E46"/>
    <w:rsid w:val="0045513C"/>
    <w:rsid w:val="004554D3"/>
    <w:rsid w:val="004557B2"/>
    <w:rsid w:val="004561B2"/>
    <w:rsid w:val="0045631E"/>
    <w:rsid w:val="004564D9"/>
    <w:rsid w:val="004564E0"/>
    <w:rsid w:val="0045681B"/>
    <w:rsid w:val="00456B1D"/>
    <w:rsid w:val="00456B3E"/>
    <w:rsid w:val="00456CF4"/>
    <w:rsid w:val="00456DD8"/>
    <w:rsid w:val="00456EF1"/>
    <w:rsid w:val="00456F9A"/>
    <w:rsid w:val="0045703C"/>
    <w:rsid w:val="00457291"/>
    <w:rsid w:val="00457339"/>
    <w:rsid w:val="004579DE"/>
    <w:rsid w:val="00457B10"/>
    <w:rsid w:val="00457CD6"/>
    <w:rsid w:val="00457DCB"/>
    <w:rsid w:val="00457EAD"/>
    <w:rsid w:val="004601E4"/>
    <w:rsid w:val="004601F7"/>
    <w:rsid w:val="004603ED"/>
    <w:rsid w:val="0046054A"/>
    <w:rsid w:val="00460670"/>
    <w:rsid w:val="004609A9"/>
    <w:rsid w:val="004611CB"/>
    <w:rsid w:val="004614C7"/>
    <w:rsid w:val="004615BF"/>
    <w:rsid w:val="00461672"/>
    <w:rsid w:val="004618F4"/>
    <w:rsid w:val="00461BD4"/>
    <w:rsid w:val="00461E10"/>
    <w:rsid w:val="00461EBB"/>
    <w:rsid w:val="0046221D"/>
    <w:rsid w:val="00462341"/>
    <w:rsid w:val="00462878"/>
    <w:rsid w:val="00462B63"/>
    <w:rsid w:val="004631EB"/>
    <w:rsid w:val="00463292"/>
    <w:rsid w:val="00463324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930"/>
    <w:rsid w:val="00464AE8"/>
    <w:rsid w:val="0046515D"/>
    <w:rsid w:val="004658DF"/>
    <w:rsid w:val="00465BCD"/>
    <w:rsid w:val="00465CCB"/>
    <w:rsid w:val="00465D87"/>
    <w:rsid w:val="00466093"/>
    <w:rsid w:val="004661FD"/>
    <w:rsid w:val="0046644A"/>
    <w:rsid w:val="004664EE"/>
    <w:rsid w:val="0046684F"/>
    <w:rsid w:val="00466D09"/>
    <w:rsid w:val="00466D21"/>
    <w:rsid w:val="00466F09"/>
    <w:rsid w:val="0046701D"/>
    <w:rsid w:val="00467065"/>
    <w:rsid w:val="0046708F"/>
    <w:rsid w:val="004670B1"/>
    <w:rsid w:val="004670C9"/>
    <w:rsid w:val="004679FB"/>
    <w:rsid w:val="00467BDA"/>
    <w:rsid w:val="00467D23"/>
    <w:rsid w:val="00467DC7"/>
    <w:rsid w:val="00467F5E"/>
    <w:rsid w:val="004703B4"/>
    <w:rsid w:val="0047047B"/>
    <w:rsid w:val="004704CC"/>
    <w:rsid w:val="004705CC"/>
    <w:rsid w:val="004705F4"/>
    <w:rsid w:val="004706CB"/>
    <w:rsid w:val="0047075E"/>
    <w:rsid w:val="004707CC"/>
    <w:rsid w:val="00470801"/>
    <w:rsid w:val="00470917"/>
    <w:rsid w:val="00470A8C"/>
    <w:rsid w:val="00470BE6"/>
    <w:rsid w:val="00470C3C"/>
    <w:rsid w:val="00470E44"/>
    <w:rsid w:val="00470EB4"/>
    <w:rsid w:val="0047115E"/>
    <w:rsid w:val="004711E4"/>
    <w:rsid w:val="00471526"/>
    <w:rsid w:val="004715A6"/>
    <w:rsid w:val="0047172A"/>
    <w:rsid w:val="00471883"/>
    <w:rsid w:val="004718D4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3E0"/>
    <w:rsid w:val="004735D1"/>
    <w:rsid w:val="004735DC"/>
    <w:rsid w:val="00473BE4"/>
    <w:rsid w:val="00473D50"/>
    <w:rsid w:val="00474045"/>
    <w:rsid w:val="004744B9"/>
    <w:rsid w:val="004745B6"/>
    <w:rsid w:val="00474A4D"/>
    <w:rsid w:val="00474AF6"/>
    <w:rsid w:val="0047511F"/>
    <w:rsid w:val="00475155"/>
    <w:rsid w:val="004751A9"/>
    <w:rsid w:val="004751B1"/>
    <w:rsid w:val="004752D2"/>
    <w:rsid w:val="00475478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50"/>
    <w:rsid w:val="00476EF8"/>
    <w:rsid w:val="0047729F"/>
    <w:rsid w:val="004774B3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3E9"/>
    <w:rsid w:val="00480482"/>
    <w:rsid w:val="00480AA8"/>
    <w:rsid w:val="00480C69"/>
    <w:rsid w:val="00480CEF"/>
    <w:rsid w:val="00480D5B"/>
    <w:rsid w:val="00480D63"/>
    <w:rsid w:val="00480DA9"/>
    <w:rsid w:val="00480E29"/>
    <w:rsid w:val="0048116D"/>
    <w:rsid w:val="00481172"/>
    <w:rsid w:val="004813FF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D6"/>
    <w:rsid w:val="0048244C"/>
    <w:rsid w:val="00482754"/>
    <w:rsid w:val="0048282A"/>
    <w:rsid w:val="00482864"/>
    <w:rsid w:val="00482E25"/>
    <w:rsid w:val="00482EE4"/>
    <w:rsid w:val="00483086"/>
    <w:rsid w:val="00483166"/>
    <w:rsid w:val="0048324A"/>
    <w:rsid w:val="004839CE"/>
    <w:rsid w:val="00483C04"/>
    <w:rsid w:val="00483C84"/>
    <w:rsid w:val="00483D34"/>
    <w:rsid w:val="00483DD5"/>
    <w:rsid w:val="004841A2"/>
    <w:rsid w:val="004843CB"/>
    <w:rsid w:val="004845F0"/>
    <w:rsid w:val="0048478E"/>
    <w:rsid w:val="004849B5"/>
    <w:rsid w:val="00484C23"/>
    <w:rsid w:val="004850A1"/>
    <w:rsid w:val="004855B2"/>
    <w:rsid w:val="00485801"/>
    <w:rsid w:val="0048581B"/>
    <w:rsid w:val="0048582D"/>
    <w:rsid w:val="00485F9A"/>
    <w:rsid w:val="0048629D"/>
    <w:rsid w:val="00486454"/>
    <w:rsid w:val="0048668D"/>
    <w:rsid w:val="004866D3"/>
    <w:rsid w:val="004867AF"/>
    <w:rsid w:val="00486C58"/>
    <w:rsid w:val="00486E62"/>
    <w:rsid w:val="00486ED9"/>
    <w:rsid w:val="00487052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F01"/>
    <w:rsid w:val="0049000E"/>
    <w:rsid w:val="004905BF"/>
    <w:rsid w:val="0049067E"/>
    <w:rsid w:val="00490808"/>
    <w:rsid w:val="0049082B"/>
    <w:rsid w:val="00490A51"/>
    <w:rsid w:val="00490E72"/>
    <w:rsid w:val="00490F57"/>
    <w:rsid w:val="00491003"/>
    <w:rsid w:val="0049136C"/>
    <w:rsid w:val="0049163F"/>
    <w:rsid w:val="0049179C"/>
    <w:rsid w:val="0049183B"/>
    <w:rsid w:val="00491B9F"/>
    <w:rsid w:val="00491C01"/>
    <w:rsid w:val="00491C07"/>
    <w:rsid w:val="00491C58"/>
    <w:rsid w:val="00491EBE"/>
    <w:rsid w:val="004920DC"/>
    <w:rsid w:val="00492137"/>
    <w:rsid w:val="004923FE"/>
    <w:rsid w:val="00492458"/>
    <w:rsid w:val="0049256D"/>
    <w:rsid w:val="00492690"/>
    <w:rsid w:val="00492771"/>
    <w:rsid w:val="004929E2"/>
    <w:rsid w:val="00492A4F"/>
    <w:rsid w:val="00492C8E"/>
    <w:rsid w:val="00493293"/>
    <w:rsid w:val="004932E8"/>
    <w:rsid w:val="004933B5"/>
    <w:rsid w:val="0049357B"/>
    <w:rsid w:val="0049378C"/>
    <w:rsid w:val="0049382E"/>
    <w:rsid w:val="004938F8"/>
    <w:rsid w:val="00493A99"/>
    <w:rsid w:val="00493B4E"/>
    <w:rsid w:val="00493F26"/>
    <w:rsid w:val="0049412D"/>
    <w:rsid w:val="00494214"/>
    <w:rsid w:val="00494219"/>
    <w:rsid w:val="004942A7"/>
    <w:rsid w:val="0049464C"/>
    <w:rsid w:val="00494981"/>
    <w:rsid w:val="00494B1B"/>
    <w:rsid w:val="00494EB0"/>
    <w:rsid w:val="00494F8E"/>
    <w:rsid w:val="0049502B"/>
    <w:rsid w:val="00495080"/>
    <w:rsid w:val="0049509D"/>
    <w:rsid w:val="004956D0"/>
    <w:rsid w:val="004957A7"/>
    <w:rsid w:val="00495D17"/>
    <w:rsid w:val="00495EE6"/>
    <w:rsid w:val="00496025"/>
    <w:rsid w:val="004965D5"/>
    <w:rsid w:val="00496923"/>
    <w:rsid w:val="00496A51"/>
    <w:rsid w:val="00496EAE"/>
    <w:rsid w:val="00496F3E"/>
    <w:rsid w:val="0049734F"/>
    <w:rsid w:val="00497455"/>
    <w:rsid w:val="004974F6"/>
    <w:rsid w:val="004978E5"/>
    <w:rsid w:val="00497B44"/>
    <w:rsid w:val="00497C12"/>
    <w:rsid w:val="00497C5F"/>
    <w:rsid w:val="00497E13"/>
    <w:rsid w:val="00497EEA"/>
    <w:rsid w:val="004A0439"/>
    <w:rsid w:val="004A0665"/>
    <w:rsid w:val="004A09F1"/>
    <w:rsid w:val="004A0C39"/>
    <w:rsid w:val="004A105D"/>
    <w:rsid w:val="004A2193"/>
    <w:rsid w:val="004A239E"/>
    <w:rsid w:val="004A2452"/>
    <w:rsid w:val="004A2630"/>
    <w:rsid w:val="004A29A8"/>
    <w:rsid w:val="004A2AF1"/>
    <w:rsid w:val="004A2D53"/>
    <w:rsid w:val="004A2E1D"/>
    <w:rsid w:val="004A314E"/>
    <w:rsid w:val="004A3359"/>
    <w:rsid w:val="004A345D"/>
    <w:rsid w:val="004A3760"/>
    <w:rsid w:val="004A381B"/>
    <w:rsid w:val="004A384B"/>
    <w:rsid w:val="004A38A9"/>
    <w:rsid w:val="004A3906"/>
    <w:rsid w:val="004A39F3"/>
    <w:rsid w:val="004A3B3A"/>
    <w:rsid w:val="004A3C30"/>
    <w:rsid w:val="004A44C0"/>
    <w:rsid w:val="004A4649"/>
    <w:rsid w:val="004A4694"/>
    <w:rsid w:val="004A4AFF"/>
    <w:rsid w:val="004A4B20"/>
    <w:rsid w:val="004A4BCB"/>
    <w:rsid w:val="004A4BD4"/>
    <w:rsid w:val="004A4C1B"/>
    <w:rsid w:val="004A4DBF"/>
    <w:rsid w:val="004A4DCC"/>
    <w:rsid w:val="004A4F2E"/>
    <w:rsid w:val="004A5291"/>
    <w:rsid w:val="004A531D"/>
    <w:rsid w:val="004A54AF"/>
    <w:rsid w:val="004A54CA"/>
    <w:rsid w:val="004A58E4"/>
    <w:rsid w:val="004A5981"/>
    <w:rsid w:val="004A5D27"/>
    <w:rsid w:val="004A6248"/>
    <w:rsid w:val="004A62DA"/>
    <w:rsid w:val="004A6405"/>
    <w:rsid w:val="004A6428"/>
    <w:rsid w:val="004A647B"/>
    <w:rsid w:val="004A666A"/>
    <w:rsid w:val="004A6E4C"/>
    <w:rsid w:val="004A70F8"/>
    <w:rsid w:val="004A71E4"/>
    <w:rsid w:val="004A7588"/>
    <w:rsid w:val="004A76D7"/>
    <w:rsid w:val="004A7849"/>
    <w:rsid w:val="004A7974"/>
    <w:rsid w:val="004A79AF"/>
    <w:rsid w:val="004A79CD"/>
    <w:rsid w:val="004A7EE0"/>
    <w:rsid w:val="004A7FA9"/>
    <w:rsid w:val="004B00BF"/>
    <w:rsid w:val="004B013A"/>
    <w:rsid w:val="004B0840"/>
    <w:rsid w:val="004B0DAB"/>
    <w:rsid w:val="004B0F56"/>
    <w:rsid w:val="004B12CA"/>
    <w:rsid w:val="004B1434"/>
    <w:rsid w:val="004B15E0"/>
    <w:rsid w:val="004B17D4"/>
    <w:rsid w:val="004B17F5"/>
    <w:rsid w:val="004B1AC9"/>
    <w:rsid w:val="004B1CBF"/>
    <w:rsid w:val="004B1CFA"/>
    <w:rsid w:val="004B1E67"/>
    <w:rsid w:val="004B1F85"/>
    <w:rsid w:val="004B20EB"/>
    <w:rsid w:val="004B2292"/>
    <w:rsid w:val="004B26DF"/>
    <w:rsid w:val="004B2930"/>
    <w:rsid w:val="004B2953"/>
    <w:rsid w:val="004B2C0C"/>
    <w:rsid w:val="004B2D2C"/>
    <w:rsid w:val="004B345B"/>
    <w:rsid w:val="004B357E"/>
    <w:rsid w:val="004B363D"/>
    <w:rsid w:val="004B371A"/>
    <w:rsid w:val="004B3892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88C"/>
    <w:rsid w:val="004B4A64"/>
    <w:rsid w:val="004B4CF6"/>
    <w:rsid w:val="004B4E3F"/>
    <w:rsid w:val="004B5188"/>
    <w:rsid w:val="004B5673"/>
    <w:rsid w:val="004B5766"/>
    <w:rsid w:val="004B587E"/>
    <w:rsid w:val="004B5C17"/>
    <w:rsid w:val="004B5DEF"/>
    <w:rsid w:val="004B5F7C"/>
    <w:rsid w:val="004B61EC"/>
    <w:rsid w:val="004B632A"/>
    <w:rsid w:val="004B6378"/>
    <w:rsid w:val="004B676B"/>
    <w:rsid w:val="004B6B2F"/>
    <w:rsid w:val="004B6C4C"/>
    <w:rsid w:val="004B6F4B"/>
    <w:rsid w:val="004B700B"/>
    <w:rsid w:val="004B72E4"/>
    <w:rsid w:val="004B762C"/>
    <w:rsid w:val="004B77E9"/>
    <w:rsid w:val="004B795A"/>
    <w:rsid w:val="004B7A20"/>
    <w:rsid w:val="004B7AA3"/>
    <w:rsid w:val="004B7B70"/>
    <w:rsid w:val="004B7D9F"/>
    <w:rsid w:val="004B7E03"/>
    <w:rsid w:val="004B7E6F"/>
    <w:rsid w:val="004B7EF0"/>
    <w:rsid w:val="004B7FCC"/>
    <w:rsid w:val="004C0095"/>
    <w:rsid w:val="004C0163"/>
    <w:rsid w:val="004C0426"/>
    <w:rsid w:val="004C0676"/>
    <w:rsid w:val="004C0779"/>
    <w:rsid w:val="004C095E"/>
    <w:rsid w:val="004C0981"/>
    <w:rsid w:val="004C0AAB"/>
    <w:rsid w:val="004C0D1B"/>
    <w:rsid w:val="004C0EFD"/>
    <w:rsid w:val="004C10E7"/>
    <w:rsid w:val="004C12D2"/>
    <w:rsid w:val="004C15BF"/>
    <w:rsid w:val="004C160A"/>
    <w:rsid w:val="004C1738"/>
    <w:rsid w:val="004C196D"/>
    <w:rsid w:val="004C256F"/>
    <w:rsid w:val="004C26BC"/>
    <w:rsid w:val="004C28A0"/>
    <w:rsid w:val="004C28E2"/>
    <w:rsid w:val="004C28F0"/>
    <w:rsid w:val="004C2BF0"/>
    <w:rsid w:val="004C3429"/>
    <w:rsid w:val="004C3653"/>
    <w:rsid w:val="004C3A92"/>
    <w:rsid w:val="004C3FEB"/>
    <w:rsid w:val="004C4033"/>
    <w:rsid w:val="004C4034"/>
    <w:rsid w:val="004C40A0"/>
    <w:rsid w:val="004C424E"/>
    <w:rsid w:val="004C42AC"/>
    <w:rsid w:val="004C4381"/>
    <w:rsid w:val="004C4D27"/>
    <w:rsid w:val="004C4D5D"/>
    <w:rsid w:val="004C4DA4"/>
    <w:rsid w:val="004C4DD7"/>
    <w:rsid w:val="004C4F01"/>
    <w:rsid w:val="004C5329"/>
    <w:rsid w:val="004C5360"/>
    <w:rsid w:val="004C5722"/>
    <w:rsid w:val="004C5B5D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6F63"/>
    <w:rsid w:val="004C704A"/>
    <w:rsid w:val="004C70B8"/>
    <w:rsid w:val="004C71D2"/>
    <w:rsid w:val="004C722C"/>
    <w:rsid w:val="004C7649"/>
    <w:rsid w:val="004C7781"/>
    <w:rsid w:val="004C7875"/>
    <w:rsid w:val="004C7CED"/>
    <w:rsid w:val="004D01A7"/>
    <w:rsid w:val="004D01C3"/>
    <w:rsid w:val="004D0860"/>
    <w:rsid w:val="004D092B"/>
    <w:rsid w:val="004D0C9C"/>
    <w:rsid w:val="004D10AC"/>
    <w:rsid w:val="004D1169"/>
    <w:rsid w:val="004D176B"/>
    <w:rsid w:val="004D1913"/>
    <w:rsid w:val="004D1A17"/>
    <w:rsid w:val="004D1AD3"/>
    <w:rsid w:val="004D1CE9"/>
    <w:rsid w:val="004D208B"/>
    <w:rsid w:val="004D20BD"/>
    <w:rsid w:val="004D2238"/>
    <w:rsid w:val="004D23E4"/>
    <w:rsid w:val="004D2424"/>
    <w:rsid w:val="004D26A5"/>
    <w:rsid w:val="004D2CEE"/>
    <w:rsid w:val="004D2E5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4419"/>
    <w:rsid w:val="004D443E"/>
    <w:rsid w:val="004D48CD"/>
    <w:rsid w:val="004D49C0"/>
    <w:rsid w:val="004D4A5A"/>
    <w:rsid w:val="004D4B9F"/>
    <w:rsid w:val="004D4FCF"/>
    <w:rsid w:val="004D51BC"/>
    <w:rsid w:val="004D53CE"/>
    <w:rsid w:val="004D5655"/>
    <w:rsid w:val="004D5778"/>
    <w:rsid w:val="004D5965"/>
    <w:rsid w:val="004D5C9F"/>
    <w:rsid w:val="004D5DEC"/>
    <w:rsid w:val="004D601F"/>
    <w:rsid w:val="004D60C0"/>
    <w:rsid w:val="004D6193"/>
    <w:rsid w:val="004D6225"/>
    <w:rsid w:val="004D68B5"/>
    <w:rsid w:val="004D6CD7"/>
    <w:rsid w:val="004D70FF"/>
    <w:rsid w:val="004D7124"/>
    <w:rsid w:val="004D71FB"/>
    <w:rsid w:val="004D73BD"/>
    <w:rsid w:val="004D73D7"/>
    <w:rsid w:val="004D76FF"/>
    <w:rsid w:val="004D79B9"/>
    <w:rsid w:val="004D7AC0"/>
    <w:rsid w:val="004D7E7D"/>
    <w:rsid w:val="004E0103"/>
    <w:rsid w:val="004E01B0"/>
    <w:rsid w:val="004E0206"/>
    <w:rsid w:val="004E02B7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A19"/>
    <w:rsid w:val="004E1D6F"/>
    <w:rsid w:val="004E1EDE"/>
    <w:rsid w:val="004E1F0A"/>
    <w:rsid w:val="004E20EC"/>
    <w:rsid w:val="004E20FF"/>
    <w:rsid w:val="004E2112"/>
    <w:rsid w:val="004E2766"/>
    <w:rsid w:val="004E27BC"/>
    <w:rsid w:val="004E2ABF"/>
    <w:rsid w:val="004E2AC0"/>
    <w:rsid w:val="004E2BB6"/>
    <w:rsid w:val="004E2C60"/>
    <w:rsid w:val="004E2CE3"/>
    <w:rsid w:val="004E2DD9"/>
    <w:rsid w:val="004E2ED9"/>
    <w:rsid w:val="004E31DD"/>
    <w:rsid w:val="004E36E1"/>
    <w:rsid w:val="004E38B3"/>
    <w:rsid w:val="004E38D7"/>
    <w:rsid w:val="004E3BD8"/>
    <w:rsid w:val="004E4076"/>
    <w:rsid w:val="004E411E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7E0"/>
    <w:rsid w:val="004E591F"/>
    <w:rsid w:val="004E59A5"/>
    <w:rsid w:val="004E5ABF"/>
    <w:rsid w:val="004E5B61"/>
    <w:rsid w:val="004E6192"/>
    <w:rsid w:val="004E61AB"/>
    <w:rsid w:val="004E64CA"/>
    <w:rsid w:val="004E681C"/>
    <w:rsid w:val="004E6D73"/>
    <w:rsid w:val="004E6EEC"/>
    <w:rsid w:val="004E71CD"/>
    <w:rsid w:val="004E7399"/>
    <w:rsid w:val="004E7410"/>
    <w:rsid w:val="004E74CC"/>
    <w:rsid w:val="004E752D"/>
    <w:rsid w:val="004E76B6"/>
    <w:rsid w:val="004E77CA"/>
    <w:rsid w:val="004E7A6C"/>
    <w:rsid w:val="004E7E0C"/>
    <w:rsid w:val="004F055E"/>
    <w:rsid w:val="004F08A6"/>
    <w:rsid w:val="004F08FD"/>
    <w:rsid w:val="004F09CA"/>
    <w:rsid w:val="004F0AC8"/>
    <w:rsid w:val="004F0DB7"/>
    <w:rsid w:val="004F0F5B"/>
    <w:rsid w:val="004F10C6"/>
    <w:rsid w:val="004F1540"/>
    <w:rsid w:val="004F16F4"/>
    <w:rsid w:val="004F18F9"/>
    <w:rsid w:val="004F19D4"/>
    <w:rsid w:val="004F1AEC"/>
    <w:rsid w:val="004F1BF5"/>
    <w:rsid w:val="004F2017"/>
    <w:rsid w:val="004F214E"/>
    <w:rsid w:val="004F252B"/>
    <w:rsid w:val="004F2753"/>
    <w:rsid w:val="004F2AA7"/>
    <w:rsid w:val="004F2AF8"/>
    <w:rsid w:val="004F2F6F"/>
    <w:rsid w:val="004F352E"/>
    <w:rsid w:val="004F37B6"/>
    <w:rsid w:val="004F396F"/>
    <w:rsid w:val="004F423C"/>
    <w:rsid w:val="004F4311"/>
    <w:rsid w:val="004F46C9"/>
    <w:rsid w:val="004F48E2"/>
    <w:rsid w:val="004F49CB"/>
    <w:rsid w:val="004F4AF1"/>
    <w:rsid w:val="004F4DFE"/>
    <w:rsid w:val="004F51A8"/>
    <w:rsid w:val="004F51D5"/>
    <w:rsid w:val="004F55B7"/>
    <w:rsid w:val="004F5A89"/>
    <w:rsid w:val="004F5D54"/>
    <w:rsid w:val="004F6011"/>
    <w:rsid w:val="004F61BB"/>
    <w:rsid w:val="004F6527"/>
    <w:rsid w:val="004F652E"/>
    <w:rsid w:val="004F654D"/>
    <w:rsid w:val="004F68B9"/>
    <w:rsid w:val="004F6A27"/>
    <w:rsid w:val="004F6A6F"/>
    <w:rsid w:val="004F6A7C"/>
    <w:rsid w:val="004F6A84"/>
    <w:rsid w:val="004F6C6C"/>
    <w:rsid w:val="004F6F6E"/>
    <w:rsid w:val="004F7103"/>
    <w:rsid w:val="004F7219"/>
    <w:rsid w:val="004F741F"/>
    <w:rsid w:val="004F7537"/>
    <w:rsid w:val="004F7802"/>
    <w:rsid w:val="004F7974"/>
    <w:rsid w:val="004F79D5"/>
    <w:rsid w:val="004F79D7"/>
    <w:rsid w:val="004F7B62"/>
    <w:rsid w:val="004F7DFC"/>
    <w:rsid w:val="004F7F4E"/>
    <w:rsid w:val="005000F3"/>
    <w:rsid w:val="0050028A"/>
    <w:rsid w:val="005003B5"/>
    <w:rsid w:val="00500686"/>
    <w:rsid w:val="005006C8"/>
    <w:rsid w:val="0050090F"/>
    <w:rsid w:val="00500946"/>
    <w:rsid w:val="0050095C"/>
    <w:rsid w:val="00500BE9"/>
    <w:rsid w:val="00500EFC"/>
    <w:rsid w:val="00500FCF"/>
    <w:rsid w:val="005012D5"/>
    <w:rsid w:val="005017AB"/>
    <w:rsid w:val="00501887"/>
    <w:rsid w:val="00501965"/>
    <w:rsid w:val="00501A7B"/>
    <w:rsid w:val="00501B96"/>
    <w:rsid w:val="00501CB4"/>
    <w:rsid w:val="00501DBC"/>
    <w:rsid w:val="00501EA9"/>
    <w:rsid w:val="00501F95"/>
    <w:rsid w:val="0050229C"/>
    <w:rsid w:val="0050233B"/>
    <w:rsid w:val="0050248D"/>
    <w:rsid w:val="00502879"/>
    <w:rsid w:val="00502C61"/>
    <w:rsid w:val="00502D91"/>
    <w:rsid w:val="00502F8B"/>
    <w:rsid w:val="0050300B"/>
    <w:rsid w:val="00503284"/>
    <w:rsid w:val="005034C1"/>
    <w:rsid w:val="00503562"/>
    <w:rsid w:val="00503750"/>
    <w:rsid w:val="00503918"/>
    <w:rsid w:val="00503A27"/>
    <w:rsid w:val="00503DB6"/>
    <w:rsid w:val="00504711"/>
    <w:rsid w:val="0050493F"/>
    <w:rsid w:val="00504A7D"/>
    <w:rsid w:val="00504E10"/>
    <w:rsid w:val="00505224"/>
    <w:rsid w:val="005056FD"/>
    <w:rsid w:val="0050575F"/>
    <w:rsid w:val="00505A10"/>
    <w:rsid w:val="00505B08"/>
    <w:rsid w:val="00505B23"/>
    <w:rsid w:val="00505C4B"/>
    <w:rsid w:val="00505C64"/>
    <w:rsid w:val="00505D4F"/>
    <w:rsid w:val="005062CC"/>
    <w:rsid w:val="0050635A"/>
    <w:rsid w:val="00506390"/>
    <w:rsid w:val="0050642F"/>
    <w:rsid w:val="005065F3"/>
    <w:rsid w:val="005066FC"/>
    <w:rsid w:val="005068E6"/>
    <w:rsid w:val="00506E47"/>
    <w:rsid w:val="00506EF1"/>
    <w:rsid w:val="00507020"/>
    <w:rsid w:val="005070B0"/>
    <w:rsid w:val="005071F5"/>
    <w:rsid w:val="00507220"/>
    <w:rsid w:val="0050738E"/>
    <w:rsid w:val="00507661"/>
    <w:rsid w:val="00507741"/>
    <w:rsid w:val="0050782C"/>
    <w:rsid w:val="00507979"/>
    <w:rsid w:val="00507D3D"/>
    <w:rsid w:val="00507E15"/>
    <w:rsid w:val="005100C8"/>
    <w:rsid w:val="005105E5"/>
    <w:rsid w:val="0051089A"/>
    <w:rsid w:val="00510B05"/>
    <w:rsid w:val="00510D55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DE6"/>
    <w:rsid w:val="005120B5"/>
    <w:rsid w:val="00512350"/>
    <w:rsid w:val="00512364"/>
    <w:rsid w:val="0051251B"/>
    <w:rsid w:val="005126E5"/>
    <w:rsid w:val="00512817"/>
    <w:rsid w:val="00512902"/>
    <w:rsid w:val="00512991"/>
    <w:rsid w:val="00512BAF"/>
    <w:rsid w:val="00512C1D"/>
    <w:rsid w:val="00512E2A"/>
    <w:rsid w:val="00512ED8"/>
    <w:rsid w:val="00512F45"/>
    <w:rsid w:val="005130AF"/>
    <w:rsid w:val="005130FC"/>
    <w:rsid w:val="00513287"/>
    <w:rsid w:val="005133DF"/>
    <w:rsid w:val="0051353C"/>
    <w:rsid w:val="00513591"/>
    <w:rsid w:val="0051374A"/>
    <w:rsid w:val="00513E6D"/>
    <w:rsid w:val="00513FA0"/>
    <w:rsid w:val="00514270"/>
    <w:rsid w:val="00514671"/>
    <w:rsid w:val="00514D34"/>
    <w:rsid w:val="00514F56"/>
    <w:rsid w:val="00515119"/>
    <w:rsid w:val="00515321"/>
    <w:rsid w:val="00515415"/>
    <w:rsid w:val="00515D21"/>
    <w:rsid w:val="00515E7A"/>
    <w:rsid w:val="00515FB2"/>
    <w:rsid w:val="005162CB"/>
    <w:rsid w:val="005168EF"/>
    <w:rsid w:val="00516A5B"/>
    <w:rsid w:val="00516FB0"/>
    <w:rsid w:val="00516FB2"/>
    <w:rsid w:val="00517409"/>
    <w:rsid w:val="0052040C"/>
    <w:rsid w:val="0052045B"/>
    <w:rsid w:val="005204AF"/>
    <w:rsid w:val="00520716"/>
    <w:rsid w:val="00520739"/>
    <w:rsid w:val="00520AD5"/>
    <w:rsid w:val="00520C8B"/>
    <w:rsid w:val="00520CB8"/>
    <w:rsid w:val="00520DF1"/>
    <w:rsid w:val="005213F5"/>
    <w:rsid w:val="0052145B"/>
    <w:rsid w:val="00521466"/>
    <w:rsid w:val="0052150D"/>
    <w:rsid w:val="005215CA"/>
    <w:rsid w:val="00521693"/>
    <w:rsid w:val="00521719"/>
    <w:rsid w:val="005217C6"/>
    <w:rsid w:val="00521858"/>
    <w:rsid w:val="00521CF3"/>
    <w:rsid w:val="00521D60"/>
    <w:rsid w:val="00521DF9"/>
    <w:rsid w:val="00522098"/>
    <w:rsid w:val="005222BD"/>
    <w:rsid w:val="0052241C"/>
    <w:rsid w:val="00522449"/>
    <w:rsid w:val="00522491"/>
    <w:rsid w:val="005225C2"/>
    <w:rsid w:val="00522912"/>
    <w:rsid w:val="00522D18"/>
    <w:rsid w:val="00522FF2"/>
    <w:rsid w:val="00523128"/>
    <w:rsid w:val="00523230"/>
    <w:rsid w:val="0052331C"/>
    <w:rsid w:val="00523514"/>
    <w:rsid w:val="005236A3"/>
    <w:rsid w:val="00523C9F"/>
    <w:rsid w:val="00523CB9"/>
    <w:rsid w:val="00523D89"/>
    <w:rsid w:val="00524108"/>
    <w:rsid w:val="005243CC"/>
    <w:rsid w:val="005243E4"/>
    <w:rsid w:val="00524510"/>
    <w:rsid w:val="00524557"/>
    <w:rsid w:val="00524C8F"/>
    <w:rsid w:val="005250F6"/>
    <w:rsid w:val="0052522C"/>
    <w:rsid w:val="0052538B"/>
    <w:rsid w:val="0052549F"/>
    <w:rsid w:val="0052586A"/>
    <w:rsid w:val="00525B17"/>
    <w:rsid w:val="00525E24"/>
    <w:rsid w:val="00526435"/>
    <w:rsid w:val="00526579"/>
    <w:rsid w:val="00526B9A"/>
    <w:rsid w:val="00526C9D"/>
    <w:rsid w:val="00526ECE"/>
    <w:rsid w:val="00526F65"/>
    <w:rsid w:val="00527265"/>
    <w:rsid w:val="00527509"/>
    <w:rsid w:val="00527748"/>
    <w:rsid w:val="005277BD"/>
    <w:rsid w:val="005279F1"/>
    <w:rsid w:val="00527BF4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B4"/>
    <w:rsid w:val="00531455"/>
    <w:rsid w:val="00531E12"/>
    <w:rsid w:val="00531F75"/>
    <w:rsid w:val="00532126"/>
    <w:rsid w:val="00532291"/>
    <w:rsid w:val="00532335"/>
    <w:rsid w:val="00532953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89"/>
    <w:rsid w:val="005339F3"/>
    <w:rsid w:val="00533C5F"/>
    <w:rsid w:val="00533C63"/>
    <w:rsid w:val="00533CB9"/>
    <w:rsid w:val="00533D37"/>
    <w:rsid w:val="00533E5D"/>
    <w:rsid w:val="005346E9"/>
    <w:rsid w:val="005347AF"/>
    <w:rsid w:val="00534B97"/>
    <w:rsid w:val="00535319"/>
    <w:rsid w:val="00535421"/>
    <w:rsid w:val="0053545E"/>
    <w:rsid w:val="00535772"/>
    <w:rsid w:val="0053577E"/>
    <w:rsid w:val="005357CB"/>
    <w:rsid w:val="005359EE"/>
    <w:rsid w:val="00535FE3"/>
    <w:rsid w:val="00536005"/>
    <w:rsid w:val="0053642F"/>
    <w:rsid w:val="00536466"/>
    <w:rsid w:val="005364FD"/>
    <w:rsid w:val="005365E9"/>
    <w:rsid w:val="0053663D"/>
    <w:rsid w:val="005366AE"/>
    <w:rsid w:val="00536702"/>
    <w:rsid w:val="00536924"/>
    <w:rsid w:val="005369C0"/>
    <w:rsid w:val="00536A70"/>
    <w:rsid w:val="00536A89"/>
    <w:rsid w:val="00536BD8"/>
    <w:rsid w:val="00536D72"/>
    <w:rsid w:val="00536EB1"/>
    <w:rsid w:val="00536ED8"/>
    <w:rsid w:val="00536F14"/>
    <w:rsid w:val="00537E4A"/>
    <w:rsid w:val="00537EB2"/>
    <w:rsid w:val="0054037B"/>
    <w:rsid w:val="005405BE"/>
    <w:rsid w:val="00540C95"/>
    <w:rsid w:val="00540CA9"/>
    <w:rsid w:val="0054114C"/>
    <w:rsid w:val="005412A9"/>
    <w:rsid w:val="0054169D"/>
    <w:rsid w:val="005417DE"/>
    <w:rsid w:val="005418CD"/>
    <w:rsid w:val="00541980"/>
    <w:rsid w:val="00541CB1"/>
    <w:rsid w:val="00541D3C"/>
    <w:rsid w:val="005422A1"/>
    <w:rsid w:val="0054271E"/>
    <w:rsid w:val="0054277D"/>
    <w:rsid w:val="005429AD"/>
    <w:rsid w:val="00542CA2"/>
    <w:rsid w:val="005430D4"/>
    <w:rsid w:val="005430EE"/>
    <w:rsid w:val="00543476"/>
    <w:rsid w:val="005436FE"/>
    <w:rsid w:val="00543E55"/>
    <w:rsid w:val="00543FB5"/>
    <w:rsid w:val="0054418B"/>
    <w:rsid w:val="00544218"/>
    <w:rsid w:val="005442EA"/>
    <w:rsid w:val="005443F1"/>
    <w:rsid w:val="0054454A"/>
    <w:rsid w:val="0054485C"/>
    <w:rsid w:val="00544B55"/>
    <w:rsid w:val="00544CB8"/>
    <w:rsid w:val="00544CF5"/>
    <w:rsid w:val="00544E32"/>
    <w:rsid w:val="00545005"/>
    <w:rsid w:val="00545391"/>
    <w:rsid w:val="00545897"/>
    <w:rsid w:val="005459BB"/>
    <w:rsid w:val="00545D83"/>
    <w:rsid w:val="00545ED9"/>
    <w:rsid w:val="00545EED"/>
    <w:rsid w:val="00545FAB"/>
    <w:rsid w:val="005461B4"/>
    <w:rsid w:val="005461DD"/>
    <w:rsid w:val="005464ED"/>
    <w:rsid w:val="00546BA7"/>
    <w:rsid w:val="00546DB5"/>
    <w:rsid w:val="00547036"/>
    <w:rsid w:val="00547480"/>
    <w:rsid w:val="005474E1"/>
    <w:rsid w:val="00547740"/>
    <w:rsid w:val="005478D3"/>
    <w:rsid w:val="00547A69"/>
    <w:rsid w:val="00547B57"/>
    <w:rsid w:val="005501B2"/>
    <w:rsid w:val="005502A4"/>
    <w:rsid w:val="0055036C"/>
    <w:rsid w:val="00550414"/>
    <w:rsid w:val="00550807"/>
    <w:rsid w:val="00550AEE"/>
    <w:rsid w:val="00550BCB"/>
    <w:rsid w:val="00550ED2"/>
    <w:rsid w:val="0055102B"/>
    <w:rsid w:val="005510AB"/>
    <w:rsid w:val="005510DA"/>
    <w:rsid w:val="00551128"/>
    <w:rsid w:val="00551383"/>
    <w:rsid w:val="005514DF"/>
    <w:rsid w:val="00551636"/>
    <w:rsid w:val="005517A0"/>
    <w:rsid w:val="005517B5"/>
    <w:rsid w:val="005518C6"/>
    <w:rsid w:val="00551AF0"/>
    <w:rsid w:val="00551E17"/>
    <w:rsid w:val="005521AB"/>
    <w:rsid w:val="00552394"/>
    <w:rsid w:val="00552526"/>
    <w:rsid w:val="005526B1"/>
    <w:rsid w:val="005526C0"/>
    <w:rsid w:val="005528BD"/>
    <w:rsid w:val="005529BA"/>
    <w:rsid w:val="00552A86"/>
    <w:rsid w:val="00552E66"/>
    <w:rsid w:val="00553555"/>
    <w:rsid w:val="00553783"/>
    <w:rsid w:val="00553A44"/>
    <w:rsid w:val="00553A5C"/>
    <w:rsid w:val="00553B4C"/>
    <w:rsid w:val="00553FBA"/>
    <w:rsid w:val="005541ED"/>
    <w:rsid w:val="00554205"/>
    <w:rsid w:val="005543F8"/>
    <w:rsid w:val="005545D6"/>
    <w:rsid w:val="0055463C"/>
    <w:rsid w:val="005547C4"/>
    <w:rsid w:val="005547D1"/>
    <w:rsid w:val="005548AB"/>
    <w:rsid w:val="005549CD"/>
    <w:rsid w:val="005549FB"/>
    <w:rsid w:val="00554CA7"/>
    <w:rsid w:val="00554CE6"/>
    <w:rsid w:val="00554E20"/>
    <w:rsid w:val="005555E8"/>
    <w:rsid w:val="0055589A"/>
    <w:rsid w:val="00555A61"/>
    <w:rsid w:val="00555C38"/>
    <w:rsid w:val="00556098"/>
    <w:rsid w:val="00556254"/>
    <w:rsid w:val="00556317"/>
    <w:rsid w:val="00556583"/>
    <w:rsid w:val="0055664A"/>
    <w:rsid w:val="005566A7"/>
    <w:rsid w:val="00556921"/>
    <w:rsid w:val="00556935"/>
    <w:rsid w:val="00556DD2"/>
    <w:rsid w:val="00556E45"/>
    <w:rsid w:val="00556F47"/>
    <w:rsid w:val="005574B9"/>
    <w:rsid w:val="005575F1"/>
    <w:rsid w:val="005576F9"/>
    <w:rsid w:val="00557871"/>
    <w:rsid w:val="00557B77"/>
    <w:rsid w:val="00557C39"/>
    <w:rsid w:val="00557CC9"/>
    <w:rsid w:val="00557D2C"/>
    <w:rsid w:val="00557D62"/>
    <w:rsid w:val="00557FB3"/>
    <w:rsid w:val="0056001F"/>
    <w:rsid w:val="00560312"/>
    <w:rsid w:val="005608D4"/>
    <w:rsid w:val="005609D9"/>
    <w:rsid w:val="00560B6D"/>
    <w:rsid w:val="00560CF0"/>
    <w:rsid w:val="00560D3A"/>
    <w:rsid w:val="00560DF8"/>
    <w:rsid w:val="00560E28"/>
    <w:rsid w:val="00560E44"/>
    <w:rsid w:val="00560EE7"/>
    <w:rsid w:val="00561173"/>
    <w:rsid w:val="005613A4"/>
    <w:rsid w:val="005613A6"/>
    <w:rsid w:val="00561495"/>
    <w:rsid w:val="005615B1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346"/>
    <w:rsid w:val="005626A8"/>
    <w:rsid w:val="00562ADF"/>
    <w:rsid w:val="00562C47"/>
    <w:rsid w:val="00562D23"/>
    <w:rsid w:val="0056308E"/>
    <w:rsid w:val="00563180"/>
    <w:rsid w:val="005631B4"/>
    <w:rsid w:val="00563444"/>
    <w:rsid w:val="00563523"/>
    <w:rsid w:val="00563C1D"/>
    <w:rsid w:val="00563D0D"/>
    <w:rsid w:val="00563D9D"/>
    <w:rsid w:val="00563EC3"/>
    <w:rsid w:val="00564283"/>
    <w:rsid w:val="005644B4"/>
    <w:rsid w:val="00564516"/>
    <w:rsid w:val="005647A6"/>
    <w:rsid w:val="005649E8"/>
    <w:rsid w:val="00564BED"/>
    <w:rsid w:val="00564BEF"/>
    <w:rsid w:val="00564CFB"/>
    <w:rsid w:val="00564D36"/>
    <w:rsid w:val="00564E18"/>
    <w:rsid w:val="00564EDF"/>
    <w:rsid w:val="00564FED"/>
    <w:rsid w:val="0056518B"/>
    <w:rsid w:val="0056518D"/>
    <w:rsid w:val="0056535B"/>
    <w:rsid w:val="00565F63"/>
    <w:rsid w:val="0056609B"/>
    <w:rsid w:val="0056614D"/>
    <w:rsid w:val="0056626A"/>
    <w:rsid w:val="00566315"/>
    <w:rsid w:val="005664E5"/>
    <w:rsid w:val="00566661"/>
    <w:rsid w:val="00566780"/>
    <w:rsid w:val="00566B6E"/>
    <w:rsid w:val="00566CA1"/>
    <w:rsid w:val="00566CCF"/>
    <w:rsid w:val="00566E09"/>
    <w:rsid w:val="005670CA"/>
    <w:rsid w:val="005671B4"/>
    <w:rsid w:val="0056729C"/>
    <w:rsid w:val="0056745F"/>
    <w:rsid w:val="005675E0"/>
    <w:rsid w:val="00567796"/>
    <w:rsid w:val="00567C8C"/>
    <w:rsid w:val="00567F41"/>
    <w:rsid w:val="00567F6C"/>
    <w:rsid w:val="0057018A"/>
    <w:rsid w:val="00570212"/>
    <w:rsid w:val="00570261"/>
    <w:rsid w:val="005702BA"/>
    <w:rsid w:val="0057040B"/>
    <w:rsid w:val="00570794"/>
    <w:rsid w:val="005707A9"/>
    <w:rsid w:val="00570831"/>
    <w:rsid w:val="00570DAE"/>
    <w:rsid w:val="00571081"/>
    <w:rsid w:val="005713CC"/>
    <w:rsid w:val="005714A2"/>
    <w:rsid w:val="005714E9"/>
    <w:rsid w:val="005716E6"/>
    <w:rsid w:val="0057197A"/>
    <w:rsid w:val="00571A00"/>
    <w:rsid w:val="00571B3E"/>
    <w:rsid w:val="005721D6"/>
    <w:rsid w:val="00572541"/>
    <w:rsid w:val="005725C9"/>
    <w:rsid w:val="00572796"/>
    <w:rsid w:val="00572BFE"/>
    <w:rsid w:val="00572CF1"/>
    <w:rsid w:val="00572D7C"/>
    <w:rsid w:val="00573267"/>
    <w:rsid w:val="00573549"/>
    <w:rsid w:val="005735E1"/>
    <w:rsid w:val="00573ABA"/>
    <w:rsid w:val="00573B37"/>
    <w:rsid w:val="00573B6B"/>
    <w:rsid w:val="00573D73"/>
    <w:rsid w:val="00573E9E"/>
    <w:rsid w:val="00573F88"/>
    <w:rsid w:val="00574353"/>
    <w:rsid w:val="005744E3"/>
    <w:rsid w:val="0057467D"/>
    <w:rsid w:val="00574961"/>
    <w:rsid w:val="00574A94"/>
    <w:rsid w:val="00574AA5"/>
    <w:rsid w:val="00575580"/>
    <w:rsid w:val="00575B16"/>
    <w:rsid w:val="00575E5C"/>
    <w:rsid w:val="00576492"/>
    <w:rsid w:val="00576580"/>
    <w:rsid w:val="00576656"/>
    <w:rsid w:val="00576A7A"/>
    <w:rsid w:val="00576A9A"/>
    <w:rsid w:val="00576C6E"/>
    <w:rsid w:val="00576D29"/>
    <w:rsid w:val="00576FC7"/>
    <w:rsid w:val="00576FE1"/>
    <w:rsid w:val="00577157"/>
    <w:rsid w:val="005773BA"/>
    <w:rsid w:val="0057759C"/>
    <w:rsid w:val="00577768"/>
    <w:rsid w:val="005777ED"/>
    <w:rsid w:val="00577929"/>
    <w:rsid w:val="00577C38"/>
    <w:rsid w:val="00577D19"/>
    <w:rsid w:val="0058019D"/>
    <w:rsid w:val="005804CB"/>
    <w:rsid w:val="0058077F"/>
    <w:rsid w:val="00580ADB"/>
    <w:rsid w:val="00580B64"/>
    <w:rsid w:val="00580CD4"/>
    <w:rsid w:val="00580CED"/>
    <w:rsid w:val="00580E2B"/>
    <w:rsid w:val="00580FA5"/>
    <w:rsid w:val="00581225"/>
    <w:rsid w:val="00581478"/>
    <w:rsid w:val="00581CB0"/>
    <w:rsid w:val="00581E7C"/>
    <w:rsid w:val="00581ECB"/>
    <w:rsid w:val="0058224D"/>
    <w:rsid w:val="00582279"/>
    <w:rsid w:val="005822E4"/>
    <w:rsid w:val="005823F6"/>
    <w:rsid w:val="00582557"/>
    <w:rsid w:val="0058291E"/>
    <w:rsid w:val="00582921"/>
    <w:rsid w:val="00582C1F"/>
    <w:rsid w:val="00582D91"/>
    <w:rsid w:val="00582E15"/>
    <w:rsid w:val="0058315E"/>
    <w:rsid w:val="0058329F"/>
    <w:rsid w:val="0058338B"/>
    <w:rsid w:val="0058344C"/>
    <w:rsid w:val="0058367B"/>
    <w:rsid w:val="005836AE"/>
    <w:rsid w:val="00583768"/>
    <w:rsid w:val="00583A6E"/>
    <w:rsid w:val="00583C60"/>
    <w:rsid w:val="00583F3F"/>
    <w:rsid w:val="005843B7"/>
    <w:rsid w:val="00584416"/>
    <w:rsid w:val="005846A0"/>
    <w:rsid w:val="00584799"/>
    <w:rsid w:val="00584A0C"/>
    <w:rsid w:val="00584D08"/>
    <w:rsid w:val="00584EAF"/>
    <w:rsid w:val="00584F28"/>
    <w:rsid w:val="00584FD0"/>
    <w:rsid w:val="0058518F"/>
    <w:rsid w:val="00585292"/>
    <w:rsid w:val="005853EA"/>
    <w:rsid w:val="005855B4"/>
    <w:rsid w:val="00585647"/>
    <w:rsid w:val="005856C0"/>
    <w:rsid w:val="00585801"/>
    <w:rsid w:val="0058598E"/>
    <w:rsid w:val="00585E48"/>
    <w:rsid w:val="005863F3"/>
    <w:rsid w:val="005863FB"/>
    <w:rsid w:val="00586442"/>
    <w:rsid w:val="00586469"/>
    <w:rsid w:val="00586AA9"/>
    <w:rsid w:val="00586B15"/>
    <w:rsid w:val="00586E53"/>
    <w:rsid w:val="005870B0"/>
    <w:rsid w:val="005871A9"/>
    <w:rsid w:val="00587225"/>
    <w:rsid w:val="005872D3"/>
    <w:rsid w:val="00587512"/>
    <w:rsid w:val="0058764B"/>
    <w:rsid w:val="005879C7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C3B"/>
    <w:rsid w:val="00590EC2"/>
    <w:rsid w:val="00590FC6"/>
    <w:rsid w:val="00591283"/>
    <w:rsid w:val="00591323"/>
    <w:rsid w:val="00591548"/>
    <w:rsid w:val="005915B1"/>
    <w:rsid w:val="005917B0"/>
    <w:rsid w:val="00591D19"/>
    <w:rsid w:val="00591DA2"/>
    <w:rsid w:val="00591F72"/>
    <w:rsid w:val="005920E9"/>
    <w:rsid w:val="00592461"/>
    <w:rsid w:val="005925CA"/>
    <w:rsid w:val="005926EB"/>
    <w:rsid w:val="00592A9C"/>
    <w:rsid w:val="00592F54"/>
    <w:rsid w:val="00593735"/>
    <w:rsid w:val="005939FB"/>
    <w:rsid w:val="005939FD"/>
    <w:rsid w:val="00593AE5"/>
    <w:rsid w:val="00593B27"/>
    <w:rsid w:val="00593B64"/>
    <w:rsid w:val="00593F88"/>
    <w:rsid w:val="00593F8C"/>
    <w:rsid w:val="00593F8F"/>
    <w:rsid w:val="00594031"/>
    <w:rsid w:val="00594153"/>
    <w:rsid w:val="0059415D"/>
    <w:rsid w:val="00594408"/>
    <w:rsid w:val="005947A0"/>
    <w:rsid w:val="00594E34"/>
    <w:rsid w:val="00594E7F"/>
    <w:rsid w:val="005952C0"/>
    <w:rsid w:val="0059535B"/>
    <w:rsid w:val="005959F2"/>
    <w:rsid w:val="00595A39"/>
    <w:rsid w:val="00595AE0"/>
    <w:rsid w:val="00595D27"/>
    <w:rsid w:val="00595DCD"/>
    <w:rsid w:val="00595EDB"/>
    <w:rsid w:val="00596918"/>
    <w:rsid w:val="00596998"/>
    <w:rsid w:val="00596B5D"/>
    <w:rsid w:val="00596BE4"/>
    <w:rsid w:val="00596DCD"/>
    <w:rsid w:val="00596F88"/>
    <w:rsid w:val="00597345"/>
    <w:rsid w:val="005973AB"/>
    <w:rsid w:val="005974C2"/>
    <w:rsid w:val="00597A20"/>
    <w:rsid w:val="00597AB6"/>
    <w:rsid w:val="00597C3C"/>
    <w:rsid w:val="00597DF7"/>
    <w:rsid w:val="00597F80"/>
    <w:rsid w:val="00597FC8"/>
    <w:rsid w:val="005A01C5"/>
    <w:rsid w:val="005A02E3"/>
    <w:rsid w:val="005A0838"/>
    <w:rsid w:val="005A0938"/>
    <w:rsid w:val="005A097D"/>
    <w:rsid w:val="005A0A4B"/>
    <w:rsid w:val="005A0DA6"/>
    <w:rsid w:val="005A0FE7"/>
    <w:rsid w:val="005A120A"/>
    <w:rsid w:val="005A1B34"/>
    <w:rsid w:val="005A1E1C"/>
    <w:rsid w:val="005A1E3A"/>
    <w:rsid w:val="005A2079"/>
    <w:rsid w:val="005A237B"/>
    <w:rsid w:val="005A244F"/>
    <w:rsid w:val="005A29D9"/>
    <w:rsid w:val="005A2B2C"/>
    <w:rsid w:val="005A2B54"/>
    <w:rsid w:val="005A2CB5"/>
    <w:rsid w:val="005A2DC5"/>
    <w:rsid w:val="005A2E8C"/>
    <w:rsid w:val="005A3281"/>
    <w:rsid w:val="005A3888"/>
    <w:rsid w:val="005A3AE4"/>
    <w:rsid w:val="005A3B58"/>
    <w:rsid w:val="005A3C3F"/>
    <w:rsid w:val="005A401A"/>
    <w:rsid w:val="005A4419"/>
    <w:rsid w:val="005A44CD"/>
    <w:rsid w:val="005A44CE"/>
    <w:rsid w:val="005A45B0"/>
    <w:rsid w:val="005A4614"/>
    <w:rsid w:val="005A48A6"/>
    <w:rsid w:val="005A4A89"/>
    <w:rsid w:val="005A4E85"/>
    <w:rsid w:val="005A529B"/>
    <w:rsid w:val="005A5BE2"/>
    <w:rsid w:val="005A5C01"/>
    <w:rsid w:val="005A5FD5"/>
    <w:rsid w:val="005A623B"/>
    <w:rsid w:val="005A63B9"/>
    <w:rsid w:val="005A653F"/>
    <w:rsid w:val="005A668F"/>
    <w:rsid w:val="005A66EE"/>
    <w:rsid w:val="005A6BC9"/>
    <w:rsid w:val="005A6CE6"/>
    <w:rsid w:val="005A6DED"/>
    <w:rsid w:val="005A70E2"/>
    <w:rsid w:val="005A7320"/>
    <w:rsid w:val="005A756C"/>
    <w:rsid w:val="005A77A2"/>
    <w:rsid w:val="005A77CC"/>
    <w:rsid w:val="005A7895"/>
    <w:rsid w:val="005A7980"/>
    <w:rsid w:val="005A7999"/>
    <w:rsid w:val="005A7A3E"/>
    <w:rsid w:val="005A7AD0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8BF"/>
    <w:rsid w:val="005B2992"/>
    <w:rsid w:val="005B2C04"/>
    <w:rsid w:val="005B2C5C"/>
    <w:rsid w:val="005B2F19"/>
    <w:rsid w:val="005B2F2C"/>
    <w:rsid w:val="005B2F64"/>
    <w:rsid w:val="005B334B"/>
    <w:rsid w:val="005B337E"/>
    <w:rsid w:val="005B372F"/>
    <w:rsid w:val="005B38DE"/>
    <w:rsid w:val="005B3AB5"/>
    <w:rsid w:val="005B3ADA"/>
    <w:rsid w:val="005B4346"/>
    <w:rsid w:val="005B4419"/>
    <w:rsid w:val="005B446A"/>
    <w:rsid w:val="005B449D"/>
    <w:rsid w:val="005B44F6"/>
    <w:rsid w:val="005B4753"/>
    <w:rsid w:val="005B4926"/>
    <w:rsid w:val="005B4D1B"/>
    <w:rsid w:val="005B4D2C"/>
    <w:rsid w:val="005B4D9F"/>
    <w:rsid w:val="005B5177"/>
    <w:rsid w:val="005B5215"/>
    <w:rsid w:val="005B5297"/>
    <w:rsid w:val="005B5ADD"/>
    <w:rsid w:val="005B5D36"/>
    <w:rsid w:val="005B61AB"/>
    <w:rsid w:val="005B6570"/>
    <w:rsid w:val="005B6608"/>
    <w:rsid w:val="005B66B5"/>
    <w:rsid w:val="005B66E2"/>
    <w:rsid w:val="005B67F0"/>
    <w:rsid w:val="005B6C41"/>
    <w:rsid w:val="005B6CB1"/>
    <w:rsid w:val="005B6CD2"/>
    <w:rsid w:val="005B6DB1"/>
    <w:rsid w:val="005B6F0C"/>
    <w:rsid w:val="005B7190"/>
    <w:rsid w:val="005B7987"/>
    <w:rsid w:val="005B79C8"/>
    <w:rsid w:val="005B7A8B"/>
    <w:rsid w:val="005B7A94"/>
    <w:rsid w:val="005B7AC4"/>
    <w:rsid w:val="005B7ADE"/>
    <w:rsid w:val="005B7B5B"/>
    <w:rsid w:val="005B7B71"/>
    <w:rsid w:val="005B7D88"/>
    <w:rsid w:val="005B7DC9"/>
    <w:rsid w:val="005B7E29"/>
    <w:rsid w:val="005B7F15"/>
    <w:rsid w:val="005C000F"/>
    <w:rsid w:val="005C0301"/>
    <w:rsid w:val="005C057D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B7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618"/>
    <w:rsid w:val="005C280E"/>
    <w:rsid w:val="005C29CA"/>
    <w:rsid w:val="005C2A66"/>
    <w:rsid w:val="005C2AD5"/>
    <w:rsid w:val="005C2AFE"/>
    <w:rsid w:val="005C2C08"/>
    <w:rsid w:val="005C2D75"/>
    <w:rsid w:val="005C2ECC"/>
    <w:rsid w:val="005C34BC"/>
    <w:rsid w:val="005C36E7"/>
    <w:rsid w:val="005C3914"/>
    <w:rsid w:val="005C3C38"/>
    <w:rsid w:val="005C3CE4"/>
    <w:rsid w:val="005C3EDA"/>
    <w:rsid w:val="005C403D"/>
    <w:rsid w:val="005C4107"/>
    <w:rsid w:val="005C42CA"/>
    <w:rsid w:val="005C44CE"/>
    <w:rsid w:val="005C4967"/>
    <w:rsid w:val="005C4CE9"/>
    <w:rsid w:val="005C4D54"/>
    <w:rsid w:val="005C4E48"/>
    <w:rsid w:val="005C4EAD"/>
    <w:rsid w:val="005C4F7C"/>
    <w:rsid w:val="005C5987"/>
    <w:rsid w:val="005C5B61"/>
    <w:rsid w:val="005C5E48"/>
    <w:rsid w:val="005C6148"/>
    <w:rsid w:val="005C61E6"/>
    <w:rsid w:val="005C6451"/>
    <w:rsid w:val="005C66F4"/>
    <w:rsid w:val="005C6754"/>
    <w:rsid w:val="005C6ADF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6CC"/>
    <w:rsid w:val="005D0733"/>
    <w:rsid w:val="005D0A4B"/>
    <w:rsid w:val="005D0A60"/>
    <w:rsid w:val="005D0D82"/>
    <w:rsid w:val="005D0E06"/>
    <w:rsid w:val="005D0F80"/>
    <w:rsid w:val="005D127D"/>
    <w:rsid w:val="005D12CB"/>
    <w:rsid w:val="005D13D5"/>
    <w:rsid w:val="005D13DC"/>
    <w:rsid w:val="005D1441"/>
    <w:rsid w:val="005D15FE"/>
    <w:rsid w:val="005D1726"/>
    <w:rsid w:val="005D1808"/>
    <w:rsid w:val="005D1841"/>
    <w:rsid w:val="005D1997"/>
    <w:rsid w:val="005D1DA9"/>
    <w:rsid w:val="005D1EBE"/>
    <w:rsid w:val="005D2329"/>
    <w:rsid w:val="005D24CB"/>
    <w:rsid w:val="005D2837"/>
    <w:rsid w:val="005D29F5"/>
    <w:rsid w:val="005D2A0D"/>
    <w:rsid w:val="005D2A7F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845"/>
    <w:rsid w:val="005D38CD"/>
    <w:rsid w:val="005D39CB"/>
    <w:rsid w:val="005D39DB"/>
    <w:rsid w:val="005D3C11"/>
    <w:rsid w:val="005D3D5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F7"/>
    <w:rsid w:val="005D510C"/>
    <w:rsid w:val="005D5126"/>
    <w:rsid w:val="005D55D8"/>
    <w:rsid w:val="005D587E"/>
    <w:rsid w:val="005D589B"/>
    <w:rsid w:val="005D59C6"/>
    <w:rsid w:val="005D59DC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891"/>
    <w:rsid w:val="005D6998"/>
    <w:rsid w:val="005D6C51"/>
    <w:rsid w:val="005D6ED7"/>
    <w:rsid w:val="005D6F7A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523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58"/>
    <w:rsid w:val="005E1EA6"/>
    <w:rsid w:val="005E210C"/>
    <w:rsid w:val="005E2B8C"/>
    <w:rsid w:val="005E2F00"/>
    <w:rsid w:val="005E317F"/>
    <w:rsid w:val="005E31EB"/>
    <w:rsid w:val="005E32E5"/>
    <w:rsid w:val="005E330E"/>
    <w:rsid w:val="005E353E"/>
    <w:rsid w:val="005E3975"/>
    <w:rsid w:val="005E406C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26B"/>
    <w:rsid w:val="005E5895"/>
    <w:rsid w:val="005E597F"/>
    <w:rsid w:val="005E5B82"/>
    <w:rsid w:val="005E5DAF"/>
    <w:rsid w:val="005E5EC4"/>
    <w:rsid w:val="005E6113"/>
    <w:rsid w:val="005E6253"/>
    <w:rsid w:val="005E6487"/>
    <w:rsid w:val="005E6747"/>
    <w:rsid w:val="005E6AB1"/>
    <w:rsid w:val="005E6AE5"/>
    <w:rsid w:val="005E6BE2"/>
    <w:rsid w:val="005E6D19"/>
    <w:rsid w:val="005E6F79"/>
    <w:rsid w:val="005E700A"/>
    <w:rsid w:val="005E7B1F"/>
    <w:rsid w:val="005E7E40"/>
    <w:rsid w:val="005E7F6A"/>
    <w:rsid w:val="005F0018"/>
    <w:rsid w:val="005F00E2"/>
    <w:rsid w:val="005F0161"/>
    <w:rsid w:val="005F03BE"/>
    <w:rsid w:val="005F0567"/>
    <w:rsid w:val="005F079F"/>
    <w:rsid w:val="005F0AF0"/>
    <w:rsid w:val="005F0C02"/>
    <w:rsid w:val="005F0C28"/>
    <w:rsid w:val="005F0CA3"/>
    <w:rsid w:val="005F0D95"/>
    <w:rsid w:val="005F0E4C"/>
    <w:rsid w:val="005F1076"/>
    <w:rsid w:val="005F112F"/>
    <w:rsid w:val="005F119B"/>
    <w:rsid w:val="005F1211"/>
    <w:rsid w:val="005F1281"/>
    <w:rsid w:val="005F138F"/>
    <w:rsid w:val="005F145E"/>
    <w:rsid w:val="005F1493"/>
    <w:rsid w:val="005F16A5"/>
    <w:rsid w:val="005F1786"/>
    <w:rsid w:val="005F1B63"/>
    <w:rsid w:val="005F1BD2"/>
    <w:rsid w:val="005F1F79"/>
    <w:rsid w:val="005F225F"/>
    <w:rsid w:val="005F2365"/>
    <w:rsid w:val="005F280B"/>
    <w:rsid w:val="005F28A0"/>
    <w:rsid w:val="005F28B3"/>
    <w:rsid w:val="005F29AD"/>
    <w:rsid w:val="005F29AF"/>
    <w:rsid w:val="005F2C2B"/>
    <w:rsid w:val="005F2CDE"/>
    <w:rsid w:val="005F2DA1"/>
    <w:rsid w:val="005F336C"/>
    <w:rsid w:val="005F3567"/>
    <w:rsid w:val="005F361F"/>
    <w:rsid w:val="005F3C39"/>
    <w:rsid w:val="005F3D05"/>
    <w:rsid w:val="005F3DA9"/>
    <w:rsid w:val="005F4021"/>
    <w:rsid w:val="005F4484"/>
    <w:rsid w:val="005F4504"/>
    <w:rsid w:val="005F4718"/>
    <w:rsid w:val="005F473F"/>
    <w:rsid w:val="005F4A32"/>
    <w:rsid w:val="005F52D4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27A"/>
    <w:rsid w:val="005F6321"/>
    <w:rsid w:val="005F6778"/>
    <w:rsid w:val="005F6798"/>
    <w:rsid w:val="005F6B0D"/>
    <w:rsid w:val="005F6D50"/>
    <w:rsid w:val="005F7068"/>
    <w:rsid w:val="005F708E"/>
    <w:rsid w:val="005F791F"/>
    <w:rsid w:val="005F7B62"/>
    <w:rsid w:val="005F7BF3"/>
    <w:rsid w:val="005F7DF7"/>
    <w:rsid w:val="005F7F70"/>
    <w:rsid w:val="00600113"/>
    <w:rsid w:val="00600117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728"/>
    <w:rsid w:val="006019AA"/>
    <w:rsid w:val="006019C9"/>
    <w:rsid w:val="00601C8E"/>
    <w:rsid w:val="00601E20"/>
    <w:rsid w:val="00601FF1"/>
    <w:rsid w:val="00602205"/>
    <w:rsid w:val="00602223"/>
    <w:rsid w:val="00602397"/>
    <w:rsid w:val="00602469"/>
    <w:rsid w:val="0060282B"/>
    <w:rsid w:val="00602A52"/>
    <w:rsid w:val="00602EFB"/>
    <w:rsid w:val="006030F4"/>
    <w:rsid w:val="00603229"/>
    <w:rsid w:val="0060359E"/>
    <w:rsid w:val="00603723"/>
    <w:rsid w:val="00603A7A"/>
    <w:rsid w:val="00603FCB"/>
    <w:rsid w:val="00604003"/>
    <w:rsid w:val="0060430B"/>
    <w:rsid w:val="0060451F"/>
    <w:rsid w:val="0060472B"/>
    <w:rsid w:val="006048B1"/>
    <w:rsid w:val="006048CB"/>
    <w:rsid w:val="006049A4"/>
    <w:rsid w:val="00605040"/>
    <w:rsid w:val="006050FA"/>
    <w:rsid w:val="006052A3"/>
    <w:rsid w:val="006052CC"/>
    <w:rsid w:val="0060555D"/>
    <w:rsid w:val="00605D02"/>
    <w:rsid w:val="00605D6F"/>
    <w:rsid w:val="00605E9C"/>
    <w:rsid w:val="00606247"/>
    <w:rsid w:val="00606706"/>
    <w:rsid w:val="006067EE"/>
    <w:rsid w:val="0060686B"/>
    <w:rsid w:val="006068BB"/>
    <w:rsid w:val="006068BC"/>
    <w:rsid w:val="00606CCB"/>
    <w:rsid w:val="00606E88"/>
    <w:rsid w:val="00606F1A"/>
    <w:rsid w:val="006073F1"/>
    <w:rsid w:val="0060745A"/>
    <w:rsid w:val="00607525"/>
    <w:rsid w:val="0060772E"/>
    <w:rsid w:val="00607980"/>
    <w:rsid w:val="00607D05"/>
    <w:rsid w:val="00607E75"/>
    <w:rsid w:val="00610170"/>
    <w:rsid w:val="0061083F"/>
    <w:rsid w:val="006108E2"/>
    <w:rsid w:val="00610962"/>
    <w:rsid w:val="00610B69"/>
    <w:rsid w:val="00610D50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C86"/>
    <w:rsid w:val="00612C96"/>
    <w:rsid w:val="00612D54"/>
    <w:rsid w:val="00612DB5"/>
    <w:rsid w:val="00612FF0"/>
    <w:rsid w:val="0061344E"/>
    <w:rsid w:val="00613511"/>
    <w:rsid w:val="006135C2"/>
    <w:rsid w:val="00613FA4"/>
    <w:rsid w:val="0061428C"/>
    <w:rsid w:val="0061476B"/>
    <w:rsid w:val="006147F5"/>
    <w:rsid w:val="00614982"/>
    <w:rsid w:val="00614A0E"/>
    <w:rsid w:val="00614B53"/>
    <w:rsid w:val="00614BF4"/>
    <w:rsid w:val="0061585B"/>
    <w:rsid w:val="00615D9F"/>
    <w:rsid w:val="00615F45"/>
    <w:rsid w:val="00615FAB"/>
    <w:rsid w:val="0061604E"/>
    <w:rsid w:val="00616228"/>
    <w:rsid w:val="006162DF"/>
    <w:rsid w:val="006163B2"/>
    <w:rsid w:val="0061643B"/>
    <w:rsid w:val="0061646E"/>
    <w:rsid w:val="00616496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20413"/>
    <w:rsid w:val="006204C4"/>
    <w:rsid w:val="006204D5"/>
    <w:rsid w:val="0062071F"/>
    <w:rsid w:val="00620A0A"/>
    <w:rsid w:val="00620AA3"/>
    <w:rsid w:val="00620B1F"/>
    <w:rsid w:val="00620B62"/>
    <w:rsid w:val="006211F5"/>
    <w:rsid w:val="0062135A"/>
    <w:rsid w:val="00621533"/>
    <w:rsid w:val="00621691"/>
    <w:rsid w:val="00621DC1"/>
    <w:rsid w:val="006221A3"/>
    <w:rsid w:val="00622806"/>
    <w:rsid w:val="00622814"/>
    <w:rsid w:val="00622834"/>
    <w:rsid w:val="00622861"/>
    <w:rsid w:val="006229E9"/>
    <w:rsid w:val="00622C0E"/>
    <w:rsid w:val="00622D7E"/>
    <w:rsid w:val="0062306F"/>
    <w:rsid w:val="006234E7"/>
    <w:rsid w:val="0062365F"/>
    <w:rsid w:val="00623C23"/>
    <w:rsid w:val="00623F5B"/>
    <w:rsid w:val="0062421C"/>
    <w:rsid w:val="006243AF"/>
    <w:rsid w:val="0062444C"/>
    <w:rsid w:val="0062479B"/>
    <w:rsid w:val="00624929"/>
    <w:rsid w:val="00624B44"/>
    <w:rsid w:val="00624EE8"/>
    <w:rsid w:val="00624F10"/>
    <w:rsid w:val="00624F32"/>
    <w:rsid w:val="00625915"/>
    <w:rsid w:val="00625BEE"/>
    <w:rsid w:val="00625D5D"/>
    <w:rsid w:val="00625EFF"/>
    <w:rsid w:val="00625F06"/>
    <w:rsid w:val="00625F3F"/>
    <w:rsid w:val="00626151"/>
    <w:rsid w:val="006261D9"/>
    <w:rsid w:val="006262D5"/>
    <w:rsid w:val="006265F1"/>
    <w:rsid w:val="00626862"/>
    <w:rsid w:val="00626AB3"/>
    <w:rsid w:val="00626C58"/>
    <w:rsid w:val="00626D93"/>
    <w:rsid w:val="00627030"/>
    <w:rsid w:val="0062735D"/>
    <w:rsid w:val="0062752C"/>
    <w:rsid w:val="006276A4"/>
    <w:rsid w:val="00627A01"/>
    <w:rsid w:val="00627A14"/>
    <w:rsid w:val="00627E99"/>
    <w:rsid w:val="00627EE1"/>
    <w:rsid w:val="00627FFB"/>
    <w:rsid w:val="006300AA"/>
    <w:rsid w:val="0063035A"/>
    <w:rsid w:val="0063056C"/>
    <w:rsid w:val="0063066A"/>
    <w:rsid w:val="00630A7C"/>
    <w:rsid w:val="00630B44"/>
    <w:rsid w:val="00630B68"/>
    <w:rsid w:val="00630BF2"/>
    <w:rsid w:val="00630CBB"/>
    <w:rsid w:val="00630F5D"/>
    <w:rsid w:val="00631472"/>
    <w:rsid w:val="006315FE"/>
    <w:rsid w:val="00631613"/>
    <w:rsid w:val="0063169B"/>
    <w:rsid w:val="00631B03"/>
    <w:rsid w:val="00631B73"/>
    <w:rsid w:val="00631C33"/>
    <w:rsid w:val="00631CDC"/>
    <w:rsid w:val="006322C2"/>
    <w:rsid w:val="00632582"/>
    <w:rsid w:val="00632879"/>
    <w:rsid w:val="0063288E"/>
    <w:rsid w:val="00632A69"/>
    <w:rsid w:val="00632B89"/>
    <w:rsid w:val="006332B4"/>
    <w:rsid w:val="006333F2"/>
    <w:rsid w:val="006334E9"/>
    <w:rsid w:val="006335FF"/>
    <w:rsid w:val="0063393D"/>
    <w:rsid w:val="00633AA5"/>
    <w:rsid w:val="00633FE6"/>
    <w:rsid w:val="00634041"/>
    <w:rsid w:val="00634258"/>
    <w:rsid w:val="006343E8"/>
    <w:rsid w:val="00634434"/>
    <w:rsid w:val="0063455E"/>
    <w:rsid w:val="00634632"/>
    <w:rsid w:val="006346A5"/>
    <w:rsid w:val="006346FC"/>
    <w:rsid w:val="00634847"/>
    <w:rsid w:val="00634977"/>
    <w:rsid w:val="00634CCE"/>
    <w:rsid w:val="0063526A"/>
    <w:rsid w:val="006354A8"/>
    <w:rsid w:val="006354B3"/>
    <w:rsid w:val="00635C0D"/>
    <w:rsid w:val="00635C3F"/>
    <w:rsid w:val="00635E1E"/>
    <w:rsid w:val="00635E3A"/>
    <w:rsid w:val="00635F59"/>
    <w:rsid w:val="00636015"/>
    <w:rsid w:val="00636175"/>
    <w:rsid w:val="006363FD"/>
    <w:rsid w:val="00636A10"/>
    <w:rsid w:val="00636D68"/>
    <w:rsid w:val="00636F2C"/>
    <w:rsid w:val="00636F6B"/>
    <w:rsid w:val="006371A8"/>
    <w:rsid w:val="00637251"/>
    <w:rsid w:val="0063725D"/>
    <w:rsid w:val="006372A9"/>
    <w:rsid w:val="006373F6"/>
    <w:rsid w:val="00637419"/>
    <w:rsid w:val="00637441"/>
    <w:rsid w:val="00637697"/>
    <w:rsid w:val="00637955"/>
    <w:rsid w:val="00637BC7"/>
    <w:rsid w:val="0064016B"/>
    <w:rsid w:val="00640203"/>
    <w:rsid w:val="0064058D"/>
    <w:rsid w:val="006407E3"/>
    <w:rsid w:val="00640D1B"/>
    <w:rsid w:val="00641039"/>
    <w:rsid w:val="0064103F"/>
    <w:rsid w:val="00641112"/>
    <w:rsid w:val="006414A5"/>
    <w:rsid w:val="00641500"/>
    <w:rsid w:val="0064153F"/>
    <w:rsid w:val="00641802"/>
    <w:rsid w:val="00641B31"/>
    <w:rsid w:val="00641D06"/>
    <w:rsid w:val="0064224A"/>
    <w:rsid w:val="006422C3"/>
    <w:rsid w:val="00642325"/>
    <w:rsid w:val="00642CEB"/>
    <w:rsid w:val="006432A7"/>
    <w:rsid w:val="00643351"/>
    <w:rsid w:val="00643390"/>
    <w:rsid w:val="0064355A"/>
    <w:rsid w:val="006436BA"/>
    <w:rsid w:val="00643B14"/>
    <w:rsid w:val="00643CA0"/>
    <w:rsid w:val="00643E7B"/>
    <w:rsid w:val="00644244"/>
    <w:rsid w:val="006445E5"/>
    <w:rsid w:val="00644665"/>
    <w:rsid w:val="006446A1"/>
    <w:rsid w:val="0064470C"/>
    <w:rsid w:val="0064475B"/>
    <w:rsid w:val="00644785"/>
    <w:rsid w:val="006447B6"/>
    <w:rsid w:val="006448B6"/>
    <w:rsid w:val="00644B7A"/>
    <w:rsid w:val="006450CB"/>
    <w:rsid w:val="00645251"/>
    <w:rsid w:val="0064543A"/>
    <w:rsid w:val="0064544F"/>
    <w:rsid w:val="006457BB"/>
    <w:rsid w:val="00645CB1"/>
    <w:rsid w:val="00645D17"/>
    <w:rsid w:val="00646097"/>
    <w:rsid w:val="00646292"/>
    <w:rsid w:val="006462B8"/>
    <w:rsid w:val="006464E6"/>
    <w:rsid w:val="00646C1D"/>
    <w:rsid w:val="0064718A"/>
    <w:rsid w:val="006471D2"/>
    <w:rsid w:val="00647275"/>
    <w:rsid w:val="00647368"/>
    <w:rsid w:val="00647877"/>
    <w:rsid w:val="00647A96"/>
    <w:rsid w:val="00647D6F"/>
    <w:rsid w:val="006506BE"/>
    <w:rsid w:val="00650729"/>
    <w:rsid w:val="00650965"/>
    <w:rsid w:val="00650B9C"/>
    <w:rsid w:val="00650E12"/>
    <w:rsid w:val="00650EAA"/>
    <w:rsid w:val="006510D2"/>
    <w:rsid w:val="0065139C"/>
    <w:rsid w:val="00651629"/>
    <w:rsid w:val="0065183A"/>
    <w:rsid w:val="00651AD4"/>
    <w:rsid w:val="00651C00"/>
    <w:rsid w:val="00651D61"/>
    <w:rsid w:val="00652202"/>
    <w:rsid w:val="00652992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799"/>
    <w:rsid w:val="0065482D"/>
    <w:rsid w:val="006548D9"/>
    <w:rsid w:val="00654915"/>
    <w:rsid w:val="006549F9"/>
    <w:rsid w:val="00654B29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535"/>
    <w:rsid w:val="006566B5"/>
    <w:rsid w:val="00656A78"/>
    <w:rsid w:val="00656CD1"/>
    <w:rsid w:val="00656F41"/>
    <w:rsid w:val="00657035"/>
    <w:rsid w:val="006576B2"/>
    <w:rsid w:val="00657895"/>
    <w:rsid w:val="006578F1"/>
    <w:rsid w:val="0065790D"/>
    <w:rsid w:val="00657BAA"/>
    <w:rsid w:val="00657CD6"/>
    <w:rsid w:val="00657D71"/>
    <w:rsid w:val="006602DF"/>
    <w:rsid w:val="006603C8"/>
    <w:rsid w:val="00660467"/>
    <w:rsid w:val="006606E9"/>
    <w:rsid w:val="006608CA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2C"/>
    <w:rsid w:val="006618C4"/>
    <w:rsid w:val="00661BB6"/>
    <w:rsid w:val="00661DF9"/>
    <w:rsid w:val="00661F7B"/>
    <w:rsid w:val="0066216A"/>
    <w:rsid w:val="0066244D"/>
    <w:rsid w:val="0066276C"/>
    <w:rsid w:val="006627B3"/>
    <w:rsid w:val="00662874"/>
    <w:rsid w:val="006628A3"/>
    <w:rsid w:val="0066293B"/>
    <w:rsid w:val="00662D56"/>
    <w:rsid w:val="00662DEF"/>
    <w:rsid w:val="00662E74"/>
    <w:rsid w:val="006633DB"/>
    <w:rsid w:val="006634FF"/>
    <w:rsid w:val="00663C9E"/>
    <w:rsid w:val="00663D16"/>
    <w:rsid w:val="00663D78"/>
    <w:rsid w:val="006642E0"/>
    <w:rsid w:val="006642ED"/>
    <w:rsid w:val="006643B8"/>
    <w:rsid w:val="006644C8"/>
    <w:rsid w:val="006646FD"/>
    <w:rsid w:val="00664B3C"/>
    <w:rsid w:val="00664B87"/>
    <w:rsid w:val="00664EF7"/>
    <w:rsid w:val="006652EF"/>
    <w:rsid w:val="00665312"/>
    <w:rsid w:val="0066531C"/>
    <w:rsid w:val="00665424"/>
    <w:rsid w:val="0066555F"/>
    <w:rsid w:val="006655A6"/>
    <w:rsid w:val="006656D6"/>
    <w:rsid w:val="006656DF"/>
    <w:rsid w:val="00665A1F"/>
    <w:rsid w:val="00665A62"/>
    <w:rsid w:val="00665B1D"/>
    <w:rsid w:val="00665DAC"/>
    <w:rsid w:val="00665E9B"/>
    <w:rsid w:val="00665F22"/>
    <w:rsid w:val="00666013"/>
    <w:rsid w:val="00666047"/>
    <w:rsid w:val="0066611A"/>
    <w:rsid w:val="0066639C"/>
    <w:rsid w:val="006663A2"/>
    <w:rsid w:val="0066651F"/>
    <w:rsid w:val="00666586"/>
    <w:rsid w:val="0066669F"/>
    <w:rsid w:val="00666AF0"/>
    <w:rsid w:val="00666B7A"/>
    <w:rsid w:val="00666CB4"/>
    <w:rsid w:val="00666DE9"/>
    <w:rsid w:val="006670DC"/>
    <w:rsid w:val="00667233"/>
    <w:rsid w:val="006673EA"/>
    <w:rsid w:val="00667401"/>
    <w:rsid w:val="00667701"/>
    <w:rsid w:val="006678A2"/>
    <w:rsid w:val="00667C89"/>
    <w:rsid w:val="00667CD5"/>
    <w:rsid w:val="00667EF9"/>
    <w:rsid w:val="00667FCD"/>
    <w:rsid w:val="00670069"/>
    <w:rsid w:val="006700AB"/>
    <w:rsid w:val="00670196"/>
    <w:rsid w:val="0067048D"/>
    <w:rsid w:val="006705C2"/>
    <w:rsid w:val="00670783"/>
    <w:rsid w:val="006707F6"/>
    <w:rsid w:val="00670CDA"/>
    <w:rsid w:val="00671121"/>
    <w:rsid w:val="006711E9"/>
    <w:rsid w:val="006712C4"/>
    <w:rsid w:val="00671367"/>
    <w:rsid w:val="006716E7"/>
    <w:rsid w:val="00671866"/>
    <w:rsid w:val="00671CB1"/>
    <w:rsid w:val="00671FBC"/>
    <w:rsid w:val="00672114"/>
    <w:rsid w:val="00672246"/>
    <w:rsid w:val="006726CB"/>
    <w:rsid w:val="00672A77"/>
    <w:rsid w:val="00673134"/>
    <w:rsid w:val="006731AA"/>
    <w:rsid w:val="006731EC"/>
    <w:rsid w:val="0067354F"/>
    <w:rsid w:val="00673596"/>
    <w:rsid w:val="0067362A"/>
    <w:rsid w:val="006736BA"/>
    <w:rsid w:val="006736BC"/>
    <w:rsid w:val="006738D8"/>
    <w:rsid w:val="00673C20"/>
    <w:rsid w:val="00673D9C"/>
    <w:rsid w:val="00673D9D"/>
    <w:rsid w:val="00674061"/>
    <w:rsid w:val="00674065"/>
    <w:rsid w:val="006740FB"/>
    <w:rsid w:val="00674154"/>
    <w:rsid w:val="0067417C"/>
    <w:rsid w:val="00674370"/>
    <w:rsid w:val="0067547E"/>
    <w:rsid w:val="00675594"/>
    <w:rsid w:val="00675A74"/>
    <w:rsid w:val="00675C57"/>
    <w:rsid w:val="00675E39"/>
    <w:rsid w:val="0067624A"/>
    <w:rsid w:val="0067625F"/>
    <w:rsid w:val="006762D2"/>
    <w:rsid w:val="0067641D"/>
    <w:rsid w:val="00676778"/>
    <w:rsid w:val="00676F44"/>
    <w:rsid w:val="00677378"/>
    <w:rsid w:val="0067773D"/>
    <w:rsid w:val="00677903"/>
    <w:rsid w:val="0067796D"/>
    <w:rsid w:val="006779E3"/>
    <w:rsid w:val="00677CCA"/>
    <w:rsid w:val="00677D83"/>
    <w:rsid w:val="00677EA0"/>
    <w:rsid w:val="00677F26"/>
    <w:rsid w:val="00677FED"/>
    <w:rsid w:val="00680425"/>
    <w:rsid w:val="00680756"/>
    <w:rsid w:val="006808B2"/>
    <w:rsid w:val="00680A7B"/>
    <w:rsid w:val="00680B48"/>
    <w:rsid w:val="00680BED"/>
    <w:rsid w:val="00680EB7"/>
    <w:rsid w:val="00681120"/>
    <w:rsid w:val="006813AC"/>
    <w:rsid w:val="006815A6"/>
    <w:rsid w:val="00681730"/>
    <w:rsid w:val="006818AB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0FA"/>
    <w:rsid w:val="006821A1"/>
    <w:rsid w:val="00682281"/>
    <w:rsid w:val="0068228F"/>
    <w:rsid w:val="00682543"/>
    <w:rsid w:val="006827DD"/>
    <w:rsid w:val="00682840"/>
    <w:rsid w:val="00682972"/>
    <w:rsid w:val="00682A39"/>
    <w:rsid w:val="00682AA8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44E9"/>
    <w:rsid w:val="00684E40"/>
    <w:rsid w:val="00684E76"/>
    <w:rsid w:val="006854DB"/>
    <w:rsid w:val="006856D4"/>
    <w:rsid w:val="00685CBC"/>
    <w:rsid w:val="00685CE8"/>
    <w:rsid w:val="00685DD5"/>
    <w:rsid w:val="006860A6"/>
    <w:rsid w:val="0068625D"/>
    <w:rsid w:val="0068678D"/>
    <w:rsid w:val="006867AE"/>
    <w:rsid w:val="006867F0"/>
    <w:rsid w:val="00686956"/>
    <w:rsid w:val="00686B41"/>
    <w:rsid w:val="00686B60"/>
    <w:rsid w:val="00686BBE"/>
    <w:rsid w:val="00686CB0"/>
    <w:rsid w:val="00686CD3"/>
    <w:rsid w:val="00686ED3"/>
    <w:rsid w:val="00687058"/>
    <w:rsid w:val="0068717B"/>
    <w:rsid w:val="00687920"/>
    <w:rsid w:val="00687968"/>
    <w:rsid w:val="00687A35"/>
    <w:rsid w:val="00687E16"/>
    <w:rsid w:val="0069000E"/>
    <w:rsid w:val="00690019"/>
    <w:rsid w:val="00690038"/>
    <w:rsid w:val="006903AA"/>
    <w:rsid w:val="00690534"/>
    <w:rsid w:val="00690906"/>
    <w:rsid w:val="00690C05"/>
    <w:rsid w:val="00690DB3"/>
    <w:rsid w:val="00690DD1"/>
    <w:rsid w:val="0069115E"/>
    <w:rsid w:val="0069125F"/>
    <w:rsid w:val="006912B8"/>
    <w:rsid w:val="006917C5"/>
    <w:rsid w:val="006917D6"/>
    <w:rsid w:val="00691937"/>
    <w:rsid w:val="006919E6"/>
    <w:rsid w:val="00691ABC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32"/>
    <w:rsid w:val="00693A96"/>
    <w:rsid w:val="00693B21"/>
    <w:rsid w:val="00693DBB"/>
    <w:rsid w:val="00693F6A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F71"/>
    <w:rsid w:val="006950BE"/>
    <w:rsid w:val="00695317"/>
    <w:rsid w:val="0069543B"/>
    <w:rsid w:val="006954D7"/>
    <w:rsid w:val="00695B9C"/>
    <w:rsid w:val="00695BD9"/>
    <w:rsid w:val="00695D1F"/>
    <w:rsid w:val="00695DDA"/>
    <w:rsid w:val="00695EBC"/>
    <w:rsid w:val="00696280"/>
    <w:rsid w:val="00696322"/>
    <w:rsid w:val="0069644C"/>
    <w:rsid w:val="00696877"/>
    <w:rsid w:val="00696BFE"/>
    <w:rsid w:val="00696EFD"/>
    <w:rsid w:val="00697212"/>
    <w:rsid w:val="006972FB"/>
    <w:rsid w:val="006973C3"/>
    <w:rsid w:val="0069743F"/>
    <w:rsid w:val="006974A7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44D"/>
    <w:rsid w:val="006A0950"/>
    <w:rsid w:val="006A0A5B"/>
    <w:rsid w:val="006A0BD0"/>
    <w:rsid w:val="006A0CC8"/>
    <w:rsid w:val="006A0CEA"/>
    <w:rsid w:val="006A0D1E"/>
    <w:rsid w:val="006A1A96"/>
    <w:rsid w:val="006A1BD6"/>
    <w:rsid w:val="006A1D24"/>
    <w:rsid w:val="006A1F2E"/>
    <w:rsid w:val="006A1FFD"/>
    <w:rsid w:val="006A2064"/>
    <w:rsid w:val="006A224C"/>
    <w:rsid w:val="006A2616"/>
    <w:rsid w:val="006A29A1"/>
    <w:rsid w:val="006A2CC2"/>
    <w:rsid w:val="006A2D1C"/>
    <w:rsid w:val="006A320D"/>
    <w:rsid w:val="006A327F"/>
    <w:rsid w:val="006A344E"/>
    <w:rsid w:val="006A35D6"/>
    <w:rsid w:val="006A3C4B"/>
    <w:rsid w:val="006A3FC0"/>
    <w:rsid w:val="006A412C"/>
    <w:rsid w:val="006A484C"/>
    <w:rsid w:val="006A4C10"/>
    <w:rsid w:val="006A514F"/>
    <w:rsid w:val="006A5284"/>
    <w:rsid w:val="006A53BC"/>
    <w:rsid w:val="006A55A8"/>
    <w:rsid w:val="006A55D4"/>
    <w:rsid w:val="006A5972"/>
    <w:rsid w:val="006A5AFE"/>
    <w:rsid w:val="006A5C65"/>
    <w:rsid w:val="006A5D99"/>
    <w:rsid w:val="006A6088"/>
    <w:rsid w:val="006A61A4"/>
    <w:rsid w:val="006A6811"/>
    <w:rsid w:val="006A68A3"/>
    <w:rsid w:val="006A69EA"/>
    <w:rsid w:val="006A6A4D"/>
    <w:rsid w:val="006A6AB3"/>
    <w:rsid w:val="006A6F4B"/>
    <w:rsid w:val="006A71BD"/>
    <w:rsid w:val="006A7482"/>
    <w:rsid w:val="006A771F"/>
    <w:rsid w:val="006A7845"/>
    <w:rsid w:val="006A7A57"/>
    <w:rsid w:val="006A7A97"/>
    <w:rsid w:val="006A7CAA"/>
    <w:rsid w:val="006B0359"/>
    <w:rsid w:val="006B038B"/>
    <w:rsid w:val="006B04D3"/>
    <w:rsid w:val="006B053C"/>
    <w:rsid w:val="006B0684"/>
    <w:rsid w:val="006B07CC"/>
    <w:rsid w:val="006B0832"/>
    <w:rsid w:val="006B0885"/>
    <w:rsid w:val="006B0906"/>
    <w:rsid w:val="006B1011"/>
    <w:rsid w:val="006B10D9"/>
    <w:rsid w:val="006B113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482"/>
    <w:rsid w:val="006B2A4C"/>
    <w:rsid w:val="006B2FF2"/>
    <w:rsid w:val="006B3233"/>
    <w:rsid w:val="006B326C"/>
    <w:rsid w:val="006B37D0"/>
    <w:rsid w:val="006B380C"/>
    <w:rsid w:val="006B39FA"/>
    <w:rsid w:val="006B3B8C"/>
    <w:rsid w:val="006B3C9A"/>
    <w:rsid w:val="006B3CA2"/>
    <w:rsid w:val="006B3DB4"/>
    <w:rsid w:val="006B447A"/>
    <w:rsid w:val="006B47D4"/>
    <w:rsid w:val="006B4961"/>
    <w:rsid w:val="006B4EA0"/>
    <w:rsid w:val="006B4F2B"/>
    <w:rsid w:val="006B5289"/>
    <w:rsid w:val="006B52C0"/>
    <w:rsid w:val="006B556C"/>
    <w:rsid w:val="006B56B9"/>
    <w:rsid w:val="006B5B4E"/>
    <w:rsid w:val="006B5DD1"/>
    <w:rsid w:val="006B5DF7"/>
    <w:rsid w:val="006B5E07"/>
    <w:rsid w:val="006B5FE5"/>
    <w:rsid w:val="006B6012"/>
    <w:rsid w:val="006B606F"/>
    <w:rsid w:val="006B60AA"/>
    <w:rsid w:val="006B6455"/>
    <w:rsid w:val="006B64EF"/>
    <w:rsid w:val="006B691E"/>
    <w:rsid w:val="006B6A8D"/>
    <w:rsid w:val="006B6B31"/>
    <w:rsid w:val="006B718F"/>
    <w:rsid w:val="006B7355"/>
    <w:rsid w:val="006B7443"/>
    <w:rsid w:val="006B76B1"/>
    <w:rsid w:val="006B78D5"/>
    <w:rsid w:val="006B7980"/>
    <w:rsid w:val="006B7AF7"/>
    <w:rsid w:val="006B7D62"/>
    <w:rsid w:val="006B7D85"/>
    <w:rsid w:val="006C0270"/>
    <w:rsid w:val="006C0600"/>
    <w:rsid w:val="006C062E"/>
    <w:rsid w:val="006C068A"/>
    <w:rsid w:val="006C06BE"/>
    <w:rsid w:val="006C07CA"/>
    <w:rsid w:val="006C096C"/>
    <w:rsid w:val="006C09C5"/>
    <w:rsid w:val="006C0A30"/>
    <w:rsid w:val="006C0EC0"/>
    <w:rsid w:val="006C132F"/>
    <w:rsid w:val="006C1466"/>
    <w:rsid w:val="006C15F7"/>
    <w:rsid w:val="006C1691"/>
    <w:rsid w:val="006C1BD5"/>
    <w:rsid w:val="006C1DB1"/>
    <w:rsid w:val="006C1EB6"/>
    <w:rsid w:val="006C1F43"/>
    <w:rsid w:val="006C21AB"/>
    <w:rsid w:val="006C236D"/>
    <w:rsid w:val="006C2C41"/>
    <w:rsid w:val="006C2D7F"/>
    <w:rsid w:val="006C3248"/>
    <w:rsid w:val="006C329A"/>
    <w:rsid w:val="006C371A"/>
    <w:rsid w:val="006C38AA"/>
    <w:rsid w:val="006C3B86"/>
    <w:rsid w:val="006C3E49"/>
    <w:rsid w:val="006C3F0C"/>
    <w:rsid w:val="006C3F22"/>
    <w:rsid w:val="006C43AC"/>
    <w:rsid w:val="006C4484"/>
    <w:rsid w:val="006C44D1"/>
    <w:rsid w:val="006C4890"/>
    <w:rsid w:val="006C4A36"/>
    <w:rsid w:val="006C4C00"/>
    <w:rsid w:val="006C4EA0"/>
    <w:rsid w:val="006C520D"/>
    <w:rsid w:val="006C5265"/>
    <w:rsid w:val="006C53A4"/>
    <w:rsid w:val="006C5440"/>
    <w:rsid w:val="006C5463"/>
    <w:rsid w:val="006C54D4"/>
    <w:rsid w:val="006C57AB"/>
    <w:rsid w:val="006C57BC"/>
    <w:rsid w:val="006C5975"/>
    <w:rsid w:val="006C5AE8"/>
    <w:rsid w:val="006C5D2D"/>
    <w:rsid w:val="006C5EE6"/>
    <w:rsid w:val="006C60B9"/>
    <w:rsid w:val="006C6372"/>
    <w:rsid w:val="006C66D1"/>
    <w:rsid w:val="006C6B56"/>
    <w:rsid w:val="006C6FBC"/>
    <w:rsid w:val="006C70A6"/>
    <w:rsid w:val="006C7209"/>
    <w:rsid w:val="006C7366"/>
    <w:rsid w:val="006C74DE"/>
    <w:rsid w:val="006C7A47"/>
    <w:rsid w:val="006C7B4D"/>
    <w:rsid w:val="006C7D8E"/>
    <w:rsid w:val="006C7E57"/>
    <w:rsid w:val="006D01C3"/>
    <w:rsid w:val="006D0213"/>
    <w:rsid w:val="006D052A"/>
    <w:rsid w:val="006D0533"/>
    <w:rsid w:val="006D0707"/>
    <w:rsid w:val="006D07EA"/>
    <w:rsid w:val="006D0916"/>
    <w:rsid w:val="006D099D"/>
    <w:rsid w:val="006D0DED"/>
    <w:rsid w:val="006D0EF3"/>
    <w:rsid w:val="006D101C"/>
    <w:rsid w:val="006D156E"/>
    <w:rsid w:val="006D1703"/>
    <w:rsid w:val="006D1A26"/>
    <w:rsid w:val="006D1AE7"/>
    <w:rsid w:val="006D1F2E"/>
    <w:rsid w:val="006D1F77"/>
    <w:rsid w:val="006D2230"/>
    <w:rsid w:val="006D2272"/>
    <w:rsid w:val="006D2296"/>
    <w:rsid w:val="006D2588"/>
    <w:rsid w:val="006D2655"/>
    <w:rsid w:val="006D297C"/>
    <w:rsid w:val="006D2C87"/>
    <w:rsid w:val="006D2CBA"/>
    <w:rsid w:val="006D35DF"/>
    <w:rsid w:val="006D3886"/>
    <w:rsid w:val="006D38C2"/>
    <w:rsid w:val="006D38C9"/>
    <w:rsid w:val="006D3A43"/>
    <w:rsid w:val="006D408D"/>
    <w:rsid w:val="006D411B"/>
    <w:rsid w:val="006D4443"/>
    <w:rsid w:val="006D4529"/>
    <w:rsid w:val="006D4573"/>
    <w:rsid w:val="006D45DC"/>
    <w:rsid w:val="006D48D0"/>
    <w:rsid w:val="006D49A1"/>
    <w:rsid w:val="006D4A74"/>
    <w:rsid w:val="006D4BD6"/>
    <w:rsid w:val="006D506D"/>
    <w:rsid w:val="006D55F9"/>
    <w:rsid w:val="006D571A"/>
    <w:rsid w:val="006D5936"/>
    <w:rsid w:val="006D5E04"/>
    <w:rsid w:val="006D6151"/>
    <w:rsid w:val="006D61BC"/>
    <w:rsid w:val="006D665D"/>
    <w:rsid w:val="006D66EF"/>
    <w:rsid w:val="006D6C70"/>
    <w:rsid w:val="006D728B"/>
    <w:rsid w:val="006D735E"/>
    <w:rsid w:val="006D73FA"/>
    <w:rsid w:val="006D7513"/>
    <w:rsid w:val="006D7625"/>
    <w:rsid w:val="006D76C2"/>
    <w:rsid w:val="006D7803"/>
    <w:rsid w:val="006D78AE"/>
    <w:rsid w:val="006D7BEA"/>
    <w:rsid w:val="006D7C91"/>
    <w:rsid w:val="006D7EEE"/>
    <w:rsid w:val="006D7F2E"/>
    <w:rsid w:val="006D7F8A"/>
    <w:rsid w:val="006E00B1"/>
    <w:rsid w:val="006E01B0"/>
    <w:rsid w:val="006E035D"/>
    <w:rsid w:val="006E0433"/>
    <w:rsid w:val="006E0527"/>
    <w:rsid w:val="006E05EF"/>
    <w:rsid w:val="006E08E4"/>
    <w:rsid w:val="006E09AE"/>
    <w:rsid w:val="006E0A80"/>
    <w:rsid w:val="006E0EBA"/>
    <w:rsid w:val="006E10D5"/>
    <w:rsid w:val="006E10F7"/>
    <w:rsid w:val="006E1228"/>
    <w:rsid w:val="006E1595"/>
    <w:rsid w:val="006E1935"/>
    <w:rsid w:val="006E1B0B"/>
    <w:rsid w:val="006E1E05"/>
    <w:rsid w:val="006E23BF"/>
    <w:rsid w:val="006E29A3"/>
    <w:rsid w:val="006E2ACE"/>
    <w:rsid w:val="006E2E32"/>
    <w:rsid w:val="006E2EA7"/>
    <w:rsid w:val="006E34CD"/>
    <w:rsid w:val="006E3564"/>
    <w:rsid w:val="006E3872"/>
    <w:rsid w:val="006E39FF"/>
    <w:rsid w:val="006E3A55"/>
    <w:rsid w:val="006E3F50"/>
    <w:rsid w:val="006E3FAA"/>
    <w:rsid w:val="006E4138"/>
    <w:rsid w:val="006E4293"/>
    <w:rsid w:val="006E43B7"/>
    <w:rsid w:val="006E4EFE"/>
    <w:rsid w:val="006E53ED"/>
    <w:rsid w:val="006E53FB"/>
    <w:rsid w:val="006E56DF"/>
    <w:rsid w:val="006E5723"/>
    <w:rsid w:val="006E5D8E"/>
    <w:rsid w:val="006E5E05"/>
    <w:rsid w:val="006E6074"/>
    <w:rsid w:val="006E612C"/>
    <w:rsid w:val="006E62FB"/>
    <w:rsid w:val="006E6477"/>
    <w:rsid w:val="006E68AA"/>
    <w:rsid w:val="006E6BD9"/>
    <w:rsid w:val="006E6C44"/>
    <w:rsid w:val="006E6D52"/>
    <w:rsid w:val="006E6F0B"/>
    <w:rsid w:val="006E6F87"/>
    <w:rsid w:val="006E6F98"/>
    <w:rsid w:val="006E6FA5"/>
    <w:rsid w:val="006E727E"/>
    <w:rsid w:val="006E7287"/>
    <w:rsid w:val="006E7628"/>
    <w:rsid w:val="006E779A"/>
    <w:rsid w:val="006E7BC3"/>
    <w:rsid w:val="006E7C9F"/>
    <w:rsid w:val="006E7F41"/>
    <w:rsid w:val="006F0136"/>
    <w:rsid w:val="006F06B9"/>
    <w:rsid w:val="006F06C1"/>
    <w:rsid w:val="006F0A68"/>
    <w:rsid w:val="006F0D41"/>
    <w:rsid w:val="006F0D5D"/>
    <w:rsid w:val="006F0FCF"/>
    <w:rsid w:val="006F0FE3"/>
    <w:rsid w:val="006F15BE"/>
    <w:rsid w:val="006F16F7"/>
    <w:rsid w:val="006F1CA4"/>
    <w:rsid w:val="006F1CFD"/>
    <w:rsid w:val="006F1D82"/>
    <w:rsid w:val="006F1F6A"/>
    <w:rsid w:val="006F207B"/>
    <w:rsid w:val="006F29A6"/>
    <w:rsid w:val="006F30C3"/>
    <w:rsid w:val="006F378E"/>
    <w:rsid w:val="006F3B61"/>
    <w:rsid w:val="006F3DFB"/>
    <w:rsid w:val="006F3E0B"/>
    <w:rsid w:val="006F4713"/>
    <w:rsid w:val="006F4995"/>
    <w:rsid w:val="006F4D79"/>
    <w:rsid w:val="006F4EAB"/>
    <w:rsid w:val="006F5006"/>
    <w:rsid w:val="006F50E7"/>
    <w:rsid w:val="006F5175"/>
    <w:rsid w:val="006F58C4"/>
    <w:rsid w:val="006F5A6B"/>
    <w:rsid w:val="006F5F55"/>
    <w:rsid w:val="006F6271"/>
    <w:rsid w:val="006F6397"/>
    <w:rsid w:val="006F654F"/>
    <w:rsid w:val="006F6810"/>
    <w:rsid w:val="006F6891"/>
    <w:rsid w:val="006F690C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86F"/>
    <w:rsid w:val="006F7957"/>
    <w:rsid w:val="006F7984"/>
    <w:rsid w:val="006F7A33"/>
    <w:rsid w:val="006F7A56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BDB"/>
    <w:rsid w:val="00700DE6"/>
    <w:rsid w:val="00700DFE"/>
    <w:rsid w:val="00700F8D"/>
    <w:rsid w:val="007016C1"/>
    <w:rsid w:val="00701974"/>
    <w:rsid w:val="00701A58"/>
    <w:rsid w:val="00701D38"/>
    <w:rsid w:val="0070208B"/>
    <w:rsid w:val="00702623"/>
    <w:rsid w:val="00702A7C"/>
    <w:rsid w:val="00702C3A"/>
    <w:rsid w:val="00702CCF"/>
    <w:rsid w:val="00702EE1"/>
    <w:rsid w:val="00703011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2B3"/>
    <w:rsid w:val="0070533C"/>
    <w:rsid w:val="0070544E"/>
    <w:rsid w:val="00705593"/>
    <w:rsid w:val="007056FF"/>
    <w:rsid w:val="00705709"/>
    <w:rsid w:val="007059F0"/>
    <w:rsid w:val="00705B8E"/>
    <w:rsid w:val="00705D41"/>
    <w:rsid w:val="00705E34"/>
    <w:rsid w:val="0070660E"/>
    <w:rsid w:val="0070662D"/>
    <w:rsid w:val="00706881"/>
    <w:rsid w:val="007068A9"/>
    <w:rsid w:val="00706C1B"/>
    <w:rsid w:val="00706E9D"/>
    <w:rsid w:val="00706EB2"/>
    <w:rsid w:val="00706FDB"/>
    <w:rsid w:val="007071F0"/>
    <w:rsid w:val="0070738C"/>
    <w:rsid w:val="00707A73"/>
    <w:rsid w:val="00707C31"/>
    <w:rsid w:val="00707C69"/>
    <w:rsid w:val="00707D22"/>
    <w:rsid w:val="00707D6B"/>
    <w:rsid w:val="00707DF4"/>
    <w:rsid w:val="007102BF"/>
    <w:rsid w:val="0071031E"/>
    <w:rsid w:val="0071085C"/>
    <w:rsid w:val="00710902"/>
    <w:rsid w:val="00710A98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7A2"/>
    <w:rsid w:val="00711836"/>
    <w:rsid w:val="007118F4"/>
    <w:rsid w:val="00711B2C"/>
    <w:rsid w:val="00711BA2"/>
    <w:rsid w:val="00711E1E"/>
    <w:rsid w:val="00711E89"/>
    <w:rsid w:val="00711FA1"/>
    <w:rsid w:val="0071212F"/>
    <w:rsid w:val="0071227A"/>
    <w:rsid w:val="00712539"/>
    <w:rsid w:val="0071268B"/>
    <w:rsid w:val="00712949"/>
    <w:rsid w:val="00713170"/>
    <w:rsid w:val="00713EFB"/>
    <w:rsid w:val="00713FC5"/>
    <w:rsid w:val="00713FCA"/>
    <w:rsid w:val="00714335"/>
    <w:rsid w:val="007143E8"/>
    <w:rsid w:val="007143F1"/>
    <w:rsid w:val="00714560"/>
    <w:rsid w:val="00714722"/>
    <w:rsid w:val="00714C83"/>
    <w:rsid w:val="00714CAD"/>
    <w:rsid w:val="00715249"/>
    <w:rsid w:val="00715553"/>
    <w:rsid w:val="00715A16"/>
    <w:rsid w:val="00715DEA"/>
    <w:rsid w:val="007162A2"/>
    <w:rsid w:val="0071634D"/>
    <w:rsid w:val="007164AF"/>
    <w:rsid w:val="0071657C"/>
    <w:rsid w:val="007166B4"/>
    <w:rsid w:val="00716B63"/>
    <w:rsid w:val="00716F22"/>
    <w:rsid w:val="00716F27"/>
    <w:rsid w:val="00717077"/>
    <w:rsid w:val="007171BF"/>
    <w:rsid w:val="007172D8"/>
    <w:rsid w:val="0071737F"/>
    <w:rsid w:val="00717510"/>
    <w:rsid w:val="007176A9"/>
    <w:rsid w:val="00717758"/>
    <w:rsid w:val="007179ED"/>
    <w:rsid w:val="00717CD7"/>
    <w:rsid w:val="00717DE4"/>
    <w:rsid w:val="007202AB"/>
    <w:rsid w:val="007202F9"/>
    <w:rsid w:val="0072049C"/>
    <w:rsid w:val="0072096D"/>
    <w:rsid w:val="00720E21"/>
    <w:rsid w:val="00720F71"/>
    <w:rsid w:val="00721501"/>
    <w:rsid w:val="00721526"/>
    <w:rsid w:val="007215E8"/>
    <w:rsid w:val="00721642"/>
    <w:rsid w:val="0072180F"/>
    <w:rsid w:val="00721EE8"/>
    <w:rsid w:val="00722335"/>
    <w:rsid w:val="00722462"/>
    <w:rsid w:val="00722540"/>
    <w:rsid w:val="0072269D"/>
    <w:rsid w:val="007227E6"/>
    <w:rsid w:val="0072284A"/>
    <w:rsid w:val="00722A8F"/>
    <w:rsid w:val="00722E9E"/>
    <w:rsid w:val="00722F1A"/>
    <w:rsid w:val="0072305C"/>
    <w:rsid w:val="00723167"/>
    <w:rsid w:val="0072350F"/>
    <w:rsid w:val="0072359F"/>
    <w:rsid w:val="00723602"/>
    <w:rsid w:val="0072383D"/>
    <w:rsid w:val="007239C2"/>
    <w:rsid w:val="00724021"/>
    <w:rsid w:val="00724168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D03"/>
    <w:rsid w:val="00725FCC"/>
    <w:rsid w:val="00726178"/>
    <w:rsid w:val="00726250"/>
    <w:rsid w:val="007265DB"/>
    <w:rsid w:val="007266E0"/>
    <w:rsid w:val="00726943"/>
    <w:rsid w:val="0072698A"/>
    <w:rsid w:val="007269EA"/>
    <w:rsid w:val="00726B0C"/>
    <w:rsid w:val="00726B5F"/>
    <w:rsid w:val="0072718A"/>
    <w:rsid w:val="00727192"/>
    <w:rsid w:val="0072749A"/>
    <w:rsid w:val="007274D1"/>
    <w:rsid w:val="007276A4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B0B"/>
    <w:rsid w:val="00730FBC"/>
    <w:rsid w:val="0073122D"/>
    <w:rsid w:val="0073168E"/>
    <w:rsid w:val="00731834"/>
    <w:rsid w:val="00731910"/>
    <w:rsid w:val="00731CBA"/>
    <w:rsid w:val="00731D56"/>
    <w:rsid w:val="007320B6"/>
    <w:rsid w:val="00732539"/>
    <w:rsid w:val="007326A2"/>
    <w:rsid w:val="007327FA"/>
    <w:rsid w:val="0073297B"/>
    <w:rsid w:val="00732DCC"/>
    <w:rsid w:val="0073323D"/>
    <w:rsid w:val="00733256"/>
    <w:rsid w:val="007334E2"/>
    <w:rsid w:val="007336CC"/>
    <w:rsid w:val="0073385F"/>
    <w:rsid w:val="00733E4D"/>
    <w:rsid w:val="00733F1A"/>
    <w:rsid w:val="00734040"/>
    <w:rsid w:val="00734074"/>
    <w:rsid w:val="007340B4"/>
    <w:rsid w:val="00734278"/>
    <w:rsid w:val="007346AD"/>
    <w:rsid w:val="007348F4"/>
    <w:rsid w:val="00734ABB"/>
    <w:rsid w:val="00734B6F"/>
    <w:rsid w:val="00734D03"/>
    <w:rsid w:val="00734E2B"/>
    <w:rsid w:val="007354A1"/>
    <w:rsid w:val="007356B7"/>
    <w:rsid w:val="00735761"/>
    <w:rsid w:val="00735862"/>
    <w:rsid w:val="0073594E"/>
    <w:rsid w:val="0073598C"/>
    <w:rsid w:val="0073628F"/>
    <w:rsid w:val="007362A5"/>
    <w:rsid w:val="00736369"/>
    <w:rsid w:val="007363CC"/>
    <w:rsid w:val="00736758"/>
    <w:rsid w:val="00736D21"/>
    <w:rsid w:val="007370A2"/>
    <w:rsid w:val="00737133"/>
    <w:rsid w:val="00737145"/>
    <w:rsid w:val="007372EF"/>
    <w:rsid w:val="00737419"/>
    <w:rsid w:val="007375E0"/>
    <w:rsid w:val="0073767B"/>
    <w:rsid w:val="0073768F"/>
    <w:rsid w:val="0073780D"/>
    <w:rsid w:val="00737BC2"/>
    <w:rsid w:val="00737C97"/>
    <w:rsid w:val="00740403"/>
    <w:rsid w:val="00740764"/>
    <w:rsid w:val="007408A7"/>
    <w:rsid w:val="00740B20"/>
    <w:rsid w:val="00740C03"/>
    <w:rsid w:val="00740C6E"/>
    <w:rsid w:val="00740EB5"/>
    <w:rsid w:val="007411A6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5EF"/>
    <w:rsid w:val="00742919"/>
    <w:rsid w:val="00742953"/>
    <w:rsid w:val="00742A29"/>
    <w:rsid w:val="00742AB7"/>
    <w:rsid w:val="00742B8A"/>
    <w:rsid w:val="00742E62"/>
    <w:rsid w:val="007434DF"/>
    <w:rsid w:val="0074373D"/>
    <w:rsid w:val="00743867"/>
    <w:rsid w:val="00743954"/>
    <w:rsid w:val="007439B4"/>
    <w:rsid w:val="00743C28"/>
    <w:rsid w:val="00743D09"/>
    <w:rsid w:val="00743EF3"/>
    <w:rsid w:val="00744289"/>
    <w:rsid w:val="0074447F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516"/>
    <w:rsid w:val="00745651"/>
    <w:rsid w:val="007456BD"/>
    <w:rsid w:val="007457CD"/>
    <w:rsid w:val="007459FD"/>
    <w:rsid w:val="00745CAB"/>
    <w:rsid w:val="00745E13"/>
    <w:rsid w:val="00745ECE"/>
    <w:rsid w:val="007460F3"/>
    <w:rsid w:val="007463D2"/>
    <w:rsid w:val="00746711"/>
    <w:rsid w:val="00746921"/>
    <w:rsid w:val="00746C33"/>
    <w:rsid w:val="00747046"/>
    <w:rsid w:val="007470F4"/>
    <w:rsid w:val="007471BC"/>
    <w:rsid w:val="00747226"/>
    <w:rsid w:val="00747242"/>
    <w:rsid w:val="0074753F"/>
    <w:rsid w:val="0074755E"/>
    <w:rsid w:val="0074756B"/>
    <w:rsid w:val="00747869"/>
    <w:rsid w:val="00747FE1"/>
    <w:rsid w:val="0075013C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EC9"/>
    <w:rsid w:val="007517C1"/>
    <w:rsid w:val="00751846"/>
    <w:rsid w:val="007518DA"/>
    <w:rsid w:val="00751C9C"/>
    <w:rsid w:val="00751CAC"/>
    <w:rsid w:val="007524AB"/>
    <w:rsid w:val="007527B4"/>
    <w:rsid w:val="00752899"/>
    <w:rsid w:val="00752CE1"/>
    <w:rsid w:val="00752D06"/>
    <w:rsid w:val="00752D79"/>
    <w:rsid w:val="00752DDB"/>
    <w:rsid w:val="00753259"/>
    <w:rsid w:val="00753378"/>
    <w:rsid w:val="0075350A"/>
    <w:rsid w:val="00753A2A"/>
    <w:rsid w:val="00753BE3"/>
    <w:rsid w:val="00753C42"/>
    <w:rsid w:val="007540BD"/>
    <w:rsid w:val="007542E2"/>
    <w:rsid w:val="00754441"/>
    <w:rsid w:val="0075446F"/>
    <w:rsid w:val="00754803"/>
    <w:rsid w:val="00754A55"/>
    <w:rsid w:val="00754EA0"/>
    <w:rsid w:val="00754EBA"/>
    <w:rsid w:val="00754F27"/>
    <w:rsid w:val="007550EE"/>
    <w:rsid w:val="007550F2"/>
    <w:rsid w:val="007551CE"/>
    <w:rsid w:val="007555B2"/>
    <w:rsid w:val="007556EA"/>
    <w:rsid w:val="00755873"/>
    <w:rsid w:val="00755A2D"/>
    <w:rsid w:val="00755C77"/>
    <w:rsid w:val="00755EAC"/>
    <w:rsid w:val="0075625B"/>
    <w:rsid w:val="0075627D"/>
    <w:rsid w:val="007564C7"/>
    <w:rsid w:val="007565F8"/>
    <w:rsid w:val="00756742"/>
    <w:rsid w:val="00756B88"/>
    <w:rsid w:val="00756D73"/>
    <w:rsid w:val="00756E50"/>
    <w:rsid w:val="00756E61"/>
    <w:rsid w:val="00756F02"/>
    <w:rsid w:val="007572CF"/>
    <w:rsid w:val="00757E9A"/>
    <w:rsid w:val="00757F7C"/>
    <w:rsid w:val="0076011C"/>
    <w:rsid w:val="0076011F"/>
    <w:rsid w:val="00760510"/>
    <w:rsid w:val="007608C7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986"/>
    <w:rsid w:val="00761F4C"/>
    <w:rsid w:val="00761F96"/>
    <w:rsid w:val="00761FD6"/>
    <w:rsid w:val="007620AA"/>
    <w:rsid w:val="007623BA"/>
    <w:rsid w:val="0076259D"/>
    <w:rsid w:val="00762764"/>
    <w:rsid w:val="007627FD"/>
    <w:rsid w:val="007631BC"/>
    <w:rsid w:val="007631EC"/>
    <w:rsid w:val="00763271"/>
    <w:rsid w:val="00763A82"/>
    <w:rsid w:val="00763B9E"/>
    <w:rsid w:val="00763BFC"/>
    <w:rsid w:val="00763E6F"/>
    <w:rsid w:val="00763FC9"/>
    <w:rsid w:val="00764059"/>
    <w:rsid w:val="007640BB"/>
    <w:rsid w:val="0076459E"/>
    <w:rsid w:val="0076462C"/>
    <w:rsid w:val="0076486D"/>
    <w:rsid w:val="00764CF0"/>
    <w:rsid w:val="00764D22"/>
    <w:rsid w:val="00764E76"/>
    <w:rsid w:val="0076507C"/>
    <w:rsid w:val="00765129"/>
    <w:rsid w:val="0076540E"/>
    <w:rsid w:val="00765767"/>
    <w:rsid w:val="00765865"/>
    <w:rsid w:val="00765B61"/>
    <w:rsid w:val="007662D5"/>
    <w:rsid w:val="0076671D"/>
    <w:rsid w:val="007667E2"/>
    <w:rsid w:val="007668DE"/>
    <w:rsid w:val="00766A02"/>
    <w:rsid w:val="00766A43"/>
    <w:rsid w:val="00766B65"/>
    <w:rsid w:val="00766EDA"/>
    <w:rsid w:val="00767193"/>
    <w:rsid w:val="00767608"/>
    <w:rsid w:val="00767648"/>
    <w:rsid w:val="00767C58"/>
    <w:rsid w:val="00767CED"/>
    <w:rsid w:val="00767E69"/>
    <w:rsid w:val="00767F44"/>
    <w:rsid w:val="007700AC"/>
    <w:rsid w:val="007700F2"/>
    <w:rsid w:val="00770AE8"/>
    <w:rsid w:val="00770E62"/>
    <w:rsid w:val="00771659"/>
    <w:rsid w:val="00771730"/>
    <w:rsid w:val="007717DD"/>
    <w:rsid w:val="00771B18"/>
    <w:rsid w:val="00771D13"/>
    <w:rsid w:val="00772095"/>
    <w:rsid w:val="00772126"/>
    <w:rsid w:val="00772162"/>
    <w:rsid w:val="007721D0"/>
    <w:rsid w:val="00772889"/>
    <w:rsid w:val="00772AB7"/>
    <w:rsid w:val="00772F37"/>
    <w:rsid w:val="00773003"/>
    <w:rsid w:val="0077317C"/>
    <w:rsid w:val="00773338"/>
    <w:rsid w:val="00773ADC"/>
    <w:rsid w:val="00773FF9"/>
    <w:rsid w:val="00774324"/>
    <w:rsid w:val="00774593"/>
    <w:rsid w:val="00774597"/>
    <w:rsid w:val="007745A3"/>
    <w:rsid w:val="00774616"/>
    <w:rsid w:val="00774667"/>
    <w:rsid w:val="00774849"/>
    <w:rsid w:val="00774B9F"/>
    <w:rsid w:val="00774E6C"/>
    <w:rsid w:val="00774FF0"/>
    <w:rsid w:val="0077514B"/>
    <w:rsid w:val="0077542D"/>
    <w:rsid w:val="0077559E"/>
    <w:rsid w:val="007756A9"/>
    <w:rsid w:val="00775BC9"/>
    <w:rsid w:val="00775CA5"/>
    <w:rsid w:val="00775D52"/>
    <w:rsid w:val="00775DA7"/>
    <w:rsid w:val="00775E93"/>
    <w:rsid w:val="007761A8"/>
    <w:rsid w:val="007765F7"/>
    <w:rsid w:val="00776687"/>
    <w:rsid w:val="007766BC"/>
    <w:rsid w:val="007766E1"/>
    <w:rsid w:val="007768B6"/>
    <w:rsid w:val="00776B54"/>
    <w:rsid w:val="00776FEF"/>
    <w:rsid w:val="00777010"/>
    <w:rsid w:val="00777196"/>
    <w:rsid w:val="00777260"/>
    <w:rsid w:val="0077730C"/>
    <w:rsid w:val="007773BD"/>
    <w:rsid w:val="007775C8"/>
    <w:rsid w:val="0077764D"/>
    <w:rsid w:val="00777B5E"/>
    <w:rsid w:val="00780039"/>
    <w:rsid w:val="00780485"/>
    <w:rsid w:val="00780613"/>
    <w:rsid w:val="007809BA"/>
    <w:rsid w:val="00780B3A"/>
    <w:rsid w:val="00780E57"/>
    <w:rsid w:val="00780EFF"/>
    <w:rsid w:val="00780F51"/>
    <w:rsid w:val="00781045"/>
    <w:rsid w:val="007813E1"/>
    <w:rsid w:val="00781707"/>
    <w:rsid w:val="007818CE"/>
    <w:rsid w:val="00781D7B"/>
    <w:rsid w:val="00781DA4"/>
    <w:rsid w:val="007822D2"/>
    <w:rsid w:val="00782307"/>
    <w:rsid w:val="00782350"/>
    <w:rsid w:val="007826D3"/>
    <w:rsid w:val="007826D6"/>
    <w:rsid w:val="0078272E"/>
    <w:rsid w:val="007828E1"/>
    <w:rsid w:val="007829B6"/>
    <w:rsid w:val="00782B68"/>
    <w:rsid w:val="00782BDE"/>
    <w:rsid w:val="00782EB8"/>
    <w:rsid w:val="007831F5"/>
    <w:rsid w:val="007833F9"/>
    <w:rsid w:val="007835B9"/>
    <w:rsid w:val="007837A6"/>
    <w:rsid w:val="00783B11"/>
    <w:rsid w:val="00783DA8"/>
    <w:rsid w:val="0078429E"/>
    <w:rsid w:val="00784361"/>
    <w:rsid w:val="007843DE"/>
    <w:rsid w:val="00784639"/>
    <w:rsid w:val="00784CCF"/>
    <w:rsid w:val="007852CE"/>
    <w:rsid w:val="0078553A"/>
    <w:rsid w:val="0078559A"/>
    <w:rsid w:val="0078567B"/>
    <w:rsid w:val="00785712"/>
    <w:rsid w:val="00785965"/>
    <w:rsid w:val="007859AF"/>
    <w:rsid w:val="007861C8"/>
    <w:rsid w:val="007862A2"/>
    <w:rsid w:val="00786588"/>
    <w:rsid w:val="007865E3"/>
    <w:rsid w:val="007867A0"/>
    <w:rsid w:val="00786CDC"/>
    <w:rsid w:val="00786E46"/>
    <w:rsid w:val="007874E9"/>
    <w:rsid w:val="00787618"/>
    <w:rsid w:val="0078772C"/>
    <w:rsid w:val="00787824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963"/>
    <w:rsid w:val="00790C2E"/>
    <w:rsid w:val="00790C62"/>
    <w:rsid w:val="00790D5B"/>
    <w:rsid w:val="00790E11"/>
    <w:rsid w:val="00791118"/>
    <w:rsid w:val="0079165C"/>
    <w:rsid w:val="007917F5"/>
    <w:rsid w:val="007918A8"/>
    <w:rsid w:val="00791B4A"/>
    <w:rsid w:val="00791D9A"/>
    <w:rsid w:val="00791E84"/>
    <w:rsid w:val="007920BC"/>
    <w:rsid w:val="00792474"/>
    <w:rsid w:val="007924CD"/>
    <w:rsid w:val="00792521"/>
    <w:rsid w:val="00792536"/>
    <w:rsid w:val="00792DE8"/>
    <w:rsid w:val="00793DF5"/>
    <w:rsid w:val="00794137"/>
    <w:rsid w:val="00794620"/>
    <w:rsid w:val="007947B1"/>
    <w:rsid w:val="00794CE6"/>
    <w:rsid w:val="00794D44"/>
    <w:rsid w:val="00794DA4"/>
    <w:rsid w:val="00794E1B"/>
    <w:rsid w:val="00794F40"/>
    <w:rsid w:val="007950C3"/>
    <w:rsid w:val="007950F8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ABA"/>
    <w:rsid w:val="00796DCD"/>
    <w:rsid w:val="00797615"/>
    <w:rsid w:val="00797EB4"/>
    <w:rsid w:val="00797F14"/>
    <w:rsid w:val="007A00A4"/>
    <w:rsid w:val="007A00FD"/>
    <w:rsid w:val="007A03CE"/>
    <w:rsid w:val="007A03D9"/>
    <w:rsid w:val="007A03E7"/>
    <w:rsid w:val="007A0425"/>
    <w:rsid w:val="007A0723"/>
    <w:rsid w:val="007A077E"/>
    <w:rsid w:val="007A0D1C"/>
    <w:rsid w:val="007A0D97"/>
    <w:rsid w:val="007A0DBB"/>
    <w:rsid w:val="007A10EF"/>
    <w:rsid w:val="007A12FA"/>
    <w:rsid w:val="007A177D"/>
    <w:rsid w:val="007A1CB3"/>
    <w:rsid w:val="007A22F3"/>
    <w:rsid w:val="007A2371"/>
    <w:rsid w:val="007A2513"/>
    <w:rsid w:val="007A2565"/>
    <w:rsid w:val="007A27D2"/>
    <w:rsid w:val="007A304E"/>
    <w:rsid w:val="007A30DC"/>
    <w:rsid w:val="007A3663"/>
    <w:rsid w:val="007A3772"/>
    <w:rsid w:val="007A3794"/>
    <w:rsid w:val="007A3883"/>
    <w:rsid w:val="007A3AE3"/>
    <w:rsid w:val="007A3C26"/>
    <w:rsid w:val="007A3D96"/>
    <w:rsid w:val="007A40A7"/>
    <w:rsid w:val="007A43E8"/>
    <w:rsid w:val="007A44EE"/>
    <w:rsid w:val="007A462A"/>
    <w:rsid w:val="007A4830"/>
    <w:rsid w:val="007A4AA3"/>
    <w:rsid w:val="007A4B2F"/>
    <w:rsid w:val="007A500F"/>
    <w:rsid w:val="007A51A9"/>
    <w:rsid w:val="007A51EA"/>
    <w:rsid w:val="007A5367"/>
    <w:rsid w:val="007A5476"/>
    <w:rsid w:val="007A55C9"/>
    <w:rsid w:val="007A5618"/>
    <w:rsid w:val="007A5A46"/>
    <w:rsid w:val="007A5F60"/>
    <w:rsid w:val="007A600E"/>
    <w:rsid w:val="007A61D8"/>
    <w:rsid w:val="007A6407"/>
    <w:rsid w:val="007A65E9"/>
    <w:rsid w:val="007A66B7"/>
    <w:rsid w:val="007A6FE3"/>
    <w:rsid w:val="007A7039"/>
    <w:rsid w:val="007A709B"/>
    <w:rsid w:val="007A71CF"/>
    <w:rsid w:val="007A7487"/>
    <w:rsid w:val="007A74E3"/>
    <w:rsid w:val="007A7707"/>
    <w:rsid w:val="007A7C85"/>
    <w:rsid w:val="007A7E36"/>
    <w:rsid w:val="007A7E8E"/>
    <w:rsid w:val="007A7F50"/>
    <w:rsid w:val="007B0160"/>
    <w:rsid w:val="007B03CA"/>
    <w:rsid w:val="007B0408"/>
    <w:rsid w:val="007B098B"/>
    <w:rsid w:val="007B09D1"/>
    <w:rsid w:val="007B0C19"/>
    <w:rsid w:val="007B0CB7"/>
    <w:rsid w:val="007B0E4C"/>
    <w:rsid w:val="007B0E5D"/>
    <w:rsid w:val="007B0EFF"/>
    <w:rsid w:val="007B11A4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A3F"/>
    <w:rsid w:val="007B2D61"/>
    <w:rsid w:val="007B32F4"/>
    <w:rsid w:val="007B34E6"/>
    <w:rsid w:val="007B35DF"/>
    <w:rsid w:val="007B35F3"/>
    <w:rsid w:val="007B3745"/>
    <w:rsid w:val="007B375B"/>
    <w:rsid w:val="007B3797"/>
    <w:rsid w:val="007B390C"/>
    <w:rsid w:val="007B3D72"/>
    <w:rsid w:val="007B3FA6"/>
    <w:rsid w:val="007B4073"/>
    <w:rsid w:val="007B434B"/>
    <w:rsid w:val="007B483A"/>
    <w:rsid w:val="007B4949"/>
    <w:rsid w:val="007B49AA"/>
    <w:rsid w:val="007B524B"/>
    <w:rsid w:val="007B5443"/>
    <w:rsid w:val="007B56DA"/>
    <w:rsid w:val="007B5AF8"/>
    <w:rsid w:val="007B5B6B"/>
    <w:rsid w:val="007B5E04"/>
    <w:rsid w:val="007B6169"/>
    <w:rsid w:val="007B617C"/>
    <w:rsid w:val="007B6219"/>
    <w:rsid w:val="007B68EE"/>
    <w:rsid w:val="007B6B73"/>
    <w:rsid w:val="007B723A"/>
    <w:rsid w:val="007B736A"/>
    <w:rsid w:val="007B7487"/>
    <w:rsid w:val="007B765A"/>
    <w:rsid w:val="007B7807"/>
    <w:rsid w:val="007B7B5E"/>
    <w:rsid w:val="007B7B65"/>
    <w:rsid w:val="007B7CDF"/>
    <w:rsid w:val="007B7DC0"/>
    <w:rsid w:val="007B7EAC"/>
    <w:rsid w:val="007C000E"/>
    <w:rsid w:val="007C004C"/>
    <w:rsid w:val="007C02D8"/>
    <w:rsid w:val="007C049E"/>
    <w:rsid w:val="007C059B"/>
    <w:rsid w:val="007C05D8"/>
    <w:rsid w:val="007C09AA"/>
    <w:rsid w:val="007C0A0F"/>
    <w:rsid w:val="007C0B3F"/>
    <w:rsid w:val="007C0F9B"/>
    <w:rsid w:val="007C1742"/>
    <w:rsid w:val="007C1913"/>
    <w:rsid w:val="007C19B9"/>
    <w:rsid w:val="007C19C4"/>
    <w:rsid w:val="007C1AA7"/>
    <w:rsid w:val="007C1C35"/>
    <w:rsid w:val="007C1C6E"/>
    <w:rsid w:val="007C1D19"/>
    <w:rsid w:val="007C1E9A"/>
    <w:rsid w:val="007C1F78"/>
    <w:rsid w:val="007C2157"/>
    <w:rsid w:val="007C2299"/>
    <w:rsid w:val="007C254D"/>
    <w:rsid w:val="007C2B3D"/>
    <w:rsid w:val="007C2BA0"/>
    <w:rsid w:val="007C2C5F"/>
    <w:rsid w:val="007C2FE0"/>
    <w:rsid w:val="007C3428"/>
    <w:rsid w:val="007C36CA"/>
    <w:rsid w:val="007C37AC"/>
    <w:rsid w:val="007C398C"/>
    <w:rsid w:val="007C42AD"/>
    <w:rsid w:val="007C4584"/>
    <w:rsid w:val="007C4664"/>
    <w:rsid w:val="007C4E48"/>
    <w:rsid w:val="007C4EE2"/>
    <w:rsid w:val="007C547C"/>
    <w:rsid w:val="007C583A"/>
    <w:rsid w:val="007C5C2E"/>
    <w:rsid w:val="007C5EA2"/>
    <w:rsid w:val="007C60CA"/>
    <w:rsid w:val="007C6152"/>
    <w:rsid w:val="007C625D"/>
    <w:rsid w:val="007C6794"/>
    <w:rsid w:val="007C67C7"/>
    <w:rsid w:val="007C6C14"/>
    <w:rsid w:val="007C6D53"/>
    <w:rsid w:val="007C701C"/>
    <w:rsid w:val="007C7458"/>
    <w:rsid w:val="007C77CE"/>
    <w:rsid w:val="007C7A54"/>
    <w:rsid w:val="007C7BB4"/>
    <w:rsid w:val="007C7DD5"/>
    <w:rsid w:val="007C7E6A"/>
    <w:rsid w:val="007C7E82"/>
    <w:rsid w:val="007C7F57"/>
    <w:rsid w:val="007C7F9B"/>
    <w:rsid w:val="007D011B"/>
    <w:rsid w:val="007D04B9"/>
    <w:rsid w:val="007D05EE"/>
    <w:rsid w:val="007D0731"/>
    <w:rsid w:val="007D09CC"/>
    <w:rsid w:val="007D0A4A"/>
    <w:rsid w:val="007D0A57"/>
    <w:rsid w:val="007D0CCC"/>
    <w:rsid w:val="007D131E"/>
    <w:rsid w:val="007D14A0"/>
    <w:rsid w:val="007D1920"/>
    <w:rsid w:val="007D1A50"/>
    <w:rsid w:val="007D1D57"/>
    <w:rsid w:val="007D20E5"/>
    <w:rsid w:val="007D296D"/>
    <w:rsid w:val="007D2B11"/>
    <w:rsid w:val="007D2B6E"/>
    <w:rsid w:val="007D2D4F"/>
    <w:rsid w:val="007D2DE0"/>
    <w:rsid w:val="007D2EB8"/>
    <w:rsid w:val="007D3417"/>
    <w:rsid w:val="007D3649"/>
    <w:rsid w:val="007D378A"/>
    <w:rsid w:val="007D37AE"/>
    <w:rsid w:val="007D37E2"/>
    <w:rsid w:val="007D3889"/>
    <w:rsid w:val="007D38D8"/>
    <w:rsid w:val="007D390C"/>
    <w:rsid w:val="007D395B"/>
    <w:rsid w:val="007D39F7"/>
    <w:rsid w:val="007D3E3A"/>
    <w:rsid w:val="007D3FC9"/>
    <w:rsid w:val="007D4313"/>
    <w:rsid w:val="007D43DA"/>
    <w:rsid w:val="007D4437"/>
    <w:rsid w:val="007D4552"/>
    <w:rsid w:val="007D4556"/>
    <w:rsid w:val="007D4775"/>
    <w:rsid w:val="007D4833"/>
    <w:rsid w:val="007D4AE0"/>
    <w:rsid w:val="007D4D92"/>
    <w:rsid w:val="007D4DFB"/>
    <w:rsid w:val="007D4E1B"/>
    <w:rsid w:val="007D4E7A"/>
    <w:rsid w:val="007D516C"/>
    <w:rsid w:val="007D542B"/>
    <w:rsid w:val="007D54E7"/>
    <w:rsid w:val="007D5567"/>
    <w:rsid w:val="007D563A"/>
    <w:rsid w:val="007D576B"/>
    <w:rsid w:val="007D57C0"/>
    <w:rsid w:val="007D5A7A"/>
    <w:rsid w:val="007D6041"/>
    <w:rsid w:val="007D6186"/>
    <w:rsid w:val="007D637D"/>
    <w:rsid w:val="007D6436"/>
    <w:rsid w:val="007D65EB"/>
    <w:rsid w:val="007D69AD"/>
    <w:rsid w:val="007D69C0"/>
    <w:rsid w:val="007D6BBE"/>
    <w:rsid w:val="007D73DF"/>
    <w:rsid w:val="007D73E2"/>
    <w:rsid w:val="007D7513"/>
    <w:rsid w:val="007D7882"/>
    <w:rsid w:val="007D7950"/>
    <w:rsid w:val="007D796A"/>
    <w:rsid w:val="007D798A"/>
    <w:rsid w:val="007D7DAF"/>
    <w:rsid w:val="007D7ED2"/>
    <w:rsid w:val="007E0022"/>
    <w:rsid w:val="007E003F"/>
    <w:rsid w:val="007E00B5"/>
    <w:rsid w:val="007E038B"/>
    <w:rsid w:val="007E046C"/>
    <w:rsid w:val="007E04CD"/>
    <w:rsid w:val="007E0CE0"/>
    <w:rsid w:val="007E0DAE"/>
    <w:rsid w:val="007E0F71"/>
    <w:rsid w:val="007E100B"/>
    <w:rsid w:val="007E1048"/>
    <w:rsid w:val="007E10F5"/>
    <w:rsid w:val="007E1301"/>
    <w:rsid w:val="007E13C0"/>
    <w:rsid w:val="007E19FC"/>
    <w:rsid w:val="007E1AB1"/>
    <w:rsid w:val="007E1E68"/>
    <w:rsid w:val="007E1E8B"/>
    <w:rsid w:val="007E1EB6"/>
    <w:rsid w:val="007E2443"/>
    <w:rsid w:val="007E24A3"/>
    <w:rsid w:val="007E2600"/>
    <w:rsid w:val="007E2680"/>
    <w:rsid w:val="007E26A4"/>
    <w:rsid w:val="007E2711"/>
    <w:rsid w:val="007E275F"/>
    <w:rsid w:val="007E2B78"/>
    <w:rsid w:val="007E2CF2"/>
    <w:rsid w:val="007E2FAC"/>
    <w:rsid w:val="007E30DC"/>
    <w:rsid w:val="007E3375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8EA"/>
    <w:rsid w:val="007E5C6B"/>
    <w:rsid w:val="007E5D9A"/>
    <w:rsid w:val="007E61DF"/>
    <w:rsid w:val="007E6326"/>
    <w:rsid w:val="007E69BC"/>
    <w:rsid w:val="007E6A48"/>
    <w:rsid w:val="007E6A72"/>
    <w:rsid w:val="007E6C2C"/>
    <w:rsid w:val="007E6D0C"/>
    <w:rsid w:val="007E6E4B"/>
    <w:rsid w:val="007E6F5B"/>
    <w:rsid w:val="007E724F"/>
    <w:rsid w:val="007E729D"/>
    <w:rsid w:val="007E7340"/>
    <w:rsid w:val="007E7499"/>
    <w:rsid w:val="007E76A3"/>
    <w:rsid w:val="007E7D70"/>
    <w:rsid w:val="007F009B"/>
    <w:rsid w:val="007F031E"/>
    <w:rsid w:val="007F032A"/>
    <w:rsid w:val="007F08B9"/>
    <w:rsid w:val="007F092D"/>
    <w:rsid w:val="007F0C1E"/>
    <w:rsid w:val="007F0C39"/>
    <w:rsid w:val="007F0DBE"/>
    <w:rsid w:val="007F0DDA"/>
    <w:rsid w:val="007F0DDF"/>
    <w:rsid w:val="007F135F"/>
    <w:rsid w:val="007F146D"/>
    <w:rsid w:val="007F14D7"/>
    <w:rsid w:val="007F1A3B"/>
    <w:rsid w:val="007F1B11"/>
    <w:rsid w:val="007F1B44"/>
    <w:rsid w:val="007F1CA4"/>
    <w:rsid w:val="007F1CBE"/>
    <w:rsid w:val="007F20E0"/>
    <w:rsid w:val="007F210C"/>
    <w:rsid w:val="007F216C"/>
    <w:rsid w:val="007F2242"/>
    <w:rsid w:val="007F2789"/>
    <w:rsid w:val="007F2919"/>
    <w:rsid w:val="007F2930"/>
    <w:rsid w:val="007F2952"/>
    <w:rsid w:val="007F2E55"/>
    <w:rsid w:val="007F343F"/>
    <w:rsid w:val="007F347A"/>
    <w:rsid w:val="007F379A"/>
    <w:rsid w:val="007F38C0"/>
    <w:rsid w:val="007F3AC1"/>
    <w:rsid w:val="007F3AF8"/>
    <w:rsid w:val="007F3B05"/>
    <w:rsid w:val="007F40BE"/>
    <w:rsid w:val="007F4504"/>
    <w:rsid w:val="007F4720"/>
    <w:rsid w:val="007F474F"/>
    <w:rsid w:val="007F47AD"/>
    <w:rsid w:val="007F4922"/>
    <w:rsid w:val="007F4A3D"/>
    <w:rsid w:val="007F4A71"/>
    <w:rsid w:val="007F4E14"/>
    <w:rsid w:val="007F4EBE"/>
    <w:rsid w:val="007F5264"/>
    <w:rsid w:val="007F58A7"/>
    <w:rsid w:val="007F5D0D"/>
    <w:rsid w:val="007F6986"/>
    <w:rsid w:val="007F69A1"/>
    <w:rsid w:val="007F6A09"/>
    <w:rsid w:val="007F6A94"/>
    <w:rsid w:val="007F6B72"/>
    <w:rsid w:val="007F6B81"/>
    <w:rsid w:val="007F6E4E"/>
    <w:rsid w:val="007F6E84"/>
    <w:rsid w:val="007F7086"/>
    <w:rsid w:val="007F731A"/>
    <w:rsid w:val="007F7571"/>
    <w:rsid w:val="007F777E"/>
    <w:rsid w:val="007F77DE"/>
    <w:rsid w:val="007F7C5D"/>
    <w:rsid w:val="007F7C90"/>
    <w:rsid w:val="007F7D5A"/>
    <w:rsid w:val="007F7E0B"/>
    <w:rsid w:val="008004D8"/>
    <w:rsid w:val="0080062E"/>
    <w:rsid w:val="008006B3"/>
    <w:rsid w:val="008007F3"/>
    <w:rsid w:val="008008A4"/>
    <w:rsid w:val="008009CE"/>
    <w:rsid w:val="00800E45"/>
    <w:rsid w:val="00801506"/>
    <w:rsid w:val="00801A41"/>
    <w:rsid w:val="00801B84"/>
    <w:rsid w:val="00801EBC"/>
    <w:rsid w:val="00802071"/>
    <w:rsid w:val="008022FD"/>
    <w:rsid w:val="008025A7"/>
    <w:rsid w:val="00802617"/>
    <w:rsid w:val="00802634"/>
    <w:rsid w:val="008029CB"/>
    <w:rsid w:val="00802F6B"/>
    <w:rsid w:val="00803352"/>
    <w:rsid w:val="008037DE"/>
    <w:rsid w:val="008038E1"/>
    <w:rsid w:val="00803A89"/>
    <w:rsid w:val="00803D2E"/>
    <w:rsid w:val="00803FB4"/>
    <w:rsid w:val="008042F5"/>
    <w:rsid w:val="00804350"/>
    <w:rsid w:val="0080437D"/>
    <w:rsid w:val="0080479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F4B"/>
    <w:rsid w:val="00807060"/>
    <w:rsid w:val="00807091"/>
    <w:rsid w:val="0080711A"/>
    <w:rsid w:val="008071EC"/>
    <w:rsid w:val="00807274"/>
    <w:rsid w:val="008072F8"/>
    <w:rsid w:val="0080739E"/>
    <w:rsid w:val="00807819"/>
    <w:rsid w:val="0080798C"/>
    <w:rsid w:val="00807F89"/>
    <w:rsid w:val="00810135"/>
    <w:rsid w:val="008102D0"/>
    <w:rsid w:val="00810326"/>
    <w:rsid w:val="00810439"/>
    <w:rsid w:val="00810489"/>
    <w:rsid w:val="008105B5"/>
    <w:rsid w:val="00810D97"/>
    <w:rsid w:val="00810E5D"/>
    <w:rsid w:val="00810F33"/>
    <w:rsid w:val="008110E2"/>
    <w:rsid w:val="00811143"/>
    <w:rsid w:val="008113AF"/>
    <w:rsid w:val="00811488"/>
    <w:rsid w:val="00811A78"/>
    <w:rsid w:val="00811AA4"/>
    <w:rsid w:val="00811ABC"/>
    <w:rsid w:val="00811B14"/>
    <w:rsid w:val="00811D83"/>
    <w:rsid w:val="008120CC"/>
    <w:rsid w:val="00812178"/>
    <w:rsid w:val="008128F6"/>
    <w:rsid w:val="00812ABD"/>
    <w:rsid w:val="00812FC6"/>
    <w:rsid w:val="008130BD"/>
    <w:rsid w:val="00813425"/>
    <w:rsid w:val="0081345B"/>
    <w:rsid w:val="00813635"/>
    <w:rsid w:val="00813843"/>
    <w:rsid w:val="008139AD"/>
    <w:rsid w:val="00813EC3"/>
    <w:rsid w:val="00813F28"/>
    <w:rsid w:val="00813FD1"/>
    <w:rsid w:val="008144CC"/>
    <w:rsid w:val="0081478B"/>
    <w:rsid w:val="008148B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392"/>
    <w:rsid w:val="0081647C"/>
    <w:rsid w:val="0081648C"/>
    <w:rsid w:val="008167AD"/>
    <w:rsid w:val="00816D78"/>
    <w:rsid w:val="00816DEE"/>
    <w:rsid w:val="00816E07"/>
    <w:rsid w:val="00817000"/>
    <w:rsid w:val="008172C3"/>
    <w:rsid w:val="00817318"/>
    <w:rsid w:val="00817449"/>
    <w:rsid w:val="00817599"/>
    <w:rsid w:val="008176D5"/>
    <w:rsid w:val="008178ED"/>
    <w:rsid w:val="008179DF"/>
    <w:rsid w:val="00817A6E"/>
    <w:rsid w:val="00817A8E"/>
    <w:rsid w:val="00817ABE"/>
    <w:rsid w:val="00817B46"/>
    <w:rsid w:val="00817B6C"/>
    <w:rsid w:val="00817C6B"/>
    <w:rsid w:val="00820392"/>
    <w:rsid w:val="00820681"/>
    <w:rsid w:val="008207D4"/>
    <w:rsid w:val="00820B5F"/>
    <w:rsid w:val="00820C1F"/>
    <w:rsid w:val="00820E6B"/>
    <w:rsid w:val="00820EF7"/>
    <w:rsid w:val="008210B8"/>
    <w:rsid w:val="008210F9"/>
    <w:rsid w:val="00821293"/>
    <w:rsid w:val="0082167E"/>
    <w:rsid w:val="008219D6"/>
    <w:rsid w:val="00821B1A"/>
    <w:rsid w:val="00821CCD"/>
    <w:rsid w:val="00821DD2"/>
    <w:rsid w:val="00821DEE"/>
    <w:rsid w:val="00822048"/>
    <w:rsid w:val="008221B4"/>
    <w:rsid w:val="00822297"/>
    <w:rsid w:val="00822521"/>
    <w:rsid w:val="0082271E"/>
    <w:rsid w:val="00822727"/>
    <w:rsid w:val="008228EB"/>
    <w:rsid w:val="0082291E"/>
    <w:rsid w:val="00822E6E"/>
    <w:rsid w:val="00823109"/>
    <w:rsid w:val="00823121"/>
    <w:rsid w:val="0082352D"/>
    <w:rsid w:val="0082376C"/>
    <w:rsid w:val="00823860"/>
    <w:rsid w:val="00823C92"/>
    <w:rsid w:val="00823D08"/>
    <w:rsid w:val="00823F09"/>
    <w:rsid w:val="00823FAC"/>
    <w:rsid w:val="008241A9"/>
    <w:rsid w:val="008243D2"/>
    <w:rsid w:val="00824485"/>
    <w:rsid w:val="008244D0"/>
    <w:rsid w:val="00824792"/>
    <w:rsid w:val="00824877"/>
    <w:rsid w:val="00824A2A"/>
    <w:rsid w:val="00824A35"/>
    <w:rsid w:val="008254B7"/>
    <w:rsid w:val="00825641"/>
    <w:rsid w:val="00825A15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6B"/>
    <w:rsid w:val="008267F6"/>
    <w:rsid w:val="008268E7"/>
    <w:rsid w:val="00826A2E"/>
    <w:rsid w:val="00826A6A"/>
    <w:rsid w:val="0082719A"/>
    <w:rsid w:val="00827682"/>
    <w:rsid w:val="008276A4"/>
    <w:rsid w:val="00827724"/>
    <w:rsid w:val="00827CEE"/>
    <w:rsid w:val="00827F60"/>
    <w:rsid w:val="00827F65"/>
    <w:rsid w:val="008301B3"/>
    <w:rsid w:val="0083030A"/>
    <w:rsid w:val="008309E1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ACA"/>
    <w:rsid w:val="00831ADB"/>
    <w:rsid w:val="0083205C"/>
    <w:rsid w:val="008320FB"/>
    <w:rsid w:val="00832430"/>
    <w:rsid w:val="00832614"/>
    <w:rsid w:val="00832673"/>
    <w:rsid w:val="00832B16"/>
    <w:rsid w:val="00832CCC"/>
    <w:rsid w:val="00832DF5"/>
    <w:rsid w:val="00832E78"/>
    <w:rsid w:val="00832EB5"/>
    <w:rsid w:val="0083332F"/>
    <w:rsid w:val="008336A2"/>
    <w:rsid w:val="00833834"/>
    <w:rsid w:val="0083390D"/>
    <w:rsid w:val="00833AD3"/>
    <w:rsid w:val="00833CBA"/>
    <w:rsid w:val="00833D44"/>
    <w:rsid w:val="00833D77"/>
    <w:rsid w:val="00834002"/>
    <w:rsid w:val="0083413C"/>
    <w:rsid w:val="0083433F"/>
    <w:rsid w:val="0083476D"/>
    <w:rsid w:val="008347F2"/>
    <w:rsid w:val="00834A11"/>
    <w:rsid w:val="00834A44"/>
    <w:rsid w:val="00834C83"/>
    <w:rsid w:val="00834E21"/>
    <w:rsid w:val="008351F6"/>
    <w:rsid w:val="008354E4"/>
    <w:rsid w:val="00835704"/>
    <w:rsid w:val="00835783"/>
    <w:rsid w:val="0083580E"/>
    <w:rsid w:val="008358BD"/>
    <w:rsid w:val="008358C6"/>
    <w:rsid w:val="00835D2A"/>
    <w:rsid w:val="00835F69"/>
    <w:rsid w:val="00836003"/>
    <w:rsid w:val="00836538"/>
    <w:rsid w:val="00836602"/>
    <w:rsid w:val="0083661A"/>
    <w:rsid w:val="008367A8"/>
    <w:rsid w:val="0083688F"/>
    <w:rsid w:val="00836C66"/>
    <w:rsid w:val="00836EAC"/>
    <w:rsid w:val="00836F62"/>
    <w:rsid w:val="008371C7"/>
    <w:rsid w:val="0083720F"/>
    <w:rsid w:val="00837392"/>
    <w:rsid w:val="008373DB"/>
    <w:rsid w:val="00837646"/>
    <w:rsid w:val="008376C9"/>
    <w:rsid w:val="008377FB"/>
    <w:rsid w:val="008378DE"/>
    <w:rsid w:val="00837A04"/>
    <w:rsid w:val="0084031D"/>
    <w:rsid w:val="00840557"/>
    <w:rsid w:val="00840625"/>
    <w:rsid w:val="0084069B"/>
    <w:rsid w:val="00840B75"/>
    <w:rsid w:val="00840B9E"/>
    <w:rsid w:val="00840BA4"/>
    <w:rsid w:val="00840DC8"/>
    <w:rsid w:val="00840F35"/>
    <w:rsid w:val="008412DA"/>
    <w:rsid w:val="00841C27"/>
    <w:rsid w:val="00841F82"/>
    <w:rsid w:val="008420FF"/>
    <w:rsid w:val="008421CB"/>
    <w:rsid w:val="00842442"/>
    <w:rsid w:val="008427C1"/>
    <w:rsid w:val="00842A34"/>
    <w:rsid w:val="00842B4C"/>
    <w:rsid w:val="00842F52"/>
    <w:rsid w:val="00842FDA"/>
    <w:rsid w:val="008433CD"/>
    <w:rsid w:val="008436DD"/>
    <w:rsid w:val="008437C5"/>
    <w:rsid w:val="00843895"/>
    <w:rsid w:val="0084397F"/>
    <w:rsid w:val="008439AC"/>
    <w:rsid w:val="00843AC2"/>
    <w:rsid w:val="00843F7C"/>
    <w:rsid w:val="008442FD"/>
    <w:rsid w:val="008446DE"/>
    <w:rsid w:val="00844D7E"/>
    <w:rsid w:val="00844DEA"/>
    <w:rsid w:val="00844EB9"/>
    <w:rsid w:val="00844F32"/>
    <w:rsid w:val="008451BA"/>
    <w:rsid w:val="0084599D"/>
    <w:rsid w:val="00845DB5"/>
    <w:rsid w:val="00846039"/>
    <w:rsid w:val="0084612B"/>
    <w:rsid w:val="008461F9"/>
    <w:rsid w:val="00846409"/>
    <w:rsid w:val="00846A53"/>
    <w:rsid w:val="00846F01"/>
    <w:rsid w:val="008470B6"/>
    <w:rsid w:val="0084715A"/>
    <w:rsid w:val="008471C0"/>
    <w:rsid w:val="00847209"/>
    <w:rsid w:val="008473D7"/>
    <w:rsid w:val="008477F0"/>
    <w:rsid w:val="008477FF"/>
    <w:rsid w:val="00847B4D"/>
    <w:rsid w:val="00847D5C"/>
    <w:rsid w:val="00847EF2"/>
    <w:rsid w:val="0085048A"/>
    <w:rsid w:val="0085099C"/>
    <w:rsid w:val="00850DA6"/>
    <w:rsid w:val="00850F87"/>
    <w:rsid w:val="008511BC"/>
    <w:rsid w:val="00851604"/>
    <w:rsid w:val="0085182D"/>
    <w:rsid w:val="0085185F"/>
    <w:rsid w:val="00851B3F"/>
    <w:rsid w:val="00851DF0"/>
    <w:rsid w:val="00852374"/>
    <w:rsid w:val="00852674"/>
    <w:rsid w:val="00852804"/>
    <w:rsid w:val="008528B8"/>
    <w:rsid w:val="00852A15"/>
    <w:rsid w:val="00852B63"/>
    <w:rsid w:val="00852E28"/>
    <w:rsid w:val="008538BC"/>
    <w:rsid w:val="00853A47"/>
    <w:rsid w:val="00853BDE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D0A"/>
    <w:rsid w:val="00855D99"/>
    <w:rsid w:val="00856499"/>
    <w:rsid w:val="00856959"/>
    <w:rsid w:val="00856B39"/>
    <w:rsid w:val="00856FAA"/>
    <w:rsid w:val="0085764F"/>
    <w:rsid w:val="00857734"/>
    <w:rsid w:val="008579BC"/>
    <w:rsid w:val="00857BC0"/>
    <w:rsid w:val="00857BC4"/>
    <w:rsid w:val="00857C32"/>
    <w:rsid w:val="0086000E"/>
    <w:rsid w:val="0086045B"/>
    <w:rsid w:val="00860547"/>
    <w:rsid w:val="0086065C"/>
    <w:rsid w:val="008607A2"/>
    <w:rsid w:val="0086086A"/>
    <w:rsid w:val="0086092E"/>
    <w:rsid w:val="00860A09"/>
    <w:rsid w:val="00860AFF"/>
    <w:rsid w:val="00860BC0"/>
    <w:rsid w:val="00860FE6"/>
    <w:rsid w:val="008611F2"/>
    <w:rsid w:val="00861672"/>
    <w:rsid w:val="00861761"/>
    <w:rsid w:val="00861784"/>
    <w:rsid w:val="0086179D"/>
    <w:rsid w:val="00861A64"/>
    <w:rsid w:val="00861A9A"/>
    <w:rsid w:val="00861AF4"/>
    <w:rsid w:val="00861B16"/>
    <w:rsid w:val="00861DB6"/>
    <w:rsid w:val="00861EB2"/>
    <w:rsid w:val="00861F21"/>
    <w:rsid w:val="00861F95"/>
    <w:rsid w:val="00862151"/>
    <w:rsid w:val="008621AB"/>
    <w:rsid w:val="008622EC"/>
    <w:rsid w:val="008622F2"/>
    <w:rsid w:val="00862437"/>
    <w:rsid w:val="00862690"/>
    <w:rsid w:val="008626BC"/>
    <w:rsid w:val="008626EF"/>
    <w:rsid w:val="00862795"/>
    <w:rsid w:val="0086283F"/>
    <w:rsid w:val="008629C3"/>
    <w:rsid w:val="00862A0A"/>
    <w:rsid w:val="00862B9D"/>
    <w:rsid w:val="00862C19"/>
    <w:rsid w:val="00862C93"/>
    <w:rsid w:val="00862DBF"/>
    <w:rsid w:val="00862E74"/>
    <w:rsid w:val="00862EC2"/>
    <w:rsid w:val="0086305B"/>
    <w:rsid w:val="0086308D"/>
    <w:rsid w:val="0086315A"/>
    <w:rsid w:val="00863186"/>
    <w:rsid w:val="008631D3"/>
    <w:rsid w:val="00863238"/>
    <w:rsid w:val="008633D5"/>
    <w:rsid w:val="00863408"/>
    <w:rsid w:val="008635F0"/>
    <w:rsid w:val="00863672"/>
    <w:rsid w:val="00863994"/>
    <w:rsid w:val="00863A6A"/>
    <w:rsid w:val="00863E72"/>
    <w:rsid w:val="00863FF8"/>
    <w:rsid w:val="008640E9"/>
    <w:rsid w:val="00864189"/>
    <w:rsid w:val="00864320"/>
    <w:rsid w:val="008644D8"/>
    <w:rsid w:val="0086480E"/>
    <w:rsid w:val="008648E5"/>
    <w:rsid w:val="00864A21"/>
    <w:rsid w:val="00864F9C"/>
    <w:rsid w:val="008654E7"/>
    <w:rsid w:val="0086557A"/>
    <w:rsid w:val="008659F2"/>
    <w:rsid w:val="00865A74"/>
    <w:rsid w:val="00865CF0"/>
    <w:rsid w:val="008660C0"/>
    <w:rsid w:val="00866706"/>
    <w:rsid w:val="00866885"/>
    <w:rsid w:val="008668E7"/>
    <w:rsid w:val="00866942"/>
    <w:rsid w:val="00866F3E"/>
    <w:rsid w:val="0086742D"/>
    <w:rsid w:val="00867499"/>
    <w:rsid w:val="00867510"/>
    <w:rsid w:val="0086753B"/>
    <w:rsid w:val="0086781B"/>
    <w:rsid w:val="00867959"/>
    <w:rsid w:val="00867B4A"/>
    <w:rsid w:val="00867D77"/>
    <w:rsid w:val="00867DAF"/>
    <w:rsid w:val="00867E01"/>
    <w:rsid w:val="00867F6C"/>
    <w:rsid w:val="0087018C"/>
    <w:rsid w:val="0087050A"/>
    <w:rsid w:val="008705CD"/>
    <w:rsid w:val="008705D5"/>
    <w:rsid w:val="00870E98"/>
    <w:rsid w:val="00870FAD"/>
    <w:rsid w:val="00871123"/>
    <w:rsid w:val="0087112C"/>
    <w:rsid w:val="00871403"/>
    <w:rsid w:val="00871552"/>
    <w:rsid w:val="008715F5"/>
    <w:rsid w:val="0087169D"/>
    <w:rsid w:val="008717DD"/>
    <w:rsid w:val="00871BA8"/>
    <w:rsid w:val="00872524"/>
    <w:rsid w:val="00872839"/>
    <w:rsid w:val="00872F4F"/>
    <w:rsid w:val="008731D5"/>
    <w:rsid w:val="00873314"/>
    <w:rsid w:val="008737AC"/>
    <w:rsid w:val="00873DEE"/>
    <w:rsid w:val="00873EB6"/>
    <w:rsid w:val="0087408C"/>
    <w:rsid w:val="008740DB"/>
    <w:rsid w:val="00874176"/>
    <w:rsid w:val="00874186"/>
    <w:rsid w:val="008746FD"/>
    <w:rsid w:val="00874818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225"/>
    <w:rsid w:val="0087657E"/>
    <w:rsid w:val="008765D2"/>
    <w:rsid w:val="008766AC"/>
    <w:rsid w:val="00876867"/>
    <w:rsid w:val="008768DC"/>
    <w:rsid w:val="00876987"/>
    <w:rsid w:val="00876AE8"/>
    <w:rsid w:val="008773BC"/>
    <w:rsid w:val="00877549"/>
    <w:rsid w:val="0087770F"/>
    <w:rsid w:val="008779C8"/>
    <w:rsid w:val="00877AC9"/>
    <w:rsid w:val="00877C58"/>
    <w:rsid w:val="00877FF6"/>
    <w:rsid w:val="008800BA"/>
    <w:rsid w:val="0088021B"/>
    <w:rsid w:val="008805CC"/>
    <w:rsid w:val="00880786"/>
    <w:rsid w:val="00880B66"/>
    <w:rsid w:val="00880CF5"/>
    <w:rsid w:val="00881335"/>
    <w:rsid w:val="0088141F"/>
    <w:rsid w:val="00881441"/>
    <w:rsid w:val="008814C0"/>
    <w:rsid w:val="00881A96"/>
    <w:rsid w:val="0088204F"/>
    <w:rsid w:val="00882223"/>
    <w:rsid w:val="0088243E"/>
    <w:rsid w:val="00882470"/>
    <w:rsid w:val="00882544"/>
    <w:rsid w:val="0088275D"/>
    <w:rsid w:val="00882C11"/>
    <w:rsid w:val="00882C87"/>
    <w:rsid w:val="008830E2"/>
    <w:rsid w:val="0088324A"/>
    <w:rsid w:val="00883649"/>
    <w:rsid w:val="00883816"/>
    <w:rsid w:val="008838CD"/>
    <w:rsid w:val="0088397A"/>
    <w:rsid w:val="008839B9"/>
    <w:rsid w:val="00883BD2"/>
    <w:rsid w:val="00883F6F"/>
    <w:rsid w:val="008840D2"/>
    <w:rsid w:val="00884121"/>
    <w:rsid w:val="00884144"/>
    <w:rsid w:val="0088454C"/>
    <w:rsid w:val="00884B96"/>
    <w:rsid w:val="00884D10"/>
    <w:rsid w:val="00884D14"/>
    <w:rsid w:val="008853E9"/>
    <w:rsid w:val="0088595F"/>
    <w:rsid w:val="00886064"/>
    <w:rsid w:val="008860A0"/>
    <w:rsid w:val="008863B6"/>
    <w:rsid w:val="00886534"/>
    <w:rsid w:val="0088655D"/>
    <w:rsid w:val="0088678F"/>
    <w:rsid w:val="00886BA7"/>
    <w:rsid w:val="00886D58"/>
    <w:rsid w:val="00886E05"/>
    <w:rsid w:val="0088707B"/>
    <w:rsid w:val="008870D9"/>
    <w:rsid w:val="0088716E"/>
    <w:rsid w:val="00887246"/>
    <w:rsid w:val="00887313"/>
    <w:rsid w:val="0088734C"/>
    <w:rsid w:val="00887357"/>
    <w:rsid w:val="00887C71"/>
    <w:rsid w:val="00887E2D"/>
    <w:rsid w:val="00890334"/>
    <w:rsid w:val="00890670"/>
    <w:rsid w:val="00890679"/>
    <w:rsid w:val="00890A2A"/>
    <w:rsid w:val="00890A87"/>
    <w:rsid w:val="00890B95"/>
    <w:rsid w:val="00891217"/>
    <w:rsid w:val="00891B2A"/>
    <w:rsid w:val="00891B8B"/>
    <w:rsid w:val="00891C56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30DE"/>
    <w:rsid w:val="00893237"/>
    <w:rsid w:val="008936D8"/>
    <w:rsid w:val="00893B33"/>
    <w:rsid w:val="00893EF5"/>
    <w:rsid w:val="00893F12"/>
    <w:rsid w:val="008942F4"/>
    <w:rsid w:val="0089495C"/>
    <w:rsid w:val="008949E1"/>
    <w:rsid w:val="00894A34"/>
    <w:rsid w:val="00894F43"/>
    <w:rsid w:val="00894FB1"/>
    <w:rsid w:val="00895271"/>
    <w:rsid w:val="00895342"/>
    <w:rsid w:val="008955AF"/>
    <w:rsid w:val="00895645"/>
    <w:rsid w:val="00895A16"/>
    <w:rsid w:val="00895AC4"/>
    <w:rsid w:val="00895B19"/>
    <w:rsid w:val="00895CC1"/>
    <w:rsid w:val="00895D95"/>
    <w:rsid w:val="00895FC7"/>
    <w:rsid w:val="00896472"/>
    <w:rsid w:val="00896502"/>
    <w:rsid w:val="00896512"/>
    <w:rsid w:val="00896729"/>
    <w:rsid w:val="0089694F"/>
    <w:rsid w:val="00896BDF"/>
    <w:rsid w:val="0089707D"/>
    <w:rsid w:val="00897495"/>
    <w:rsid w:val="00897504"/>
    <w:rsid w:val="00897700"/>
    <w:rsid w:val="00897A76"/>
    <w:rsid w:val="00897B92"/>
    <w:rsid w:val="008A024B"/>
    <w:rsid w:val="008A03DD"/>
    <w:rsid w:val="008A0801"/>
    <w:rsid w:val="008A0B71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6CB"/>
    <w:rsid w:val="008A171F"/>
    <w:rsid w:val="008A175F"/>
    <w:rsid w:val="008A182B"/>
    <w:rsid w:val="008A1D81"/>
    <w:rsid w:val="008A1F6C"/>
    <w:rsid w:val="008A20D1"/>
    <w:rsid w:val="008A20D7"/>
    <w:rsid w:val="008A26EF"/>
    <w:rsid w:val="008A284E"/>
    <w:rsid w:val="008A2FC1"/>
    <w:rsid w:val="008A32C6"/>
    <w:rsid w:val="008A3664"/>
    <w:rsid w:val="008A36A6"/>
    <w:rsid w:val="008A3B30"/>
    <w:rsid w:val="008A3CE7"/>
    <w:rsid w:val="008A3D29"/>
    <w:rsid w:val="008A3DAF"/>
    <w:rsid w:val="008A3F69"/>
    <w:rsid w:val="008A40B0"/>
    <w:rsid w:val="008A4106"/>
    <w:rsid w:val="008A4236"/>
    <w:rsid w:val="008A44B1"/>
    <w:rsid w:val="008A4AF3"/>
    <w:rsid w:val="008A4AF5"/>
    <w:rsid w:val="008A4C3F"/>
    <w:rsid w:val="008A4DFE"/>
    <w:rsid w:val="008A4EB8"/>
    <w:rsid w:val="008A5FD0"/>
    <w:rsid w:val="008A619D"/>
    <w:rsid w:val="008A6303"/>
    <w:rsid w:val="008A6340"/>
    <w:rsid w:val="008A652B"/>
    <w:rsid w:val="008A6682"/>
    <w:rsid w:val="008A66C4"/>
    <w:rsid w:val="008A6E1D"/>
    <w:rsid w:val="008A6E55"/>
    <w:rsid w:val="008A7171"/>
    <w:rsid w:val="008A7845"/>
    <w:rsid w:val="008A7946"/>
    <w:rsid w:val="008A7A5A"/>
    <w:rsid w:val="008A7C96"/>
    <w:rsid w:val="008A7E83"/>
    <w:rsid w:val="008A7F87"/>
    <w:rsid w:val="008B00CB"/>
    <w:rsid w:val="008B0128"/>
    <w:rsid w:val="008B0202"/>
    <w:rsid w:val="008B0391"/>
    <w:rsid w:val="008B03CC"/>
    <w:rsid w:val="008B041D"/>
    <w:rsid w:val="008B0921"/>
    <w:rsid w:val="008B0A7A"/>
    <w:rsid w:val="008B0E8D"/>
    <w:rsid w:val="008B10B6"/>
    <w:rsid w:val="008B15C0"/>
    <w:rsid w:val="008B1BE6"/>
    <w:rsid w:val="008B1E9A"/>
    <w:rsid w:val="008B1FC8"/>
    <w:rsid w:val="008B2366"/>
    <w:rsid w:val="008B2382"/>
    <w:rsid w:val="008B2417"/>
    <w:rsid w:val="008B2642"/>
    <w:rsid w:val="008B26AE"/>
    <w:rsid w:val="008B285C"/>
    <w:rsid w:val="008B2F90"/>
    <w:rsid w:val="008B30D3"/>
    <w:rsid w:val="008B3137"/>
    <w:rsid w:val="008B3261"/>
    <w:rsid w:val="008B367F"/>
    <w:rsid w:val="008B380A"/>
    <w:rsid w:val="008B38C6"/>
    <w:rsid w:val="008B3A98"/>
    <w:rsid w:val="008B3EF4"/>
    <w:rsid w:val="008B3FB7"/>
    <w:rsid w:val="008B3FBF"/>
    <w:rsid w:val="008B4340"/>
    <w:rsid w:val="008B4484"/>
    <w:rsid w:val="008B44EE"/>
    <w:rsid w:val="008B4573"/>
    <w:rsid w:val="008B45AE"/>
    <w:rsid w:val="008B4B27"/>
    <w:rsid w:val="008B4B6C"/>
    <w:rsid w:val="008B4C95"/>
    <w:rsid w:val="008B4D52"/>
    <w:rsid w:val="008B4DF9"/>
    <w:rsid w:val="008B4F00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9C8"/>
    <w:rsid w:val="008B7A1B"/>
    <w:rsid w:val="008C028A"/>
    <w:rsid w:val="008C0715"/>
    <w:rsid w:val="008C0B09"/>
    <w:rsid w:val="008C0CAE"/>
    <w:rsid w:val="008C108E"/>
    <w:rsid w:val="008C121D"/>
    <w:rsid w:val="008C14CB"/>
    <w:rsid w:val="008C15B1"/>
    <w:rsid w:val="008C1A78"/>
    <w:rsid w:val="008C1BAE"/>
    <w:rsid w:val="008C1C84"/>
    <w:rsid w:val="008C1CBA"/>
    <w:rsid w:val="008C1D77"/>
    <w:rsid w:val="008C2073"/>
    <w:rsid w:val="008C2593"/>
    <w:rsid w:val="008C27E3"/>
    <w:rsid w:val="008C2B30"/>
    <w:rsid w:val="008C2CC4"/>
    <w:rsid w:val="008C3155"/>
    <w:rsid w:val="008C3186"/>
    <w:rsid w:val="008C31AD"/>
    <w:rsid w:val="008C31FC"/>
    <w:rsid w:val="008C35F6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E71"/>
    <w:rsid w:val="008C5293"/>
    <w:rsid w:val="008C52B3"/>
    <w:rsid w:val="008C5381"/>
    <w:rsid w:val="008C5593"/>
    <w:rsid w:val="008C575D"/>
    <w:rsid w:val="008C5836"/>
    <w:rsid w:val="008C61FA"/>
    <w:rsid w:val="008C632E"/>
    <w:rsid w:val="008C65D6"/>
    <w:rsid w:val="008C671E"/>
    <w:rsid w:val="008C67CA"/>
    <w:rsid w:val="008C67D1"/>
    <w:rsid w:val="008C69CF"/>
    <w:rsid w:val="008C6EC5"/>
    <w:rsid w:val="008C7110"/>
    <w:rsid w:val="008C747A"/>
    <w:rsid w:val="008C7747"/>
    <w:rsid w:val="008C7866"/>
    <w:rsid w:val="008C7AB3"/>
    <w:rsid w:val="008C7AE7"/>
    <w:rsid w:val="008C7B79"/>
    <w:rsid w:val="008C7F14"/>
    <w:rsid w:val="008C7F20"/>
    <w:rsid w:val="008C7F53"/>
    <w:rsid w:val="008D02CE"/>
    <w:rsid w:val="008D03BF"/>
    <w:rsid w:val="008D0783"/>
    <w:rsid w:val="008D07EF"/>
    <w:rsid w:val="008D0C5D"/>
    <w:rsid w:val="008D0E02"/>
    <w:rsid w:val="008D0EF8"/>
    <w:rsid w:val="008D1097"/>
    <w:rsid w:val="008D10D8"/>
    <w:rsid w:val="008D1578"/>
    <w:rsid w:val="008D1639"/>
    <w:rsid w:val="008D1792"/>
    <w:rsid w:val="008D1A9C"/>
    <w:rsid w:val="008D1C8C"/>
    <w:rsid w:val="008D20F9"/>
    <w:rsid w:val="008D2122"/>
    <w:rsid w:val="008D2599"/>
    <w:rsid w:val="008D2BC2"/>
    <w:rsid w:val="008D2E1E"/>
    <w:rsid w:val="008D2EC2"/>
    <w:rsid w:val="008D2F20"/>
    <w:rsid w:val="008D302F"/>
    <w:rsid w:val="008D315C"/>
    <w:rsid w:val="008D3749"/>
    <w:rsid w:val="008D37A1"/>
    <w:rsid w:val="008D3818"/>
    <w:rsid w:val="008D3B5A"/>
    <w:rsid w:val="008D3EC0"/>
    <w:rsid w:val="008D3FBB"/>
    <w:rsid w:val="008D4303"/>
    <w:rsid w:val="008D447D"/>
    <w:rsid w:val="008D4583"/>
    <w:rsid w:val="008D45F4"/>
    <w:rsid w:val="008D4660"/>
    <w:rsid w:val="008D47EE"/>
    <w:rsid w:val="008D485B"/>
    <w:rsid w:val="008D4AD2"/>
    <w:rsid w:val="008D4BAD"/>
    <w:rsid w:val="008D4C5F"/>
    <w:rsid w:val="008D4CD3"/>
    <w:rsid w:val="008D4E1E"/>
    <w:rsid w:val="008D4F0C"/>
    <w:rsid w:val="008D4F42"/>
    <w:rsid w:val="008D52BF"/>
    <w:rsid w:val="008D565D"/>
    <w:rsid w:val="008D5A9B"/>
    <w:rsid w:val="008D63FC"/>
    <w:rsid w:val="008D647E"/>
    <w:rsid w:val="008D66D9"/>
    <w:rsid w:val="008D6963"/>
    <w:rsid w:val="008D6CEA"/>
    <w:rsid w:val="008D6E47"/>
    <w:rsid w:val="008D727C"/>
    <w:rsid w:val="008D72B7"/>
    <w:rsid w:val="008D73B9"/>
    <w:rsid w:val="008D785F"/>
    <w:rsid w:val="008D79A6"/>
    <w:rsid w:val="008D7C18"/>
    <w:rsid w:val="008D7E89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67D"/>
    <w:rsid w:val="008E1872"/>
    <w:rsid w:val="008E1940"/>
    <w:rsid w:val="008E1C05"/>
    <w:rsid w:val="008E1E15"/>
    <w:rsid w:val="008E1F80"/>
    <w:rsid w:val="008E23AF"/>
    <w:rsid w:val="008E2AED"/>
    <w:rsid w:val="008E2DDA"/>
    <w:rsid w:val="008E322B"/>
    <w:rsid w:val="008E3322"/>
    <w:rsid w:val="008E3333"/>
    <w:rsid w:val="008E3A68"/>
    <w:rsid w:val="008E3B4A"/>
    <w:rsid w:val="008E3BA1"/>
    <w:rsid w:val="008E3BBF"/>
    <w:rsid w:val="008E4164"/>
    <w:rsid w:val="008E4186"/>
    <w:rsid w:val="008E470F"/>
    <w:rsid w:val="008E4875"/>
    <w:rsid w:val="008E4D69"/>
    <w:rsid w:val="008E4DEA"/>
    <w:rsid w:val="008E5097"/>
    <w:rsid w:val="008E50A2"/>
    <w:rsid w:val="008E568B"/>
    <w:rsid w:val="008E56A6"/>
    <w:rsid w:val="008E57F4"/>
    <w:rsid w:val="008E58EC"/>
    <w:rsid w:val="008E5981"/>
    <w:rsid w:val="008E5A01"/>
    <w:rsid w:val="008E5A9B"/>
    <w:rsid w:val="008E5E59"/>
    <w:rsid w:val="008E6053"/>
    <w:rsid w:val="008E63B1"/>
    <w:rsid w:val="008E68A6"/>
    <w:rsid w:val="008E6DAB"/>
    <w:rsid w:val="008E6E98"/>
    <w:rsid w:val="008E7283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9C"/>
    <w:rsid w:val="008F064D"/>
    <w:rsid w:val="008F0A91"/>
    <w:rsid w:val="008F0F0A"/>
    <w:rsid w:val="008F0F67"/>
    <w:rsid w:val="008F1124"/>
    <w:rsid w:val="008F123C"/>
    <w:rsid w:val="008F13DB"/>
    <w:rsid w:val="008F1528"/>
    <w:rsid w:val="008F1558"/>
    <w:rsid w:val="008F15BE"/>
    <w:rsid w:val="008F188E"/>
    <w:rsid w:val="008F1B08"/>
    <w:rsid w:val="008F1B3A"/>
    <w:rsid w:val="008F1C7A"/>
    <w:rsid w:val="008F1EBF"/>
    <w:rsid w:val="008F2121"/>
    <w:rsid w:val="008F226B"/>
    <w:rsid w:val="008F2367"/>
    <w:rsid w:val="008F2A6D"/>
    <w:rsid w:val="008F2CD4"/>
    <w:rsid w:val="008F2F08"/>
    <w:rsid w:val="008F3182"/>
    <w:rsid w:val="008F3361"/>
    <w:rsid w:val="008F33A3"/>
    <w:rsid w:val="008F38FA"/>
    <w:rsid w:val="008F3947"/>
    <w:rsid w:val="008F40E7"/>
    <w:rsid w:val="008F4166"/>
    <w:rsid w:val="008F464E"/>
    <w:rsid w:val="008F4805"/>
    <w:rsid w:val="008F4967"/>
    <w:rsid w:val="008F49F9"/>
    <w:rsid w:val="008F4C2F"/>
    <w:rsid w:val="008F51B0"/>
    <w:rsid w:val="008F525C"/>
    <w:rsid w:val="008F5A2C"/>
    <w:rsid w:val="008F5A45"/>
    <w:rsid w:val="008F5B0F"/>
    <w:rsid w:val="008F5EF4"/>
    <w:rsid w:val="008F5F5F"/>
    <w:rsid w:val="008F6038"/>
    <w:rsid w:val="008F623D"/>
    <w:rsid w:val="008F6587"/>
    <w:rsid w:val="008F669A"/>
    <w:rsid w:val="008F6717"/>
    <w:rsid w:val="008F6730"/>
    <w:rsid w:val="008F67C3"/>
    <w:rsid w:val="008F6A6C"/>
    <w:rsid w:val="008F6BD9"/>
    <w:rsid w:val="008F6D09"/>
    <w:rsid w:val="008F6DC5"/>
    <w:rsid w:val="008F6ED1"/>
    <w:rsid w:val="008F70C9"/>
    <w:rsid w:val="008F784B"/>
    <w:rsid w:val="008F786E"/>
    <w:rsid w:val="008F7874"/>
    <w:rsid w:val="008F7D23"/>
    <w:rsid w:val="008F7F59"/>
    <w:rsid w:val="0090020C"/>
    <w:rsid w:val="00900437"/>
    <w:rsid w:val="009005CF"/>
    <w:rsid w:val="009007A5"/>
    <w:rsid w:val="00900AA4"/>
    <w:rsid w:val="00900AB7"/>
    <w:rsid w:val="00900D77"/>
    <w:rsid w:val="0090114A"/>
    <w:rsid w:val="00901167"/>
    <w:rsid w:val="00901192"/>
    <w:rsid w:val="0090124A"/>
    <w:rsid w:val="009013A5"/>
    <w:rsid w:val="0090143D"/>
    <w:rsid w:val="00901490"/>
    <w:rsid w:val="009017FA"/>
    <w:rsid w:val="00901A01"/>
    <w:rsid w:val="00901A4E"/>
    <w:rsid w:val="00901BFC"/>
    <w:rsid w:val="00901CC5"/>
    <w:rsid w:val="00901EF3"/>
    <w:rsid w:val="00902322"/>
    <w:rsid w:val="00902BB6"/>
    <w:rsid w:val="00902CC0"/>
    <w:rsid w:val="00902D86"/>
    <w:rsid w:val="009035EC"/>
    <w:rsid w:val="00903B7F"/>
    <w:rsid w:val="00904141"/>
    <w:rsid w:val="00904B9C"/>
    <w:rsid w:val="00904BDD"/>
    <w:rsid w:val="00904E6B"/>
    <w:rsid w:val="009051F4"/>
    <w:rsid w:val="00905793"/>
    <w:rsid w:val="009057BA"/>
    <w:rsid w:val="009058F7"/>
    <w:rsid w:val="00905C92"/>
    <w:rsid w:val="00906511"/>
    <w:rsid w:val="0090651E"/>
    <w:rsid w:val="00906770"/>
    <w:rsid w:val="00906780"/>
    <w:rsid w:val="00906890"/>
    <w:rsid w:val="00906979"/>
    <w:rsid w:val="009069E7"/>
    <w:rsid w:val="00906DB2"/>
    <w:rsid w:val="00907133"/>
    <w:rsid w:val="0090727A"/>
    <w:rsid w:val="009073D2"/>
    <w:rsid w:val="009076A6"/>
    <w:rsid w:val="009076D1"/>
    <w:rsid w:val="00907D77"/>
    <w:rsid w:val="00907E77"/>
    <w:rsid w:val="009104BF"/>
    <w:rsid w:val="009105B4"/>
    <w:rsid w:val="009105F6"/>
    <w:rsid w:val="009106A6"/>
    <w:rsid w:val="00910B51"/>
    <w:rsid w:val="00910C68"/>
    <w:rsid w:val="00910E20"/>
    <w:rsid w:val="0091113E"/>
    <w:rsid w:val="009111D8"/>
    <w:rsid w:val="0091130B"/>
    <w:rsid w:val="009115DB"/>
    <w:rsid w:val="009119A6"/>
    <w:rsid w:val="00911C17"/>
    <w:rsid w:val="00912627"/>
    <w:rsid w:val="00912A6E"/>
    <w:rsid w:val="00912AC8"/>
    <w:rsid w:val="00912B30"/>
    <w:rsid w:val="00912C87"/>
    <w:rsid w:val="00912CF4"/>
    <w:rsid w:val="00912DEC"/>
    <w:rsid w:val="009130C8"/>
    <w:rsid w:val="009133B8"/>
    <w:rsid w:val="009134AC"/>
    <w:rsid w:val="009135CC"/>
    <w:rsid w:val="00913921"/>
    <w:rsid w:val="00913AE4"/>
    <w:rsid w:val="00913C40"/>
    <w:rsid w:val="0091405E"/>
    <w:rsid w:val="00914273"/>
    <w:rsid w:val="00914642"/>
    <w:rsid w:val="00915BE2"/>
    <w:rsid w:val="00915E9A"/>
    <w:rsid w:val="00915F7F"/>
    <w:rsid w:val="009165A3"/>
    <w:rsid w:val="0091682F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505"/>
    <w:rsid w:val="00917564"/>
    <w:rsid w:val="0091764A"/>
    <w:rsid w:val="0091786A"/>
    <w:rsid w:val="00917A78"/>
    <w:rsid w:val="00917C4C"/>
    <w:rsid w:val="00917CAA"/>
    <w:rsid w:val="00917FA9"/>
    <w:rsid w:val="009200A8"/>
    <w:rsid w:val="00920281"/>
    <w:rsid w:val="0092034E"/>
    <w:rsid w:val="0092038C"/>
    <w:rsid w:val="0092074F"/>
    <w:rsid w:val="009207DB"/>
    <w:rsid w:val="009209B6"/>
    <w:rsid w:val="009212E4"/>
    <w:rsid w:val="00921342"/>
    <w:rsid w:val="009213B1"/>
    <w:rsid w:val="009216E9"/>
    <w:rsid w:val="009218A1"/>
    <w:rsid w:val="009219E2"/>
    <w:rsid w:val="00921A04"/>
    <w:rsid w:val="00921E54"/>
    <w:rsid w:val="00921EAE"/>
    <w:rsid w:val="0092228B"/>
    <w:rsid w:val="0092274D"/>
    <w:rsid w:val="0092282A"/>
    <w:rsid w:val="00922880"/>
    <w:rsid w:val="00922901"/>
    <w:rsid w:val="00922BFC"/>
    <w:rsid w:val="00922E80"/>
    <w:rsid w:val="00923201"/>
    <w:rsid w:val="00923401"/>
    <w:rsid w:val="00923655"/>
    <w:rsid w:val="0092392C"/>
    <w:rsid w:val="00923D3A"/>
    <w:rsid w:val="00923EE1"/>
    <w:rsid w:val="009241F8"/>
    <w:rsid w:val="0092449E"/>
    <w:rsid w:val="00924596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5CF"/>
    <w:rsid w:val="00925700"/>
    <w:rsid w:val="00925783"/>
    <w:rsid w:val="00925EAF"/>
    <w:rsid w:val="00925F77"/>
    <w:rsid w:val="00925FE0"/>
    <w:rsid w:val="00926027"/>
    <w:rsid w:val="009260A0"/>
    <w:rsid w:val="00926362"/>
    <w:rsid w:val="009266C7"/>
    <w:rsid w:val="0092674B"/>
    <w:rsid w:val="0092696A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EC9"/>
    <w:rsid w:val="00930008"/>
    <w:rsid w:val="009301E4"/>
    <w:rsid w:val="00930207"/>
    <w:rsid w:val="0093092F"/>
    <w:rsid w:val="00930A0A"/>
    <w:rsid w:val="00930ABB"/>
    <w:rsid w:val="009311C5"/>
    <w:rsid w:val="00931485"/>
    <w:rsid w:val="009314BD"/>
    <w:rsid w:val="00931653"/>
    <w:rsid w:val="0093173B"/>
    <w:rsid w:val="00931B16"/>
    <w:rsid w:val="00931BB0"/>
    <w:rsid w:val="00931C97"/>
    <w:rsid w:val="00931E6D"/>
    <w:rsid w:val="0093206F"/>
    <w:rsid w:val="00932377"/>
    <w:rsid w:val="009324AC"/>
    <w:rsid w:val="00932636"/>
    <w:rsid w:val="00932718"/>
    <w:rsid w:val="009328AE"/>
    <w:rsid w:val="0093295C"/>
    <w:rsid w:val="00933512"/>
    <w:rsid w:val="009339A5"/>
    <w:rsid w:val="00933A0D"/>
    <w:rsid w:val="00933A9B"/>
    <w:rsid w:val="00933D19"/>
    <w:rsid w:val="00933D1C"/>
    <w:rsid w:val="00933E90"/>
    <w:rsid w:val="00933FA6"/>
    <w:rsid w:val="00934393"/>
    <w:rsid w:val="00934403"/>
    <w:rsid w:val="00934404"/>
    <w:rsid w:val="00934730"/>
    <w:rsid w:val="00934D2D"/>
    <w:rsid w:val="00934E44"/>
    <w:rsid w:val="009350B2"/>
    <w:rsid w:val="00935109"/>
    <w:rsid w:val="00935179"/>
    <w:rsid w:val="00935200"/>
    <w:rsid w:val="009352DA"/>
    <w:rsid w:val="009353A9"/>
    <w:rsid w:val="009354F3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88C"/>
    <w:rsid w:val="00936931"/>
    <w:rsid w:val="00937650"/>
    <w:rsid w:val="0093778B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C51"/>
    <w:rsid w:val="00940CCD"/>
    <w:rsid w:val="00940CFD"/>
    <w:rsid w:val="00940DD5"/>
    <w:rsid w:val="00940F51"/>
    <w:rsid w:val="00940FA1"/>
    <w:rsid w:val="0094112B"/>
    <w:rsid w:val="00941228"/>
    <w:rsid w:val="009413B4"/>
    <w:rsid w:val="0094161B"/>
    <w:rsid w:val="0094189C"/>
    <w:rsid w:val="00941902"/>
    <w:rsid w:val="0094194D"/>
    <w:rsid w:val="00941B5F"/>
    <w:rsid w:val="00941D62"/>
    <w:rsid w:val="009421F1"/>
    <w:rsid w:val="009423D9"/>
    <w:rsid w:val="0094248E"/>
    <w:rsid w:val="0094269E"/>
    <w:rsid w:val="009427F1"/>
    <w:rsid w:val="00942899"/>
    <w:rsid w:val="00942DB6"/>
    <w:rsid w:val="00942F2F"/>
    <w:rsid w:val="00943000"/>
    <w:rsid w:val="0094311F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81B"/>
    <w:rsid w:val="00944840"/>
    <w:rsid w:val="009449AC"/>
    <w:rsid w:val="00944B69"/>
    <w:rsid w:val="00944DF9"/>
    <w:rsid w:val="00944EC6"/>
    <w:rsid w:val="009450B1"/>
    <w:rsid w:val="009451D9"/>
    <w:rsid w:val="009455BD"/>
    <w:rsid w:val="0094574A"/>
    <w:rsid w:val="00945815"/>
    <w:rsid w:val="0094599D"/>
    <w:rsid w:val="00945AA5"/>
    <w:rsid w:val="00945BCE"/>
    <w:rsid w:val="00945E8F"/>
    <w:rsid w:val="00945F7D"/>
    <w:rsid w:val="0094609F"/>
    <w:rsid w:val="009460C2"/>
    <w:rsid w:val="009461E0"/>
    <w:rsid w:val="0094674B"/>
    <w:rsid w:val="00946894"/>
    <w:rsid w:val="00946B9A"/>
    <w:rsid w:val="00946D03"/>
    <w:rsid w:val="00946D06"/>
    <w:rsid w:val="00946EF7"/>
    <w:rsid w:val="00946F37"/>
    <w:rsid w:val="0094718B"/>
    <w:rsid w:val="009473FD"/>
    <w:rsid w:val="0094746E"/>
    <w:rsid w:val="0094772F"/>
    <w:rsid w:val="00947BD9"/>
    <w:rsid w:val="00947DE1"/>
    <w:rsid w:val="00947DEB"/>
    <w:rsid w:val="00950204"/>
    <w:rsid w:val="00950307"/>
    <w:rsid w:val="009506E4"/>
    <w:rsid w:val="00950859"/>
    <w:rsid w:val="009508B8"/>
    <w:rsid w:val="009508BB"/>
    <w:rsid w:val="0095094A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762"/>
    <w:rsid w:val="0095177E"/>
    <w:rsid w:val="009517CB"/>
    <w:rsid w:val="0095189B"/>
    <w:rsid w:val="009518FC"/>
    <w:rsid w:val="0095190E"/>
    <w:rsid w:val="00951C26"/>
    <w:rsid w:val="00951CE1"/>
    <w:rsid w:val="00952147"/>
    <w:rsid w:val="0095235D"/>
    <w:rsid w:val="0095260C"/>
    <w:rsid w:val="0095282C"/>
    <w:rsid w:val="0095285B"/>
    <w:rsid w:val="009529A2"/>
    <w:rsid w:val="00952A93"/>
    <w:rsid w:val="00952BED"/>
    <w:rsid w:val="00952D2D"/>
    <w:rsid w:val="00952F37"/>
    <w:rsid w:val="00952FB4"/>
    <w:rsid w:val="009531B7"/>
    <w:rsid w:val="00953410"/>
    <w:rsid w:val="00953616"/>
    <w:rsid w:val="0095364E"/>
    <w:rsid w:val="009536A6"/>
    <w:rsid w:val="00953AFB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61"/>
    <w:rsid w:val="00955503"/>
    <w:rsid w:val="0095587B"/>
    <w:rsid w:val="00955AD4"/>
    <w:rsid w:val="00955D19"/>
    <w:rsid w:val="00955E40"/>
    <w:rsid w:val="00955F32"/>
    <w:rsid w:val="00955F5F"/>
    <w:rsid w:val="00955F72"/>
    <w:rsid w:val="00955F92"/>
    <w:rsid w:val="0095616E"/>
    <w:rsid w:val="00956431"/>
    <w:rsid w:val="0095669C"/>
    <w:rsid w:val="009568DC"/>
    <w:rsid w:val="0095698C"/>
    <w:rsid w:val="00956BB6"/>
    <w:rsid w:val="00956CA3"/>
    <w:rsid w:val="00957151"/>
    <w:rsid w:val="00957232"/>
    <w:rsid w:val="00957502"/>
    <w:rsid w:val="0095766D"/>
    <w:rsid w:val="009576A6"/>
    <w:rsid w:val="00957855"/>
    <w:rsid w:val="009579CA"/>
    <w:rsid w:val="00957BEE"/>
    <w:rsid w:val="00957D1B"/>
    <w:rsid w:val="00957DA7"/>
    <w:rsid w:val="00957EC7"/>
    <w:rsid w:val="00957F1F"/>
    <w:rsid w:val="009605F8"/>
    <w:rsid w:val="009608F6"/>
    <w:rsid w:val="00960B43"/>
    <w:rsid w:val="00960D14"/>
    <w:rsid w:val="00960D68"/>
    <w:rsid w:val="00960E8C"/>
    <w:rsid w:val="00961044"/>
    <w:rsid w:val="009611AB"/>
    <w:rsid w:val="009611C1"/>
    <w:rsid w:val="00961282"/>
    <w:rsid w:val="0096138B"/>
    <w:rsid w:val="009616D8"/>
    <w:rsid w:val="009617C8"/>
    <w:rsid w:val="00961B9B"/>
    <w:rsid w:val="009620D3"/>
    <w:rsid w:val="0096219D"/>
    <w:rsid w:val="0096222B"/>
    <w:rsid w:val="00962413"/>
    <w:rsid w:val="0096278D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E9"/>
    <w:rsid w:val="009638B7"/>
    <w:rsid w:val="00963923"/>
    <w:rsid w:val="0096394B"/>
    <w:rsid w:val="00963A3B"/>
    <w:rsid w:val="00963E92"/>
    <w:rsid w:val="009642B9"/>
    <w:rsid w:val="009643A8"/>
    <w:rsid w:val="0096450C"/>
    <w:rsid w:val="009645E6"/>
    <w:rsid w:val="0096468B"/>
    <w:rsid w:val="0096486E"/>
    <w:rsid w:val="00964BD5"/>
    <w:rsid w:val="00965290"/>
    <w:rsid w:val="00965361"/>
    <w:rsid w:val="009653A8"/>
    <w:rsid w:val="0096580F"/>
    <w:rsid w:val="00965B4E"/>
    <w:rsid w:val="00965F91"/>
    <w:rsid w:val="00965F9E"/>
    <w:rsid w:val="0096608C"/>
    <w:rsid w:val="0096649E"/>
    <w:rsid w:val="009664E1"/>
    <w:rsid w:val="00966552"/>
    <w:rsid w:val="00966764"/>
    <w:rsid w:val="0096688A"/>
    <w:rsid w:val="0096719D"/>
    <w:rsid w:val="00967278"/>
    <w:rsid w:val="00967387"/>
    <w:rsid w:val="00967532"/>
    <w:rsid w:val="00967991"/>
    <w:rsid w:val="00967A1D"/>
    <w:rsid w:val="00967A90"/>
    <w:rsid w:val="00967B56"/>
    <w:rsid w:val="00967C7D"/>
    <w:rsid w:val="00967DE6"/>
    <w:rsid w:val="0097012E"/>
    <w:rsid w:val="009701F7"/>
    <w:rsid w:val="0097040C"/>
    <w:rsid w:val="00970568"/>
    <w:rsid w:val="009705BE"/>
    <w:rsid w:val="0097069F"/>
    <w:rsid w:val="0097076E"/>
    <w:rsid w:val="0097084B"/>
    <w:rsid w:val="00970DC8"/>
    <w:rsid w:val="00970E91"/>
    <w:rsid w:val="0097108D"/>
    <w:rsid w:val="00971656"/>
    <w:rsid w:val="00971687"/>
    <w:rsid w:val="009717C7"/>
    <w:rsid w:val="0097187C"/>
    <w:rsid w:val="009718D8"/>
    <w:rsid w:val="00971A3F"/>
    <w:rsid w:val="00971D75"/>
    <w:rsid w:val="00971E5D"/>
    <w:rsid w:val="00971ECC"/>
    <w:rsid w:val="00972036"/>
    <w:rsid w:val="009724DC"/>
    <w:rsid w:val="009726A0"/>
    <w:rsid w:val="00972752"/>
    <w:rsid w:val="009728DC"/>
    <w:rsid w:val="00972931"/>
    <w:rsid w:val="00972A7A"/>
    <w:rsid w:val="00972B59"/>
    <w:rsid w:val="009735BE"/>
    <w:rsid w:val="00973693"/>
    <w:rsid w:val="009736D2"/>
    <w:rsid w:val="00973A5E"/>
    <w:rsid w:val="00973AE3"/>
    <w:rsid w:val="00973E34"/>
    <w:rsid w:val="009740B6"/>
    <w:rsid w:val="009740E8"/>
    <w:rsid w:val="0097410D"/>
    <w:rsid w:val="0097440C"/>
    <w:rsid w:val="00974689"/>
    <w:rsid w:val="00974BE3"/>
    <w:rsid w:val="00974F3D"/>
    <w:rsid w:val="00975062"/>
    <w:rsid w:val="009750A6"/>
    <w:rsid w:val="00975204"/>
    <w:rsid w:val="00975270"/>
    <w:rsid w:val="009753FE"/>
    <w:rsid w:val="0097556B"/>
    <w:rsid w:val="009756CA"/>
    <w:rsid w:val="009756D5"/>
    <w:rsid w:val="00975BF0"/>
    <w:rsid w:val="00975D1E"/>
    <w:rsid w:val="00975D4F"/>
    <w:rsid w:val="00976315"/>
    <w:rsid w:val="00976AF0"/>
    <w:rsid w:val="00976AFD"/>
    <w:rsid w:val="00976C83"/>
    <w:rsid w:val="00976D2A"/>
    <w:rsid w:val="00976F66"/>
    <w:rsid w:val="00977249"/>
    <w:rsid w:val="00977830"/>
    <w:rsid w:val="00977EB4"/>
    <w:rsid w:val="00977F3E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59"/>
    <w:rsid w:val="009813AE"/>
    <w:rsid w:val="0098146E"/>
    <w:rsid w:val="009814D4"/>
    <w:rsid w:val="009818B0"/>
    <w:rsid w:val="0098199A"/>
    <w:rsid w:val="00981ACB"/>
    <w:rsid w:val="00982046"/>
    <w:rsid w:val="00982295"/>
    <w:rsid w:val="00982377"/>
    <w:rsid w:val="00982399"/>
    <w:rsid w:val="00982446"/>
    <w:rsid w:val="009824DB"/>
    <w:rsid w:val="00982C9A"/>
    <w:rsid w:val="00982E29"/>
    <w:rsid w:val="00982F30"/>
    <w:rsid w:val="00982FB4"/>
    <w:rsid w:val="009833DF"/>
    <w:rsid w:val="00983E9C"/>
    <w:rsid w:val="009841D4"/>
    <w:rsid w:val="0098447F"/>
    <w:rsid w:val="00984784"/>
    <w:rsid w:val="009848E2"/>
    <w:rsid w:val="00984A33"/>
    <w:rsid w:val="00984FCA"/>
    <w:rsid w:val="0098507D"/>
    <w:rsid w:val="009850BB"/>
    <w:rsid w:val="00985639"/>
    <w:rsid w:val="009857F9"/>
    <w:rsid w:val="009858A2"/>
    <w:rsid w:val="009858F5"/>
    <w:rsid w:val="0098591E"/>
    <w:rsid w:val="00985B03"/>
    <w:rsid w:val="00985B11"/>
    <w:rsid w:val="00985B60"/>
    <w:rsid w:val="00985C47"/>
    <w:rsid w:val="00985C92"/>
    <w:rsid w:val="00985FC2"/>
    <w:rsid w:val="00986024"/>
    <w:rsid w:val="00986125"/>
    <w:rsid w:val="009862B5"/>
    <w:rsid w:val="0098633F"/>
    <w:rsid w:val="009864EA"/>
    <w:rsid w:val="00986553"/>
    <w:rsid w:val="0098695F"/>
    <w:rsid w:val="00986AAC"/>
    <w:rsid w:val="0098706C"/>
    <w:rsid w:val="009870B0"/>
    <w:rsid w:val="00987108"/>
    <w:rsid w:val="009871E5"/>
    <w:rsid w:val="0098720F"/>
    <w:rsid w:val="00987582"/>
    <w:rsid w:val="009875A6"/>
    <w:rsid w:val="0098797E"/>
    <w:rsid w:val="00987A32"/>
    <w:rsid w:val="00987A7D"/>
    <w:rsid w:val="00987BBC"/>
    <w:rsid w:val="00987C35"/>
    <w:rsid w:val="00987FE5"/>
    <w:rsid w:val="00990235"/>
    <w:rsid w:val="0099035C"/>
    <w:rsid w:val="0099041C"/>
    <w:rsid w:val="0099076B"/>
    <w:rsid w:val="009907A6"/>
    <w:rsid w:val="00990A1B"/>
    <w:rsid w:val="00990A58"/>
    <w:rsid w:val="00990B35"/>
    <w:rsid w:val="00990F18"/>
    <w:rsid w:val="00990FB6"/>
    <w:rsid w:val="009911FA"/>
    <w:rsid w:val="00991480"/>
    <w:rsid w:val="0099156D"/>
    <w:rsid w:val="0099176B"/>
    <w:rsid w:val="0099180B"/>
    <w:rsid w:val="0099189D"/>
    <w:rsid w:val="009918AF"/>
    <w:rsid w:val="00991BC4"/>
    <w:rsid w:val="00991E45"/>
    <w:rsid w:val="00991FC4"/>
    <w:rsid w:val="009926CA"/>
    <w:rsid w:val="0099299A"/>
    <w:rsid w:val="00992C19"/>
    <w:rsid w:val="00992D58"/>
    <w:rsid w:val="00993005"/>
    <w:rsid w:val="009931AC"/>
    <w:rsid w:val="0099352A"/>
    <w:rsid w:val="009937C8"/>
    <w:rsid w:val="009938EC"/>
    <w:rsid w:val="00993B46"/>
    <w:rsid w:val="00993D3D"/>
    <w:rsid w:val="00993E78"/>
    <w:rsid w:val="0099424C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FD"/>
    <w:rsid w:val="00994F3F"/>
    <w:rsid w:val="009950C6"/>
    <w:rsid w:val="009951BA"/>
    <w:rsid w:val="009952A8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A36"/>
    <w:rsid w:val="00997B22"/>
    <w:rsid w:val="00997E3F"/>
    <w:rsid w:val="009A0165"/>
    <w:rsid w:val="009A01C3"/>
    <w:rsid w:val="009A0437"/>
    <w:rsid w:val="009A05A3"/>
    <w:rsid w:val="009A0610"/>
    <w:rsid w:val="009A0F7B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9A6"/>
    <w:rsid w:val="009A2D12"/>
    <w:rsid w:val="009A3299"/>
    <w:rsid w:val="009A32BA"/>
    <w:rsid w:val="009A3477"/>
    <w:rsid w:val="009A3641"/>
    <w:rsid w:val="009A36AA"/>
    <w:rsid w:val="009A3718"/>
    <w:rsid w:val="009A39E2"/>
    <w:rsid w:val="009A3B8B"/>
    <w:rsid w:val="009A404D"/>
    <w:rsid w:val="009A416A"/>
    <w:rsid w:val="009A4214"/>
    <w:rsid w:val="009A450C"/>
    <w:rsid w:val="009A454B"/>
    <w:rsid w:val="009A4E25"/>
    <w:rsid w:val="009A52BE"/>
    <w:rsid w:val="009A54AE"/>
    <w:rsid w:val="009A569F"/>
    <w:rsid w:val="009A5A13"/>
    <w:rsid w:val="009A5C89"/>
    <w:rsid w:val="009A5E24"/>
    <w:rsid w:val="009A5EBC"/>
    <w:rsid w:val="009A60A5"/>
    <w:rsid w:val="009A61C2"/>
    <w:rsid w:val="009A679C"/>
    <w:rsid w:val="009A67E4"/>
    <w:rsid w:val="009A6973"/>
    <w:rsid w:val="009A6A2A"/>
    <w:rsid w:val="009A71FC"/>
    <w:rsid w:val="009A74C1"/>
    <w:rsid w:val="009A77C0"/>
    <w:rsid w:val="009A77F2"/>
    <w:rsid w:val="009A7958"/>
    <w:rsid w:val="009A7983"/>
    <w:rsid w:val="009A7D73"/>
    <w:rsid w:val="009B0007"/>
    <w:rsid w:val="009B003C"/>
    <w:rsid w:val="009B013F"/>
    <w:rsid w:val="009B0279"/>
    <w:rsid w:val="009B03A8"/>
    <w:rsid w:val="009B0843"/>
    <w:rsid w:val="009B0C39"/>
    <w:rsid w:val="009B0C91"/>
    <w:rsid w:val="009B0CD5"/>
    <w:rsid w:val="009B1101"/>
    <w:rsid w:val="009B146E"/>
    <w:rsid w:val="009B1688"/>
    <w:rsid w:val="009B1886"/>
    <w:rsid w:val="009B1913"/>
    <w:rsid w:val="009B19FF"/>
    <w:rsid w:val="009B1A94"/>
    <w:rsid w:val="009B1BCC"/>
    <w:rsid w:val="009B1C09"/>
    <w:rsid w:val="009B1CFA"/>
    <w:rsid w:val="009B1FED"/>
    <w:rsid w:val="009B206F"/>
    <w:rsid w:val="009B250B"/>
    <w:rsid w:val="009B261F"/>
    <w:rsid w:val="009B2758"/>
    <w:rsid w:val="009B2763"/>
    <w:rsid w:val="009B2B00"/>
    <w:rsid w:val="009B2D6B"/>
    <w:rsid w:val="009B2D93"/>
    <w:rsid w:val="009B30D3"/>
    <w:rsid w:val="009B3335"/>
    <w:rsid w:val="009B36E9"/>
    <w:rsid w:val="009B3750"/>
    <w:rsid w:val="009B388E"/>
    <w:rsid w:val="009B39AE"/>
    <w:rsid w:val="009B41E2"/>
    <w:rsid w:val="009B468C"/>
    <w:rsid w:val="009B4984"/>
    <w:rsid w:val="009B4A22"/>
    <w:rsid w:val="009B4DEA"/>
    <w:rsid w:val="009B502D"/>
    <w:rsid w:val="009B5316"/>
    <w:rsid w:val="009B5324"/>
    <w:rsid w:val="009B552D"/>
    <w:rsid w:val="009B55CB"/>
    <w:rsid w:val="009B585D"/>
    <w:rsid w:val="009B5B1B"/>
    <w:rsid w:val="009B5EAE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FED"/>
    <w:rsid w:val="009C143E"/>
    <w:rsid w:val="009C144B"/>
    <w:rsid w:val="009C1581"/>
    <w:rsid w:val="009C1653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317E"/>
    <w:rsid w:val="009C34F1"/>
    <w:rsid w:val="009C3672"/>
    <w:rsid w:val="009C3D98"/>
    <w:rsid w:val="009C40C4"/>
    <w:rsid w:val="009C4180"/>
    <w:rsid w:val="009C44F2"/>
    <w:rsid w:val="009C46DF"/>
    <w:rsid w:val="009C4A08"/>
    <w:rsid w:val="009C4B3C"/>
    <w:rsid w:val="009C4BE6"/>
    <w:rsid w:val="009C5464"/>
    <w:rsid w:val="009C549A"/>
    <w:rsid w:val="009C55F0"/>
    <w:rsid w:val="009C5767"/>
    <w:rsid w:val="009C5C82"/>
    <w:rsid w:val="009C5E10"/>
    <w:rsid w:val="009C5EB6"/>
    <w:rsid w:val="009C6124"/>
    <w:rsid w:val="009C61BD"/>
    <w:rsid w:val="009C6261"/>
    <w:rsid w:val="009C65D1"/>
    <w:rsid w:val="009C6668"/>
    <w:rsid w:val="009C6A4D"/>
    <w:rsid w:val="009C7314"/>
    <w:rsid w:val="009C73A3"/>
    <w:rsid w:val="009C746F"/>
    <w:rsid w:val="009C780B"/>
    <w:rsid w:val="009C7AD5"/>
    <w:rsid w:val="009D0082"/>
    <w:rsid w:val="009D00D4"/>
    <w:rsid w:val="009D0309"/>
    <w:rsid w:val="009D03FD"/>
    <w:rsid w:val="009D0459"/>
    <w:rsid w:val="009D06A9"/>
    <w:rsid w:val="009D0ED0"/>
    <w:rsid w:val="009D14EC"/>
    <w:rsid w:val="009D176D"/>
    <w:rsid w:val="009D18E4"/>
    <w:rsid w:val="009D2065"/>
    <w:rsid w:val="009D2653"/>
    <w:rsid w:val="009D26DE"/>
    <w:rsid w:val="009D271D"/>
    <w:rsid w:val="009D2738"/>
    <w:rsid w:val="009D290F"/>
    <w:rsid w:val="009D2952"/>
    <w:rsid w:val="009D2A67"/>
    <w:rsid w:val="009D2C37"/>
    <w:rsid w:val="009D2E05"/>
    <w:rsid w:val="009D2E90"/>
    <w:rsid w:val="009D2EC6"/>
    <w:rsid w:val="009D302F"/>
    <w:rsid w:val="009D33D0"/>
    <w:rsid w:val="009D3676"/>
    <w:rsid w:val="009D38B9"/>
    <w:rsid w:val="009D3A2B"/>
    <w:rsid w:val="009D3C07"/>
    <w:rsid w:val="009D3C77"/>
    <w:rsid w:val="009D3D64"/>
    <w:rsid w:val="009D3F30"/>
    <w:rsid w:val="009D44F2"/>
    <w:rsid w:val="009D4678"/>
    <w:rsid w:val="009D46A5"/>
    <w:rsid w:val="009D46EF"/>
    <w:rsid w:val="009D4A3A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5FEF"/>
    <w:rsid w:val="009D61BA"/>
    <w:rsid w:val="009D63AF"/>
    <w:rsid w:val="009D648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D7C72"/>
    <w:rsid w:val="009D7EE8"/>
    <w:rsid w:val="009E021E"/>
    <w:rsid w:val="009E0494"/>
    <w:rsid w:val="009E0679"/>
    <w:rsid w:val="009E0806"/>
    <w:rsid w:val="009E0888"/>
    <w:rsid w:val="009E0E43"/>
    <w:rsid w:val="009E0FA3"/>
    <w:rsid w:val="009E10FA"/>
    <w:rsid w:val="009E137E"/>
    <w:rsid w:val="009E1750"/>
    <w:rsid w:val="009E175E"/>
    <w:rsid w:val="009E175F"/>
    <w:rsid w:val="009E176A"/>
    <w:rsid w:val="009E1FEB"/>
    <w:rsid w:val="009E215F"/>
    <w:rsid w:val="009E223D"/>
    <w:rsid w:val="009E2560"/>
    <w:rsid w:val="009E25D3"/>
    <w:rsid w:val="009E2CA6"/>
    <w:rsid w:val="009E2E93"/>
    <w:rsid w:val="009E31A4"/>
    <w:rsid w:val="009E35BA"/>
    <w:rsid w:val="009E364F"/>
    <w:rsid w:val="009E38C4"/>
    <w:rsid w:val="009E3906"/>
    <w:rsid w:val="009E392C"/>
    <w:rsid w:val="009E3A4D"/>
    <w:rsid w:val="009E40F7"/>
    <w:rsid w:val="009E422D"/>
    <w:rsid w:val="009E430B"/>
    <w:rsid w:val="009E442F"/>
    <w:rsid w:val="009E4870"/>
    <w:rsid w:val="009E49E3"/>
    <w:rsid w:val="009E4C3A"/>
    <w:rsid w:val="009E4D02"/>
    <w:rsid w:val="009E4DAC"/>
    <w:rsid w:val="009E4EAD"/>
    <w:rsid w:val="009E4EE4"/>
    <w:rsid w:val="009E53CF"/>
    <w:rsid w:val="009E5480"/>
    <w:rsid w:val="009E5775"/>
    <w:rsid w:val="009E62C0"/>
    <w:rsid w:val="009E62CD"/>
    <w:rsid w:val="009E63D9"/>
    <w:rsid w:val="009E63F3"/>
    <w:rsid w:val="009E64FD"/>
    <w:rsid w:val="009E6667"/>
    <w:rsid w:val="009E666C"/>
    <w:rsid w:val="009E66CD"/>
    <w:rsid w:val="009E6793"/>
    <w:rsid w:val="009E6863"/>
    <w:rsid w:val="009E6ADE"/>
    <w:rsid w:val="009E6BD1"/>
    <w:rsid w:val="009E6C20"/>
    <w:rsid w:val="009E6E5A"/>
    <w:rsid w:val="009E6E6D"/>
    <w:rsid w:val="009E7188"/>
    <w:rsid w:val="009E7802"/>
    <w:rsid w:val="009E7AA8"/>
    <w:rsid w:val="009E7D61"/>
    <w:rsid w:val="009E7E0F"/>
    <w:rsid w:val="009E7E20"/>
    <w:rsid w:val="009E7EC4"/>
    <w:rsid w:val="009F028E"/>
    <w:rsid w:val="009F037D"/>
    <w:rsid w:val="009F040A"/>
    <w:rsid w:val="009F0414"/>
    <w:rsid w:val="009F069A"/>
    <w:rsid w:val="009F06D3"/>
    <w:rsid w:val="009F0A57"/>
    <w:rsid w:val="009F0E8E"/>
    <w:rsid w:val="009F0FDC"/>
    <w:rsid w:val="009F1173"/>
    <w:rsid w:val="009F1183"/>
    <w:rsid w:val="009F11A6"/>
    <w:rsid w:val="009F14AA"/>
    <w:rsid w:val="009F14FE"/>
    <w:rsid w:val="009F163C"/>
    <w:rsid w:val="009F166E"/>
    <w:rsid w:val="009F168F"/>
    <w:rsid w:val="009F180B"/>
    <w:rsid w:val="009F1875"/>
    <w:rsid w:val="009F1D37"/>
    <w:rsid w:val="009F1E76"/>
    <w:rsid w:val="009F1FD3"/>
    <w:rsid w:val="009F1FDD"/>
    <w:rsid w:val="009F202E"/>
    <w:rsid w:val="009F2496"/>
    <w:rsid w:val="009F27E5"/>
    <w:rsid w:val="009F2B92"/>
    <w:rsid w:val="009F2EE9"/>
    <w:rsid w:val="009F3218"/>
    <w:rsid w:val="009F33EB"/>
    <w:rsid w:val="009F36BD"/>
    <w:rsid w:val="009F38A5"/>
    <w:rsid w:val="009F39B0"/>
    <w:rsid w:val="009F39FF"/>
    <w:rsid w:val="009F3F20"/>
    <w:rsid w:val="009F408D"/>
    <w:rsid w:val="009F40C7"/>
    <w:rsid w:val="009F413C"/>
    <w:rsid w:val="009F422B"/>
    <w:rsid w:val="009F4690"/>
    <w:rsid w:val="009F4761"/>
    <w:rsid w:val="009F481D"/>
    <w:rsid w:val="009F4B72"/>
    <w:rsid w:val="009F4E75"/>
    <w:rsid w:val="009F5194"/>
    <w:rsid w:val="009F542F"/>
    <w:rsid w:val="009F543C"/>
    <w:rsid w:val="009F5B1E"/>
    <w:rsid w:val="009F5C87"/>
    <w:rsid w:val="009F5CE3"/>
    <w:rsid w:val="009F60E7"/>
    <w:rsid w:val="009F60E9"/>
    <w:rsid w:val="009F657F"/>
    <w:rsid w:val="009F668A"/>
    <w:rsid w:val="009F6813"/>
    <w:rsid w:val="009F6841"/>
    <w:rsid w:val="009F6854"/>
    <w:rsid w:val="009F692C"/>
    <w:rsid w:val="009F6C20"/>
    <w:rsid w:val="009F6D0E"/>
    <w:rsid w:val="009F6D57"/>
    <w:rsid w:val="009F6FB4"/>
    <w:rsid w:val="009F74C2"/>
    <w:rsid w:val="009F789C"/>
    <w:rsid w:val="009F793D"/>
    <w:rsid w:val="009F79BE"/>
    <w:rsid w:val="009F7AD8"/>
    <w:rsid w:val="009F7AFE"/>
    <w:rsid w:val="009F7C66"/>
    <w:rsid w:val="009F7DE6"/>
    <w:rsid w:val="009F7E42"/>
    <w:rsid w:val="00A00384"/>
    <w:rsid w:val="00A00605"/>
    <w:rsid w:val="00A00842"/>
    <w:rsid w:val="00A008B5"/>
    <w:rsid w:val="00A00A5A"/>
    <w:rsid w:val="00A01055"/>
    <w:rsid w:val="00A0115A"/>
    <w:rsid w:val="00A012C6"/>
    <w:rsid w:val="00A01354"/>
    <w:rsid w:val="00A013AD"/>
    <w:rsid w:val="00A014E2"/>
    <w:rsid w:val="00A016FA"/>
    <w:rsid w:val="00A020AE"/>
    <w:rsid w:val="00A020CD"/>
    <w:rsid w:val="00A0223D"/>
    <w:rsid w:val="00A0239A"/>
    <w:rsid w:val="00A023E7"/>
    <w:rsid w:val="00A02461"/>
    <w:rsid w:val="00A02607"/>
    <w:rsid w:val="00A02E7F"/>
    <w:rsid w:val="00A03655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F62"/>
    <w:rsid w:val="00A05005"/>
    <w:rsid w:val="00A051A9"/>
    <w:rsid w:val="00A0522C"/>
    <w:rsid w:val="00A053F8"/>
    <w:rsid w:val="00A0549F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C0"/>
    <w:rsid w:val="00A07155"/>
    <w:rsid w:val="00A074D1"/>
    <w:rsid w:val="00A075B3"/>
    <w:rsid w:val="00A0764C"/>
    <w:rsid w:val="00A07738"/>
    <w:rsid w:val="00A07DA2"/>
    <w:rsid w:val="00A07F2A"/>
    <w:rsid w:val="00A07F83"/>
    <w:rsid w:val="00A10160"/>
    <w:rsid w:val="00A103DD"/>
    <w:rsid w:val="00A10811"/>
    <w:rsid w:val="00A10885"/>
    <w:rsid w:val="00A10A86"/>
    <w:rsid w:val="00A10D21"/>
    <w:rsid w:val="00A111BC"/>
    <w:rsid w:val="00A1123D"/>
    <w:rsid w:val="00A112C7"/>
    <w:rsid w:val="00A112D4"/>
    <w:rsid w:val="00A1134E"/>
    <w:rsid w:val="00A1143D"/>
    <w:rsid w:val="00A11967"/>
    <w:rsid w:val="00A11ABB"/>
    <w:rsid w:val="00A1229E"/>
    <w:rsid w:val="00A12367"/>
    <w:rsid w:val="00A126DF"/>
    <w:rsid w:val="00A128F3"/>
    <w:rsid w:val="00A12C0D"/>
    <w:rsid w:val="00A12C6C"/>
    <w:rsid w:val="00A12D3F"/>
    <w:rsid w:val="00A12E85"/>
    <w:rsid w:val="00A1321D"/>
    <w:rsid w:val="00A1348E"/>
    <w:rsid w:val="00A1365F"/>
    <w:rsid w:val="00A136EF"/>
    <w:rsid w:val="00A14225"/>
    <w:rsid w:val="00A14262"/>
    <w:rsid w:val="00A143C2"/>
    <w:rsid w:val="00A14439"/>
    <w:rsid w:val="00A1481A"/>
    <w:rsid w:val="00A14AE7"/>
    <w:rsid w:val="00A14AE9"/>
    <w:rsid w:val="00A14C01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A90"/>
    <w:rsid w:val="00A15DE5"/>
    <w:rsid w:val="00A15DF6"/>
    <w:rsid w:val="00A15E63"/>
    <w:rsid w:val="00A15E75"/>
    <w:rsid w:val="00A15F5F"/>
    <w:rsid w:val="00A160AF"/>
    <w:rsid w:val="00A1611D"/>
    <w:rsid w:val="00A167ED"/>
    <w:rsid w:val="00A167F5"/>
    <w:rsid w:val="00A168BA"/>
    <w:rsid w:val="00A1693E"/>
    <w:rsid w:val="00A16B6A"/>
    <w:rsid w:val="00A16B9A"/>
    <w:rsid w:val="00A16CC7"/>
    <w:rsid w:val="00A17387"/>
    <w:rsid w:val="00A17559"/>
    <w:rsid w:val="00A175F4"/>
    <w:rsid w:val="00A17845"/>
    <w:rsid w:val="00A17963"/>
    <w:rsid w:val="00A179FA"/>
    <w:rsid w:val="00A17C4F"/>
    <w:rsid w:val="00A2006D"/>
    <w:rsid w:val="00A202B1"/>
    <w:rsid w:val="00A2073D"/>
    <w:rsid w:val="00A20C20"/>
    <w:rsid w:val="00A20D26"/>
    <w:rsid w:val="00A20DAF"/>
    <w:rsid w:val="00A2101F"/>
    <w:rsid w:val="00A21541"/>
    <w:rsid w:val="00A21D57"/>
    <w:rsid w:val="00A220EB"/>
    <w:rsid w:val="00A2226A"/>
    <w:rsid w:val="00A2276C"/>
    <w:rsid w:val="00A22996"/>
    <w:rsid w:val="00A22A8C"/>
    <w:rsid w:val="00A22B14"/>
    <w:rsid w:val="00A22CB1"/>
    <w:rsid w:val="00A22F22"/>
    <w:rsid w:val="00A2381F"/>
    <w:rsid w:val="00A23A62"/>
    <w:rsid w:val="00A2430A"/>
    <w:rsid w:val="00A243ED"/>
    <w:rsid w:val="00A24535"/>
    <w:rsid w:val="00A24640"/>
    <w:rsid w:val="00A24A72"/>
    <w:rsid w:val="00A24BC8"/>
    <w:rsid w:val="00A24EDD"/>
    <w:rsid w:val="00A2510B"/>
    <w:rsid w:val="00A25432"/>
    <w:rsid w:val="00A2551E"/>
    <w:rsid w:val="00A25575"/>
    <w:rsid w:val="00A25A79"/>
    <w:rsid w:val="00A25CCD"/>
    <w:rsid w:val="00A25DB8"/>
    <w:rsid w:val="00A25F02"/>
    <w:rsid w:val="00A260DB"/>
    <w:rsid w:val="00A26703"/>
    <w:rsid w:val="00A26C92"/>
    <w:rsid w:val="00A26D4D"/>
    <w:rsid w:val="00A26EB5"/>
    <w:rsid w:val="00A26F20"/>
    <w:rsid w:val="00A271F6"/>
    <w:rsid w:val="00A276F1"/>
    <w:rsid w:val="00A277C8"/>
    <w:rsid w:val="00A27808"/>
    <w:rsid w:val="00A279FA"/>
    <w:rsid w:val="00A27BBC"/>
    <w:rsid w:val="00A27E06"/>
    <w:rsid w:val="00A27E60"/>
    <w:rsid w:val="00A27E69"/>
    <w:rsid w:val="00A30045"/>
    <w:rsid w:val="00A30127"/>
    <w:rsid w:val="00A3021D"/>
    <w:rsid w:val="00A303A8"/>
    <w:rsid w:val="00A30825"/>
    <w:rsid w:val="00A30841"/>
    <w:rsid w:val="00A309BA"/>
    <w:rsid w:val="00A30A3F"/>
    <w:rsid w:val="00A30B56"/>
    <w:rsid w:val="00A30C62"/>
    <w:rsid w:val="00A30E99"/>
    <w:rsid w:val="00A30FAD"/>
    <w:rsid w:val="00A3127A"/>
    <w:rsid w:val="00A31740"/>
    <w:rsid w:val="00A31776"/>
    <w:rsid w:val="00A31927"/>
    <w:rsid w:val="00A31EA2"/>
    <w:rsid w:val="00A32030"/>
    <w:rsid w:val="00A320F5"/>
    <w:rsid w:val="00A32107"/>
    <w:rsid w:val="00A32459"/>
    <w:rsid w:val="00A32B2F"/>
    <w:rsid w:val="00A32E5B"/>
    <w:rsid w:val="00A33024"/>
    <w:rsid w:val="00A33250"/>
    <w:rsid w:val="00A3375F"/>
    <w:rsid w:val="00A33932"/>
    <w:rsid w:val="00A33A58"/>
    <w:rsid w:val="00A33E48"/>
    <w:rsid w:val="00A3408E"/>
    <w:rsid w:val="00A34093"/>
    <w:rsid w:val="00A34590"/>
    <w:rsid w:val="00A346BF"/>
    <w:rsid w:val="00A34B05"/>
    <w:rsid w:val="00A34B23"/>
    <w:rsid w:val="00A34CEC"/>
    <w:rsid w:val="00A34CF1"/>
    <w:rsid w:val="00A34E4D"/>
    <w:rsid w:val="00A34EF3"/>
    <w:rsid w:val="00A34F1F"/>
    <w:rsid w:val="00A34FCD"/>
    <w:rsid w:val="00A351E2"/>
    <w:rsid w:val="00A35461"/>
    <w:rsid w:val="00A3595C"/>
    <w:rsid w:val="00A35D8B"/>
    <w:rsid w:val="00A35F0F"/>
    <w:rsid w:val="00A36094"/>
    <w:rsid w:val="00A368EF"/>
    <w:rsid w:val="00A36906"/>
    <w:rsid w:val="00A3695C"/>
    <w:rsid w:val="00A36A19"/>
    <w:rsid w:val="00A36BAE"/>
    <w:rsid w:val="00A36D17"/>
    <w:rsid w:val="00A36DD5"/>
    <w:rsid w:val="00A36F31"/>
    <w:rsid w:val="00A36F4A"/>
    <w:rsid w:val="00A37003"/>
    <w:rsid w:val="00A37545"/>
    <w:rsid w:val="00A3783A"/>
    <w:rsid w:val="00A37911"/>
    <w:rsid w:val="00A37991"/>
    <w:rsid w:val="00A37BAF"/>
    <w:rsid w:val="00A37CD9"/>
    <w:rsid w:val="00A401FE"/>
    <w:rsid w:val="00A40284"/>
    <w:rsid w:val="00A40D76"/>
    <w:rsid w:val="00A40F3C"/>
    <w:rsid w:val="00A41010"/>
    <w:rsid w:val="00A4118E"/>
    <w:rsid w:val="00A41464"/>
    <w:rsid w:val="00A4147E"/>
    <w:rsid w:val="00A414F4"/>
    <w:rsid w:val="00A4163E"/>
    <w:rsid w:val="00A41F01"/>
    <w:rsid w:val="00A4206D"/>
    <w:rsid w:val="00A42522"/>
    <w:rsid w:val="00A42725"/>
    <w:rsid w:val="00A427E6"/>
    <w:rsid w:val="00A42A2A"/>
    <w:rsid w:val="00A42F4D"/>
    <w:rsid w:val="00A43195"/>
    <w:rsid w:val="00A4322C"/>
    <w:rsid w:val="00A43349"/>
    <w:rsid w:val="00A433D4"/>
    <w:rsid w:val="00A434E2"/>
    <w:rsid w:val="00A4358E"/>
    <w:rsid w:val="00A438E5"/>
    <w:rsid w:val="00A439FD"/>
    <w:rsid w:val="00A43C4F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962"/>
    <w:rsid w:val="00A45A71"/>
    <w:rsid w:val="00A46858"/>
    <w:rsid w:val="00A46CC4"/>
    <w:rsid w:val="00A46D72"/>
    <w:rsid w:val="00A46DF0"/>
    <w:rsid w:val="00A4729B"/>
    <w:rsid w:val="00A473BC"/>
    <w:rsid w:val="00A47433"/>
    <w:rsid w:val="00A47636"/>
    <w:rsid w:val="00A4777C"/>
    <w:rsid w:val="00A47E59"/>
    <w:rsid w:val="00A500AF"/>
    <w:rsid w:val="00A5037A"/>
    <w:rsid w:val="00A50693"/>
    <w:rsid w:val="00A506E0"/>
    <w:rsid w:val="00A507EE"/>
    <w:rsid w:val="00A50840"/>
    <w:rsid w:val="00A5089B"/>
    <w:rsid w:val="00A50931"/>
    <w:rsid w:val="00A50A86"/>
    <w:rsid w:val="00A50D85"/>
    <w:rsid w:val="00A50DD7"/>
    <w:rsid w:val="00A50DFE"/>
    <w:rsid w:val="00A50EA4"/>
    <w:rsid w:val="00A51258"/>
    <w:rsid w:val="00A513CB"/>
    <w:rsid w:val="00A5151B"/>
    <w:rsid w:val="00A515B8"/>
    <w:rsid w:val="00A51C22"/>
    <w:rsid w:val="00A5224F"/>
    <w:rsid w:val="00A5235D"/>
    <w:rsid w:val="00A52553"/>
    <w:rsid w:val="00A5265F"/>
    <w:rsid w:val="00A5277C"/>
    <w:rsid w:val="00A5278C"/>
    <w:rsid w:val="00A529EA"/>
    <w:rsid w:val="00A52C92"/>
    <w:rsid w:val="00A52E4D"/>
    <w:rsid w:val="00A532BD"/>
    <w:rsid w:val="00A533FF"/>
    <w:rsid w:val="00A5348A"/>
    <w:rsid w:val="00A534EC"/>
    <w:rsid w:val="00A53822"/>
    <w:rsid w:val="00A53CF5"/>
    <w:rsid w:val="00A53D5E"/>
    <w:rsid w:val="00A540DE"/>
    <w:rsid w:val="00A542C7"/>
    <w:rsid w:val="00A54331"/>
    <w:rsid w:val="00A5435A"/>
    <w:rsid w:val="00A54427"/>
    <w:rsid w:val="00A544C8"/>
    <w:rsid w:val="00A5466D"/>
    <w:rsid w:val="00A54678"/>
    <w:rsid w:val="00A546D1"/>
    <w:rsid w:val="00A54A73"/>
    <w:rsid w:val="00A54EDC"/>
    <w:rsid w:val="00A552DC"/>
    <w:rsid w:val="00A5540F"/>
    <w:rsid w:val="00A55581"/>
    <w:rsid w:val="00A55666"/>
    <w:rsid w:val="00A55B60"/>
    <w:rsid w:val="00A5615E"/>
    <w:rsid w:val="00A561A5"/>
    <w:rsid w:val="00A561C8"/>
    <w:rsid w:val="00A5633E"/>
    <w:rsid w:val="00A56A27"/>
    <w:rsid w:val="00A56B80"/>
    <w:rsid w:val="00A57577"/>
    <w:rsid w:val="00A578C2"/>
    <w:rsid w:val="00A57A0F"/>
    <w:rsid w:val="00A57AEF"/>
    <w:rsid w:val="00A57B13"/>
    <w:rsid w:val="00A57BD5"/>
    <w:rsid w:val="00A57BE7"/>
    <w:rsid w:val="00A57C90"/>
    <w:rsid w:val="00A57ED1"/>
    <w:rsid w:val="00A601E0"/>
    <w:rsid w:val="00A60580"/>
    <w:rsid w:val="00A6079D"/>
    <w:rsid w:val="00A60A71"/>
    <w:rsid w:val="00A60D38"/>
    <w:rsid w:val="00A60DE0"/>
    <w:rsid w:val="00A60E7C"/>
    <w:rsid w:val="00A60F99"/>
    <w:rsid w:val="00A610D7"/>
    <w:rsid w:val="00A61173"/>
    <w:rsid w:val="00A61273"/>
    <w:rsid w:val="00A6163C"/>
    <w:rsid w:val="00A6166D"/>
    <w:rsid w:val="00A618E2"/>
    <w:rsid w:val="00A61B52"/>
    <w:rsid w:val="00A61FCC"/>
    <w:rsid w:val="00A62080"/>
    <w:rsid w:val="00A620B9"/>
    <w:rsid w:val="00A6211A"/>
    <w:rsid w:val="00A622D8"/>
    <w:rsid w:val="00A62613"/>
    <w:rsid w:val="00A6261F"/>
    <w:rsid w:val="00A627D4"/>
    <w:rsid w:val="00A62A20"/>
    <w:rsid w:val="00A62B69"/>
    <w:rsid w:val="00A62E55"/>
    <w:rsid w:val="00A62EAB"/>
    <w:rsid w:val="00A62EF9"/>
    <w:rsid w:val="00A62FF2"/>
    <w:rsid w:val="00A631AB"/>
    <w:rsid w:val="00A6341B"/>
    <w:rsid w:val="00A6368E"/>
    <w:rsid w:val="00A6381D"/>
    <w:rsid w:val="00A639A8"/>
    <w:rsid w:val="00A63A18"/>
    <w:rsid w:val="00A63A7E"/>
    <w:rsid w:val="00A63AC6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AB"/>
    <w:rsid w:val="00A65980"/>
    <w:rsid w:val="00A65DCE"/>
    <w:rsid w:val="00A65F45"/>
    <w:rsid w:val="00A65F4E"/>
    <w:rsid w:val="00A65F57"/>
    <w:rsid w:val="00A6606A"/>
    <w:rsid w:val="00A6610B"/>
    <w:rsid w:val="00A6638E"/>
    <w:rsid w:val="00A6660A"/>
    <w:rsid w:val="00A66692"/>
    <w:rsid w:val="00A66695"/>
    <w:rsid w:val="00A669CA"/>
    <w:rsid w:val="00A66A7B"/>
    <w:rsid w:val="00A66E70"/>
    <w:rsid w:val="00A670B3"/>
    <w:rsid w:val="00A6717C"/>
    <w:rsid w:val="00A671BA"/>
    <w:rsid w:val="00A6742F"/>
    <w:rsid w:val="00A67496"/>
    <w:rsid w:val="00A67522"/>
    <w:rsid w:val="00A70193"/>
    <w:rsid w:val="00A7036E"/>
    <w:rsid w:val="00A7085C"/>
    <w:rsid w:val="00A70C9B"/>
    <w:rsid w:val="00A70DBA"/>
    <w:rsid w:val="00A70EE1"/>
    <w:rsid w:val="00A71187"/>
    <w:rsid w:val="00A712E2"/>
    <w:rsid w:val="00A7141B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58"/>
    <w:rsid w:val="00A7327D"/>
    <w:rsid w:val="00A732B6"/>
    <w:rsid w:val="00A734A0"/>
    <w:rsid w:val="00A735F3"/>
    <w:rsid w:val="00A73D3D"/>
    <w:rsid w:val="00A73F0B"/>
    <w:rsid w:val="00A74AC1"/>
    <w:rsid w:val="00A74FCD"/>
    <w:rsid w:val="00A75091"/>
    <w:rsid w:val="00A750B9"/>
    <w:rsid w:val="00A75126"/>
    <w:rsid w:val="00A7519D"/>
    <w:rsid w:val="00A7555E"/>
    <w:rsid w:val="00A755EB"/>
    <w:rsid w:val="00A75728"/>
    <w:rsid w:val="00A7582C"/>
    <w:rsid w:val="00A7586A"/>
    <w:rsid w:val="00A75AEE"/>
    <w:rsid w:val="00A75D5C"/>
    <w:rsid w:val="00A760F5"/>
    <w:rsid w:val="00A7651A"/>
    <w:rsid w:val="00A7658C"/>
    <w:rsid w:val="00A768C1"/>
    <w:rsid w:val="00A76A89"/>
    <w:rsid w:val="00A76AFB"/>
    <w:rsid w:val="00A76BC6"/>
    <w:rsid w:val="00A76D79"/>
    <w:rsid w:val="00A7701C"/>
    <w:rsid w:val="00A7710A"/>
    <w:rsid w:val="00A771CA"/>
    <w:rsid w:val="00A77308"/>
    <w:rsid w:val="00A77471"/>
    <w:rsid w:val="00A774B8"/>
    <w:rsid w:val="00A777AD"/>
    <w:rsid w:val="00A77CCB"/>
    <w:rsid w:val="00A8002C"/>
    <w:rsid w:val="00A80060"/>
    <w:rsid w:val="00A804FB"/>
    <w:rsid w:val="00A80F24"/>
    <w:rsid w:val="00A80F72"/>
    <w:rsid w:val="00A81285"/>
    <w:rsid w:val="00A813D4"/>
    <w:rsid w:val="00A813FC"/>
    <w:rsid w:val="00A81421"/>
    <w:rsid w:val="00A81900"/>
    <w:rsid w:val="00A819C0"/>
    <w:rsid w:val="00A81E14"/>
    <w:rsid w:val="00A8202C"/>
    <w:rsid w:val="00A8261E"/>
    <w:rsid w:val="00A82688"/>
    <w:rsid w:val="00A828DC"/>
    <w:rsid w:val="00A828DF"/>
    <w:rsid w:val="00A82D15"/>
    <w:rsid w:val="00A82E66"/>
    <w:rsid w:val="00A82F35"/>
    <w:rsid w:val="00A82F42"/>
    <w:rsid w:val="00A82F77"/>
    <w:rsid w:val="00A83206"/>
    <w:rsid w:val="00A8375E"/>
    <w:rsid w:val="00A837FD"/>
    <w:rsid w:val="00A83926"/>
    <w:rsid w:val="00A83A2F"/>
    <w:rsid w:val="00A83B45"/>
    <w:rsid w:val="00A840A6"/>
    <w:rsid w:val="00A84247"/>
    <w:rsid w:val="00A843DC"/>
    <w:rsid w:val="00A84478"/>
    <w:rsid w:val="00A844CD"/>
    <w:rsid w:val="00A84511"/>
    <w:rsid w:val="00A84AA1"/>
    <w:rsid w:val="00A84F22"/>
    <w:rsid w:val="00A850E8"/>
    <w:rsid w:val="00A85566"/>
    <w:rsid w:val="00A8573D"/>
    <w:rsid w:val="00A857B6"/>
    <w:rsid w:val="00A85A1A"/>
    <w:rsid w:val="00A85CC9"/>
    <w:rsid w:val="00A86363"/>
    <w:rsid w:val="00A868D7"/>
    <w:rsid w:val="00A86960"/>
    <w:rsid w:val="00A869C8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A02"/>
    <w:rsid w:val="00A90C03"/>
    <w:rsid w:val="00A912B0"/>
    <w:rsid w:val="00A91356"/>
    <w:rsid w:val="00A9145E"/>
    <w:rsid w:val="00A91862"/>
    <w:rsid w:val="00A91BCC"/>
    <w:rsid w:val="00A91F2D"/>
    <w:rsid w:val="00A92236"/>
    <w:rsid w:val="00A926DC"/>
    <w:rsid w:val="00A92715"/>
    <w:rsid w:val="00A927E6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83D"/>
    <w:rsid w:val="00A948B5"/>
    <w:rsid w:val="00A949DB"/>
    <w:rsid w:val="00A94E79"/>
    <w:rsid w:val="00A95302"/>
    <w:rsid w:val="00A95553"/>
    <w:rsid w:val="00A95B1E"/>
    <w:rsid w:val="00A95F6A"/>
    <w:rsid w:val="00A95FA7"/>
    <w:rsid w:val="00A96218"/>
    <w:rsid w:val="00A96288"/>
    <w:rsid w:val="00A963A8"/>
    <w:rsid w:val="00A965E1"/>
    <w:rsid w:val="00A9687B"/>
    <w:rsid w:val="00A96BF1"/>
    <w:rsid w:val="00A971FF"/>
    <w:rsid w:val="00A97323"/>
    <w:rsid w:val="00A97668"/>
    <w:rsid w:val="00A97C6A"/>
    <w:rsid w:val="00AA01E9"/>
    <w:rsid w:val="00AA03CC"/>
    <w:rsid w:val="00AA0512"/>
    <w:rsid w:val="00AA05F1"/>
    <w:rsid w:val="00AA0648"/>
    <w:rsid w:val="00AA0B09"/>
    <w:rsid w:val="00AA0BAB"/>
    <w:rsid w:val="00AA0E59"/>
    <w:rsid w:val="00AA11C2"/>
    <w:rsid w:val="00AA138B"/>
    <w:rsid w:val="00AA1965"/>
    <w:rsid w:val="00AA1BA9"/>
    <w:rsid w:val="00AA1DFD"/>
    <w:rsid w:val="00AA1F79"/>
    <w:rsid w:val="00AA20D7"/>
    <w:rsid w:val="00AA21C4"/>
    <w:rsid w:val="00AA21FE"/>
    <w:rsid w:val="00AA2211"/>
    <w:rsid w:val="00AA22BA"/>
    <w:rsid w:val="00AA26C1"/>
    <w:rsid w:val="00AA2976"/>
    <w:rsid w:val="00AA2B69"/>
    <w:rsid w:val="00AA2BA3"/>
    <w:rsid w:val="00AA2E90"/>
    <w:rsid w:val="00AA3191"/>
    <w:rsid w:val="00AA371D"/>
    <w:rsid w:val="00AA389F"/>
    <w:rsid w:val="00AA39ED"/>
    <w:rsid w:val="00AA425C"/>
    <w:rsid w:val="00AA4415"/>
    <w:rsid w:val="00AA461B"/>
    <w:rsid w:val="00AA4A77"/>
    <w:rsid w:val="00AA4DB1"/>
    <w:rsid w:val="00AA5172"/>
    <w:rsid w:val="00AA521A"/>
    <w:rsid w:val="00AA525E"/>
    <w:rsid w:val="00AA57EB"/>
    <w:rsid w:val="00AA59E8"/>
    <w:rsid w:val="00AA5D39"/>
    <w:rsid w:val="00AA63BA"/>
    <w:rsid w:val="00AA648C"/>
    <w:rsid w:val="00AA65B1"/>
    <w:rsid w:val="00AA6710"/>
    <w:rsid w:val="00AA6C98"/>
    <w:rsid w:val="00AA70BE"/>
    <w:rsid w:val="00AA7581"/>
    <w:rsid w:val="00AA771F"/>
    <w:rsid w:val="00AA77B4"/>
    <w:rsid w:val="00AA7ADA"/>
    <w:rsid w:val="00AA7AF6"/>
    <w:rsid w:val="00AA7E3E"/>
    <w:rsid w:val="00AA7EA4"/>
    <w:rsid w:val="00AA7EFA"/>
    <w:rsid w:val="00AB0814"/>
    <w:rsid w:val="00AB086C"/>
    <w:rsid w:val="00AB0A6E"/>
    <w:rsid w:val="00AB0B5F"/>
    <w:rsid w:val="00AB0B98"/>
    <w:rsid w:val="00AB0D90"/>
    <w:rsid w:val="00AB117C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7CE"/>
    <w:rsid w:val="00AB281D"/>
    <w:rsid w:val="00AB2878"/>
    <w:rsid w:val="00AB2881"/>
    <w:rsid w:val="00AB29E6"/>
    <w:rsid w:val="00AB2D19"/>
    <w:rsid w:val="00AB3092"/>
    <w:rsid w:val="00AB3EC4"/>
    <w:rsid w:val="00AB3ED4"/>
    <w:rsid w:val="00AB3F55"/>
    <w:rsid w:val="00AB3F76"/>
    <w:rsid w:val="00AB41A7"/>
    <w:rsid w:val="00AB453C"/>
    <w:rsid w:val="00AB4964"/>
    <w:rsid w:val="00AB4F6B"/>
    <w:rsid w:val="00AB4FC6"/>
    <w:rsid w:val="00AB5150"/>
    <w:rsid w:val="00AB5489"/>
    <w:rsid w:val="00AB558D"/>
    <w:rsid w:val="00AB570A"/>
    <w:rsid w:val="00AB58EB"/>
    <w:rsid w:val="00AB59B2"/>
    <w:rsid w:val="00AB5CFF"/>
    <w:rsid w:val="00AB605A"/>
    <w:rsid w:val="00AB6084"/>
    <w:rsid w:val="00AB61CE"/>
    <w:rsid w:val="00AB65C8"/>
    <w:rsid w:val="00AB6BB5"/>
    <w:rsid w:val="00AB6BB6"/>
    <w:rsid w:val="00AB6F56"/>
    <w:rsid w:val="00AB7025"/>
    <w:rsid w:val="00AB71BB"/>
    <w:rsid w:val="00AB7300"/>
    <w:rsid w:val="00AB7B7F"/>
    <w:rsid w:val="00AB7CD1"/>
    <w:rsid w:val="00AC067C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8ED"/>
    <w:rsid w:val="00AC192C"/>
    <w:rsid w:val="00AC1A36"/>
    <w:rsid w:val="00AC1AAD"/>
    <w:rsid w:val="00AC1EA8"/>
    <w:rsid w:val="00AC2547"/>
    <w:rsid w:val="00AC2558"/>
    <w:rsid w:val="00AC25DF"/>
    <w:rsid w:val="00AC2678"/>
    <w:rsid w:val="00AC2748"/>
    <w:rsid w:val="00AC2BB5"/>
    <w:rsid w:val="00AC2DE8"/>
    <w:rsid w:val="00AC30EC"/>
    <w:rsid w:val="00AC3328"/>
    <w:rsid w:val="00AC340F"/>
    <w:rsid w:val="00AC384E"/>
    <w:rsid w:val="00AC3911"/>
    <w:rsid w:val="00AC3929"/>
    <w:rsid w:val="00AC3951"/>
    <w:rsid w:val="00AC3BEA"/>
    <w:rsid w:val="00AC3C2E"/>
    <w:rsid w:val="00AC45E6"/>
    <w:rsid w:val="00AC4646"/>
    <w:rsid w:val="00AC47AC"/>
    <w:rsid w:val="00AC47F3"/>
    <w:rsid w:val="00AC4A35"/>
    <w:rsid w:val="00AC4BB0"/>
    <w:rsid w:val="00AC4CD9"/>
    <w:rsid w:val="00AC5009"/>
    <w:rsid w:val="00AC50E5"/>
    <w:rsid w:val="00AC5120"/>
    <w:rsid w:val="00AC5221"/>
    <w:rsid w:val="00AC5236"/>
    <w:rsid w:val="00AC5416"/>
    <w:rsid w:val="00AC5C9E"/>
    <w:rsid w:val="00AC5EF4"/>
    <w:rsid w:val="00AC6288"/>
    <w:rsid w:val="00AC640E"/>
    <w:rsid w:val="00AC66D5"/>
    <w:rsid w:val="00AC6753"/>
    <w:rsid w:val="00AC6822"/>
    <w:rsid w:val="00AC6953"/>
    <w:rsid w:val="00AC6B15"/>
    <w:rsid w:val="00AC6B87"/>
    <w:rsid w:val="00AC6DE2"/>
    <w:rsid w:val="00AC6F53"/>
    <w:rsid w:val="00AC73D7"/>
    <w:rsid w:val="00AC755F"/>
    <w:rsid w:val="00AC774A"/>
    <w:rsid w:val="00AC77CC"/>
    <w:rsid w:val="00AC78C2"/>
    <w:rsid w:val="00AC7970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41"/>
    <w:rsid w:val="00AD17D1"/>
    <w:rsid w:val="00AD195C"/>
    <w:rsid w:val="00AD1A90"/>
    <w:rsid w:val="00AD1A96"/>
    <w:rsid w:val="00AD1E61"/>
    <w:rsid w:val="00AD2038"/>
    <w:rsid w:val="00AD2575"/>
    <w:rsid w:val="00AD29CB"/>
    <w:rsid w:val="00AD2A3D"/>
    <w:rsid w:val="00AD2B14"/>
    <w:rsid w:val="00AD2CC5"/>
    <w:rsid w:val="00AD2ED9"/>
    <w:rsid w:val="00AD31B1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4F"/>
    <w:rsid w:val="00AD5006"/>
    <w:rsid w:val="00AD50C4"/>
    <w:rsid w:val="00AD5166"/>
    <w:rsid w:val="00AD56B1"/>
    <w:rsid w:val="00AD586C"/>
    <w:rsid w:val="00AD5A39"/>
    <w:rsid w:val="00AD5D00"/>
    <w:rsid w:val="00AD600E"/>
    <w:rsid w:val="00AD6197"/>
    <w:rsid w:val="00AD6911"/>
    <w:rsid w:val="00AD6B7D"/>
    <w:rsid w:val="00AD6BC1"/>
    <w:rsid w:val="00AD6F61"/>
    <w:rsid w:val="00AD708C"/>
    <w:rsid w:val="00AD7208"/>
    <w:rsid w:val="00AD7235"/>
    <w:rsid w:val="00AD74CE"/>
    <w:rsid w:val="00AD75FC"/>
    <w:rsid w:val="00AD76D3"/>
    <w:rsid w:val="00AD7758"/>
    <w:rsid w:val="00AD78F5"/>
    <w:rsid w:val="00AD7AED"/>
    <w:rsid w:val="00AD7C94"/>
    <w:rsid w:val="00AD7DD0"/>
    <w:rsid w:val="00AD7FE5"/>
    <w:rsid w:val="00AD7FFD"/>
    <w:rsid w:val="00AE02C2"/>
    <w:rsid w:val="00AE056F"/>
    <w:rsid w:val="00AE08F2"/>
    <w:rsid w:val="00AE0C86"/>
    <w:rsid w:val="00AE0D8E"/>
    <w:rsid w:val="00AE0DB7"/>
    <w:rsid w:val="00AE0DCD"/>
    <w:rsid w:val="00AE117D"/>
    <w:rsid w:val="00AE141B"/>
    <w:rsid w:val="00AE16D9"/>
    <w:rsid w:val="00AE1759"/>
    <w:rsid w:val="00AE1C09"/>
    <w:rsid w:val="00AE1CC9"/>
    <w:rsid w:val="00AE1EB0"/>
    <w:rsid w:val="00AE1F04"/>
    <w:rsid w:val="00AE1F8A"/>
    <w:rsid w:val="00AE206A"/>
    <w:rsid w:val="00AE21E6"/>
    <w:rsid w:val="00AE222B"/>
    <w:rsid w:val="00AE224E"/>
    <w:rsid w:val="00AE22DE"/>
    <w:rsid w:val="00AE23C0"/>
    <w:rsid w:val="00AE24CE"/>
    <w:rsid w:val="00AE27FC"/>
    <w:rsid w:val="00AE292F"/>
    <w:rsid w:val="00AE2B1E"/>
    <w:rsid w:val="00AE31D5"/>
    <w:rsid w:val="00AE31DF"/>
    <w:rsid w:val="00AE342F"/>
    <w:rsid w:val="00AE348B"/>
    <w:rsid w:val="00AE3856"/>
    <w:rsid w:val="00AE3945"/>
    <w:rsid w:val="00AE3C1E"/>
    <w:rsid w:val="00AE3D1A"/>
    <w:rsid w:val="00AE4067"/>
    <w:rsid w:val="00AE47FE"/>
    <w:rsid w:val="00AE4992"/>
    <w:rsid w:val="00AE4C78"/>
    <w:rsid w:val="00AE5267"/>
    <w:rsid w:val="00AE543D"/>
    <w:rsid w:val="00AE5561"/>
    <w:rsid w:val="00AE5727"/>
    <w:rsid w:val="00AE5752"/>
    <w:rsid w:val="00AE5878"/>
    <w:rsid w:val="00AE5964"/>
    <w:rsid w:val="00AE5B4A"/>
    <w:rsid w:val="00AE5C25"/>
    <w:rsid w:val="00AE5C61"/>
    <w:rsid w:val="00AE5F8E"/>
    <w:rsid w:val="00AE606C"/>
    <w:rsid w:val="00AE6494"/>
    <w:rsid w:val="00AE6592"/>
    <w:rsid w:val="00AE6658"/>
    <w:rsid w:val="00AE6719"/>
    <w:rsid w:val="00AE6A02"/>
    <w:rsid w:val="00AE6A39"/>
    <w:rsid w:val="00AE6A53"/>
    <w:rsid w:val="00AE6B9D"/>
    <w:rsid w:val="00AE6D96"/>
    <w:rsid w:val="00AE73EE"/>
    <w:rsid w:val="00AE7B47"/>
    <w:rsid w:val="00AE7BF0"/>
    <w:rsid w:val="00AE7CB3"/>
    <w:rsid w:val="00AE7CE0"/>
    <w:rsid w:val="00AE7E15"/>
    <w:rsid w:val="00AF00E5"/>
    <w:rsid w:val="00AF0220"/>
    <w:rsid w:val="00AF0295"/>
    <w:rsid w:val="00AF0397"/>
    <w:rsid w:val="00AF03CD"/>
    <w:rsid w:val="00AF0609"/>
    <w:rsid w:val="00AF06B2"/>
    <w:rsid w:val="00AF07FB"/>
    <w:rsid w:val="00AF0F6E"/>
    <w:rsid w:val="00AF135A"/>
    <w:rsid w:val="00AF141C"/>
    <w:rsid w:val="00AF15AA"/>
    <w:rsid w:val="00AF171B"/>
    <w:rsid w:val="00AF1912"/>
    <w:rsid w:val="00AF1A64"/>
    <w:rsid w:val="00AF1ACA"/>
    <w:rsid w:val="00AF1E2D"/>
    <w:rsid w:val="00AF1E80"/>
    <w:rsid w:val="00AF2348"/>
    <w:rsid w:val="00AF2410"/>
    <w:rsid w:val="00AF2444"/>
    <w:rsid w:val="00AF2682"/>
    <w:rsid w:val="00AF2856"/>
    <w:rsid w:val="00AF292B"/>
    <w:rsid w:val="00AF2996"/>
    <w:rsid w:val="00AF2B1C"/>
    <w:rsid w:val="00AF2ED7"/>
    <w:rsid w:val="00AF34AA"/>
    <w:rsid w:val="00AF3569"/>
    <w:rsid w:val="00AF37DA"/>
    <w:rsid w:val="00AF386E"/>
    <w:rsid w:val="00AF388F"/>
    <w:rsid w:val="00AF3987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BC2"/>
    <w:rsid w:val="00AF5BC3"/>
    <w:rsid w:val="00AF5CF2"/>
    <w:rsid w:val="00AF62CF"/>
    <w:rsid w:val="00AF65BC"/>
    <w:rsid w:val="00AF67EE"/>
    <w:rsid w:val="00AF6982"/>
    <w:rsid w:val="00AF69FC"/>
    <w:rsid w:val="00AF6ADB"/>
    <w:rsid w:val="00AF6C60"/>
    <w:rsid w:val="00AF6C81"/>
    <w:rsid w:val="00AF6D29"/>
    <w:rsid w:val="00AF6E72"/>
    <w:rsid w:val="00AF716A"/>
    <w:rsid w:val="00AF72F9"/>
    <w:rsid w:val="00AF7713"/>
    <w:rsid w:val="00AF7B4C"/>
    <w:rsid w:val="00AF7C96"/>
    <w:rsid w:val="00AF7DFE"/>
    <w:rsid w:val="00AF7F3F"/>
    <w:rsid w:val="00B0009F"/>
    <w:rsid w:val="00B003E1"/>
    <w:rsid w:val="00B004C6"/>
    <w:rsid w:val="00B005AF"/>
    <w:rsid w:val="00B006B7"/>
    <w:rsid w:val="00B00E95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622"/>
    <w:rsid w:val="00B027DC"/>
    <w:rsid w:val="00B02E92"/>
    <w:rsid w:val="00B03319"/>
    <w:rsid w:val="00B0357D"/>
    <w:rsid w:val="00B03666"/>
    <w:rsid w:val="00B036DA"/>
    <w:rsid w:val="00B03D21"/>
    <w:rsid w:val="00B03DE1"/>
    <w:rsid w:val="00B03E68"/>
    <w:rsid w:val="00B03F0C"/>
    <w:rsid w:val="00B03F0D"/>
    <w:rsid w:val="00B040E0"/>
    <w:rsid w:val="00B0420E"/>
    <w:rsid w:val="00B04394"/>
    <w:rsid w:val="00B04DB2"/>
    <w:rsid w:val="00B04E4E"/>
    <w:rsid w:val="00B0526D"/>
    <w:rsid w:val="00B054DE"/>
    <w:rsid w:val="00B05693"/>
    <w:rsid w:val="00B05731"/>
    <w:rsid w:val="00B05A1A"/>
    <w:rsid w:val="00B05C5A"/>
    <w:rsid w:val="00B05C89"/>
    <w:rsid w:val="00B05E06"/>
    <w:rsid w:val="00B05FBA"/>
    <w:rsid w:val="00B05FD3"/>
    <w:rsid w:val="00B06011"/>
    <w:rsid w:val="00B06232"/>
    <w:rsid w:val="00B06831"/>
    <w:rsid w:val="00B06CED"/>
    <w:rsid w:val="00B071B3"/>
    <w:rsid w:val="00B075B9"/>
    <w:rsid w:val="00B075F1"/>
    <w:rsid w:val="00B07CF9"/>
    <w:rsid w:val="00B07D49"/>
    <w:rsid w:val="00B07E5A"/>
    <w:rsid w:val="00B07F47"/>
    <w:rsid w:val="00B105FB"/>
    <w:rsid w:val="00B1077E"/>
    <w:rsid w:val="00B10834"/>
    <w:rsid w:val="00B109A5"/>
    <w:rsid w:val="00B109C6"/>
    <w:rsid w:val="00B10D82"/>
    <w:rsid w:val="00B11140"/>
    <w:rsid w:val="00B111E3"/>
    <w:rsid w:val="00B1121D"/>
    <w:rsid w:val="00B11374"/>
    <w:rsid w:val="00B11730"/>
    <w:rsid w:val="00B11922"/>
    <w:rsid w:val="00B11FAF"/>
    <w:rsid w:val="00B12074"/>
    <w:rsid w:val="00B12199"/>
    <w:rsid w:val="00B121F7"/>
    <w:rsid w:val="00B126C4"/>
    <w:rsid w:val="00B128A3"/>
    <w:rsid w:val="00B129D4"/>
    <w:rsid w:val="00B12E56"/>
    <w:rsid w:val="00B12E63"/>
    <w:rsid w:val="00B12FFC"/>
    <w:rsid w:val="00B13268"/>
    <w:rsid w:val="00B1326B"/>
    <w:rsid w:val="00B13513"/>
    <w:rsid w:val="00B13593"/>
    <w:rsid w:val="00B1379E"/>
    <w:rsid w:val="00B13815"/>
    <w:rsid w:val="00B13895"/>
    <w:rsid w:val="00B13CCA"/>
    <w:rsid w:val="00B13F25"/>
    <w:rsid w:val="00B14053"/>
    <w:rsid w:val="00B14066"/>
    <w:rsid w:val="00B1442F"/>
    <w:rsid w:val="00B14449"/>
    <w:rsid w:val="00B14562"/>
    <w:rsid w:val="00B151EC"/>
    <w:rsid w:val="00B15243"/>
    <w:rsid w:val="00B1542B"/>
    <w:rsid w:val="00B155BC"/>
    <w:rsid w:val="00B15723"/>
    <w:rsid w:val="00B15BAC"/>
    <w:rsid w:val="00B15E4D"/>
    <w:rsid w:val="00B162D2"/>
    <w:rsid w:val="00B16EF9"/>
    <w:rsid w:val="00B17082"/>
    <w:rsid w:val="00B17212"/>
    <w:rsid w:val="00B1732B"/>
    <w:rsid w:val="00B173C3"/>
    <w:rsid w:val="00B1747E"/>
    <w:rsid w:val="00B17614"/>
    <w:rsid w:val="00B17691"/>
    <w:rsid w:val="00B17A64"/>
    <w:rsid w:val="00B17BF3"/>
    <w:rsid w:val="00B2075E"/>
    <w:rsid w:val="00B20AC3"/>
    <w:rsid w:val="00B20AE3"/>
    <w:rsid w:val="00B20B64"/>
    <w:rsid w:val="00B20EAE"/>
    <w:rsid w:val="00B2160B"/>
    <w:rsid w:val="00B2180F"/>
    <w:rsid w:val="00B21A7A"/>
    <w:rsid w:val="00B21D37"/>
    <w:rsid w:val="00B21E12"/>
    <w:rsid w:val="00B21E9A"/>
    <w:rsid w:val="00B21EDB"/>
    <w:rsid w:val="00B222BC"/>
    <w:rsid w:val="00B224C1"/>
    <w:rsid w:val="00B2290F"/>
    <w:rsid w:val="00B22946"/>
    <w:rsid w:val="00B22A31"/>
    <w:rsid w:val="00B23258"/>
    <w:rsid w:val="00B23649"/>
    <w:rsid w:val="00B23656"/>
    <w:rsid w:val="00B2373F"/>
    <w:rsid w:val="00B23772"/>
    <w:rsid w:val="00B23B9E"/>
    <w:rsid w:val="00B23DD7"/>
    <w:rsid w:val="00B23F10"/>
    <w:rsid w:val="00B23F43"/>
    <w:rsid w:val="00B242DB"/>
    <w:rsid w:val="00B245C8"/>
    <w:rsid w:val="00B24A4C"/>
    <w:rsid w:val="00B25547"/>
    <w:rsid w:val="00B25568"/>
    <w:rsid w:val="00B25E4D"/>
    <w:rsid w:val="00B25E62"/>
    <w:rsid w:val="00B25E9F"/>
    <w:rsid w:val="00B262A7"/>
    <w:rsid w:val="00B262AB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9A7"/>
    <w:rsid w:val="00B27A12"/>
    <w:rsid w:val="00B27AA6"/>
    <w:rsid w:val="00B30070"/>
    <w:rsid w:val="00B30894"/>
    <w:rsid w:val="00B30F54"/>
    <w:rsid w:val="00B30F8D"/>
    <w:rsid w:val="00B30FEE"/>
    <w:rsid w:val="00B311D8"/>
    <w:rsid w:val="00B31666"/>
    <w:rsid w:val="00B3166C"/>
    <w:rsid w:val="00B316CF"/>
    <w:rsid w:val="00B316E6"/>
    <w:rsid w:val="00B31708"/>
    <w:rsid w:val="00B31823"/>
    <w:rsid w:val="00B31968"/>
    <w:rsid w:val="00B3197C"/>
    <w:rsid w:val="00B31B17"/>
    <w:rsid w:val="00B32409"/>
    <w:rsid w:val="00B3246A"/>
    <w:rsid w:val="00B3253B"/>
    <w:rsid w:val="00B32573"/>
    <w:rsid w:val="00B325BC"/>
    <w:rsid w:val="00B325BE"/>
    <w:rsid w:val="00B32942"/>
    <w:rsid w:val="00B32C79"/>
    <w:rsid w:val="00B32EBF"/>
    <w:rsid w:val="00B3307D"/>
    <w:rsid w:val="00B330B7"/>
    <w:rsid w:val="00B330C8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A5"/>
    <w:rsid w:val="00B343A7"/>
    <w:rsid w:val="00B345E4"/>
    <w:rsid w:val="00B349C0"/>
    <w:rsid w:val="00B351DC"/>
    <w:rsid w:val="00B3549C"/>
    <w:rsid w:val="00B35514"/>
    <w:rsid w:val="00B355B1"/>
    <w:rsid w:val="00B357B6"/>
    <w:rsid w:val="00B3589D"/>
    <w:rsid w:val="00B35996"/>
    <w:rsid w:val="00B359AA"/>
    <w:rsid w:val="00B35C4B"/>
    <w:rsid w:val="00B35CFB"/>
    <w:rsid w:val="00B35E6F"/>
    <w:rsid w:val="00B363BC"/>
    <w:rsid w:val="00B364C3"/>
    <w:rsid w:val="00B36736"/>
    <w:rsid w:val="00B36B3B"/>
    <w:rsid w:val="00B36BE9"/>
    <w:rsid w:val="00B36C00"/>
    <w:rsid w:val="00B36DF1"/>
    <w:rsid w:val="00B36EC4"/>
    <w:rsid w:val="00B37188"/>
    <w:rsid w:val="00B37492"/>
    <w:rsid w:val="00B376E7"/>
    <w:rsid w:val="00B37A97"/>
    <w:rsid w:val="00B37AF2"/>
    <w:rsid w:val="00B37E30"/>
    <w:rsid w:val="00B37F08"/>
    <w:rsid w:val="00B400C5"/>
    <w:rsid w:val="00B4031A"/>
    <w:rsid w:val="00B4032A"/>
    <w:rsid w:val="00B404AF"/>
    <w:rsid w:val="00B40500"/>
    <w:rsid w:val="00B40534"/>
    <w:rsid w:val="00B40730"/>
    <w:rsid w:val="00B40816"/>
    <w:rsid w:val="00B40B2D"/>
    <w:rsid w:val="00B40BA4"/>
    <w:rsid w:val="00B413B3"/>
    <w:rsid w:val="00B41411"/>
    <w:rsid w:val="00B4177B"/>
    <w:rsid w:val="00B41868"/>
    <w:rsid w:val="00B4199D"/>
    <w:rsid w:val="00B41BA2"/>
    <w:rsid w:val="00B41CFA"/>
    <w:rsid w:val="00B4244C"/>
    <w:rsid w:val="00B424BA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D5"/>
    <w:rsid w:val="00B43D55"/>
    <w:rsid w:val="00B43E25"/>
    <w:rsid w:val="00B43F03"/>
    <w:rsid w:val="00B444BF"/>
    <w:rsid w:val="00B4454A"/>
    <w:rsid w:val="00B4485A"/>
    <w:rsid w:val="00B44A87"/>
    <w:rsid w:val="00B44B7C"/>
    <w:rsid w:val="00B44DBF"/>
    <w:rsid w:val="00B44DDC"/>
    <w:rsid w:val="00B44EB1"/>
    <w:rsid w:val="00B451C0"/>
    <w:rsid w:val="00B452D4"/>
    <w:rsid w:val="00B45309"/>
    <w:rsid w:val="00B457E6"/>
    <w:rsid w:val="00B45C89"/>
    <w:rsid w:val="00B45EC7"/>
    <w:rsid w:val="00B45F01"/>
    <w:rsid w:val="00B4604A"/>
    <w:rsid w:val="00B460F9"/>
    <w:rsid w:val="00B46238"/>
    <w:rsid w:val="00B46530"/>
    <w:rsid w:val="00B46890"/>
    <w:rsid w:val="00B46BD6"/>
    <w:rsid w:val="00B46C57"/>
    <w:rsid w:val="00B46C5D"/>
    <w:rsid w:val="00B47025"/>
    <w:rsid w:val="00B470E2"/>
    <w:rsid w:val="00B4785D"/>
    <w:rsid w:val="00B47A42"/>
    <w:rsid w:val="00B47AD1"/>
    <w:rsid w:val="00B47BF8"/>
    <w:rsid w:val="00B47D41"/>
    <w:rsid w:val="00B47E64"/>
    <w:rsid w:val="00B47EF9"/>
    <w:rsid w:val="00B503AA"/>
    <w:rsid w:val="00B507E9"/>
    <w:rsid w:val="00B50802"/>
    <w:rsid w:val="00B50E31"/>
    <w:rsid w:val="00B50F5A"/>
    <w:rsid w:val="00B5105B"/>
    <w:rsid w:val="00B511AC"/>
    <w:rsid w:val="00B51280"/>
    <w:rsid w:val="00B5131D"/>
    <w:rsid w:val="00B515E8"/>
    <w:rsid w:val="00B51619"/>
    <w:rsid w:val="00B516B6"/>
    <w:rsid w:val="00B51735"/>
    <w:rsid w:val="00B51AB6"/>
    <w:rsid w:val="00B51CB7"/>
    <w:rsid w:val="00B51DD5"/>
    <w:rsid w:val="00B51E40"/>
    <w:rsid w:val="00B5200A"/>
    <w:rsid w:val="00B5208D"/>
    <w:rsid w:val="00B5209B"/>
    <w:rsid w:val="00B520C0"/>
    <w:rsid w:val="00B5250C"/>
    <w:rsid w:val="00B525BF"/>
    <w:rsid w:val="00B52614"/>
    <w:rsid w:val="00B526DF"/>
    <w:rsid w:val="00B52990"/>
    <w:rsid w:val="00B52C8E"/>
    <w:rsid w:val="00B53316"/>
    <w:rsid w:val="00B5331C"/>
    <w:rsid w:val="00B53352"/>
    <w:rsid w:val="00B53BFF"/>
    <w:rsid w:val="00B53D37"/>
    <w:rsid w:val="00B53DA3"/>
    <w:rsid w:val="00B53F7E"/>
    <w:rsid w:val="00B5409D"/>
    <w:rsid w:val="00B541CA"/>
    <w:rsid w:val="00B543BC"/>
    <w:rsid w:val="00B545FB"/>
    <w:rsid w:val="00B548A6"/>
    <w:rsid w:val="00B548D3"/>
    <w:rsid w:val="00B549B1"/>
    <w:rsid w:val="00B54B8E"/>
    <w:rsid w:val="00B54CAC"/>
    <w:rsid w:val="00B54D78"/>
    <w:rsid w:val="00B54D9F"/>
    <w:rsid w:val="00B54E77"/>
    <w:rsid w:val="00B5500C"/>
    <w:rsid w:val="00B5524A"/>
    <w:rsid w:val="00B55348"/>
    <w:rsid w:val="00B5543D"/>
    <w:rsid w:val="00B5548F"/>
    <w:rsid w:val="00B555AE"/>
    <w:rsid w:val="00B558DC"/>
    <w:rsid w:val="00B55975"/>
    <w:rsid w:val="00B55A4E"/>
    <w:rsid w:val="00B55B15"/>
    <w:rsid w:val="00B55BEE"/>
    <w:rsid w:val="00B55D67"/>
    <w:rsid w:val="00B55F52"/>
    <w:rsid w:val="00B55FF4"/>
    <w:rsid w:val="00B560F0"/>
    <w:rsid w:val="00B5636A"/>
    <w:rsid w:val="00B565AA"/>
    <w:rsid w:val="00B567D4"/>
    <w:rsid w:val="00B56887"/>
    <w:rsid w:val="00B568AA"/>
    <w:rsid w:val="00B56A1B"/>
    <w:rsid w:val="00B56C32"/>
    <w:rsid w:val="00B56E48"/>
    <w:rsid w:val="00B56E68"/>
    <w:rsid w:val="00B56ED9"/>
    <w:rsid w:val="00B57064"/>
    <w:rsid w:val="00B57384"/>
    <w:rsid w:val="00B573B8"/>
    <w:rsid w:val="00B5759A"/>
    <w:rsid w:val="00B57CF5"/>
    <w:rsid w:val="00B57EEE"/>
    <w:rsid w:val="00B60156"/>
    <w:rsid w:val="00B601CB"/>
    <w:rsid w:val="00B60339"/>
    <w:rsid w:val="00B6069E"/>
    <w:rsid w:val="00B608C2"/>
    <w:rsid w:val="00B60B11"/>
    <w:rsid w:val="00B60EFB"/>
    <w:rsid w:val="00B60FB3"/>
    <w:rsid w:val="00B61092"/>
    <w:rsid w:val="00B61335"/>
    <w:rsid w:val="00B61340"/>
    <w:rsid w:val="00B614A0"/>
    <w:rsid w:val="00B61513"/>
    <w:rsid w:val="00B61B78"/>
    <w:rsid w:val="00B61CD8"/>
    <w:rsid w:val="00B621B4"/>
    <w:rsid w:val="00B62A1C"/>
    <w:rsid w:val="00B62ADA"/>
    <w:rsid w:val="00B62CA9"/>
    <w:rsid w:val="00B62EAF"/>
    <w:rsid w:val="00B6301D"/>
    <w:rsid w:val="00B6303C"/>
    <w:rsid w:val="00B63527"/>
    <w:rsid w:val="00B6362F"/>
    <w:rsid w:val="00B63696"/>
    <w:rsid w:val="00B63D95"/>
    <w:rsid w:val="00B63EB7"/>
    <w:rsid w:val="00B63FAA"/>
    <w:rsid w:val="00B6405A"/>
    <w:rsid w:val="00B6437E"/>
    <w:rsid w:val="00B643CC"/>
    <w:rsid w:val="00B643E4"/>
    <w:rsid w:val="00B645DF"/>
    <w:rsid w:val="00B647FC"/>
    <w:rsid w:val="00B64DDD"/>
    <w:rsid w:val="00B64E07"/>
    <w:rsid w:val="00B651E5"/>
    <w:rsid w:val="00B6528C"/>
    <w:rsid w:val="00B655BD"/>
    <w:rsid w:val="00B65A90"/>
    <w:rsid w:val="00B66555"/>
    <w:rsid w:val="00B66784"/>
    <w:rsid w:val="00B66E50"/>
    <w:rsid w:val="00B66E97"/>
    <w:rsid w:val="00B66EC0"/>
    <w:rsid w:val="00B675E7"/>
    <w:rsid w:val="00B67727"/>
    <w:rsid w:val="00B6798B"/>
    <w:rsid w:val="00B67A50"/>
    <w:rsid w:val="00B7031F"/>
    <w:rsid w:val="00B7043E"/>
    <w:rsid w:val="00B705A6"/>
    <w:rsid w:val="00B70814"/>
    <w:rsid w:val="00B7088D"/>
    <w:rsid w:val="00B709CF"/>
    <w:rsid w:val="00B709EE"/>
    <w:rsid w:val="00B709FC"/>
    <w:rsid w:val="00B70AC3"/>
    <w:rsid w:val="00B70C56"/>
    <w:rsid w:val="00B70CB8"/>
    <w:rsid w:val="00B70CEE"/>
    <w:rsid w:val="00B70DC6"/>
    <w:rsid w:val="00B70E5A"/>
    <w:rsid w:val="00B70F70"/>
    <w:rsid w:val="00B71226"/>
    <w:rsid w:val="00B7122E"/>
    <w:rsid w:val="00B712E9"/>
    <w:rsid w:val="00B7193B"/>
    <w:rsid w:val="00B719CB"/>
    <w:rsid w:val="00B71EED"/>
    <w:rsid w:val="00B71F23"/>
    <w:rsid w:val="00B7207D"/>
    <w:rsid w:val="00B721AB"/>
    <w:rsid w:val="00B7233D"/>
    <w:rsid w:val="00B723E5"/>
    <w:rsid w:val="00B724B7"/>
    <w:rsid w:val="00B72828"/>
    <w:rsid w:val="00B72B7B"/>
    <w:rsid w:val="00B72CF6"/>
    <w:rsid w:val="00B7300B"/>
    <w:rsid w:val="00B732FF"/>
    <w:rsid w:val="00B7335F"/>
    <w:rsid w:val="00B73394"/>
    <w:rsid w:val="00B7350B"/>
    <w:rsid w:val="00B73647"/>
    <w:rsid w:val="00B73729"/>
    <w:rsid w:val="00B73847"/>
    <w:rsid w:val="00B73C02"/>
    <w:rsid w:val="00B73D8C"/>
    <w:rsid w:val="00B74136"/>
    <w:rsid w:val="00B7484D"/>
    <w:rsid w:val="00B7493D"/>
    <w:rsid w:val="00B74A8A"/>
    <w:rsid w:val="00B74D00"/>
    <w:rsid w:val="00B7520F"/>
    <w:rsid w:val="00B753A5"/>
    <w:rsid w:val="00B7567F"/>
    <w:rsid w:val="00B75892"/>
    <w:rsid w:val="00B75990"/>
    <w:rsid w:val="00B75A3E"/>
    <w:rsid w:val="00B75A4E"/>
    <w:rsid w:val="00B75CF7"/>
    <w:rsid w:val="00B75D09"/>
    <w:rsid w:val="00B75DDC"/>
    <w:rsid w:val="00B75F28"/>
    <w:rsid w:val="00B75F94"/>
    <w:rsid w:val="00B768EB"/>
    <w:rsid w:val="00B772B0"/>
    <w:rsid w:val="00B7734C"/>
    <w:rsid w:val="00B77667"/>
    <w:rsid w:val="00B7778C"/>
    <w:rsid w:val="00B777BE"/>
    <w:rsid w:val="00B7785F"/>
    <w:rsid w:val="00B7798D"/>
    <w:rsid w:val="00B77A68"/>
    <w:rsid w:val="00B77C24"/>
    <w:rsid w:val="00B801D0"/>
    <w:rsid w:val="00B8029F"/>
    <w:rsid w:val="00B8038E"/>
    <w:rsid w:val="00B80562"/>
    <w:rsid w:val="00B805C1"/>
    <w:rsid w:val="00B809AE"/>
    <w:rsid w:val="00B80A3B"/>
    <w:rsid w:val="00B80D83"/>
    <w:rsid w:val="00B80E2A"/>
    <w:rsid w:val="00B80FA7"/>
    <w:rsid w:val="00B81255"/>
    <w:rsid w:val="00B812FE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1FB"/>
    <w:rsid w:val="00B82645"/>
    <w:rsid w:val="00B82722"/>
    <w:rsid w:val="00B829A0"/>
    <w:rsid w:val="00B82A38"/>
    <w:rsid w:val="00B82BDB"/>
    <w:rsid w:val="00B8355D"/>
    <w:rsid w:val="00B83844"/>
    <w:rsid w:val="00B83BF6"/>
    <w:rsid w:val="00B83CFC"/>
    <w:rsid w:val="00B83E7A"/>
    <w:rsid w:val="00B8441F"/>
    <w:rsid w:val="00B844F3"/>
    <w:rsid w:val="00B8465A"/>
    <w:rsid w:val="00B849C8"/>
    <w:rsid w:val="00B84B11"/>
    <w:rsid w:val="00B84D6D"/>
    <w:rsid w:val="00B855DC"/>
    <w:rsid w:val="00B85700"/>
    <w:rsid w:val="00B85950"/>
    <w:rsid w:val="00B85CC6"/>
    <w:rsid w:val="00B85E02"/>
    <w:rsid w:val="00B85E32"/>
    <w:rsid w:val="00B85F46"/>
    <w:rsid w:val="00B8609F"/>
    <w:rsid w:val="00B86770"/>
    <w:rsid w:val="00B86893"/>
    <w:rsid w:val="00B86B09"/>
    <w:rsid w:val="00B86B5C"/>
    <w:rsid w:val="00B86BEB"/>
    <w:rsid w:val="00B86C2A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90017"/>
    <w:rsid w:val="00B90225"/>
    <w:rsid w:val="00B902E2"/>
    <w:rsid w:val="00B9077A"/>
    <w:rsid w:val="00B90842"/>
    <w:rsid w:val="00B90A40"/>
    <w:rsid w:val="00B90A53"/>
    <w:rsid w:val="00B90A73"/>
    <w:rsid w:val="00B90B42"/>
    <w:rsid w:val="00B90BFF"/>
    <w:rsid w:val="00B910C3"/>
    <w:rsid w:val="00B91539"/>
    <w:rsid w:val="00B91797"/>
    <w:rsid w:val="00B91A1F"/>
    <w:rsid w:val="00B91D3B"/>
    <w:rsid w:val="00B9208A"/>
    <w:rsid w:val="00B920B6"/>
    <w:rsid w:val="00B924AC"/>
    <w:rsid w:val="00B924F0"/>
    <w:rsid w:val="00B9272F"/>
    <w:rsid w:val="00B928E4"/>
    <w:rsid w:val="00B9299A"/>
    <w:rsid w:val="00B92AF2"/>
    <w:rsid w:val="00B92B25"/>
    <w:rsid w:val="00B92DE0"/>
    <w:rsid w:val="00B93391"/>
    <w:rsid w:val="00B93991"/>
    <w:rsid w:val="00B93B06"/>
    <w:rsid w:val="00B93CB9"/>
    <w:rsid w:val="00B93FC2"/>
    <w:rsid w:val="00B940C6"/>
    <w:rsid w:val="00B94846"/>
    <w:rsid w:val="00B94A11"/>
    <w:rsid w:val="00B94B53"/>
    <w:rsid w:val="00B94CC5"/>
    <w:rsid w:val="00B94D07"/>
    <w:rsid w:val="00B94F7D"/>
    <w:rsid w:val="00B95070"/>
    <w:rsid w:val="00B95237"/>
    <w:rsid w:val="00B952F8"/>
    <w:rsid w:val="00B9575A"/>
    <w:rsid w:val="00B9589C"/>
    <w:rsid w:val="00B95B39"/>
    <w:rsid w:val="00B95C43"/>
    <w:rsid w:val="00B95EB0"/>
    <w:rsid w:val="00B95FE8"/>
    <w:rsid w:val="00B96235"/>
    <w:rsid w:val="00B9643C"/>
    <w:rsid w:val="00B964DC"/>
    <w:rsid w:val="00B96886"/>
    <w:rsid w:val="00B96999"/>
    <w:rsid w:val="00B96BC0"/>
    <w:rsid w:val="00B96F47"/>
    <w:rsid w:val="00B971EE"/>
    <w:rsid w:val="00B97388"/>
    <w:rsid w:val="00B974C3"/>
    <w:rsid w:val="00B9751A"/>
    <w:rsid w:val="00B9757C"/>
    <w:rsid w:val="00B975D4"/>
    <w:rsid w:val="00B97703"/>
    <w:rsid w:val="00B9776A"/>
    <w:rsid w:val="00B97784"/>
    <w:rsid w:val="00B97935"/>
    <w:rsid w:val="00B97FCC"/>
    <w:rsid w:val="00BA0211"/>
    <w:rsid w:val="00BA0284"/>
    <w:rsid w:val="00BA03C2"/>
    <w:rsid w:val="00BA059E"/>
    <w:rsid w:val="00BA085B"/>
    <w:rsid w:val="00BA0A06"/>
    <w:rsid w:val="00BA0B17"/>
    <w:rsid w:val="00BA0C63"/>
    <w:rsid w:val="00BA0F82"/>
    <w:rsid w:val="00BA158F"/>
    <w:rsid w:val="00BA1650"/>
    <w:rsid w:val="00BA176B"/>
    <w:rsid w:val="00BA1774"/>
    <w:rsid w:val="00BA180A"/>
    <w:rsid w:val="00BA1CFA"/>
    <w:rsid w:val="00BA1D49"/>
    <w:rsid w:val="00BA1F76"/>
    <w:rsid w:val="00BA21D9"/>
    <w:rsid w:val="00BA2393"/>
    <w:rsid w:val="00BA26C9"/>
    <w:rsid w:val="00BA2912"/>
    <w:rsid w:val="00BA2956"/>
    <w:rsid w:val="00BA2B50"/>
    <w:rsid w:val="00BA2B6C"/>
    <w:rsid w:val="00BA2CDD"/>
    <w:rsid w:val="00BA3001"/>
    <w:rsid w:val="00BA30B8"/>
    <w:rsid w:val="00BA3303"/>
    <w:rsid w:val="00BA36F8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BE8"/>
    <w:rsid w:val="00BA4DE5"/>
    <w:rsid w:val="00BA509B"/>
    <w:rsid w:val="00BA522F"/>
    <w:rsid w:val="00BA53B2"/>
    <w:rsid w:val="00BA5484"/>
    <w:rsid w:val="00BA57AC"/>
    <w:rsid w:val="00BA57E3"/>
    <w:rsid w:val="00BA5AEF"/>
    <w:rsid w:val="00BA5D58"/>
    <w:rsid w:val="00BA5FA5"/>
    <w:rsid w:val="00BA6631"/>
    <w:rsid w:val="00BA66B6"/>
    <w:rsid w:val="00BA67FD"/>
    <w:rsid w:val="00BA68D8"/>
    <w:rsid w:val="00BA6B82"/>
    <w:rsid w:val="00BA6BEC"/>
    <w:rsid w:val="00BA6C51"/>
    <w:rsid w:val="00BA73C2"/>
    <w:rsid w:val="00BA7844"/>
    <w:rsid w:val="00BA7867"/>
    <w:rsid w:val="00BA79E8"/>
    <w:rsid w:val="00BA7DCE"/>
    <w:rsid w:val="00BA7E9B"/>
    <w:rsid w:val="00BB009C"/>
    <w:rsid w:val="00BB0229"/>
    <w:rsid w:val="00BB026E"/>
    <w:rsid w:val="00BB05A2"/>
    <w:rsid w:val="00BB06B9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5B"/>
    <w:rsid w:val="00BB1A38"/>
    <w:rsid w:val="00BB1A57"/>
    <w:rsid w:val="00BB1B00"/>
    <w:rsid w:val="00BB1B68"/>
    <w:rsid w:val="00BB1BCD"/>
    <w:rsid w:val="00BB1BD8"/>
    <w:rsid w:val="00BB1F0C"/>
    <w:rsid w:val="00BB2182"/>
    <w:rsid w:val="00BB21D9"/>
    <w:rsid w:val="00BB2319"/>
    <w:rsid w:val="00BB23D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9DF"/>
    <w:rsid w:val="00BB3B11"/>
    <w:rsid w:val="00BB3CC2"/>
    <w:rsid w:val="00BB3D85"/>
    <w:rsid w:val="00BB4633"/>
    <w:rsid w:val="00BB4653"/>
    <w:rsid w:val="00BB46A7"/>
    <w:rsid w:val="00BB4710"/>
    <w:rsid w:val="00BB4C83"/>
    <w:rsid w:val="00BB4CBE"/>
    <w:rsid w:val="00BB52F7"/>
    <w:rsid w:val="00BB54D6"/>
    <w:rsid w:val="00BB556E"/>
    <w:rsid w:val="00BB5ADD"/>
    <w:rsid w:val="00BB5B4A"/>
    <w:rsid w:val="00BB62AD"/>
    <w:rsid w:val="00BB654A"/>
    <w:rsid w:val="00BB68C8"/>
    <w:rsid w:val="00BB6C48"/>
    <w:rsid w:val="00BB6CC5"/>
    <w:rsid w:val="00BB7077"/>
    <w:rsid w:val="00BB77C5"/>
    <w:rsid w:val="00BB78C7"/>
    <w:rsid w:val="00BB7991"/>
    <w:rsid w:val="00BB7C64"/>
    <w:rsid w:val="00BB7CD2"/>
    <w:rsid w:val="00BB7D89"/>
    <w:rsid w:val="00BB7E32"/>
    <w:rsid w:val="00BB7F91"/>
    <w:rsid w:val="00BC00A7"/>
    <w:rsid w:val="00BC03CA"/>
    <w:rsid w:val="00BC0751"/>
    <w:rsid w:val="00BC0795"/>
    <w:rsid w:val="00BC07AD"/>
    <w:rsid w:val="00BC09E6"/>
    <w:rsid w:val="00BC0C18"/>
    <w:rsid w:val="00BC0C9A"/>
    <w:rsid w:val="00BC0CE8"/>
    <w:rsid w:val="00BC0D1D"/>
    <w:rsid w:val="00BC0E59"/>
    <w:rsid w:val="00BC11E8"/>
    <w:rsid w:val="00BC130E"/>
    <w:rsid w:val="00BC1320"/>
    <w:rsid w:val="00BC142E"/>
    <w:rsid w:val="00BC1646"/>
    <w:rsid w:val="00BC1840"/>
    <w:rsid w:val="00BC1961"/>
    <w:rsid w:val="00BC1A85"/>
    <w:rsid w:val="00BC1BC8"/>
    <w:rsid w:val="00BC1FA8"/>
    <w:rsid w:val="00BC2465"/>
    <w:rsid w:val="00BC24AC"/>
    <w:rsid w:val="00BC297F"/>
    <w:rsid w:val="00BC2A0D"/>
    <w:rsid w:val="00BC2AD8"/>
    <w:rsid w:val="00BC2B0E"/>
    <w:rsid w:val="00BC2C03"/>
    <w:rsid w:val="00BC2F43"/>
    <w:rsid w:val="00BC34AA"/>
    <w:rsid w:val="00BC366F"/>
    <w:rsid w:val="00BC3AFB"/>
    <w:rsid w:val="00BC3B57"/>
    <w:rsid w:val="00BC3B5F"/>
    <w:rsid w:val="00BC3D25"/>
    <w:rsid w:val="00BC3E8D"/>
    <w:rsid w:val="00BC3F8D"/>
    <w:rsid w:val="00BC4231"/>
    <w:rsid w:val="00BC4257"/>
    <w:rsid w:val="00BC456A"/>
    <w:rsid w:val="00BC4618"/>
    <w:rsid w:val="00BC463A"/>
    <w:rsid w:val="00BC48C6"/>
    <w:rsid w:val="00BC49D9"/>
    <w:rsid w:val="00BC4DC4"/>
    <w:rsid w:val="00BC510F"/>
    <w:rsid w:val="00BC52E0"/>
    <w:rsid w:val="00BC5794"/>
    <w:rsid w:val="00BC5A16"/>
    <w:rsid w:val="00BC5CD9"/>
    <w:rsid w:val="00BC5EB2"/>
    <w:rsid w:val="00BC65D6"/>
    <w:rsid w:val="00BC67D7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9C"/>
    <w:rsid w:val="00BC79A8"/>
    <w:rsid w:val="00BC79FC"/>
    <w:rsid w:val="00BD045A"/>
    <w:rsid w:val="00BD05EC"/>
    <w:rsid w:val="00BD0709"/>
    <w:rsid w:val="00BD0A01"/>
    <w:rsid w:val="00BD0D2A"/>
    <w:rsid w:val="00BD1169"/>
    <w:rsid w:val="00BD1836"/>
    <w:rsid w:val="00BD1A78"/>
    <w:rsid w:val="00BD1BDF"/>
    <w:rsid w:val="00BD1C68"/>
    <w:rsid w:val="00BD1E4F"/>
    <w:rsid w:val="00BD2296"/>
    <w:rsid w:val="00BD25F3"/>
    <w:rsid w:val="00BD2B60"/>
    <w:rsid w:val="00BD2C43"/>
    <w:rsid w:val="00BD30D9"/>
    <w:rsid w:val="00BD3881"/>
    <w:rsid w:val="00BD3A97"/>
    <w:rsid w:val="00BD3BAF"/>
    <w:rsid w:val="00BD3CEE"/>
    <w:rsid w:val="00BD3E29"/>
    <w:rsid w:val="00BD3E74"/>
    <w:rsid w:val="00BD3FB9"/>
    <w:rsid w:val="00BD4036"/>
    <w:rsid w:val="00BD4209"/>
    <w:rsid w:val="00BD43E4"/>
    <w:rsid w:val="00BD44AF"/>
    <w:rsid w:val="00BD45C8"/>
    <w:rsid w:val="00BD45FC"/>
    <w:rsid w:val="00BD46DA"/>
    <w:rsid w:val="00BD46EB"/>
    <w:rsid w:val="00BD4876"/>
    <w:rsid w:val="00BD504C"/>
    <w:rsid w:val="00BD5231"/>
    <w:rsid w:val="00BD5582"/>
    <w:rsid w:val="00BD594F"/>
    <w:rsid w:val="00BD5D8B"/>
    <w:rsid w:val="00BD6049"/>
    <w:rsid w:val="00BD60A4"/>
    <w:rsid w:val="00BD6249"/>
    <w:rsid w:val="00BD64A7"/>
    <w:rsid w:val="00BD6C21"/>
    <w:rsid w:val="00BD70DC"/>
    <w:rsid w:val="00BD7409"/>
    <w:rsid w:val="00BD7536"/>
    <w:rsid w:val="00BD75C0"/>
    <w:rsid w:val="00BD75EA"/>
    <w:rsid w:val="00BD76DC"/>
    <w:rsid w:val="00BD79D9"/>
    <w:rsid w:val="00BD7A0E"/>
    <w:rsid w:val="00BD7BF9"/>
    <w:rsid w:val="00BE006E"/>
    <w:rsid w:val="00BE025C"/>
    <w:rsid w:val="00BE0767"/>
    <w:rsid w:val="00BE0818"/>
    <w:rsid w:val="00BE08AC"/>
    <w:rsid w:val="00BE0978"/>
    <w:rsid w:val="00BE09E0"/>
    <w:rsid w:val="00BE0A9A"/>
    <w:rsid w:val="00BE0C2E"/>
    <w:rsid w:val="00BE0C90"/>
    <w:rsid w:val="00BE0FB0"/>
    <w:rsid w:val="00BE1797"/>
    <w:rsid w:val="00BE17A2"/>
    <w:rsid w:val="00BE19BE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4D8"/>
    <w:rsid w:val="00BE5513"/>
    <w:rsid w:val="00BE5619"/>
    <w:rsid w:val="00BE5681"/>
    <w:rsid w:val="00BE5849"/>
    <w:rsid w:val="00BE5B26"/>
    <w:rsid w:val="00BE5B6F"/>
    <w:rsid w:val="00BE5BB3"/>
    <w:rsid w:val="00BE62B4"/>
    <w:rsid w:val="00BE62D4"/>
    <w:rsid w:val="00BE65A6"/>
    <w:rsid w:val="00BE6808"/>
    <w:rsid w:val="00BE682A"/>
    <w:rsid w:val="00BE68E2"/>
    <w:rsid w:val="00BE69BA"/>
    <w:rsid w:val="00BE6BB1"/>
    <w:rsid w:val="00BE6C3A"/>
    <w:rsid w:val="00BE6C75"/>
    <w:rsid w:val="00BE6CFA"/>
    <w:rsid w:val="00BE6E28"/>
    <w:rsid w:val="00BE7014"/>
    <w:rsid w:val="00BE7344"/>
    <w:rsid w:val="00BE78A0"/>
    <w:rsid w:val="00BE7925"/>
    <w:rsid w:val="00BE7971"/>
    <w:rsid w:val="00BE7EDB"/>
    <w:rsid w:val="00BF06D1"/>
    <w:rsid w:val="00BF0721"/>
    <w:rsid w:val="00BF0778"/>
    <w:rsid w:val="00BF0799"/>
    <w:rsid w:val="00BF0814"/>
    <w:rsid w:val="00BF0CCA"/>
    <w:rsid w:val="00BF0DC9"/>
    <w:rsid w:val="00BF10DE"/>
    <w:rsid w:val="00BF1A56"/>
    <w:rsid w:val="00BF1E3E"/>
    <w:rsid w:val="00BF2096"/>
    <w:rsid w:val="00BF20F1"/>
    <w:rsid w:val="00BF21D1"/>
    <w:rsid w:val="00BF2488"/>
    <w:rsid w:val="00BF249D"/>
    <w:rsid w:val="00BF28A7"/>
    <w:rsid w:val="00BF29DF"/>
    <w:rsid w:val="00BF2D8F"/>
    <w:rsid w:val="00BF3179"/>
    <w:rsid w:val="00BF31DA"/>
    <w:rsid w:val="00BF31FF"/>
    <w:rsid w:val="00BF3431"/>
    <w:rsid w:val="00BF3448"/>
    <w:rsid w:val="00BF36F0"/>
    <w:rsid w:val="00BF38CC"/>
    <w:rsid w:val="00BF3B2E"/>
    <w:rsid w:val="00BF3C4A"/>
    <w:rsid w:val="00BF3ED1"/>
    <w:rsid w:val="00BF3F4D"/>
    <w:rsid w:val="00BF4112"/>
    <w:rsid w:val="00BF43C6"/>
    <w:rsid w:val="00BF4418"/>
    <w:rsid w:val="00BF45D4"/>
    <w:rsid w:val="00BF47A7"/>
    <w:rsid w:val="00BF47CF"/>
    <w:rsid w:val="00BF490E"/>
    <w:rsid w:val="00BF4928"/>
    <w:rsid w:val="00BF4ADE"/>
    <w:rsid w:val="00BF510D"/>
    <w:rsid w:val="00BF52C0"/>
    <w:rsid w:val="00BF546B"/>
    <w:rsid w:val="00BF565E"/>
    <w:rsid w:val="00BF56A9"/>
    <w:rsid w:val="00BF57C2"/>
    <w:rsid w:val="00BF57E4"/>
    <w:rsid w:val="00BF59B1"/>
    <w:rsid w:val="00BF5B73"/>
    <w:rsid w:val="00BF5BE9"/>
    <w:rsid w:val="00BF5CA8"/>
    <w:rsid w:val="00BF5D27"/>
    <w:rsid w:val="00BF5DE9"/>
    <w:rsid w:val="00BF5FFC"/>
    <w:rsid w:val="00BF63E9"/>
    <w:rsid w:val="00BF669F"/>
    <w:rsid w:val="00BF66C6"/>
    <w:rsid w:val="00BF6B20"/>
    <w:rsid w:val="00BF6BF8"/>
    <w:rsid w:val="00BF717C"/>
    <w:rsid w:val="00BF7499"/>
    <w:rsid w:val="00BF751F"/>
    <w:rsid w:val="00BF7604"/>
    <w:rsid w:val="00BF784B"/>
    <w:rsid w:val="00C0035F"/>
    <w:rsid w:val="00C00688"/>
    <w:rsid w:val="00C0083A"/>
    <w:rsid w:val="00C00976"/>
    <w:rsid w:val="00C01126"/>
    <w:rsid w:val="00C01635"/>
    <w:rsid w:val="00C019B5"/>
    <w:rsid w:val="00C0204B"/>
    <w:rsid w:val="00C024B8"/>
    <w:rsid w:val="00C0253D"/>
    <w:rsid w:val="00C025E5"/>
    <w:rsid w:val="00C027BE"/>
    <w:rsid w:val="00C02D6D"/>
    <w:rsid w:val="00C02F18"/>
    <w:rsid w:val="00C0332E"/>
    <w:rsid w:val="00C034C7"/>
    <w:rsid w:val="00C036C1"/>
    <w:rsid w:val="00C037EF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A7"/>
    <w:rsid w:val="00C04B6B"/>
    <w:rsid w:val="00C050AC"/>
    <w:rsid w:val="00C051F2"/>
    <w:rsid w:val="00C054FF"/>
    <w:rsid w:val="00C05500"/>
    <w:rsid w:val="00C055F5"/>
    <w:rsid w:val="00C05860"/>
    <w:rsid w:val="00C05B66"/>
    <w:rsid w:val="00C05C4B"/>
    <w:rsid w:val="00C05C84"/>
    <w:rsid w:val="00C05F3E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588"/>
    <w:rsid w:val="00C07B83"/>
    <w:rsid w:val="00C07C19"/>
    <w:rsid w:val="00C102AB"/>
    <w:rsid w:val="00C1043A"/>
    <w:rsid w:val="00C105A3"/>
    <w:rsid w:val="00C10B26"/>
    <w:rsid w:val="00C1110B"/>
    <w:rsid w:val="00C11115"/>
    <w:rsid w:val="00C11359"/>
    <w:rsid w:val="00C11363"/>
    <w:rsid w:val="00C116F0"/>
    <w:rsid w:val="00C11BAC"/>
    <w:rsid w:val="00C11CB6"/>
    <w:rsid w:val="00C11FDF"/>
    <w:rsid w:val="00C121E2"/>
    <w:rsid w:val="00C12286"/>
    <w:rsid w:val="00C124C0"/>
    <w:rsid w:val="00C12878"/>
    <w:rsid w:val="00C128CE"/>
    <w:rsid w:val="00C129EC"/>
    <w:rsid w:val="00C12C77"/>
    <w:rsid w:val="00C12D31"/>
    <w:rsid w:val="00C12EDE"/>
    <w:rsid w:val="00C13052"/>
    <w:rsid w:val="00C132EC"/>
    <w:rsid w:val="00C1336F"/>
    <w:rsid w:val="00C1341D"/>
    <w:rsid w:val="00C13707"/>
    <w:rsid w:val="00C137CF"/>
    <w:rsid w:val="00C13A42"/>
    <w:rsid w:val="00C13B3C"/>
    <w:rsid w:val="00C13C01"/>
    <w:rsid w:val="00C1437D"/>
    <w:rsid w:val="00C145FA"/>
    <w:rsid w:val="00C14612"/>
    <w:rsid w:val="00C146BD"/>
    <w:rsid w:val="00C148F2"/>
    <w:rsid w:val="00C149C8"/>
    <w:rsid w:val="00C14A71"/>
    <w:rsid w:val="00C14C86"/>
    <w:rsid w:val="00C14CF7"/>
    <w:rsid w:val="00C150A5"/>
    <w:rsid w:val="00C15164"/>
    <w:rsid w:val="00C15616"/>
    <w:rsid w:val="00C157F2"/>
    <w:rsid w:val="00C15AC9"/>
    <w:rsid w:val="00C15BC8"/>
    <w:rsid w:val="00C15C7A"/>
    <w:rsid w:val="00C15CBA"/>
    <w:rsid w:val="00C15FBA"/>
    <w:rsid w:val="00C15FD3"/>
    <w:rsid w:val="00C16426"/>
    <w:rsid w:val="00C164CE"/>
    <w:rsid w:val="00C16F42"/>
    <w:rsid w:val="00C171D1"/>
    <w:rsid w:val="00C17217"/>
    <w:rsid w:val="00C17246"/>
    <w:rsid w:val="00C17378"/>
    <w:rsid w:val="00C17666"/>
    <w:rsid w:val="00C17703"/>
    <w:rsid w:val="00C17A1A"/>
    <w:rsid w:val="00C17C52"/>
    <w:rsid w:val="00C200AF"/>
    <w:rsid w:val="00C2010D"/>
    <w:rsid w:val="00C20191"/>
    <w:rsid w:val="00C202EB"/>
    <w:rsid w:val="00C202F7"/>
    <w:rsid w:val="00C20819"/>
    <w:rsid w:val="00C20AA9"/>
    <w:rsid w:val="00C20D6B"/>
    <w:rsid w:val="00C20DEF"/>
    <w:rsid w:val="00C20F2B"/>
    <w:rsid w:val="00C21487"/>
    <w:rsid w:val="00C214C3"/>
    <w:rsid w:val="00C2151B"/>
    <w:rsid w:val="00C21DF0"/>
    <w:rsid w:val="00C21F36"/>
    <w:rsid w:val="00C21F4C"/>
    <w:rsid w:val="00C22231"/>
    <w:rsid w:val="00C222ED"/>
    <w:rsid w:val="00C2238D"/>
    <w:rsid w:val="00C224AD"/>
    <w:rsid w:val="00C2254E"/>
    <w:rsid w:val="00C228C4"/>
    <w:rsid w:val="00C22B7E"/>
    <w:rsid w:val="00C22BB7"/>
    <w:rsid w:val="00C22C16"/>
    <w:rsid w:val="00C22C70"/>
    <w:rsid w:val="00C230FC"/>
    <w:rsid w:val="00C23256"/>
    <w:rsid w:val="00C23584"/>
    <w:rsid w:val="00C2399B"/>
    <w:rsid w:val="00C23B3E"/>
    <w:rsid w:val="00C23DE2"/>
    <w:rsid w:val="00C242E3"/>
    <w:rsid w:val="00C2469B"/>
    <w:rsid w:val="00C2472A"/>
    <w:rsid w:val="00C24827"/>
    <w:rsid w:val="00C24949"/>
    <w:rsid w:val="00C25024"/>
    <w:rsid w:val="00C251CE"/>
    <w:rsid w:val="00C253AF"/>
    <w:rsid w:val="00C2549A"/>
    <w:rsid w:val="00C25622"/>
    <w:rsid w:val="00C256BA"/>
    <w:rsid w:val="00C25B0F"/>
    <w:rsid w:val="00C26092"/>
    <w:rsid w:val="00C2612F"/>
    <w:rsid w:val="00C26556"/>
    <w:rsid w:val="00C2657A"/>
    <w:rsid w:val="00C2666E"/>
    <w:rsid w:val="00C26911"/>
    <w:rsid w:val="00C2694E"/>
    <w:rsid w:val="00C26CE7"/>
    <w:rsid w:val="00C270E1"/>
    <w:rsid w:val="00C27333"/>
    <w:rsid w:val="00C275F4"/>
    <w:rsid w:val="00C278E4"/>
    <w:rsid w:val="00C27A91"/>
    <w:rsid w:val="00C27C1B"/>
    <w:rsid w:val="00C27E25"/>
    <w:rsid w:val="00C3000F"/>
    <w:rsid w:val="00C30212"/>
    <w:rsid w:val="00C30324"/>
    <w:rsid w:val="00C3046C"/>
    <w:rsid w:val="00C30AB1"/>
    <w:rsid w:val="00C30B20"/>
    <w:rsid w:val="00C30F03"/>
    <w:rsid w:val="00C30F9B"/>
    <w:rsid w:val="00C31129"/>
    <w:rsid w:val="00C31376"/>
    <w:rsid w:val="00C313D2"/>
    <w:rsid w:val="00C3155A"/>
    <w:rsid w:val="00C3167C"/>
    <w:rsid w:val="00C318FE"/>
    <w:rsid w:val="00C318FF"/>
    <w:rsid w:val="00C3212E"/>
    <w:rsid w:val="00C32165"/>
    <w:rsid w:val="00C321EA"/>
    <w:rsid w:val="00C32372"/>
    <w:rsid w:val="00C324D7"/>
    <w:rsid w:val="00C326C3"/>
    <w:rsid w:val="00C32736"/>
    <w:rsid w:val="00C32BF3"/>
    <w:rsid w:val="00C32CF7"/>
    <w:rsid w:val="00C32D0B"/>
    <w:rsid w:val="00C32D11"/>
    <w:rsid w:val="00C330F7"/>
    <w:rsid w:val="00C33270"/>
    <w:rsid w:val="00C33286"/>
    <w:rsid w:val="00C3355C"/>
    <w:rsid w:val="00C336FE"/>
    <w:rsid w:val="00C33C08"/>
    <w:rsid w:val="00C33C6C"/>
    <w:rsid w:val="00C33F8E"/>
    <w:rsid w:val="00C34056"/>
    <w:rsid w:val="00C34470"/>
    <w:rsid w:val="00C34917"/>
    <w:rsid w:val="00C349A0"/>
    <w:rsid w:val="00C34DB5"/>
    <w:rsid w:val="00C34F49"/>
    <w:rsid w:val="00C35255"/>
    <w:rsid w:val="00C35353"/>
    <w:rsid w:val="00C354B3"/>
    <w:rsid w:val="00C35913"/>
    <w:rsid w:val="00C35934"/>
    <w:rsid w:val="00C35A39"/>
    <w:rsid w:val="00C35A42"/>
    <w:rsid w:val="00C35AAE"/>
    <w:rsid w:val="00C35C7B"/>
    <w:rsid w:val="00C360B4"/>
    <w:rsid w:val="00C36102"/>
    <w:rsid w:val="00C36198"/>
    <w:rsid w:val="00C362F7"/>
    <w:rsid w:val="00C36315"/>
    <w:rsid w:val="00C36402"/>
    <w:rsid w:val="00C3655E"/>
    <w:rsid w:val="00C3659B"/>
    <w:rsid w:val="00C36939"/>
    <w:rsid w:val="00C369CE"/>
    <w:rsid w:val="00C36F68"/>
    <w:rsid w:val="00C37784"/>
    <w:rsid w:val="00C37825"/>
    <w:rsid w:val="00C378CA"/>
    <w:rsid w:val="00C37C27"/>
    <w:rsid w:val="00C400EE"/>
    <w:rsid w:val="00C402F5"/>
    <w:rsid w:val="00C407D5"/>
    <w:rsid w:val="00C40931"/>
    <w:rsid w:val="00C40998"/>
    <w:rsid w:val="00C40B47"/>
    <w:rsid w:val="00C40C0B"/>
    <w:rsid w:val="00C40C2E"/>
    <w:rsid w:val="00C40DA5"/>
    <w:rsid w:val="00C40FE4"/>
    <w:rsid w:val="00C41245"/>
    <w:rsid w:val="00C413A2"/>
    <w:rsid w:val="00C41704"/>
    <w:rsid w:val="00C41946"/>
    <w:rsid w:val="00C4199B"/>
    <w:rsid w:val="00C41A1F"/>
    <w:rsid w:val="00C41D01"/>
    <w:rsid w:val="00C41F2C"/>
    <w:rsid w:val="00C420CE"/>
    <w:rsid w:val="00C42912"/>
    <w:rsid w:val="00C42960"/>
    <w:rsid w:val="00C42EF3"/>
    <w:rsid w:val="00C42F99"/>
    <w:rsid w:val="00C42FDF"/>
    <w:rsid w:val="00C430A9"/>
    <w:rsid w:val="00C4342D"/>
    <w:rsid w:val="00C43546"/>
    <w:rsid w:val="00C4371A"/>
    <w:rsid w:val="00C438A6"/>
    <w:rsid w:val="00C43B88"/>
    <w:rsid w:val="00C43C34"/>
    <w:rsid w:val="00C43C6D"/>
    <w:rsid w:val="00C44083"/>
    <w:rsid w:val="00C44238"/>
    <w:rsid w:val="00C445E4"/>
    <w:rsid w:val="00C44A6A"/>
    <w:rsid w:val="00C44AD6"/>
    <w:rsid w:val="00C44B0C"/>
    <w:rsid w:val="00C44E4C"/>
    <w:rsid w:val="00C44F25"/>
    <w:rsid w:val="00C4515F"/>
    <w:rsid w:val="00C45296"/>
    <w:rsid w:val="00C45368"/>
    <w:rsid w:val="00C454CB"/>
    <w:rsid w:val="00C45772"/>
    <w:rsid w:val="00C45DB8"/>
    <w:rsid w:val="00C45DC9"/>
    <w:rsid w:val="00C45E2C"/>
    <w:rsid w:val="00C45E5B"/>
    <w:rsid w:val="00C45EFA"/>
    <w:rsid w:val="00C45FB8"/>
    <w:rsid w:val="00C46134"/>
    <w:rsid w:val="00C46695"/>
    <w:rsid w:val="00C46853"/>
    <w:rsid w:val="00C4697A"/>
    <w:rsid w:val="00C46F8C"/>
    <w:rsid w:val="00C474FF"/>
    <w:rsid w:val="00C47545"/>
    <w:rsid w:val="00C47600"/>
    <w:rsid w:val="00C47674"/>
    <w:rsid w:val="00C4774A"/>
    <w:rsid w:val="00C47842"/>
    <w:rsid w:val="00C47B27"/>
    <w:rsid w:val="00C47F7C"/>
    <w:rsid w:val="00C50002"/>
    <w:rsid w:val="00C50311"/>
    <w:rsid w:val="00C504CA"/>
    <w:rsid w:val="00C509A7"/>
    <w:rsid w:val="00C50BE4"/>
    <w:rsid w:val="00C5108F"/>
    <w:rsid w:val="00C51133"/>
    <w:rsid w:val="00C5129F"/>
    <w:rsid w:val="00C512AE"/>
    <w:rsid w:val="00C51360"/>
    <w:rsid w:val="00C5139A"/>
    <w:rsid w:val="00C5148C"/>
    <w:rsid w:val="00C5151E"/>
    <w:rsid w:val="00C516D0"/>
    <w:rsid w:val="00C51817"/>
    <w:rsid w:val="00C51926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161"/>
    <w:rsid w:val="00C53319"/>
    <w:rsid w:val="00C5335D"/>
    <w:rsid w:val="00C53615"/>
    <w:rsid w:val="00C536CD"/>
    <w:rsid w:val="00C53B4C"/>
    <w:rsid w:val="00C53B50"/>
    <w:rsid w:val="00C53B55"/>
    <w:rsid w:val="00C542A3"/>
    <w:rsid w:val="00C543FE"/>
    <w:rsid w:val="00C545F0"/>
    <w:rsid w:val="00C5497D"/>
    <w:rsid w:val="00C54985"/>
    <w:rsid w:val="00C54AAB"/>
    <w:rsid w:val="00C54BD9"/>
    <w:rsid w:val="00C54C88"/>
    <w:rsid w:val="00C54D90"/>
    <w:rsid w:val="00C5546F"/>
    <w:rsid w:val="00C554AF"/>
    <w:rsid w:val="00C555F0"/>
    <w:rsid w:val="00C55655"/>
    <w:rsid w:val="00C5576B"/>
    <w:rsid w:val="00C55A21"/>
    <w:rsid w:val="00C55D33"/>
    <w:rsid w:val="00C55DAD"/>
    <w:rsid w:val="00C55F26"/>
    <w:rsid w:val="00C56026"/>
    <w:rsid w:val="00C560F9"/>
    <w:rsid w:val="00C562D4"/>
    <w:rsid w:val="00C56AAD"/>
    <w:rsid w:val="00C56E0E"/>
    <w:rsid w:val="00C56E58"/>
    <w:rsid w:val="00C5711C"/>
    <w:rsid w:val="00C572FD"/>
    <w:rsid w:val="00C57346"/>
    <w:rsid w:val="00C57414"/>
    <w:rsid w:val="00C5744E"/>
    <w:rsid w:val="00C574EA"/>
    <w:rsid w:val="00C57816"/>
    <w:rsid w:val="00C57A44"/>
    <w:rsid w:val="00C57B45"/>
    <w:rsid w:val="00C57BBF"/>
    <w:rsid w:val="00C57CCD"/>
    <w:rsid w:val="00C57DE4"/>
    <w:rsid w:val="00C57DFB"/>
    <w:rsid w:val="00C57E3B"/>
    <w:rsid w:val="00C601E1"/>
    <w:rsid w:val="00C6020E"/>
    <w:rsid w:val="00C60715"/>
    <w:rsid w:val="00C6088A"/>
    <w:rsid w:val="00C60C9B"/>
    <w:rsid w:val="00C60E85"/>
    <w:rsid w:val="00C60FDA"/>
    <w:rsid w:val="00C619C4"/>
    <w:rsid w:val="00C61BE6"/>
    <w:rsid w:val="00C61E48"/>
    <w:rsid w:val="00C62020"/>
    <w:rsid w:val="00C62033"/>
    <w:rsid w:val="00C62068"/>
    <w:rsid w:val="00C62117"/>
    <w:rsid w:val="00C621AB"/>
    <w:rsid w:val="00C62601"/>
    <w:rsid w:val="00C62828"/>
    <w:rsid w:val="00C628DF"/>
    <w:rsid w:val="00C629F1"/>
    <w:rsid w:val="00C62AC0"/>
    <w:rsid w:val="00C6316A"/>
    <w:rsid w:val="00C63227"/>
    <w:rsid w:val="00C63F3B"/>
    <w:rsid w:val="00C64180"/>
    <w:rsid w:val="00C6423E"/>
    <w:rsid w:val="00C64916"/>
    <w:rsid w:val="00C649C9"/>
    <w:rsid w:val="00C64AEF"/>
    <w:rsid w:val="00C64B9E"/>
    <w:rsid w:val="00C64BD4"/>
    <w:rsid w:val="00C64CC9"/>
    <w:rsid w:val="00C64E81"/>
    <w:rsid w:val="00C64EA2"/>
    <w:rsid w:val="00C65028"/>
    <w:rsid w:val="00C652A8"/>
    <w:rsid w:val="00C6533A"/>
    <w:rsid w:val="00C6539C"/>
    <w:rsid w:val="00C6542B"/>
    <w:rsid w:val="00C65435"/>
    <w:rsid w:val="00C657B8"/>
    <w:rsid w:val="00C65A62"/>
    <w:rsid w:val="00C65AB7"/>
    <w:rsid w:val="00C6608B"/>
    <w:rsid w:val="00C66361"/>
    <w:rsid w:val="00C6639C"/>
    <w:rsid w:val="00C663E3"/>
    <w:rsid w:val="00C664BF"/>
    <w:rsid w:val="00C6653C"/>
    <w:rsid w:val="00C66665"/>
    <w:rsid w:val="00C6688E"/>
    <w:rsid w:val="00C66B6D"/>
    <w:rsid w:val="00C66B86"/>
    <w:rsid w:val="00C66D46"/>
    <w:rsid w:val="00C66F67"/>
    <w:rsid w:val="00C67073"/>
    <w:rsid w:val="00C6709D"/>
    <w:rsid w:val="00C671AD"/>
    <w:rsid w:val="00C6726D"/>
    <w:rsid w:val="00C67323"/>
    <w:rsid w:val="00C67749"/>
    <w:rsid w:val="00C67945"/>
    <w:rsid w:val="00C679DA"/>
    <w:rsid w:val="00C67B3F"/>
    <w:rsid w:val="00C70129"/>
    <w:rsid w:val="00C70896"/>
    <w:rsid w:val="00C7092D"/>
    <w:rsid w:val="00C70987"/>
    <w:rsid w:val="00C709EB"/>
    <w:rsid w:val="00C70C79"/>
    <w:rsid w:val="00C70EF3"/>
    <w:rsid w:val="00C70EFF"/>
    <w:rsid w:val="00C71353"/>
    <w:rsid w:val="00C715B9"/>
    <w:rsid w:val="00C71794"/>
    <w:rsid w:val="00C71875"/>
    <w:rsid w:val="00C718CE"/>
    <w:rsid w:val="00C7196A"/>
    <w:rsid w:val="00C71AC2"/>
    <w:rsid w:val="00C71B92"/>
    <w:rsid w:val="00C71E2F"/>
    <w:rsid w:val="00C720A8"/>
    <w:rsid w:val="00C72507"/>
    <w:rsid w:val="00C7250A"/>
    <w:rsid w:val="00C72560"/>
    <w:rsid w:val="00C727E0"/>
    <w:rsid w:val="00C72842"/>
    <w:rsid w:val="00C73136"/>
    <w:rsid w:val="00C73307"/>
    <w:rsid w:val="00C73342"/>
    <w:rsid w:val="00C7360B"/>
    <w:rsid w:val="00C742DB"/>
    <w:rsid w:val="00C74376"/>
    <w:rsid w:val="00C74688"/>
    <w:rsid w:val="00C7469E"/>
    <w:rsid w:val="00C7487A"/>
    <w:rsid w:val="00C7493F"/>
    <w:rsid w:val="00C74ABF"/>
    <w:rsid w:val="00C74B15"/>
    <w:rsid w:val="00C74BD8"/>
    <w:rsid w:val="00C74CE7"/>
    <w:rsid w:val="00C753C5"/>
    <w:rsid w:val="00C75425"/>
    <w:rsid w:val="00C7549F"/>
    <w:rsid w:val="00C75850"/>
    <w:rsid w:val="00C75C87"/>
    <w:rsid w:val="00C75DA5"/>
    <w:rsid w:val="00C75E44"/>
    <w:rsid w:val="00C76235"/>
    <w:rsid w:val="00C76340"/>
    <w:rsid w:val="00C76661"/>
    <w:rsid w:val="00C766F5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D"/>
    <w:rsid w:val="00C76ED9"/>
    <w:rsid w:val="00C76F05"/>
    <w:rsid w:val="00C771A5"/>
    <w:rsid w:val="00C773C5"/>
    <w:rsid w:val="00C774D4"/>
    <w:rsid w:val="00C7768D"/>
    <w:rsid w:val="00C778D6"/>
    <w:rsid w:val="00C779FA"/>
    <w:rsid w:val="00C77A00"/>
    <w:rsid w:val="00C77AA7"/>
    <w:rsid w:val="00C77B26"/>
    <w:rsid w:val="00C77B3E"/>
    <w:rsid w:val="00C77C2B"/>
    <w:rsid w:val="00C77E38"/>
    <w:rsid w:val="00C8012D"/>
    <w:rsid w:val="00C804A1"/>
    <w:rsid w:val="00C806DC"/>
    <w:rsid w:val="00C807A2"/>
    <w:rsid w:val="00C807BC"/>
    <w:rsid w:val="00C80897"/>
    <w:rsid w:val="00C80D1C"/>
    <w:rsid w:val="00C80EE7"/>
    <w:rsid w:val="00C8127E"/>
    <w:rsid w:val="00C81C85"/>
    <w:rsid w:val="00C822AF"/>
    <w:rsid w:val="00C8254A"/>
    <w:rsid w:val="00C828BB"/>
    <w:rsid w:val="00C82CB7"/>
    <w:rsid w:val="00C82D59"/>
    <w:rsid w:val="00C82DC6"/>
    <w:rsid w:val="00C8300E"/>
    <w:rsid w:val="00C83187"/>
    <w:rsid w:val="00C833EC"/>
    <w:rsid w:val="00C83581"/>
    <w:rsid w:val="00C835DB"/>
    <w:rsid w:val="00C835DD"/>
    <w:rsid w:val="00C8364F"/>
    <w:rsid w:val="00C836F3"/>
    <w:rsid w:val="00C83885"/>
    <w:rsid w:val="00C838CE"/>
    <w:rsid w:val="00C838FD"/>
    <w:rsid w:val="00C83B27"/>
    <w:rsid w:val="00C83C61"/>
    <w:rsid w:val="00C840DE"/>
    <w:rsid w:val="00C8423B"/>
    <w:rsid w:val="00C8423C"/>
    <w:rsid w:val="00C844E7"/>
    <w:rsid w:val="00C846E9"/>
    <w:rsid w:val="00C84D86"/>
    <w:rsid w:val="00C84D88"/>
    <w:rsid w:val="00C85202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297"/>
    <w:rsid w:val="00C866D0"/>
    <w:rsid w:val="00C869BC"/>
    <w:rsid w:val="00C86A40"/>
    <w:rsid w:val="00C86DDB"/>
    <w:rsid w:val="00C86EA4"/>
    <w:rsid w:val="00C86EA8"/>
    <w:rsid w:val="00C86F22"/>
    <w:rsid w:val="00C8728A"/>
    <w:rsid w:val="00C8729F"/>
    <w:rsid w:val="00C876B3"/>
    <w:rsid w:val="00C879C6"/>
    <w:rsid w:val="00C87D1E"/>
    <w:rsid w:val="00C87D25"/>
    <w:rsid w:val="00C900AA"/>
    <w:rsid w:val="00C9011C"/>
    <w:rsid w:val="00C90180"/>
    <w:rsid w:val="00C901DC"/>
    <w:rsid w:val="00C908B2"/>
    <w:rsid w:val="00C909BC"/>
    <w:rsid w:val="00C90B7B"/>
    <w:rsid w:val="00C90C00"/>
    <w:rsid w:val="00C91075"/>
    <w:rsid w:val="00C911AC"/>
    <w:rsid w:val="00C91287"/>
    <w:rsid w:val="00C9157D"/>
    <w:rsid w:val="00C91602"/>
    <w:rsid w:val="00C91744"/>
    <w:rsid w:val="00C91906"/>
    <w:rsid w:val="00C91AB9"/>
    <w:rsid w:val="00C91BA1"/>
    <w:rsid w:val="00C92198"/>
    <w:rsid w:val="00C92209"/>
    <w:rsid w:val="00C9224C"/>
    <w:rsid w:val="00C9249D"/>
    <w:rsid w:val="00C92559"/>
    <w:rsid w:val="00C9256E"/>
    <w:rsid w:val="00C925AB"/>
    <w:rsid w:val="00C92A05"/>
    <w:rsid w:val="00C92AC3"/>
    <w:rsid w:val="00C92C45"/>
    <w:rsid w:val="00C92CB4"/>
    <w:rsid w:val="00C92FFC"/>
    <w:rsid w:val="00C93260"/>
    <w:rsid w:val="00C932DD"/>
    <w:rsid w:val="00C9360E"/>
    <w:rsid w:val="00C936BD"/>
    <w:rsid w:val="00C93FD4"/>
    <w:rsid w:val="00C941D0"/>
    <w:rsid w:val="00C94281"/>
    <w:rsid w:val="00C943F5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939"/>
    <w:rsid w:val="00C959F5"/>
    <w:rsid w:val="00C95D2D"/>
    <w:rsid w:val="00C95E91"/>
    <w:rsid w:val="00C95F05"/>
    <w:rsid w:val="00C9615A"/>
    <w:rsid w:val="00C9623E"/>
    <w:rsid w:val="00C963E9"/>
    <w:rsid w:val="00C9645F"/>
    <w:rsid w:val="00C966B3"/>
    <w:rsid w:val="00C96979"/>
    <w:rsid w:val="00C969B5"/>
    <w:rsid w:val="00C969CB"/>
    <w:rsid w:val="00C96C73"/>
    <w:rsid w:val="00C96C76"/>
    <w:rsid w:val="00C96CB0"/>
    <w:rsid w:val="00C96E25"/>
    <w:rsid w:val="00C9706C"/>
    <w:rsid w:val="00C97236"/>
    <w:rsid w:val="00C973F5"/>
    <w:rsid w:val="00C9768E"/>
    <w:rsid w:val="00C977CF"/>
    <w:rsid w:val="00C97A02"/>
    <w:rsid w:val="00C97A92"/>
    <w:rsid w:val="00C97ABB"/>
    <w:rsid w:val="00C97C21"/>
    <w:rsid w:val="00C97DFD"/>
    <w:rsid w:val="00CA0346"/>
    <w:rsid w:val="00CA08F4"/>
    <w:rsid w:val="00CA0D3F"/>
    <w:rsid w:val="00CA0FCD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C7"/>
    <w:rsid w:val="00CA1AF3"/>
    <w:rsid w:val="00CA1F70"/>
    <w:rsid w:val="00CA20CA"/>
    <w:rsid w:val="00CA21FB"/>
    <w:rsid w:val="00CA2202"/>
    <w:rsid w:val="00CA223F"/>
    <w:rsid w:val="00CA2575"/>
    <w:rsid w:val="00CA2599"/>
    <w:rsid w:val="00CA2682"/>
    <w:rsid w:val="00CA272A"/>
    <w:rsid w:val="00CA2A90"/>
    <w:rsid w:val="00CA2AD5"/>
    <w:rsid w:val="00CA2BA7"/>
    <w:rsid w:val="00CA2CE7"/>
    <w:rsid w:val="00CA2D0D"/>
    <w:rsid w:val="00CA2EDC"/>
    <w:rsid w:val="00CA312D"/>
    <w:rsid w:val="00CA3138"/>
    <w:rsid w:val="00CA313F"/>
    <w:rsid w:val="00CA3475"/>
    <w:rsid w:val="00CA3543"/>
    <w:rsid w:val="00CA3A4F"/>
    <w:rsid w:val="00CA3A71"/>
    <w:rsid w:val="00CA3CA5"/>
    <w:rsid w:val="00CA3CD7"/>
    <w:rsid w:val="00CA3DAC"/>
    <w:rsid w:val="00CA40C6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4C5"/>
    <w:rsid w:val="00CA6551"/>
    <w:rsid w:val="00CA68C1"/>
    <w:rsid w:val="00CA6A15"/>
    <w:rsid w:val="00CA6C24"/>
    <w:rsid w:val="00CA6C44"/>
    <w:rsid w:val="00CA6CB2"/>
    <w:rsid w:val="00CA6D8F"/>
    <w:rsid w:val="00CA7097"/>
    <w:rsid w:val="00CA7373"/>
    <w:rsid w:val="00CA746C"/>
    <w:rsid w:val="00CA74CC"/>
    <w:rsid w:val="00CA797C"/>
    <w:rsid w:val="00CA7DC0"/>
    <w:rsid w:val="00CA7DDB"/>
    <w:rsid w:val="00CB029A"/>
    <w:rsid w:val="00CB0365"/>
    <w:rsid w:val="00CB05B1"/>
    <w:rsid w:val="00CB061B"/>
    <w:rsid w:val="00CB0901"/>
    <w:rsid w:val="00CB0D82"/>
    <w:rsid w:val="00CB1111"/>
    <w:rsid w:val="00CB1135"/>
    <w:rsid w:val="00CB1172"/>
    <w:rsid w:val="00CB1295"/>
    <w:rsid w:val="00CB134E"/>
    <w:rsid w:val="00CB18DE"/>
    <w:rsid w:val="00CB1F06"/>
    <w:rsid w:val="00CB20D4"/>
    <w:rsid w:val="00CB2247"/>
    <w:rsid w:val="00CB2303"/>
    <w:rsid w:val="00CB2443"/>
    <w:rsid w:val="00CB249A"/>
    <w:rsid w:val="00CB24FE"/>
    <w:rsid w:val="00CB259C"/>
    <w:rsid w:val="00CB25C7"/>
    <w:rsid w:val="00CB2692"/>
    <w:rsid w:val="00CB2769"/>
    <w:rsid w:val="00CB29C3"/>
    <w:rsid w:val="00CB2AD1"/>
    <w:rsid w:val="00CB2F34"/>
    <w:rsid w:val="00CB3071"/>
    <w:rsid w:val="00CB3457"/>
    <w:rsid w:val="00CB37A2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92"/>
    <w:rsid w:val="00CB4EB8"/>
    <w:rsid w:val="00CB4F4C"/>
    <w:rsid w:val="00CB50B9"/>
    <w:rsid w:val="00CB52CE"/>
    <w:rsid w:val="00CB532F"/>
    <w:rsid w:val="00CB571E"/>
    <w:rsid w:val="00CB58E5"/>
    <w:rsid w:val="00CB5972"/>
    <w:rsid w:val="00CB5BAD"/>
    <w:rsid w:val="00CB5D38"/>
    <w:rsid w:val="00CB5E05"/>
    <w:rsid w:val="00CB5E8A"/>
    <w:rsid w:val="00CB5F5B"/>
    <w:rsid w:val="00CB61B6"/>
    <w:rsid w:val="00CB6263"/>
    <w:rsid w:val="00CB6330"/>
    <w:rsid w:val="00CB63A7"/>
    <w:rsid w:val="00CB63EC"/>
    <w:rsid w:val="00CB65A0"/>
    <w:rsid w:val="00CB6B24"/>
    <w:rsid w:val="00CB6C85"/>
    <w:rsid w:val="00CB7086"/>
    <w:rsid w:val="00CB73FA"/>
    <w:rsid w:val="00CB749D"/>
    <w:rsid w:val="00CB77EC"/>
    <w:rsid w:val="00CB78FA"/>
    <w:rsid w:val="00CB798E"/>
    <w:rsid w:val="00CB7A0B"/>
    <w:rsid w:val="00CB7BF6"/>
    <w:rsid w:val="00CC0223"/>
    <w:rsid w:val="00CC02D2"/>
    <w:rsid w:val="00CC04AB"/>
    <w:rsid w:val="00CC0712"/>
    <w:rsid w:val="00CC0892"/>
    <w:rsid w:val="00CC0A52"/>
    <w:rsid w:val="00CC1330"/>
    <w:rsid w:val="00CC1456"/>
    <w:rsid w:val="00CC14A8"/>
    <w:rsid w:val="00CC14F3"/>
    <w:rsid w:val="00CC155A"/>
    <w:rsid w:val="00CC18E1"/>
    <w:rsid w:val="00CC1B40"/>
    <w:rsid w:val="00CC1D30"/>
    <w:rsid w:val="00CC1D7F"/>
    <w:rsid w:val="00CC1FD1"/>
    <w:rsid w:val="00CC2255"/>
    <w:rsid w:val="00CC2784"/>
    <w:rsid w:val="00CC278C"/>
    <w:rsid w:val="00CC29A7"/>
    <w:rsid w:val="00CC2BB4"/>
    <w:rsid w:val="00CC2C78"/>
    <w:rsid w:val="00CC2C8D"/>
    <w:rsid w:val="00CC2DA7"/>
    <w:rsid w:val="00CC2E8D"/>
    <w:rsid w:val="00CC314C"/>
    <w:rsid w:val="00CC3197"/>
    <w:rsid w:val="00CC37C1"/>
    <w:rsid w:val="00CC384D"/>
    <w:rsid w:val="00CC3C8C"/>
    <w:rsid w:val="00CC3C9D"/>
    <w:rsid w:val="00CC3D4E"/>
    <w:rsid w:val="00CC3D52"/>
    <w:rsid w:val="00CC4120"/>
    <w:rsid w:val="00CC4389"/>
    <w:rsid w:val="00CC4486"/>
    <w:rsid w:val="00CC4579"/>
    <w:rsid w:val="00CC4583"/>
    <w:rsid w:val="00CC47F9"/>
    <w:rsid w:val="00CC4A09"/>
    <w:rsid w:val="00CC4B99"/>
    <w:rsid w:val="00CC4FB8"/>
    <w:rsid w:val="00CC56ED"/>
    <w:rsid w:val="00CC5728"/>
    <w:rsid w:val="00CC5B08"/>
    <w:rsid w:val="00CC5B97"/>
    <w:rsid w:val="00CC5C74"/>
    <w:rsid w:val="00CC5D37"/>
    <w:rsid w:val="00CC5EC9"/>
    <w:rsid w:val="00CC60B3"/>
    <w:rsid w:val="00CC612C"/>
    <w:rsid w:val="00CC615B"/>
    <w:rsid w:val="00CC61C3"/>
    <w:rsid w:val="00CC6285"/>
    <w:rsid w:val="00CC636B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7275"/>
    <w:rsid w:val="00CC74CD"/>
    <w:rsid w:val="00CC75FA"/>
    <w:rsid w:val="00CC7719"/>
    <w:rsid w:val="00CC77EE"/>
    <w:rsid w:val="00CC7806"/>
    <w:rsid w:val="00CD0832"/>
    <w:rsid w:val="00CD0A3E"/>
    <w:rsid w:val="00CD0CA5"/>
    <w:rsid w:val="00CD0F94"/>
    <w:rsid w:val="00CD12A1"/>
    <w:rsid w:val="00CD1371"/>
    <w:rsid w:val="00CD1D12"/>
    <w:rsid w:val="00CD1DEE"/>
    <w:rsid w:val="00CD1E2B"/>
    <w:rsid w:val="00CD2149"/>
    <w:rsid w:val="00CD21A9"/>
    <w:rsid w:val="00CD231F"/>
    <w:rsid w:val="00CD2C8E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8F5"/>
    <w:rsid w:val="00CD4C13"/>
    <w:rsid w:val="00CD5157"/>
    <w:rsid w:val="00CD527F"/>
    <w:rsid w:val="00CD5565"/>
    <w:rsid w:val="00CD5776"/>
    <w:rsid w:val="00CD5ADC"/>
    <w:rsid w:val="00CD5D0B"/>
    <w:rsid w:val="00CD6339"/>
    <w:rsid w:val="00CD66E6"/>
    <w:rsid w:val="00CD671C"/>
    <w:rsid w:val="00CD6A36"/>
    <w:rsid w:val="00CD6A53"/>
    <w:rsid w:val="00CD6B3C"/>
    <w:rsid w:val="00CD6E42"/>
    <w:rsid w:val="00CD7036"/>
    <w:rsid w:val="00CD7124"/>
    <w:rsid w:val="00CD73DC"/>
    <w:rsid w:val="00CD7510"/>
    <w:rsid w:val="00CD7701"/>
    <w:rsid w:val="00CD775E"/>
    <w:rsid w:val="00CD793E"/>
    <w:rsid w:val="00CD796E"/>
    <w:rsid w:val="00CD7A09"/>
    <w:rsid w:val="00CD7C5C"/>
    <w:rsid w:val="00CD7CE1"/>
    <w:rsid w:val="00CD7F5B"/>
    <w:rsid w:val="00CE001A"/>
    <w:rsid w:val="00CE00AF"/>
    <w:rsid w:val="00CE0177"/>
    <w:rsid w:val="00CE058A"/>
    <w:rsid w:val="00CE07F6"/>
    <w:rsid w:val="00CE0842"/>
    <w:rsid w:val="00CE0A71"/>
    <w:rsid w:val="00CE1020"/>
    <w:rsid w:val="00CE13FD"/>
    <w:rsid w:val="00CE13FE"/>
    <w:rsid w:val="00CE1668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9C2"/>
    <w:rsid w:val="00CE2BB3"/>
    <w:rsid w:val="00CE2BED"/>
    <w:rsid w:val="00CE2C11"/>
    <w:rsid w:val="00CE2D81"/>
    <w:rsid w:val="00CE2F56"/>
    <w:rsid w:val="00CE329A"/>
    <w:rsid w:val="00CE33B1"/>
    <w:rsid w:val="00CE33DF"/>
    <w:rsid w:val="00CE3479"/>
    <w:rsid w:val="00CE37A3"/>
    <w:rsid w:val="00CE38E7"/>
    <w:rsid w:val="00CE3CB1"/>
    <w:rsid w:val="00CE3D14"/>
    <w:rsid w:val="00CE4697"/>
    <w:rsid w:val="00CE469E"/>
    <w:rsid w:val="00CE48C0"/>
    <w:rsid w:val="00CE4A64"/>
    <w:rsid w:val="00CE4AA3"/>
    <w:rsid w:val="00CE4AA9"/>
    <w:rsid w:val="00CE4EF1"/>
    <w:rsid w:val="00CE54A2"/>
    <w:rsid w:val="00CE5543"/>
    <w:rsid w:val="00CE5828"/>
    <w:rsid w:val="00CE58B4"/>
    <w:rsid w:val="00CE5D7B"/>
    <w:rsid w:val="00CE5E9F"/>
    <w:rsid w:val="00CE63F6"/>
    <w:rsid w:val="00CE64BD"/>
    <w:rsid w:val="00CE68F3"/>
    <w:rsid w:val="00CE69E6"/>
    <w:rsid w:val="00CE6A15"/>
    <w:rsid w:val="00CE6D7E"/>
    <w:rsid w:val="00CE6D90"/>
    <w:rsid w:val="00CE6E58"/>
    <w:rsid w:val="00CE74C5"/>
    <w:rsid w:val="00CE75F5"/>
    <w:rsid w:val="00CE783B"/>
    <w:rsid w:val="00CE78B3"/>
    <w:rsid w:val="00CE7AC6"/>
    <w:rsid w:val="00CF038C"/>
    <w:rsid w:val="00CF03E5"/>
    <w:rsid w:val="00CF041B"/>
    <w:rsid w:val="00CF0507"/>
    <w:rsid w:val="00CF05D7"/>
    <w:rsid w:val="00CF06F2"/>
    <w:rsid w:val="00CF08D1"/>
    <w:rsid w:val="00CF08DC"/>
    <w:rsid w:val="00CF09F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0DD"/>
    <w:rsid w:val="00CF212D"/>
    <w:rsid w:val="00CF21FF"/>
    <w:rsid w:val="00CF228A"/>
    <w:rsid w:val="00CF2854"/>
    <w:rsid w:val="00CF29B4"/>
    <w:rsid w:val="00CF2CE2"/>
    <w:rsid w:val="00CF2DD8"/>
    <w:rsid w:val="00CF2F5C"/>
    <w:rsid w:val="00CF3073"/>
    <w:rsid w:val="00CF3224"/>
    <w:rsid w:val="00CF37E8"/>
    <w:rsid w:val="00CF3A6F"/>
    <w:rsid w:val="00CF3E0B"/>
    <w:rsid w:val="00CF3E87"/>
    <w:rsid w:val="00CF42CB"/>
    <w:rsid w:val="00CF4432"/>
    <w:rsid w:val="00CF4605"/>
    <w:rsid w:val="00CF4629"/>
    <w:rsid w:val="00CF48E1"/>
    <w:rsid w:val="00CF4A0D"/>
    <w:rsid w:val="00CF4C4E"/>
    <w:rsid w:val="00CF4FB7"/>
    <w:rsid w:val="00CF534E"/>
    <w:rsid w:val="00CF53E5"/>
    <w:rsid w:val="00CF5766"/>
    <w:rsid w:val="00CF57AE"/>
    <w:rsid w:val="00CF5817"/>
    <w:rsid w:val="00CF5CCC"/>
    <w:rsid w:val="00CF5F0C"/>
    <w:rsid w:val="00CF61AA"/>
    <w:rsid w:val="00CF64DD"/>
    <w:rsid w:val="00CF652F"/>
    <w:rsid w:val="00CF66B8"/>
    <w:rsid w:val="00CF6ACA"/>
    <w:rsid w:val="00CF6DD9"/>
    <w:rsid w:val="00CF7083"/>
    <w:rsid w:val="00CF716C"/>
    <w:rsid w:val="00CF71AE"/>
    <w:rsid w:val="00CF7233"/>
    <w:rsid w:val="00CF72CA"/>
    <w:rsid w:val="00CF772F"/>
    <w:rsid w:val="00CF7B6A"/>
    <w:rsid w:val="00CF7C22"/>
    <w:rsid w:val="00CF7F64"/>
    <w:rsid w:val="00CF7F6A"/>
    <w:rsid w:val="00D0004F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161D"/>
    <w:rsid w:val="00D01922"/>
    <w:rsid w:val="00D01B8D"/>
    <w:rsid w:val="00D01B95"/>
    <w:rsid w:val="00D020D7"/>
    <w:rsid w:val="00D023B7"/>
    <w:rsid w:val="00D02638"/>
    <w:rsid w:val="00D02999"/>
    <w:rsid w:val="00D02A12"/>
    <w:rsid w:val="00D02A82"/>
    <w:rsid w:val="00D02B18"/>
    <w:rsid w:val="00D0303C"/>
    <w:rsid w:val="00D030F8"/>
    <w:rsid w:val="00D03467"/>
    <w:rsid w:val="00D0386A"/>
    <w:rsid w:val="00D03DAE"/>
    <w:rsid w:val="00D03F6C"/>
    <w:rsid w:val="00D0411D"/>
    <w:rsid w:val="00D041F7"/>
    <w:rsid w:val="00D04220"/>
    <w:rsid w:val="00D043A5"/>
    <w:rsid w:val="00D0452E"/>
    <w:rsid w:val="00D04575"/>
    <w:rsid w:val="00D04779"/>
    <w:rsid w:val="00D047A8"/>
    <w:rsid w:val="00D04B74"/>
    <w:rsid w:val="00D05000"/>
    <w:rsid w:val="00D0558B"/>
    <w:rsid w:val="00D056FB"/>
    <w:rsid w:val="00D057F1"/>
    <w:rsid w:val="00D058C1"/>
    <w:rsid w:val="00D059D3"/>
    <w:rsid w:val="00D05A0C"/>
    <w:rsid w:val="00D05A27"/>
    <w:rsid w:val="00D05CE7"/>
    <w:rsid w:val="00D061C6"/>
    <w:rsid w:val="00D06390"/>
    <w:rsid w:val="00D06531"/>
    <w:rsid w:val="00D0692C"/>
    <w:rsid w:val="00D069C5"/>
    <w:rsid w:val="00D06CDB"/>
    <w:rsid w:val="00D06F35"/>
    <w:rsid w:val="00D0704C"/>
    <w:rsid w:val="00D073FB"/>
    <w:rsid w:val="00D0774A"/>
    <w:rsid w:val="00D07AD5"/>
    <w:rsid w:val="00D1059B"/>
    <w:rsid w:val="00D105F3"/>
    <w:rsid w:val="00D10A73"/>
    <w:rsid w:val="00D10B8B"/>
    <w:rsid w:val="00D10E2D"/>
    <w:rsid w:val="00D10EC4"/>
    <w:rsid w:val="00D1153E"/>
    <w:rsid w:val="00D1164D"/>
    <w:rsid w:val="00D11700"/>
    <w:rsid w:val="00D118B6"/>
    <w:rsid w:val="00D11E74"/>
    <w:rsid w:val="00D12687"/>
    <w:rsid w:val="00D12692"/>
    <w:rsid w:val="00D12868"/>
    <w:rsid w:val="00D1294F"/>
    <w:rsid w:val="00D12BE5"/>
    <w:rsid w:val="00D12C5E"/>
    <w:rsid w:val="00D12F8D"/>
    <w:rsid w:val="00D12FF2"/>
    <w:rsid w:val="00D1307A"/>
    <w:rsid w:val="00D133FA"/>
    <w:rsid w:val="00D13748"/>
    <w:rsid w:val="00D13E0C"/>
    <w:rsid w:val="00D13E45"/>
    <w:rsid w:val="00D13E90"/>
    <w:rsid w:val="00D13F27"/>
    <w:rsid w:val="00D13F49"/>
    <w:rsid w:val="00D13F4F"/>
    <w:rsid w:val="00D1442E"/>
    <w:rsid w:val="00D14515"/>
    <w:rsid w:val="00D1481B"/>
    <w:rsid w:val="00D14898"/>
    <w:rsid w:val="00D14A70"/>
    <w:rsid w:val="00D14C5E"/>
    <w:rsid w:val="00D14E34"/>
    <w:rsid w:val="00D14F8B"/>
    <w:rsid w:val="00D1517C"/>
    <w:rsid w:val="00D15974"/>
    <w:rsid w:val="00D15C7E"/>
    <w:rsid w:val="00D16073"/>
    <w:rsid w:val="00D161F5"/>
    <w:rsid w:val="00D1627A"/>
    <w:rsid w:val="00D16E77"/>
    <w:rsid w:val="00D16FA6"/>
    <w:rsid w:val="00D1718F"/>
    <w:rsid w:val="00D171C1"/>
    <w:rsid w:val="00D17229"/>
    <w:rsid w:val="00D17269"/>
    <w:rsid w:val="00D1766F"/>
    <w:rsid w:val="00D17687"/>
    <w:rsid w:val="00D17772"/>
    <w:rsid w:val="00D17A08"/>
    <w:rsid w:val="00D17D83"/>
    <w:rsid w:val="00D17FA3"/>
    <w:rsid w:val="00D20364"/>
    <w:rsid w:val="00D20440"/>
    <w:rsid w:val="00D2068B"/>
    <w:rsid w:val="00D20787"/>
    <w:rsid w:val="00D2087D"/>
    <w:rsid w:val="00D2090B"/>
    <w:rsid w:val="00D209A8"/>
    <w:rsid w:val="00D20CB7"/>
    <w:rsid w:val="00D20ECC"/>
    <w:rsid w:val="00D20F62"/>
    <w:rsid w:val="00D21002"/>
    <w:rsid w:val="00D2107D"/>
    <w:rsid w:val="00D2137F"/>
    <w:rsid w:val="00D21857"/>
    <w:rsid w:val="00D218DC"/>
    <w:rsid w:val="00D21969"/>
    <w:rsid w:val="00D21C8B"/>
    <w:rsid w:val="00D21D42"/>
    <w:rsid w:val="00D21D61"/>
    <w:rsid w:val="00D21D67"/>
    <w:rsid w:val="00D21DDD"/>
    <w:rsid w:val="00D21EA0"/>
    <w:rsid w:val="00D222A0"/>
    <w:rsid w:val="00D22449"/>
    <w:rsid w:val="00D22C6C"/>
    <w:rsid w:val="00D22CAD"/>
    <w:rsid w:val="00D22D9F"/>
    <w:rsid w:val="00D22FEF"/>
    <w:rsid w:val="00D22FF4"/>
    <w:rsid w:val="00D23143"/>
    <w:rsid w:val="00D2314E"/>
    <w:rsid w:val="00D23377"/>
    <w:rsid w:val="00D233BE"/>
    <w:rsid w:val="00D233C4"/>
    <w:rsid w:val="00D233EF"/>
    <w:rsid w:val="00D23421"/>
    <w:rsid w:val="00D2376D"/>
    <w:rsid w:val="00D23775"/>
    <w:rsid w:val="00D2383B"/>
    <w:rsid w:val="00D238B9"/>
    <w:rsid w:val="00D23905"/>
    <w:rsid w:val="00D23967"/>
    <w:rsid w:val="00D23A6E"/>
    <w:rsid w:val="00D23ADB"/>
    <w:rsid w:val="00D23BBF"/>
    <w:rsid w:val="00D241B9"/>
    <w:rsid w:val="00D2436F"/>
    <w:rsid w:val="00D2449E"/>
    <w:rsid w:val="00D24B1A"/>
    <w:rsid w:val="00D24C70"/>
    <w:rsid w:val="00D24F3B"/>
    <w:rsid w:val="00D24FA2"/>
    <w:rsid w:val="00D255EE"/>
    <w:rsid w:val="00D256C3"/>
    <w:rsid w:val="00D256EA"/>
    <w:rsid w:val="00D2571D"/>
    <w:rsid w:val="00D258BC"/>
    <w:rsid w:val="00D25AA2"/>
    <w:rsid w:val="00D26045"/>
    <w:rsid w:val="00D26078"/>
    <w:rsid w:val="00D2609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80D"/>
    <w:rsid w:val="00D27987"/>
    <w:rsid w:val="00D27C17"/>
    <w:rsid w:val="00D27DAF"/>
    <w:rsid w:val="00D27E37"/>
    <w:rsid w:val="00D27F16"/>
    <w:rsid w:val="00D3018E"/>
    <w:rsid w:val="00D304A1"/>
    <w:rsid w:val="00D304C8"/>
    <w:rsid w:val="00D304EE"/>
    <w:rsid w:val="00D30502"/>
    <w:rsid w:val="00D3067D"/>
    <w:rsid w:val="00D306AC"/>
    <w:rsid w:val="00D30CD9"/>
    <w:rsid w:val="00D30D63"/>
    <w:rsid w:val="00D30F43"/>
    <w:rsid w:val="00D310B8"/>
    <w:rsid w:val="00D3139B"/>
    <w:rsid w:val="00D316EF"/>
    <w:rsid w:val="00D317E8"/>
    <w:rsid w:val="00D3180B"/>
    <w:rsid w:val="00D3196D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88A"/>
    <w:rsid w:val="00D33C17"/>
    <w:rsid w:val="00D3438D"/>
    <w:rsid w:val="00D34467"/>
    <w:rsid w:val="00D3468B"/>
    <w:rsid w:val="00D34936"/>
    <w:rsid w:val="00D34A8A"/>
    <w:rsid w:val="00D34A90"/>
    <w:rsid w:val="00D34B32"/>
    <w:rsid w:val="00D34B8A"/>
    <w:rsid w:val="00D34D06"/>
    <w:rsid w:val="00D34D4F"/>
    <w:rsid w:val="00D34F3E"/>
    <w:rsid w:val="00D3520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107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96"/>
    <w:rsid w:val="00D40202"/>
    <w:rsid w:val="00D403A1"/>
    <w:rsid w:val="00D4042E"/>
    <w:rsid w:val="00D409A9"/>
    <w:rsid w:val="00D40F63"/>
    <w:rsid w:val="00D41029"/>
    <w:rsid w:val="00D4160A"/>
    <w:rsid w:val="00D41894"/>
    <w:rsid w:val="00D4195A"/>
    <w:rsid w:val="00D41B75"/>
    <w:rsid w:val="00D41B90"/>
    <w:rsid w:val="00D41D0E"/>
    <w:rsid w:val="00D41EB2"/>
    <w:rsid w:val="00D41EC6"/>
    <w:rsid w:val="00D41F79"/>
    <w:rsid w:val="00D4218B"/>
    <w:rsid w:val="00D4220E"/>
    <w:rsid w:val="00D4225B"/>
    <w:rsid w:val="00D42314"/>
    <w:rsid w:val="00D42369"/>
    <w:rsid w:val="00D4266A"/>
    <w:rsid w:val="00D4269E"/>
    <w:rsid w:val="00D428F0"/>
    <w:rsid w:val="00D42963"/>
    <w:rsid w:val="00D42C13"/>
    <w:rsid w:val="00D42C77"/>
    <w:rsid w:val="00D42E2B"/>
    <w:rsid w:val="00D42E40"/>
    <w:rsid w:val="00D42F01"/>
    <w:rsid w:val="00D430E4"/>
    <w:rsid w:val="00D43236"/>
    <w:rsid w:val="00D434B4"/>
    <w:rsid w:val="00D43543"/>
    <w:rsid w:val="00D43743"/>
    <w:rsid w:val="00D43752"/>
    <w:rsid w:val="00D4377A"/>
    <w:rsid w:val="00D43B51"/>
    <w:rsid w:val="00D43B8E"/>
    <w:rsid w:val="00D43BB3"/>
    <w:rsid w:val="00D43FD9"/>
    <w:rsid w:val="00D440CD"/>
    <w:rsid w:val="00D44341"/>
    <w:rsid w:val="00D44447"/>
    <w:rsid w:val="00D44629"/>
    <w:rsid w:val="00D4471A"/>
    <w:rsid w:val="00D44788"/>
    <w:rsid w:val="00D449E6"/>
    <w:rsid w:val="00D44A70"/>
    <w:rsid w:val="00D44C71"/>
    <w:rsid w:val="00D450D0"/>
    <w:rsid w:val="00D4515B"/>
    <w:rsid w:val="00D45325"/>
    <w:rsid w:val="00D453BA"/>
    <w:rsid w:val="00D4551E"/>
    <w:rsid w:val="00D45C1E"/>
    <w:rsid w:val="00D45CB4"/>
    <w:rsid w:val="00D45F8C"/>
    <w:rsid w:val="00D45FC1"/>
    <w:rsid w:val="00D46091"/>
    <w:rsid w:val="00D4637B"/>
    <w:rsid w:val="00D463A7"/>
    <w:rsid w:val="00D465EC"/>
    <w:rsid w:val="00D46921"/>
    <w:rsid w:val="00D46943"/>
    <w:rsid w:val="00D46C1B"/>
    <w:rsid w:val="00D46CB0"/>
    <w:rsid w:val="00D46E2E"/>
    <w:rsid w:val="00D47239"/>
    <w:rsid w:val="00D4753A"/>
    <w:rsid w:val="00D475D9"/>
    <w:rsid w:val="00D47875"/>
    <w:rsid w:val="00D47B8D"/>
    <w:rsid w:val="00D47BA8"/>
    <w:rsid w:val="00D47E22"/>
    <w:rsid w:val="00D47F8B"/>
    <w:rsid w:val="00D47FC8"/>
    <w:rsid w:val="00D506CB"/>
    <w:rsid w:val="00D508E6"/>
    <w:rsid w:val="00D5097A"/>
    <w:rsid w:val="00D50C6A"/>
    <w:rsid w:val="00D50CA3"/>
    <w:rsid w:val="00D51009"/>
    <w:rsid w:val="00D51132"/>
    <w:rsid w:val="00D513A9"/>
    <w:rsid w:val="00D51591"/>
    <w:rsid w:val="00D517AB"/>
    <w:rsid w:val="00D5181D"/>
    <w:rsid w:val="00D5187A"/>
    <w:rsid w:val="00D51BE6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EF8"/>
    <w:rsid w:val="00D52F54"/>
    <w:rsid w:val="00D531F8"/>
    <w:rsid w:val="00D5322B"/>
    <w:rsid w:val="00D535FF"/>
    <w:rsid w:val="00D53A2B"/>
    <w:rsid w:val="00D53F3F"/>
    <w:rsid w:val="00D541B4"/>
    <w:rsid w:val="00D54210"/>
    <w:rsid w:val="00D54335"/>
    <w:rsid w:val="00D544C3"/>
    <w:rsid w:val="00D5471D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8"/>
    <w:rsid w:val="00D555CE"/>
    <w:rsid w:val="00D55641"/>
    <w:rsid w:val="00D5566F"/>
    <w:rsid w:val="00D55836"/>
    <w:rsid w:val="00D55EAD"/>
    <w:rsid w:val="00D55F02"/>
    <w:rsid w:val="00D55FF2"/>
    <w:rsid w:val="00D567CD"/>
    <w:rsid w:val="00D56D9A"/>
    <w:rsid w:val="00D56DC5"/>
    <w:rsid w:val="00D56E37"/>
    <w:rsid w:val="00D56F2E"/>
    <w:rsid w:val="00D56FA0"/>
    <w:rsid w:val="00D572BA"/>
    <w:rsid w:val="00D57822"/>
    <w:rsid w:val="00D57867"/>
    <w:rsid w:val="00D57DC4"/>
    <w:rsid w:val="00D57F4B"/>
    <w:rsid w:val="00D6000C"/>
    <w:rsid w:val="00D60069"/>
    <w:rsid w:val="00D6027F"/>
    <w:rsid w:val="00D6072F"/>
    <w:rsid w:val="00D609B2"/>
    <w:rsid w:val="00D60A02"/>
    <w:rsid w:val="00D60B3D"/>
    <w:rsid w:val="00D61209"/>
    <w:rsid w:val="00D6139C"/>
    <w:rsid w:val="00D6145B"/>
    <w:rsid w:val="00D614DA"/>
    <w:rsid w:val="00D62052"/>
    <w:rsid w:val="00D620F1"/>
    <w:rsid w:val="00D62187"/>
    <w:rsid w:val="00D621CA"/>
    <w:rsid w:val="00D622D6"/>
    <w:rsid w:val="00D622EF"/>
    <w:rsid w:val="00D6232B"/>
    <w:rsid w:val="00D62370"/>
    <w:rsid w:val="00D624D6"/>
    <w:rsid w:val="00D627A1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D1C"/>
    <w:rsid w:val="00D64FAB"/>
    <w:rsid w:val="00D650F3"/>
    <w:rsid w:val="00D65719"/>
    <w:rsid w:val="00D65975"/>
    <w:rsid w:val="00D65A40"/>
    <w:rsid w:val="00D65B47"/>
    <w:rsid w:val="00D65D41"/>
    <w:rsid w:val="00D65D5D"/>
    <w:rsid w:val="00D65FB3"/>
    <w:rsid w:val="00D664CD"/>
    <w:rsid w:val="00D66547"/>
    <w:rsid w:val="00D6675A"/>
    <w:rsid w:val="00D66909"/>
    <w:rsid w:val="00D66D98"/>
    <w:rsid w:val="00D670EC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7CE"/>
    <w:rsid w:val="00D708ED"/>
    <w:rsid w:val="00D711E5"/>
    <w:rsid w:val="00D71209"/>
    <w:rsid w:val="00D71375"/>
    <w:rsid w:val="00D714B7"/>
    <w:rsid w:val="00D719A0"/>
    <w:rsid w:val="00D719A2"/>
    <w:rsid w:val="00D72100"/>
    <w:rsid w:val="00D7274E"/>
    <w:rsid w:val="00D72974"/>
    <w:rsid w:val="00D729AB"/>
    <w:rsid w:val="00D72C8A"/>
    <w:rsid w:val="00D72C96"/>
    <w:rsid w:val="00D730D1"/>
    <w:rsid w:val="00D7324F"/>
    <w:rsid w:val="00D73489"/>
    <w:rsid w:val="00D73507"/>
    <w:rsid w:val="00D736BA"/>
    <w:rsid w:val="00D73899"/>
    <w:rsid w:val="00D739A9"/>
    <w:rsid w:val="00D73B57"/>
    <w:rsid w:val="00D740B4"/>
    <w:rsid w:val="00D7419E"/>
    <w:rsid w:val="00D741DA"/>
    <w:rsid w:val="00D74295"/>
    <w:rsid w:val="00D7435F"/>
    <w:rsid w:val="00D744BB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FDE"/>
    <w:rsid w:val="00D76208"/>
    <w:rsid w:val="00D76315"/>
    <w:rsid w:val="00D7631B"/>
    <w:rsid w:val="00D7635A"/>
    <w:rsid w:val="00D764D5"/>
    <w:rsid w:val="00D76AFE"/>
    <w:rsid w:val="00D76C2D"/>
    <w:rsid w:val="00D76D3B"/>
    <w:rsid w:val="00D76DCF"/>
    <w:rsid w:val="00D76F32"/>
    <w:rsid w:val="00D76FCE"/>
    <w:rsid w:val="00D77434"/>
    <w:rsid w:val="00D77500"/>
    <w:rsid w:val="00D77901"/>
    <w:rsid w:val="00D77CA3"/>
    <w:rsid w:val="00D77CAF"/>
    <w:rsid w:val="00D77ED5"/>
    <w:rsid w:val="00D77FA4"/>
    <w:rsid w:val="00D80255"/>
    <w:rsid w:val="00D802DE"/>
    <w:rsid w:val="00D805C8"/>
    <w:rsid w:val="00D805DA"/>
    <w:rsid w:val="00D808D4"/>
    <w:rsid w:val="00D80E93"/>
    <w:rsid w:val="00D80F47"/>
    <w:rsid w:val="00D80F82"/>
    <w:rsid w:val="00D81190"/>
    <w:rsid w:val="00D81305"/>
    <w:rsid w:val="00D814C1"/>
    <w:rsid w:val="00D81712"/>
    <w:rsid w:val="00D817D4"/>
    <w:rsid w:val="00D81E24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2EFF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3F3D"/>
    <w:rsid w:val="00D843D8"/>
    <w:rsid w:val="00D843DD"/>
    <w:rsid w:val="00D844F3"/>
    <w:rsid w:val="00D8473A"/>
    <w:rsid w:val="00D84882"/>
    <w:rsid w:val="00D84F10"/>
    <w:rsid w:val="00D84FA0"/>
    <w:rsid w:val="00D8509E"/>
    <w:rsid w:val="00D850F0"/>
    <w:rsid w:val="00D8519F"/>
    <w:rsid w:val="00D851C3"/>
    <w:rsid w:val="00D8543F"/>
    <w:rsid w:val="00D85545"/>
    <w:rsid w:val="00D858F2"/>
    <w:rsid w:val="00D8595F"/>
    <w:rsid w:val="00D85B98"/>
    <w:rsid w:val="00D85D4B"/>
    <w:rsid w:val="00D85E1A"/>
    <w:rsid w:val="00D85EFF"/>
    <w:rsid w:val="00D85FCC"/>
    <w:rsid w:val="00D85FE1"/>
    <w:rsid w:val="00D86004"/>
    <w:rsid w:val="00D86016"/>
    <w:rsid w:val="00D86286"/>
    <w:rsid w:val="00D862DB"/>
    <w:rsid w:val="00D864D6"/>
    <w:rsid w:val="00D8657B"/>
    <w:rsid w:val="00D865E2"/>
    <w:rsid w:val="00D866A5"/>
    <w:rsid w:val="00D869F9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90D"/>
    <w:rsid w:val="00D87931"/>
    <w:rsid w:val="00D87D45"/>
    <w:rsid w:val="00D87DE8"/>
    <w:rsid w:val="00D87F8A"/>
    <w:rsid w:val="00D902F3"/>
    <w:rsid w:val="00D90384"/>
    <w:rsid w:val="00D9060C"/>
    <w:rsid w:val="00D9079F"/>
    <w:rsid w:val="00D90B9F"/>
    <w:rsid w:val="00D90D9A"/>
    <w:rsid w:val="00D90E1C"/>
    <w:rsid w:val="00D90EA1"/>
    <w:rsid w:val="00D90FC9"/>
    <w:rsid w:val="00D91050"/>
    <w:rsid w:val="00D91228"/>
    <w:rsid w:val="00D91266"/>
    <w:rsid w:val="00D9138B"/>
    <w:rsid w:val="00D9150D"/>
    <w:rsid w:val="00D9172C"/>
    <w:rsid w:val="00D91CC2"/>
    <w:rsid w:val="00D91D2E"/>
    <w:rsid w:val="00D920FD"/>
    <w:rsid w:val="00D92213"/>
    <w:rsid w:val="00D922D9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59D"/>
    <w:rsid w:val="00D93922"/>
    <w:rsid w:val="00D9393F"/>
    <w:rsid w:val="00D93C15"/>
    <w:rsid w:val="00D94125"/>
    <w:rsid w:val="00D94151"/>
    <w:rsid w:val="00D9428A"/>
    <w:rsid w:val="00D943F9"/>
    <w:rsid w:val="00D94500"/>
    <w:rsid w:val="00D94EB0"/>
    <w:rsid w:val="00D94F77"/>
    <w:rsid w:val="00D95047"/>
    <w:rsid w:val="00D95196"/>
    <w:rsid w:val="00D95BE6"/>
    <w:rsid w:val="00D95BF8"/>
    <w:rsid w:val="00D961C0"/>
    <w:rsid w:val="00D966AD"/>
    <w:rsid w:val="00D96721"/>
    <w:rsid w:val="00D967F4"/>
    <w:rsid w:val="00D97583"/>
    <w:rsid w:val="00D9760F"/>
    <w:rsid w:val="00D976D1"/>
    <w:rsid w:val="00D97789"/>
    <w:rsid w:val="00D97830"/>
    <w:rsid w:val="00D97835"/>
    <w:rsid w:val="00D97965"/>
    <w:rsid w:val="00D97AA4"/>
    <w:rsid w:val="00D97AAD"/>
    <w:rsid w:val="00D97B1D"/>
    <w:rsid w:val="00D97DC4"/>
    <w:rsid w:val="00D97E7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1013"/>
    <w:rsid w:val="00DA11D3"/>
    <w:rsid w:val="00DA12D3"/>
    <w:rsid w:val="00DA1334"/>
    <w:rsid w:val="00DA14CC"/>
    <w:rsid w:val="00DA1BAC"/>
    <w:rsid w:val="00DA21C2"/>
    <w:rsid w:val="00DA259D"/>
    <w:rsid w:val="00DA2681"/>
    <w:rsid w:val="00DA26E7"/>
    <w:rsid w:val="00DA272D"/>
    <w:rsid w:val="00DA2749"/>
    <w:rsid w:val="00DA2AFB"/>
    <w:rsid w:val="00DA2B4F"/>
    <w:rsid w:val="00DA2C87"/>
    <w:rsid w:val="00DA2D29"/>
    <w:rsid w:val="00DA305E"/>
    <w:rsid w:val="00DA324B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109"/>
    <w:rsid w:val="00DA42AA"/>
    <w:rsid w:val="00DA4529"/>
    <w:rsid w:val="00DA4630"/>
    <w:rsid w:val="00DA4885"/>
    <w:rsid w:val="00DA4D03"/>
    <w:rsid w:val="00DA53FE"/>
    <w:rsid w:val="00DA5653"/>
    <w:rsid w:val="00DA5982"/>
    <w:rsid w:val="00DA5BF7"/>
    <w:rsid w:val="00DA5D98"/>
    <w:rsid w:val="00DA60B1"/>
    <w:rsid w:val="00DA6219"/>
    <w:rsid w:val="00DA62DE"/>
    <w:rsid w:val="00DA6542"/>
    <w:rsid w:val="00DA6647"/>
    <w:rsid w:val="00DA689D"/>
    <w:rsid w:val="00DA6956"/>
    <w:rsid w:val="00DA6A24"/>
    <w:rsid w:val="00DA6E4F"/>
    <w:rsid w:val="00DA73E0"/>
    <w:rsid w:val="00DA77C6"/>
    <w:rsid w:val="00DA790D"/>
    <w:rsid w:val="00DA7917"/>
    <w:rsid w:val="00DA7A9F"/>
    <w:rsid w:val="00DA7BC4"/>
    <w:rsid w:val="00DA7E14"/>
    <w:rsid w:val="00DA7EB3"/>
    <w:rsid w:val="00DA7F33"/>
    <w:rsid w:val="00DB0055"/>
    <w:rsid w:val="00DB035C"/>
    <w:rsid w:val="00DB08B2"/>
    <w:rsid w:val="00DB1064"/>
    <w:rsid w:val="00DB10B3"/>
    <w:rsid w:val="00DB1455"/>
    <w:rsid w:val="00DB1D10"/>
    <w:rsid w:val="00DB1DFB"/>
    <w:rsid w:val="00DB1E46"/>
    <w:rsid w:val="00DB211E"/>
    <w:rsid w:val="00DB2153"/>
    <w:rsid w:val="00DB272F"/>
    <w:rsid w:val="00DB29C1"/>
    <w:rsid w:val="00DB2A7E"/>
    <w:rsid w:val="00DB2C73"/>
    <w:rsid w:val="00DB2DA1"/>
    <w:rsid w:val="00DB3341"/>
    <w:rsid w:val="00DB3356"/>
    <w:rsid w:val="00DB3486"/>
    <w:rsid w:val="00DB354A"/>
    <w:rsid w:val="00DB370B"/>
    <w:rsid w:val="00DB3815"/>
    <w:rsid w:val="00DB3AC0"/>
    <w:rsid w:val="00DB3AFE"/>
    <w:rsid w:val="00DB4063"/>
    <w:rsid w:val="00DB408E"/>
    <w:rsid w:val="00DB4265"/>
    <w:rsid w:val="00DB4431"/>
    <w:rsid w:val="00DB45C4"/>
    <w:rsid w:val="00DB46F9"/>
    <w:rsid w:val="00DB487F"/>
    <w:rsid w:val="00DB4A88"/>
    <w:rsid w:val="00DB4E26"/>
    <w:rsid w:val="00DB4ECE"/>
    <w:rsid w:val="00DB4F88"/>
    <w:rsid w:val="00DB523A"/>
    <w:rsid w:val="00DB556D"/>
    <w:rsid w:val="00DB5A56"/>
    <w:rsid w:val="00DB5B3E"/>
    <w:rsid w:val="00DB5B4E"/>
    <w:rsid w:val="00DB5B5C"/>
    <w:rsid w:val="00DB5CF4"/>
    <w:rsid w:val="00DB651D"/>
    <w:rsid w:val="00DB6625"/>
    <w:rsid w:val="00DB677A"/>
    <w:rsid w:val="00DB6E5F"/>
    <w:rsid w:val="00DB703F"/>
    <w:rsid w:val="00DB7286"/>
    <w:rsid w:val="00DB7363"/>
    <w:rsid w:val="00DB737A"/>
    <w:rsid w:val="00DB7697"/>
    <w:rsid w:val="00DB7D3C"/>
    <w:rsid w:val="00DB7F95"/>
    <w:rsid w:val="00DB7FD5"/>
    <w:rsid w:val="00DC0034"/>
    <w:rsid w:val="00DC0277"/>
    <w:rsid w:val="00DC0361"/>
    <w:rsid w:val="00DC05F4"/>
    <w:rsid w:val="00DC065B"/>
    <w:rsid w:val="00DC0801"/>
    <w:rsid w:val="00DC0A19"/>
    <w:rsid w:val="00DC1388"/>
    <w:rsid w:val="00DC149C"/>
    <w:rsid w:val="00DC1529"/>
    <w:rsid w:val="00DC1572"/>
    <w:rsid w:val="00DC1644"/>
    <w:rsid w:val="00DC1796"/>
    <w:rsid w:val="00DC1ADB"/>
    <w:rsid w:val="00DC1CDA"/>
    <w:rsid w:val="00DC2199"/>
    <w:rsid w:val="00DC2286"/>
    <w:rsid w:val="00DC28FC"/>
    <w:rsid w:val="00DC2BD9"/>
    <w:rsid w:val="00DC2E09"/>
    <w:rsid w:val="00DC39A6"/>
    <w:rsid w:val="00DC3A8E"/>
    <w:rsid w:val="00DC3BD7"/>
    <w:rsid w:val="00DC3D4D"/>
    <w:rsid w:val="00DC40BA"/>
    <w:rsid w:val="00DC41B8"/>
    <w:rsid w:val="00DC4411"/>
    <w:rsid w:val="00DC49E4"/>
    <w:rsid w:val="00DC4EA2"/>
    <w:rsid w:val="00DC4EAA"/>
    <w:rsid w:val="00DC5042"/>
    <w:rsid w:val="00DC5157"/>
    <w:rsid w:val="00DC52A7"/>
    <w:rsid w:val="00DC5413"/>
    <w:rsid w:val="00DC5568"/>
    <w:rsid w:val="00DC5902"/>
    <w:rsid w:val="00DC5B01"/>
    <w:rsid w:val="00DC6084"/>
    <w:rsid w:val="00DC6108"/>
    <w:rsid w:val="00DC62A9"/>
    <w:rsid w:val="00DC6330"/>
    <w:rsid w:val="00DC63E3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7C5"/>
    <w:rsid w:val="00DD08EB"/>
    <w:rsid w:val="00DD0D6B"/>
    <w:rsid w:val="00DD114B"/>
    <w:rsid w:val="00DD14BD"/>
    <w:rsid w:val="00DD1582"/>
    <w:rsid w:val="00DD1599"/>
    <w:rsid w:val="00DD19B5"/>
    <w:rsid w:val="00DD1AE6"/>
    <w:rsid w:val="00DD1C07"/>
    <w:rsid w:val="00DD1F5C"/>
    <w:rsid w:val="00DD2203"/>
    <w:rsid w:val="00DD23DE"/>
    <w:rsid w:val="00DD29D8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551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DF5"/>
    <w:rsid w:val="00DD4E3F"/>
    <w:rsid w:val="00DD4EA8"/>
    <w:rsid w:val="00DD4ED8"/>
    <w:rsid w:val="00DD4F0B"/>
    <w:rsid w:val="00DD51F4"/>
    <w:rsid w:val="00DD529A"/>
    <w:rsid w:val="00DD56D8"/>
    <w:rsid w:val="00DD56EE"/>
    <w:rsid w:val="00DD5733"/>
    <w:rsid w:val="00DD57CD"/>
    <w:rsid w:val="00DD58EB"/>
    <w:rsid w:val="00DD59D0"/>
    <w:rsid w:val="00DD5B2D"/>
    <w:rsid w:val="00DD5B76"/>
    <w:rsid w:val="00DD61B6"/>
    <w:rsid w:val="00DD6705"/>
    <w:rsid w:val="00DD6E0F"/>
    <w:rsid w:val="00DD725A"/>
    <w:rsid w:val="00DD7419"/>
    <w:rsid w:val="00DD74F3"/>
    <w:rsid w:val="00DD759E"/>
    <w:rsid w:val="00DD75DD"/>
    <w:rsid w:val="00DD762C"/>
    <w:rsid w:val="00DD76DC"/>
    <w:rsid w:val="00DD780C"/>
    <w:rsid w:val="00DD7827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F5"/>
    <w:rsid w:val="00DE059E"/>
    <w:rsid w:val="00DE05D2"/>
    <w:rsid w:val="00DE0693"/>
    <w:rsid w:val="00DE06C3"/>
    <w:rsid w:val="00DE090C"/>
    <w:rsid w:val="00DE0977"/>
    <w:rsid w:val="00DE0CEF"/>
    <w:rsid w:val="00DE0EDA"/>
    <w:rsid w:val="00DE0F50"/>
    <w:rsid w:val="00DE1014"/>
    <w:rsid w:val="00DE119C"/>
    <w:rsid w:val="00DE1316"/>
    <w:rsid w:val="00DE135A"/>
    <w:rsid w:val="00DE15A5"/>
    <w:rsid w:val="00DE172B"/>
    <w:rsid w:val="00DE1F5D"/>
    <w:rsid w:val="00DE2523"/>
    <w:rsid w:val="00DE278C"/>
    <w:rsid w:val="00DE27C8"/>
    <w:rsid w:val="00DE27F1"/>
    <w:rsid w:val="00DE28C9"/>
    <w:rsid w:val="00DE29CD"/>
    <w:rsid w:val="00DE2A25"/>
    <w:rsid w:val="00DE2E59"/>
    <w:rsid w:val="00DE2EBD"/>
    <w:rsid w:val="00DE301E"/>
    <w:rsid w:val="00DE3435"/>
    <w:rsid w:val="00DE349D"/>
    <w:rsid w:val="00DE36D4"/>
    <w:rsid w:val="00DE36E1"/>
    <w:rsid w:val="00DE38FB"/>
    <w:rsid w:val="00DE4187"/>
    <w:rsid w:val="00DE4239"/>
    <w:rsid w:val="00DE42EE"/>
    <w:rsid w:val="00DE44C2"/>
    <w:rsid w:val="00DE482C"/>
    <w:rsid w:val="00DE4BDC"/>
    <w:rsid w:val="00DE4E88"/>
    <w:rsid w:val="00DE50D2"/>
    <w:rsid w:val="00DE5219"/>
    <w:rsid w:val="00DE52CA"/>
    <w:rsid w:val="00DE5540"/>
    <w:rsid w:val="00DE55AA"/>
    <w:rsid w:val="00DE55D1"/>
    <w:rsid w:val="00DE5707"/>
    <w:rsid w:val="00DE5757"/>
    <w:rsid w:val="00DE5C10"/>
    <w:rsid w:val="00DE5C51"/>
    <w:rsid w:val="00DE5CE2"/>
    <w:rsid w:val="00DE5CE9"/>
    <w:rsid w:val="00DE60E7"/>
    <w:rsid w:val="00DE61C8"/>
    <w:rsid w:val="00DE64C4"/>
    <w:rsid w:val="00DE6810"/>
    <w:rsid w:val="00DE69DF"/>
    <w:rsid w:val="00DE6A1B"/>
    <w:rsid w:val="00DE6E3E"/>
    <w:rsid w:val="00DE709D"/>
    <w:rsid w:val="00DE7417"/>
    <w:rsid w:val="00DE7607"/>
    <w:rsid w:val="00DE7862"/>
    <w:rsid w:val="00DE7CD5"/>
    <w:rsid w:val="00DE7D17"/>
    <w:rsid w:val="00DE7D40"/>
    <w:rsid w:val="00DF0017"/>
    <w:rsid w:val="00DF0019"/>
    <w:rsid w:val="00DF0373"/>
    <w:rsid w:val="00DF0695"/>
    <w:rsid w:val="00DF06DA"/>
    <w:rsid w:val="00DF075E"/>
    <w:rsid w:val="00DF0768"/>
    <w:rsid w:val="00DF0793"/>
    <w:rsid w:val="00DF093A"/>
    <w:rsid w:val="00DF097B"/>
    <w:rsid w:val="00DF099B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648"/>
    <w:rsid w:val="00DF1D3D"/>
    <w:rsid w:val="00DF1EA1"/>
    <w:rsid w:val="00DF1FDE"/>
    <w:rsid w:val="00DF1FEE"/>
    <w:rsid w:val="00DF201E"/>
    <w:rsid w:val="00DF235C"/>
    <w:rsid w:val="00DF24B9"/>
    <w:rsid w:val="00DF25C1"/>
    <w:rsid w:val="00DF2743"/>
    <w:rsid w:val="00DF2745"/>
    <w:rsid w:val="00DF2EDF"/>
    <w:rsid w:val="00DF33E4"/>
    <w:rsid w:val="00DF3594"/>
    <w:rsid w:val="00DF36C7"/>
    <w:rsid w:val="00DF376E"/>
    <w:rsid w:val="00DF37E5"/>
    <w:rsid w:val="00DF3B10"/>
    <w:rsid w:val="00DF3B72"/>
    <w:rsid w:val="00DF3BCD"/>
    <w:rsid w:val="00DF3C6A"/>
    <w:rsid w:val="00DF3C6F"/>
    <w:rsid w:val="00DF4229"/>
    <w:rsid w:val="00DF464C"/>
    <w:rsid w:val="00DF4707"/>
    <w:rsid w:val="00DF48F0"/>
    <w:rsid w:val="00DF4975"/>
    <w:rsid w:val="00DF4A5D"/>
    <w:rsid w:val="00DF4AD3"/>
    <w:rsid w:val="00DF4B1E"/>
    <w:rsid w:val="00DF4B4D"/>
    <w:rsid w:val="00DF5121"/>
    <w:rsid w:val="00DF53C6"/>
    <w:rsid w:val="00DF54D1"/>
    <w:rsid w:val="00DF55B6"/>
    <w:rsid w:val="00DF5921"/>
    <w:rsid w:val="00DF60DC"/>
    <w:rsid w:val="00DF64F5"/>
    <w:rsid w:val="00DF65B2"/>
    <w:rsid w:val="00DF67CE"/>
    <w:rsid w:val="00DF6C0E"/>
    <w:rsid w:val="00DF6C7E"/>
    <w:rsid w:val="00DF6D7F"/>
    <w:rsid w:val="00DF6EC4"/>
    <w:rsid w:val="00DF6F27"/>
    <w:rsid w:val="00DF73C6"/>
    <w:rsid w:val="00DF7442"/>
    <w:rsid w:val="00DF78C6"/>
    <w:rsid w:val="00DF7A0C"/>
    <w:rsid w:val="00DF7DB8"/>
    <w:rsid w:val="00DF7EBD"/>
    <w:rsid w:val="00E001D1"/>
    <w:rsid w:val="00E00428"/>
    <w:rsid w:val="00E00B5C"/>
    <w:rsid w:val="00E00B9D"/>
    <w:rsid w:val="00E00E21"/>
    <w:rsid w:val="00E01372"/>
    <w:rsid w:val="00E01516"/>
    <w:rsid w:val="00E01892"/>
    <w:rsid w:val="00E0196A"/>
    <w:rsid w:val="00E01E3C"/>
    <w:rsid w:val="00E01EBD"/>
    <w:rsid w:val="00E01FE7"/>
    <w:rsid w:val="00E0246B"/>
    <w:rsid w:val="00E02486"/>
    <w:rsid w:val="00E02653"/>
    <w:rsid w:val="00E02A2A"/>
    <w:rsid w:val="00E02F49"/>
    <w:rsid w:val="00E02FF6"/>
    <w:rsid w:val="00E03246"/>
    <w:rsid w:val="00E03B1B"/>
    <w:rsid w:val="00E03CA2"/>
    <w:rsid w:val="00E03CA7"/>
    <w:rsid w:val="00E03FAC"/>
    <w:rsid w:val="00E0402D"/>
    <w:rsid w:val="00E04134"/>
    <w:rsid w:val="00E0446F"/>
    <w:rsid w:val="00E04513"/>
    <w:rsid w:val="00E045EC"/>
    <w:rsid w:val="00E04627"/>
    <w:rsid w:val="00E04A7A"/>
    <w:rsid w:val="00E04E71"/>
    <w:rsid w:val="00E04F03"/>
    <w:rsid w:val="00E05238"/>
    <w:rsid w:val="00E055AB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D4"/>
    <w:rsid w:val="00E0756C"/>
    <w:rsid w:val="00E075AA"/>
    <w:rsid w:val="00E076B9"/>
    <w:rsid w:val="00E07CB0"/>
    <w:rsid w:val="00E10045"/>
    <w:rsid w:val="00E10207"/>
    <w:rsid w:val="00E1043E"/>
    <w:rsid w:val="00E1046A"/>
    <w:rsid w:val="00E1052E"/>
    <w:rsid w:val="00E108C1"/>
    <w:rsid w:val="00E10989"/>
    <w:rsid w:val="00E109D6"/>
    <w:rsid w:val="00E10BDF"/>
    <w:rsid w:val="00E10F4C"/>
    <w:rsid w:val="00E10FD7"/>
    <w:rsid w:val="00E113B1"/>
    <w:rsid w:val="00E116F0"/>
    <w:rsid w:val="00E117D8"/>
    <w:rsid w:val="00E117F9"/>
    <w:rsid w:val="00E11F74"/>
    <w:rsid w:val="00E120CF"/>
    <w:rsid w:val="00E124B8"/>
    <w:rsid w:val="00E12C3D"/>
    <w:rsid w:val="00E12C5D"/>
    <w:rsid w:val="00E12C6F"/>
    <w:rsid w:val="00E12E7F"/>
    <w:rsid w:val="00E13187"/>
    <w:rsid w:val="00E131C7"/>
    <w:rsid w:val="00E13265"/>
    <w:rsid w:val="00E1341C"/>
    <w:rsid w:val="00E134BD"/>
    <w:rsid w:val="00E1395D"/>
    <w:rsid w:val="00E1396F"/>
    <w:rsid w:val="00E13B2C"/>
    <w:rsid w:val="00E13BDF"/>
    <w:rsid w:val="00E13C42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AE9"/>
    <w:rsid w:val="00E14C67"/>
    <w:rsid w:val="00E15042"/>
    <w:rsid w:val="00E15087"/>
    <w:rsid w:val="00E150B2"/>
    <w:rsid w:val="00E15438"/>
    <w:rsid w:val="00E15608"/>
    <w:rsid w:val="00E15788"/>
    <w:rsid w:val="00E15A36"/>
    <w:rsid w:val="00E15E07"/>
    <w:rsid w:val="00E15E9A"/>
    <w:rsid w:val="00E15EFB"/>
    <w:rsid w:val="00E1604D"/>
    <w:rsid w:val="00E16407"/>
    <w:rsid w:val="00E166F7"/>
    <w:rsid w:val="00E16B3A"/>
    <w:rsid w:val="00E170B2"/>
    <w:rsid w:val="00E1730E"/>
    <w:rsid w:val="00E173F5"/>
    <w:rsid w:val="00E1774E"/>
    <w:rsid w:val="00E17989"/>
    <w:rsid w:val="00E17A58"/>
    <w:rsid w:val="00E17B14"/>
    <w:rsid w:val="00E17B3C"/>
    <w:rsid w:val="00E17C88"/>
    <w:rsid w:val="00E17ED5"/>
    <w:rsid w:val="00E2057F"/>
    <w:rsid w:val="00E2080A"/>
    <w:rsid w:val="00E2082B"/>
    <w:rsid w:val="00E20934"/>
    <w:rsid w:val="00E20DD9"/>
    <w:rsid w:val="00E20E7B"/>
    <w:rsid w:val="00E20F6C"/>
    <w:rsid w:val="00E21257"/>
    <w:rsid w:val="00E213F1"/>
    <w:rsid w:val="00E214F1"/>
    <w:rsid w:val="00E21531"/>
    <w:rsid w:val="00E2159C"/>
    <w:rsid w:val="00E216BD"/>
    <w:rsid w:val="00E21725"/>
    <w:rsid w:val="00E21834"/>
    <w:rsid w:val="00E21A5B"/>
    <w:rsid w:val="00E21D26"/>
    <w:rsid w:val="00E21EB8"/>
    <w:rsid w:val="00E21F09"/>
    <w:rsid w:val="00E21F49"/>
    <w:rsid w:val="00E22033"/>
    <w:rsid w:val="00E2250A"/>
    <w:rsid w:val="00E22C5A"/>
    <w:rsid w:val="00E22EE2"/>
    <w:rsid w:val="00E231FF"/>
    <w:rsid w:val="00E2330C"/>
    <w:rsid w:val="00E2330D"/>
    <w:rsid w:val="00E2332A"/>
    <w:rsid w:val="00E233F2"/>
    <w:rsid w:val="00E23600"/>
    <w:rsid w:val="00E23646"/>
    <w:rsid w:val="00E2395C"/>
    <w:rsid w:val="00E23A07"/>
    <w:rsid w:val="00E23A76"/>
    <w:rsid w:val="00E23BA9"/>
    <w:rsid w:val="00E23CC1"/>
    <w:rsid w:val="00E23E6B"/>
    <w:rsid w:val="00E2424B"/>
    <w:rsid w:val="00E2437F"/>
    <w:rsid w:val="00E248C6"/>
    <w:rsid w:val="00E24A77"/>
    <w:rsid w:val="00E24B6A"/>
    <w:rsid w:val="00E24BAD"/>
    <w:rsid w:val="00E24D22"/>
    <w:rsid w:val="00E251CD"/>
    <w:rsid w:val="00E2549D"/>
    <w:rsid w:val="00E2564B"/>
    <w:rsid w:val="00E25A6D"/>
    <w:rsid w:val="00E25C80"/>
    <w:rsid w:val="00E25CD5"/>
    <w:rsid w:val="00E25DEC"/>
    <w:rsid w:val="00E260D9"/>
    <w:rsid w:val="00E26189"/>
    <w:rsid w:val="00E261F9"/>
    <w:rsid w:val="00E26981"/>
    <w:rsid w:val="00E26B63"/>
    <w:rsid w:val="00E26C3C"/>
    <w:rsid w:val="00E26C5C"/>
    <w:rsid w:val="00E26DD0"/>
    <w:rsid w:val="00E26EDA"/>
    <w:rsid w:val="00E27139"/>
    <w:rsid w:val="00E27478"/>
    <w:rsid w:val="00E27534"/>
    <w:rsid w:val="00E2774B"/>
    <w:rsid w:val="00E279B7"/>
    <w:rsid w:val="00E27CBD"/>
    <w:rsid w:val="00E27D0D"/>
    <w:rsid w:val="00E27FF5"/>
    <w:rsid w:val="00E300D5"/>
    <w:rsid w:val="00E300F5"/>
    <w:rsid w:val="00E30321"/>
    <w:rsid w:val="00E304C8"/>
    <w:rsid w:val="00E30E52"/>
    <w:rsid w:val="00E30F77"/>
    <w:rsid w:val="00E310DB"/>
    <w:rsid w:val="00E3125B"/>
    <w:rsid w:val="00E31330"/>
    <w:rsid w:val="00E3179C"/>
    <w:rsid w:val="00E31E8F"/>
    <w:rsid w:val="00E324CD"/>
    <w:rsid w:val="00E3262D"/>
    <w:rsid w:val="00E32858"/>
    <w:rsid w:val="00E32A67"/>
    <w:rsid w:val="00E32AAB"/>
    <w:rsid w:val="00E32BC0"/>
    <w:rsid w:val="00E32C4D"/>
    <w:rsid w:val="00E32C76"/>
    <w:rsid w:val="00E32D63"/>
    <w:rsid w:val="00E334D0"/>
    <w:rsid w:val="00E33933"/>
    <w:rsid w:val="00E33C59"/>
    <w:rsid w:val="00E33CB1"/>
    <w:rsid w:val="00E33DD1"/>
    <w:rsid w:val="00E33E78"/>
    <w:rsid w:val="00E340B4"/>
    <w:rsid w:val="00E343E6"/>
    <w:rsid w:val="00E34599"/>
    <w:rsid w:val="00E34A92"/>
    <w:rsid w:val="00E34B08"/>
    <w:rsid w:val="00E35148"/>
    <w:rsid w:val="00E35308"/>
    <w:rsid w:val="00E35371"/>
    <w:rsid w:val="00E35403"/>
    <w:rsid w:val="00E35C1B"/>
    <w:rsid w:val="00E35E54"/>
    <w:rsid w:val="00E35ED0"/>
    <w:rsid w:val="00E35F3B"/>
    <w:rsid w:val="00E36072"/>
    <w:rsid w:val="00E360C8"/>
    <w:rsid w:val="00E360CF"/>
    <w:rsid w:val="00E3622A"/>
    <w:rsid w:val="00E3628E"/>
    <w:rsid w:val="00E3633F"/>
    <w:rsid w:val="00E368BE"/>
    <w:rsid w:val="00E36B00"/>
    <w:rsid w:val="00E36DB5"/>
    <w:rsid w:val="00E36E45"/>
    <w:rsid w:val="00E37004"/>
    <w:rsid w:val="00E371E5"/>
    <w:rsid w:val="00E3722F"/>
    <w:rsid w:val="00E373F3"/>
    <w:rsid w:val="00E374C8"/>
    <w:rsid w:val="00E37645"/>
    <w:rsid w:val="00E37789"/>
    <w:rsid w:val="00E37E3A"/>
    <w:rsid w:val="00E37E70"/>
    <w:rsid w:val="00E37EF3"/>
    <w:rsid w:val="00E400BC"/>
    <w:rsid w:val="00E4027E"/>
    <w:rsid w:val="00E4035D"/>
    <w:rsid w:val="00E40687"/>
    <w:rsid w:val="00E406AF"/>
    <w:rsid w:val="00E411AE"/>
    <w:rsid w:val="00E412B4"/>
    <w:rsid w:val="00E412E9"/>
    <w:rsid w:val="00E415EE"/>
    <w:rsid w:val="00E416A5"/>
    <w:rsid w:val="00E41801"/>
    <w:rsid w:val="00E418DA"/>
    <w:rsid w:val="00E41949"/>
    <w:rsid w:val="00E41A61"/>
    <w:rsid w:val="00E41AAE"/>
    <w:rsid w:val="00E41C89"/>
    <w:rsid w:val="00E41CA3"/>
    <w:rsid w:val="00E41E23"/>
    <w:rsid w:val="00E41E41"/>
    <w:rsid w:val="00E427A0"/>
    <w:rsid w:val="00E42B5F"/>
    <w:rsid w:val="00E42C7E"/>
    <w:rsid w:val="00E42E11"/>
    <w:rsid w:val="00E42F04"/>
    <w:rsid w:val="00E43349"/>
    <w:rsid w:val="00E433EF"/>
    <w:rsid w:val="00E43761"/>
    <w:rsid w:val="00E43A06"/>
    <w:rsid w:val="00E43A28"/>
    <w:rsid w:val="00E43A62"/>
    <w:rsid w:val="00E43E60"/>
    <w:rsid w:val="00E43F68"/>
    <w:rsid w:val="00E44574"/>
    <w:rsid w:val="00E4462C"/>
    <w:rsid w:val="00E447BD"/>
    <w:rsid w:val="00E44A64"/>
    <w:rsid w:val="00E44AF1"/>
    <w:rsid w:val="00E44B47"/>
    <w:rsid w:val="00E44C33"/>
    <w:rsid w:val="00E44CFF"/>
    <w:rsid w:val="00E44E3E"/>
    <w:rsid w:val="00E44FDF"/>
    <w:rsid w:val="00E4506A"/>
    <w:rsid w:val="00E4511B"/>
    <w:rsid w:val="00E45245"/>
    <w:rsid w:val="00E455C8"/>
    <w:rsid w:val="00E455DD"/>
    <w:rsid w:val="00E45734"/>
    <w:rsid w:val="00E45807"/>
    <w:rsid w:val="00E45A91"/>
    <w:rsid w:val="00E45F02"/>
    <w:rsid w:val="00E45FC8"/>
    <w:rsid w:val="00E46169"/>
    <w:rsid w:val="00E4619B"/>
    <w:rsid w:val="00E461EA"/>
    <w:rsid w:val="00E462AE"/>
    <w:rsid w:val="00E46314"/>
    <w:rsid w:val="00E46435"/>
    <w:rsid w:val="00E46A80"/>
    <w:rsid w:val="00E46B65"/>
    <w:rsid w:val="00E47641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D54"/>
    <w:rsid w:val="00E50F99"/>
    <w:rsid w:val="00E511F9"/>
    <w:rsid w:val="00E51300"/>
    <w:rsid w:val="00E51447"/>
    <w:rsid w:val="00E51596"/>
    <w:rsid w:val="00E51707"/>
    <w:rsid w:val="00E51882"/>
    <w:rsid w:val="00E518D1"/>
    <w:rsid w:val="00E51C23"/>
    <w:rsid w:val="00E51D1D"/>
    <w:rsid w:val="00E51EB0"/>
    <w:rsid w:val="00E51F1B"/>
    <w:rsid w:val="00E52047"/>
    <w:rsid w:val="00E5210E"/>
    <w:rsid w:val="00E521BC"/>
    <w:rsid w:val="00E52287"/>
    <w:rsid w:val="00E522E8"/>
    <w:rsid w:val="00E5261A"/>
    <w:rsid w:val="00E52883"/>
    <w:rsid w:val="00E528A5"/>
    <w:rsid w:val="00E528BC"/>
    <w:rsid w:val="00E531B8"/>
    <w:rsid w:val="00E535B0"/>
    <w:rsid w:val="00E53C3C"/>
    <w:rsid w:val="00E53C6F"/>
    <w:rsid w:val="00E53CA9"/>
    <w:rsid w:val="00E53CEA"/>
    <w:rsid w:val="00E53F1E"/>
    <w:rsid w:val="00E540DA"/>
    <w:rsid w:val="00E546BC"/>
    <w:rsid w:val="00E54808"/>
    <w:rsid w:val="00E548BB"/>
    <w:rsid w:val="00E54998"/>
    <w:rsid w:val="00E54A63"/>
    <w:rsid w:val="00E54D68"/>
    <w:rsid w:val="00E54E7F"/>
    <w:rsid w:val="00E54F95"/>
    <w:rsid w:val="00E54FDB"/>
    <w:rsid w:val="00E55040"/>
    <w:rsid w:val="00E555D6"/>
    <w:rsid w:val="00E556C8"/>
    <w:rsid w:val="00E55822"/>
    <w:rsid w:val="00E558C1"/>
    <w:rsid w:val="00E55AA7"/>
    <w:rsid w:val="00E55D8D"/>
    <w:rsid w:val="00E55DF9"/>
    <w:rsid w:val="00E56396"/>
    <w:rsid w:val="00E56477"/>
    <w:rsid w:val="00E5666F"/>
    <w:rsid w:val="00E56939"/>
    <w:rsid w:val="00E56977"/>
    <w:rsid w:val="00E56CF6"/>
    <w:rsid w:val="00E56FBD"/>
    <w:rsid w:val="00E5721B"/>
    <w:rsid w:val="00E57515"/>
    <w:rsid w:val="00E57951"/>
    <w:rsid w:val="00E57D6D"/>
    <w:rsid w:val="00E60391"/>
    <w:rsid w:val="00E605DC"/>
    <w:rsid w:val="00E60755"/>
    <w:rsid w:val="00E607B9"/>
    <w:rsid w:val="00E607F3"/>
    <w:rsid w:val="00E60A13"/>
    <w:rsid w:val="00E60A26"/>
    <w:rsid w:val="00E60A46"/>
    <w:rsid w:val="00E60A67"/>
    <w:rsid w:val="00E60BA4"/>
    <w:rsid w:val="00E60D4C"/>
    <w:rsid w:val="00E61182"/>
    <w:rsid w:val="00E6122F"/>
    <w:rsid w:val="00E61396"/>
    <w:rsid w:val="00E614A9"/>
    <w:rsid w:val="00E615F3"/>
    <w:rsid w:val="00E61A6D"/>
    <w:rsid w:val="00E6215E"/>
    <w:rsid w:val="00E622C0"/>
    <w:rsid w:val="00E625F2"/>
    <w:rsid w:val="00E62B70"/>
    <w:rsid w:val="00E62B97"/>
    <w:rsid w:val="00E62CC1"/>
    <w:rsid w:val="00E62E3E"/>
    <w:rsid w:val="00E62E6C"/>
    <w:rsid w:val="00E63372"/>
    <w:rsid w:val="00E6361B"/>
    <w:rsid w:val="00E6376C"/>
    <w:rsid w:val="00E63925"/>
    <w:rsid w:val="00E63B82"/>
    <w:rsid w:val="00E63CBF"/>
    <w:rsid w:val="00E6450C"/>
    <w:rsid w:val="00E64622"/>
    <w:rsid w:val="00E646A5"/>
    <w:rsid w:val="00E64797"/>
    <w:rsid w:val="00E647F1"/>
    <w:rsid w:val="00E64805"/>
    <w:rsid w:val="00E64AA5"/>
    <w:rsid w:val="00E64C42"/>
    <w:rsid w:val="00E6539C"/>
    <w:rsid w:val="00E659D0"/>
    <w:rsid w:val="00E65AC4"/>
    <w:rsid w:val="00E6612E"/>
    <w:rsid w:val="00E66484"/>
    <w:rsid w:val="00E66504"/>
    <w:rsid w:val="00E66511"/>
    <w:rsid w:val="00E665D2"/>
    <w:rsid w:val="00E665DB"/>
    <w:rsid w:val="00E666F5"/>
    <w:rsid w:val="00E6670B"/>
    <w:rsid w:val="00E66C5E"/>
    <w:rsid w:val="00E66D5A"/>
    <w:rsid w:val="00E66DE8"/>
    <w:rsid w:val="00E66E84"/>
    <w:rsid w:val="00E66EDD"/>
    <w:rsid w:val="00E66F82"/>
    <w:rsid w:val="00E66FFC"/>
    <w:rsid w:val="00E67100"/>
    <w:rsid w:val="00E67209"/>
    <w:rsid w:val="00E6735A"/>
    <w:rsid w:val="00E6739F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CF"/>
    <w:rsid w:val="00E70E85"/>
    <w:rsid w:val="00E70E9C"/>
    <w:rsid w:val="00E710AB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F32"/>
    <w:rsid w:val="00E72473"/>
    <w:rsid w:val="00E72580"/>
    <w:rsid w:val="00E727A9"/>
    <w:rsid w:val="00E729DF"/>
    <w:rsid w:val="00E72B42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4168"/>
    <w:rsid w:val="00E7460C"/>
    <w:rsid w:val="00E74B3A"/>
    <w:rsid w:val="00E74BED"/>
    <w:rsid w:val="00E74C1D"/>
    <w:rsid w:val="00E74D06"/>
    <w:rsid w:val="00E74FBC"/>
    <w:rsid w:val="00E74FCF"/>
    <w:rsid w:val="00E74FDF"/>
    <w:rsid w:val="00E75069"/>
    <w:rsid w:val="00E7514F"/>
    <w:rsid w:val="00E75ACB"/>
    <w:rsid w:val="00E75B17"/>
    <w:rsid w:val="00E75D5F"/>
    <w:rsid w:val="00E75DEA"/>
    <w:rsid w:val="00E75F29"/>
    <w:rsid w:val="00E75F4A"/>
    <w:rsid w:val="00E7610C"/>
    <w:rsid w:val="00E7627F"/>
    <w:rsid w:val="00E762F3"/>
    <w:rsid w:val="00E76AF0"/>
    <w:rsid w:val="00E76BCF"/>
    <w:rsid w:val="00E76F75"/>
    <w:rsid w:val="00E771A8"/>
    <w:rsid w:val="00E77590"/>
    <w:rsid w:val="00E775C7"/>
    <w:rsid w:val="00E77671"/>
    <w:rsid w:val="00E77675"/>
    <w:rsid w:val="00E77955"/>
    <w:rsid w:val="00E77AE6"/>
    <w:rsid w:val="00E77BDD"/>
    <w:rsid w:val="00E77D52"/>
    <w:rsid w:val="00E808D5"/>
    <w:rsid w:val="00E80B45"/>
    <w:rsid w:val="00E80C23"/>
    <w:rsid w:val="00E80EEB"/>
    <w:rsid w:val="00E80F78"/>
    <w:rsid w:val="00E815B5"/>
    <w:rsid w:val="00E816B3"/>
    <w:rsid w:val="00E81A01"/>
    <w:rsid w:val="00E81ADB"/>
    <w:rsid w:val="00E81B12"/>
    <w:rsid w:val="00E81D05"/>
    <w:rsid w:val="00E820CB"/>
    <w:rsid w:val="00E8264E"/>
    <w:rsid w:val="00E82957"/>
    <w:rsid w:val="00E829DB"/>
    <w:rsid w:val="00E82A93"/>
    <w:rsid w:val="00E832F5"/>
    <w:rsid w:val="00E83404"/>
    <w:rsid w:val="00E83640"/>
    <w:rsid w:val="00E839F2"/>
    <w:rsid w:val="00E83A2B"/>
    <w:rsid w:val="00E83F5E"/>
    <w:rsid w:val="00E841F7"/>
    <w:rsid w:val="00E8429B"/>
    <w:rsid w:val="00E84A57"/>
    <w:rsid w:val="00E84C3C"/>
    <w:rsid w:val="00E84E24"/>
    <w:rsid w:val="00E85151"/>
    <w:rsid w:val="00E85202"/>
    <w:rsid w:val="00E85741"/>
    <w:rsid w:val="00E8589B"/>
    <w:rsid w:val="00E85AC9"/>
    <w:rsid w:val="00E85B7E"/>
    <w:rsid w:val="00E85BF0"/>
    <w:rsid w:val="00E85DE1"/>
    <w:rsid w:val="00E85ED6"/>
    <w:rsid w:val="00E85EDF"/>
    <w:rsid w:val="00E85F22"/>
    <w:rsid w:val="00E86018"/>
    <w:rsid w:val="00E8601A"/>
    <w:rsid w:val="00E86574"/>
    <w:rsid w:val="00E865ED"/>
    <w:rsid w:val="00E8672B"/>
    <w:rsid w:val="00E86945"/>
    <w:rsid w:val="00E869E8"/>
    <w:rsid w:val="00E86C3C"/>
    <w:rsid w:val="00E86C9B"/>
    <w:rsid w:val="00E873F6"/>
    <w:rsid w:val="00E876C5"/>
    <w:rsid w:val="00E87DB6"/>
    <w:rsid w:val="00E903A8"/>
    <w:rsid w:val="00E9063A"/>
    <w:rsid w:val="00E9069A"/>
    <w:rsid w:val="00E90BE2"/>
    <w:rsid w:val="00E91187"/>
    <w:rsid w:val="00E9118D"/>
    <w:rsid w:val="00E915AB"/>
    <w:rsid w:val="00E916E2"/>
    <w:rsid w:val="00E916F5"/>
    <w:rsid w:val="00E91982"/>
    <w:rsid w:val="00E91CBC"/>
    <w:rsid w:val="00E91E8F"/>
    <w:rsid w:val="00E920B9"/>
    <w:rsid w:val="00E920D7"/>
    <w:rsid w:val="00E920DB"/>
    <w:rsid w:val="00E92120"/>
    <w:rsid w:val="00E9215C"/>
    <w:rsid w:val="00E92308"/>
    <w:rsid w:val="00E92435"/>
    <w:rsid w:val="00E9250E"/>
    <w:rsid w:val="00E9251A"/>
    <w:rsid w:val="00E92929"/>
    <w:rsid w:val="00E929B3"/>
    <w:rsid w:val="00E92CBA"/>
    <w:rsid w:val="00E92D70"/>
    <w:rsid w:val="00E92E5E"/>
    <w:rsid w:val="00E92E78"/>
    <w:rsid w:val="00E93122"/>
    <w:rsid w:val="00E9343E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6B4"/>
    <w:rsid w:val="00E94B38"/>
    <w:rsid w:val="00E950BE"/>
    <w:rsid w:val="00E950F5"/>
    <w:rsid w:val="00E951B3"/>
    <w:rsid w:val="00E95544"/>
    <w:rsid w:val="00E956F8"/>
    <w:rsid w:val="00E9578B"/>
    <w:rsid w:val="00E95906"/>
    <w:rsid w:val="00E95E88"/>
    <w:rsid w:val="00E95F2E"/>
    <w:rsid w:val="00E9602C"/>
    <w:rsid w:val="00E960F7"/>
    <w:rsid w:val="00E9618E"/>
    <w:rsid w:val="00E962E8"/>
    <w:rsid w:val="00E9667F"/>
    <w:rsid w:val="00E968CF"/>
    <w:rsid w:val="00E969E5"/>
    <w:rsid w:val="00E96A46"/>
    <w:rsid w:val="00E96BEF"/>
    <w:rsid w:val="00E96F81"/>
    <w:rsid w:val="00E9708D"/>
    <w:rsid w:val="00E97151"/>
    <w:rsid w:val="00E9722C"/>
    <w:rsid w:val="00E973E6"/>
    <w:rsid w:val="00E974A5"/>
    <w:rsid w:val="00E9796D"/>
    <w:rsid w:val="00E97E49"/>
    <w:rsid w:val="00E97F14"/>
    <w:rsid w:val="00EA0645"/>
    <w:rsid w:val="00EA0689"/>
    <w:rsid w:val="00EA0868"/>
    <w:rsid w:val="00EA0C3A"/>
    <w:rsid w:val="00EA122C"/>
    <w:rsid w:val="00EA1238"/>
    <w:rsid w:val="00EA155B"/>
    <w:rsid w:val="00EA15C5"/>
    <w:rsid w:val="00EA1625"/>
    <w:rsid w:val="00EA16CB"/>
    <w:rsid w:val="00EA1769"/>
    <w:rsid w:val="00EA184E"/>
    <w:rsid w:val="00EA1B9B"/>
    <w:rsid w:val="00EA1C5C"/>
    <w:rsid w:val="00EA1D2E"/>
    <w:rsid w:val="00EA1E88"/>
    <w:rsid w:val="00EA2000"/>
    <w:rsid w:val="00EA20AC"/>
    <w:rsid w:val="00EA20C2"/>
    <w:rsid w:val="00EA230F"/>
    <w:rsid w:val="00EA2357"/>
    <w:rsid w:val="00EA25B3"/>
    <w:rsid w:val="00EA2716"/>
    <w:rsid w:val="00EA27AA"/>
    <w:rsid w:val="00EA2871"/>
    <w:rsid w:val="00EA28B7"/>
    <w:rsid w:val="00EA2D0A"/>
    <w:rsid w:val="00EA2DA1"/>
    <w:rsid w:val="00EA2E19"/>
    <w:rsid w:val="00EA300B"/>
    <w:rsid w:val="00EA303C"/>
    <w:rsid w:val="00EA3147"/>
    <w:rsid w:val="00EA3289"/>
    <w:rsid w:val="00EA33C8"/>
    <w:rsid w:val="00EA3446"/>
    <w:rsid w:val="00EA3686"/>
    <w:rsid w:val="00EA3CB7"/>
    <w:rsid w:val="00EA3DC9"/>
    <w:rsid w:val="00EA4179"/>
    <w:rsid w:val="00EA4486"/>
    <w:rsid w:val="00EA4560"/>
    <w:rsid w:val="00EA47AB"/>
    <w:rsid w:val="00EA48DF"/>
    <w:rsid w:val="00EA49C6"/>
    <w:rsid w:val="00EA5247"/>
    <w:rsid w:val="00EA52D9"/>
    <w:rsid w:val="00EA53BC"/>
    <w:rsid w:val="00EA56A2"/>
    <w:rsid w:val="00EA5736"/>
    <w:rsid w:val="00EA59A5"/>
    <w:rsid w:val="00EA5ACB"/>
    <w:rsid w:val="00EA619D"/>
    <w:rsid w:val="00EA61EE"/>
    <w:rsid w:val="00EA6293"/>
    <w:rsid w:val="00EA658C"/>
    <w:rsid w:val="00EA6909"/>
    <w:rsid w:val="00EA6A20"/>
    <w:rsid w:val="00EA6A46"/>
    <w:rsid w:val="00EA6DEA"/>
    <w:rsid w:val="00EA6E6D"/>
    <w:rsid w:val="00EA70EB"/>
    <w:rsid w:val="00EA70F7"/>
    <w:rsid w:val="00EA7524"/>
    <w:rsid w:val="00EA76F5"/>
    <w:rsid w:val="00EA776E"/>
    <w:rsid w:val="00EA77F4"/>
    <w:rsid w:val="00EA785C"/>
    <w:rsid w:val="00EA7C2C"/>
    <w:rsid w:val="00EA7FC7"/>
    <w:rsid w:val="00EB0072"/>
    <w:rsid w:val="00EB0158"/>
    <w:rsid w:val="00EB0232"/>
    <w:rsid w:val="00EB03F3"/>
    <w:rsid w:val="00EB04AE"/>
    <w:rsid w:val="00EB04FC"/>
    <w:rsid w:val="00EB054A"/>
    <w:rsid w:val="00EB0680"/>
    <w:rsid w:val="00EB0752"/>
    <w:rsid w:val="00EB083C"/>
    <w:rsid w:val="00EB0F8E"/>
    <w:rsid w:val="00EB1054"/>
    <w:rsid w:val="00EB11B0"/>
    <w:rsid w:val="00EB151B"/>
    <w:rsid w:val="00EB170A"/>
    <w:rsid w:val="00EB18B5"/>
    <w:rsid w:val="00EB18F8"/>
    <w:rsid w:val="00EB1970"/>
    <w:rsid w:val="00EB1A60"/>
    <w:rsid w:val="00EB1BFB"/>
    <w:rsid w:val="00EB1D29"/>
    <w:rsid w:val="00EB1EDD"/>
    <w:rsid w:val="00EB1EE9"/>
    <w:rsid w:val="00EB1FE6"/>
    <w:rsid w:val="00EB22D1"/>
    <w:rsid w:val="00EB245C"/>
    <w:rsid w:val="00EB246D"/>
    <w:rsid w:val="00EB2636"/>
    <w:rsid w:val="00EB2681"/>
    <w:rsid w:val="00EB2703"/>
    <w:rsid w:val="00EB287D"/>
    <w:rsid w:val="00EB298B"/>
    <w:rsid w:val="00EB29D1"/>
    <w:rsid w:val="00EB2B88"/>
    <w:rsid w:val="00EB2CF5"/>
    <w:rsid w:val="00EB2F8B"/>
    <w:rsid w:val="00EB2FC3"/>
    <w:rsid w:val="00EB304C"/>
    <w:rsid w:val="00EB3251"/>
    <w:rsid w:val="00EB32BB"/>
    <w:rsid w:val="00EB3543"/>
    <w:rsid w:val="00EB35A7"/>
    <w:rsid w:val="00EB3B9C"/>
    <w:rsid w:val="00EB3C76"/>
    <w:rsid w:val="00EB3F79"/>
    <w:rsid w:val="00EB404B"/>
    <w:rsid w:val="00EB417C"/>
    <w:rsid w:val="00EB44FA"/>
    <w:rsid w:val="00EB456B"/>
    <w:rsid w:val="00EB488A"/>
    <w:rsid w:val="00EB4A0F"/>
    <w:rsid w:val="00EB4B08"/>
    <w:rsid w:val="00EB4C5C"/>
    <w:rsid w:val="00EB5284"/>
    <w:rsid w:val="00EB52F1"/>
    <w:rsid w:val="00EB589D"/>
    <w:rsid w:val="00EB5A66"/>
    <w:rsid w:val="00EB5EC8"/>
    <w:rsid w:val="00EB6214"/>
    <w:rsid w:val="00EB682C"/>
    <w:rsid w:val="00EB6842"/>
    <w:rsid w:val="00EB6864"/>
    <w:rsid w:val="00EB69DA"/>
    <w:rsid w:val="00EB6BA7"/>
    <w:rsid w:val="00EB6E37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7F5"/>
    <w:rsid w:val="00EC0BC3"/>
    <w:rsid w:val="00EC0EEF"/>
    <w:rsid w:val="00EC13D6"/>
    <w:rsid w:val="00EC1909"/>
    <w:rsid w:val="00EC19B5"/>
    <w:rsid w:val="00EC1A88"/>
    <w:rsid w:val="00EC1B92"/>
    <w:rsid w:val="00EC1BEA"/>
    <w:rsid w:val="00EC1C99"/>
    <w:rsid w:val="00EC1CAB"/>
    <w:rsid w:val="00EC1CAF"/>
    <w:rsid w:val="00EC2055"/>
    <w:rsid w:val="00EC23DB"/>
    <w:rsid w:val="00EC2546"/>
    <w:rsid w:val="00EC2672"/>
    <w:rsid w:val="00EC2C2E"/>
    <w:rsid w:val="00EC2C32"/>
    <w:rsid w:val="00EC2DEE"/>
    <w:rsid w:val="00EC2E8A"/>
    <w:rsid w:val="00EC2FD5"/>
    <w:rsid w:val="00EC3701"/>
    <w:rsid w:val="00EC39C0"/>
    <w:rsid w:val="00EC3AB4"/>
    <w:rsid w:val="00EC3C89"/>
    <w:rsid w:val="00EC3DE0"/>
    <w:rsid w:val="00EC3F6B"/>
    <w:rsid w:val="00EC4028"/>
    <w:rsid w:val="00EC4097"/>
    <w:rsid w:val="00EC42BC"/>
    <w:rsid w:val="00EC4390"/>
    <w:rsid w:val="00EC48FB"/>
    <w:rsid w:val="00EC48FE"/>
    <w:rsid w:val="00EC49D8"/>
    <w:rsid w:val="00EC4A3B"/>
    <w:rsid w:val="00EC500C"/>
    <w:rsid w:val="00EC502C"/>
    <w:rsid w:val="00EC53E4"/>
    <w:rsid w:val="00EC5735"/>
    <w:rsid w:val="00EC578B"/>
    <w:rsid w:val="00EC59CF"/>
    <w:rsid w:val="00EC5B1E"/>
    <w:rsid w:val="00EC5CC7"/>
    <w:rsid w:val="00EC5E3D"/>
    <w:rsid w:val="00EC5E77"/>
    <w:rsid w:val="00EC5ED2"/>
    <w:rsid w:val="00EC618C"/>
    <w:rsid w:val="00EC61D0"/>
    <w:rsid w:val="00EC6392"/>
    <w:rsid w:val="00EC6450"/>
    <w:rsid w:val="00EC64ED"/>
    <w:rsid w:val="00EC667F"/>
    <w:rsid w:val="00EC6698"/>
    <w:rsid w:val="00EC66EC"/>
    <w:rsid w:val="00EC675E"/>
    <w:rsid w:val="00EC6796"/>
    <w:rsid w:val="00EC6A2B"/>
    <w:rsid w:val="00EC6AE2"/>
    <w:rsid w:val="00EC6E76"/>
    <w:rsid w:val="00EC70D8"/>
    <w:rsid w:val="00EC7321"/>
    <w:rsid w:val="00EC7399"/>
    <w:rsid w:val="00EC74D0"/>
    <w:rsid w:val="00EC79DA"/>
    <w:rsid w:val="00EC7CEB"/>
    <w:rsid w:val="00EC7DD5"/>
    <w:rsid w:val="00EC7F9C"/>
    <w:rsid w:val="00ED0453"/>
    <w:rsid w:val="00ED04D1"/>
    <w:rsid w:val="00ED05CA"/>
    <w:rsid w:val="00ED08AB"/>
    <w:rsid w:val="00ED0AFF"/>
    <w:rsid w:val="00ED0B36"/>
    <w:rsid w:val="00ED0EEE"/>
    <w:rsid w:val="00ED1199"/>
    <w:rsid w:val="00ED11F7"/>
    <w:rsid w:val="00ED1680"/>
    <w:rsid w:val="00ED17E7"/>
    <w:rsid w:val="00ED19C0"/>
    <w:rsid w:val="00ED1BE9"/>
    <w:rsid w:val="00ED1CE4"/>
    <w:rsid w:val="00ED1D1B"/>
    <w:rsid w:val="00ED1E52"/>
    <w:rsid w:val="00ED1FC0"/>
    <w:rsid w:val="00ED26FE"/>
    <w:rsid w:val="00ED27DA"/>
    <w:rsid w:val="00ED2DD3"/>
    <w:rsid w:val="00ED30A5"/>
    <w:rsid w:val="00ED31C9"/>
    <w:rsid w:val="00ED33B1"/>
    <w:rsid w:val="00ED361E"/>
    <w:rsid w:val="00ED3638"/>
    <w:rsid w:val="00ED3695"/>
    <w:rsid w:val="00ED39C5"/>
    <w:rsid w:val="00ED3B23"/>
    <w:rsid w:val="00ED3B5C"/>
    <w:rsid w:val="00ED3E6C"/>
    <w:rsid w:val="00ED3FDB"/>
    <w:rsid w:val="00ED4078"/>
    <w:rsid w:val="00ED41F2"/>
    <w:rsid w:val="00ED477F"/>
    <w:rsid w:val="00ED4CA0"/>
    <w:rsid w:val="00ED4CB6"/>
    <w:rsid w:val="00ED4F0D"/>
    <w:rsid w:val="00ED5424"/>
    <w:rsid w:val="00ED558C"/>
    <w:rsid w:val="00ED59AA"/>
    <w:rsid w:val="00ED5C7F"/>
    <w:rsid w:val="00ED611C"/>
    <w:rsid w:val="00ED6E8D"/>
    <w:rsid w:val="00ED7347"/>
    <w:rsid w:val="00ED74B4"/>
    <w:rsid w:val="00ED7965"/>
    <w:rsid w:val="00ED7DDE"/>
    <w:rsid w:val="00EE0025"/>
    <w:rsid w:val="00EE006B"/>
    <w:rsid w:val="00EE024E"/>
    <w:rsid w:val="00EE0279"/>
    <w:rsid w:val="00EE0508"/>
    <w:rsid w:val="00EE080C"/>
    <w:rsid w:val="00EE0871"/>
    <w:rsid w:val="00EE0876"/>
    <w:rsid w:val="00EE0BB4"/>
    <w:rsid w:val="00EE0F5D"/>
    <w:rsid w:val="00EE122A"/>
    <w:rsid w:val="00EE13DC"/>
    <w:rsid w:val="00EE14A7"/>
    <w:rsid w:val="00EE18B3"/>
    <w:rsid w:val="00EE1C55"/>
    <w:rsid w:val="00EE1D57"/>
    <w:rsid w:val="00EE1D68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0F"/>
    <w:rsid w:val="00EE2F3F"/>
    <w:rsid w:val="00EE3061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42A3"/>
    <w:rsid w:val="00EE43C4"/>
    <w:rsid w:val="00EE445D"/>
    <w:rsid w:val="00EE453A"/>
    <w:rsid w:val="00EE46F9"/>
    <w:rsid w:val="00EE48E6"/>
    <w:rsid w:val="00EE4B0D"/>
    <w:rsid w:val="00EE4B5F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396"/>
    <w:rsid w:val="00EE6883"/>
    <w:rsid w:val="00EE6A49"/>
    <w:rsid w:val="00EE6E4A"/>
    <w:rsid w:val="00EE7004"/>
    <w:rsid w:val="00EE7049"/>
    <w:rsid w:val="00EE73B1"/>
    <w:rsid w:val="00EE74C8"/>
    <w:rsid w:val="00EE77C4"/>
    <w:rsid w:val="00EE78D8"/>
    <w:rsid w:val="00EE7A10"/>
    <w:rsid w:val="00EE7ED3"/>
    <w:rsid w:val="00EF0000"/>
    <w:rsid w:val="00EF04C8"/>
    <w:rsid w:val="00EF087E"/>
    <w:rsid w:val="00EF0BFC"/>
    <w:rsid w:val="00EF0C14"/>
    <w:rsid w:val="00EF0C71"/>
    <w:rsid w:val="00EF0E3B"/>
    <w:rsid w:val="00EF0FAF"/>
    <w:rsid w:val="00EF0FE9"/>
    <w:rsid w:val="00EF104E"/>
    <w:rsid w:val="00EF10C5"/>
    <w:rsid w:val="00EF15AB"/>
    <w:rsid w:val="00EF1772"/>
    <w:rsid w:val="00EF17B5"/>
    <w:rsid w:val="00EF17CE"/>
    <w:rsid w:val="00EF1808"/>
    <w:rsid w:val="00EF1C3A"/>
    <w:rsid w:val="00EF22AA"/>
    <w:rsid w:val="00EF240E"/>
    <w:rsid w:val="00EF2444"/>
    <w:rsid w:val="00EF26EB"/>
    <w:rsid w:val="00EF279B"/>
    <w:rsid w:val="00EF3294"/>
    <w:rsid w:val="00EF3309"/>
    <w:rsid w:val="00EF373E"/>
    <w:rsid w:val="00EF3CB3"/>
    <w:rsid w:val="00EF3F35"/>
    <w:rsid w:val="00EF3F67"/>
    <w:rsid w:val="00EF4122"/>
    <w:rsid w:val="00EF4132"/>
    <w:rsid w:val="00EF41DD"/>
    <w:rsid w:val="00EF4207"/>
    <w:rsid w:val="00EF454D"/>
    <w:rsid w:val="00EF4570"/>
    <w:rsid w:val="00EF485C"/>
    <w:rsid w:val="00EF4E31"/>
    <w:rsid w:val="00EF4E5E"/>
    <w:rsid w:val="00EF54AE"/>
    <w:rsid w:val="00EF54C7"/>
    <w:rsid w:val="00EF5773"/>
    <w:rsid w:val="00EF57F0"/>
    <w:rsid w:val="00EF5BCE"/>
    <w:rsid w:val="00EF6469"/>
    <w:rsid w:val="00EF661E"/>
    <w:rsid w:val="00EF66E1"/>
    <w:rsid w:val="00EF6812"/>
    <w:rsid w:val="00EF6843"/>
    <w:rsid w:val="00EF6865"/>
    <w:rsid w:val="00EF6BB0"/>
    <w:rsid w:val="00EF6DC6"/>
    <w:rsid w:val="00EF7044"/>
    <w:rsid w:val="00EF7065"/>
    <w:rsid w:val="00EF7266"/>
    <w:rsid w:val="00EF72CA"/>
    <w:rsid w:val="00EF72FC"/>
    <w:rsid w:val="00EF73FE"/>
    <w:rsid w:val="00EF763B"/>
    <w:rsid w:val="00EF76B0"/>
    <w:rsid w:val="00EF7C5A"/>
    <w:rsid w:val="00EF7DB4"/>
    <w:rsid w:val="00EF7EC3"/>
    <w:rsid w:val="00F000E4"/>
    <w:rsid w:val="00F006D3"/>
    <w:rsid w:val="00F0071E"/>
    <w:rsid w:val="00F007C8"/>
    <w:rsid w:val="00F007DB"/>
    <w:rsid w:val="00F00872"/>
    <w:rsid w:val="00F009BA"/>
    <w:rsid w:val="00F00C82"/>
    <w:rsid w:val="00F00D3C"/>
    <w:rsid w:val="00F010D9"/>
    <w:rsid w:val="00F01151"/>
    <w:rsid w:val="00F01449"/>
    <w:rsid w:val="00F01576"/>
    <w:rsid w:val="00F01722"/>
    <w:rsid w:val="00F01937"/>
    <w:rsid w:val="00F020CB"/>
    <w:rsid w:val="00F020FA"/>
    <w:rsid w:val="00F020FB"/>
    <w:rsid w:val="00F021AC"/>
    <w:rsid w:val="00F02299"/>
    <w:rsid w:val="00F0241D"/>
    <w:rsid w:val="00F024C9"/>
    <w:rsid w:val="00F02CC9"/>
    <w:rsid w:val="00F02E6A"/>
    <w:rsid w:val="00F034D6"/>
    <w:rsid w:val="00F0354E"/>
    <w:rsid w:val="00F036D5"/>
    <w:rsid w:val="00F039A7"/>
    <w:rsid w:val="00F03A9B"/>
    <w:rsid w:val="00F03CE7"/>
    <w:rsid w:val="00F03D45"/>
    <w:rsid w:val="00F03F58"/>
    <w:rsid w:val="00F04333"/>
    <w:rsid w:val="00F04468"/>
    <w:rsid w:val="00F0474F"/>
    <w:rsid w:val="00F047F0"/>
    <w:rsid w:val="00F04827"/>
    <w:rsid w:val="00F04D3B"/>
    <w:rsid w:val="00F056A5"/>
    <w:rsid w:val="00F0586D"/>
    <w:rsid w:val="00F05D5D"/>
    <w:rsid w:val="00F05DFF"/>
    <w:rsid w:val="00F06090"/>
    <w:rsid w:val="00F0641E"/>
    <w:rsid w:val="00F06A28"/>
    <w:rsid w:val="00F06CDF"/>
    <w:rsid w:val="00F06EFB"/>
    <w:rsid w:val="00F071EE"/>
    <w:rsid w:val="00F073D8"/>
    <w:rsid w:val="00F0761B"/>
    <w:rsid w:val="00F07962"/>
    <w:rsid w:val="00F07F24"/>
    <w:rsid w:val="00F07F2A"/>
    <w:rsid w:val="00F102DD"/>
    <w:rsid w:val="00F10319"/>
    <w:rsid w:val="00F1043E"/>
    <w:rsid w:val="00F1046F"/>
    <w:rsid w:val="00F10D39"/>
    <w:rsid w:val="00F10E99"/>
    <w:rsid w:val="00F11274"/>
    <w:rsid w:val="00F113AF"/>
    <w:rsid w:val="00F1145D"/>
    <w:rsid w:val="00F11560"/>
    <w:rsid w:val="00F115D9"/>
    <w:rsid w:val="00F11657"/>
    <w:rsid w:val="00F1168C"/>
    <w:rsid w:val="00F1186D"/>
    <w:rsid w:val="00F11945"/>
    <w:rsid w:val="00F11ABE"/>
    <w:rsid w:val="00F11FDC"/>
    <w:rsid w:val="00F120F3"/>
    <w:rsid w:val="00F123D5"/>
    <w:rsid w:val="00F124FC"/>
    <w:rsid w:val="00F12542"/>
    <w:rsid w:val="00F12614"/>
    <w:rsid w:val="00F1274D"/>
    <w:rsid w:val="00F128CC"/>
    <w:rsid w:val="00F12AC1"/>
    <w:rsid w:val="00F13014"/>
    <w:rsid w:val="00F130F5"/>
    <w:rsid w:val="00F13103"/>
    <w:rsid w:val="00F13609"/>
    <w:rsid w:val="00F13A22"/>
    <w:rsid w:val="00F13A95"/>
    <w:rsid w:val="00F13BE2"/>
    <w:rsid w:val="00F13C78"/>
    <w:rsid w:val="00F13D40"/>
    <w:rsid w:val="00F13EA3"/>
    <w:rsid w:val="00F13F7E"/>
    <w:rsid w:val="00F14139"/>
    <w:rsid w:val="00F14A2A"/>
    <w:rsid w:val="00F14C5B"/>
    <w:rsid w:val="00F14D5E"/>
    <w:rsid w:val="00F14D6E"/>
    <w:rsid w:val="00F14EAE"/>
    <w:rsid w:val="00F14F27"/>
    <w:rsid w:val="00F151D3"/>
    <w:rsid w:val="00F15849"/>
    <w:rsid w:val="00F15BBE"/>
    <w:rsid w:val="00F15EF7"/>
    <w:rsid w:val="00F15FB5"/>
    <w:rsid w:val="00F15FD8"/>
    <w:rsid w:val="00F163E0"/>
    <w:rsid w:val="00F16B2F"/>
    <w:rsid w:val="00F16C7E"/>
    <w:rsid w:val="00F17705"/>
    <w:rsid w:val="00F17987"/>
    <w:rsid w:val="00F17A83"/>
    <w:rsid w:val="00F17C12"/>
    <w:rsid w:val="00F202C2"/>
    <w:rsid w:val="00F20398"/>
    <w:rsid w:val="00F203A4"/>
    <w:rsid w:val="00F203F4"/>
    <w:rsid w:val="00F206CA"/>
    <w:rsid w:val="00F20FCD"/>
    <w:rsid w:val="00F210DD"/>
    <w:rsid w:val="00F210E9"/>
    <w:rsid w:val="00F212DB"/>
    <w:rsid w:val="00F216E9"/>
    <w:rsid w:val="00F21785"/>
    <w:rsid w:val="00F2187A"/>
    <w:rsid w:val="00F219BF"/>
    <w:rsid w:val="00F21A40"/>
    <w:rsid w:val="00F21A59"/>
    <w:rsid w:val="00F21F1D"/>
    <w:rsid w:val="00F21F6E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A23"/>
    <w:rsid w:val="00F23A94"/>
    <w:rsid w:val="00F23BE7"/>
    <w:rsid w:val="00F23DF3"/>
    <w:rsid w:val="00F2402F"/>
    <w:rsid w:val="00F241B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12"/>
    <w:rsid w:val="00F257F2"/>
    <w:rsid w:val="00F25947"/>
    <w:rsid w:val="00F259CE"/>
    <w:rsid w:val="00F25B7F"/>
    <w:rsid w:val="00F25DA9"/>
    <w:rsid w:val="00F25DB0"/>
    <w:rsid w:val="00F268F7"/>
    <w:rsid w:val="00F26B67"/>
    <w:rsid w:val="00F26C66"/>
    <w:rsid w:val="00F26DEB"/>
    <w:rsid w:val="00F26F38"/>
    <w:rsid w:val="00F26FAE"/>
    <w:rsid w:val="00F2735C"/>
    <w:rsid w:val="00F27BE3"/>
    <w:rsid w:val="00F27BEB"/>
    <w:rsid w:val="00F27C49"/>
    <w:rsid w:val="00F27E0C"/>
    <w:rsid w:val="00F27EA8"/>
    <w:rsid w:val="00F300C2"/>
    <w:rsid w:val="00F3026B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B51"/>
    <w:rsid w:val="00F322AF"/>
    <w:rsid w:val="00F32311"/>
    <w:rsid w:val="00F32730"/>
    <w:rsid w:val="00F32FB6"/>
    <w:rsid w:val="00F33562"/>
    <w:rsid w:val="00F33709"/>
    <w:rsid w:val="00F33CDE"/>
    <w:rsid w:val="00F3420C"/>
    <w:rsid w:val="00F35211"/>
    <w:rsid w:val="00F35319"/>
    <w:rsid w:val="00F353A2"/>
    <w:rsid w:val="00F3573F"/>
    <w:rsid w:val="00F358F4"/>
    <w:rsid w:val="00F35AA2"/>
    <w:rsid w:val="00F35BB9"/>
    <w:rsid w:val="00F35C0F"/>
    <w:rsid w:val="00F35DBA"/>
    <w:rsid w:val="00F365F9"/>
    <w:rsid w:val="00F3672E"/>
    <w:rsid w:val="00F3692D"/>
    <w:rsid w:val="00F3695C"/>
    <w:rsid w:val="00F36AF0"/>
    <w:rsid w:val="00F36B76"/>
    <w:rsid w:val="00F36C3C"/>
    <w:rsid w:val="00F370C8"/>
    <w:rsid w:val="00F3714C"/>
    <w:rsid w:val="00F37432"/>
    <w:rsid w:val="00F37C63"/>
    <w:rsid w:val="00F37CC3"/>
    <w:rsid w:val="00F406BB"/>
    <w:rsid w:val="00F408BB"/>
    <w:rsid w:val="00F40AAA"/>
    <w:rsid w:val="00F40B80"/>
    <w:rsid w:val="00F40B95"/>
    <w:rsid w:val="00F40D5D"/>
    <w:rsid w:val="00F40E6D"/>
    <w:rsid w:val="00F41599"/>
    <w:rsid w:val="00F415CA"/>
    <w:rsid w:val="00F41655"/>
    <w:rsid w:val="00F41911"/>
    <w:rsid w:val="00F41993"/>
    <w:rsid w:val="00F41A00"/>
    <w:rsid w:val="00F41C29"/>
    <w:rsid w:val="00F41F72"/>
    <w:rsid w:val="00F4200A"/>
    <w:rsid w:val="00F421BA"/>
    <w:rsid w:val="00F421D5"/>
    <w:rsid w:val="00F42B83"/>
    <w:rsid w:val="00F42E04"/>
    <w:rsid w:val="00F42E2C"/>
    <w:rsid w:val="00F42E96"/>
    <w:rsid w:val="00F4304D"/>
    <w:rsid w:val="00F43177"/>
    <w:rsid w:val="00F4342D"/>
    <w:rsid w:val="00F4344D"/>
    <w:rsid w:val="00F43A81"/>
    <w:rsid w:val="00F43B53"/>
    <w:rsid w:val="00F43B68"/>
    <w:rsid w:val="00F43D81"/>
    <w:rsid w:val="00F441B4"/>
    <w:rsid w:val="00F442A6"/>
    <w:rsid w:val="00F442C2"/>
    <w:rsid w:val="00F4448D"/>
    <w:rsid w:val="00F4467A"/>
    <w:rsid w:val="00F44733"/>
    <w:rsid w:val="00F447E6"/>
    <w:rsid w:val="00F45251"/>
    <w:rsid w:val="00F45277"/>
    <w:rsid w:val="00F457E8"/>
    <w:rsid w:val="00F45839"/>
    <w:rsid w:val="00F45B25"/>
    <w:rsid w:val="00F45B33"/>
    <w:rsid w:val="00F45C04"/>
    <w:rsid w:val="00F45FAE"/>
    <w:rsid w:val="00F4626B"/>
    <w:rsid w:val="00F463F0"/>
    <w:rsid w:val="00F466C4"/>
    <w:rsid w:val="00F46E96"/>
    <w:rsid w:val="00F46FD7"/>
    <w:rsid w:val="00F47014"/>
    <w:rsid w:val="00F4708C"/>
    <w:rsid w:val="00F472D8"/>
    <w:rsid w:val="00F47347"/>
    <w:rsid w:val="00F473F6"/>
    <w:rsid w:val="00F4749C"/>
    <w:rsid w:val="00F4768F"/>
    <w:rsid w:val="00F4772C"/>
    <w:rsid w:val="00F479B3"/>
    <w:rsid w:val="00F479B9"/>
    <w:rsid w:val="00F479DD"/>
    <w:rsid w:val="00F47B83"/>
    <w:rsid w:val="00F47C2C"/>
    <w:rsid w:val="00F47CD2"/>
    <w:rsid w:val="00F47D17"/>
    <w:rsid w:val="00F47D82"/>
    <w:rsid w:val="00F47E09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10DC"/>
    <w:rsid w:val="00F51257"/>
    <w:rsid w:val="00F515A8"/>
    <w:rsid w:val="00F51980"/>
    <w:rsid w:val="00F51ADF"/>
    <w:rsid w:val="00F51C1C"/>
    <w:rsid w:val="00F51D15"/>
    <w:rsid w:val="00F51DDE"/>
    <w:rsid w:val="00F52024"/>
    <w:rsid w:val="00F52405"/>
    <w:rsid w:val="00F52595"/>
    <w:rsid w:val="00F52700"/>
    <w:rsid w:val="00F527BF"/>
    <w:rsid w:val="00F52D87"/>
    <w:rsid w:val="00F52D9F"/>
    <w:rsid w:val="00F52F62"/>
    <w:rsid w:val="00F53041"/>
    <w:rsid w:val="00F53256"/>
    <w:rsid w:val="00F532A6"/>
    <w:rsid w:val="00F533B0"/>
    <w:rsid w:val="00F533EF"/>
    <w:rsid w:val="00F53679"/>
    <w:rsid w:val="00F53964"/>
    <w:rsid w:val="00F539A5"/>
    <w:rsid w:val="00F539AC"/>
    <w:rsid w:val="00F53B32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F72"/>
    <w:rsid w:val="00F5528F"/>
    <w:rsid w:val="00F55320"/>
    <w:rsid w:val="00F55469"/>
    <w:rsid w:val="00F5548F"/>
    <w:rsid w:val="00F55659"/>
    <w:rsid w:val="00F55669"/>
    <w:rsid w:val="00F55A5B"/>
    <w:rsid w:val="00F55B87"/>
    <w:rsid w:val="00F55C01"/>
    <w:rsid w:val="00F55C1F"/>
    <w:rsid w:val="00F55D0D"/>
    <w:rsid w:val="00F55D41"/>
    <w:rsid w:val="00F55DBF"/>
    <w:rsid w:val="00F55E4D"/>
    <w:rsid w:val="00F5612A"/>
    <w:rsid w:val="00F562D4"/>
    <w:rsid w:val="00F5643F"/>
    <w:rsid w:val="00F56F1D"/>
    <w:rsid w:val="00F57215"/>
    <w:rsid w:val="00F5722A"/>
    <w:rsid w:val="00F5730B"/>
    <w:rsid w:val="00F57312"/>
    <w:rsid w:val="00F5740A"/>
    <w:rsid w:val="00F5762A"/>
    <w:rsid w:val="00F5765D"/>
    <w:rsid w:val="00F577FD"/>
    <w:rsid w:val="00F57ACF"/>
    <w:rsid w:val="00F57B45"/>
    <w:rsid w:val="00F57D32"/>
    <w:rsid w:val="00F57F6C"/>
    <w:rsid w:val="00F600F9"/>
    <w:rsid w:val="00F60689"/>
    <w:rsid w:val="00F60692"/>
    <w:rsid w:val="00F60774"/>
    <w:rsid w:val="00F6092F"/>
    <w:rsid w:val="00F60B35"/>
    <w:rsid w:val="00F60D48"/>
    <w:rsid w:val="00F60E39"/>
    <w:rsid w:val="00F60F5F"/>
    <w:rsid w:val="00F61371"/>
    <w:rsid w:val="00F61393"/>
    <w:rsid w:val="00F6142F"/>
    <w:rsid w:val="00F61818"/>
    <w:rsid w:val="00F6184C"/>
    <w:rsid w:val="00F61D96"/>
    <w:rsid w:val="00F621C2"/>
    <w:rsid w:val="00F621CD"/>
    <w:rsid w:val="00F6249A"/>
    <w:rsid w:val="00F6259B"/>
    <w:rsid w:val="00F628BF"/>
    <w:rsid w:val="00F630D4"/>
    <w:rsid w:val="00F63186"/>
    <w:rsid w:val="00F6330E"/>
    <w:rsid w:val="00F635D2"/>
    <w:rsid w:val="00F635E1"/>
    <w:rsid w:val="00F63632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E7A"/>
    <w:rsid w:val="00F64F50"/>
    <w:rsid w:val="00F64F56"/>
    <w:rsid w:val="00F651B7"/>
    <w:rsid w:val="00F65444"/>
    <w:rsid w:val="00F654E1"/>
    <w:rsid w:val="00F65525"/>
    <w:rsid w:val="00F655D0"/>
    <w:rsid w:val="00F656C5"/>
    <w:rsid w:val="00F656FB"/>
    <w:rsid w:val="00F65862"/>
    <w:rsid w:val="00F65B64"/>
    <w:rsid w:val="00F65D71"/>
    <w:rsid w:val="00F65E24"/>
    <w:rsid w:val="00F66100"/>
    <w:rsid w:val="00F66249"/>
    <w:rsid w:val="00F662C0"/>
    <w:rsid w:val="00F665B2"/>
    <w:rsid w:val="00F667FD"/>
    <w:rsid w:val="00F66D4E"/>
    <w:rsid w:val="00F66E9B"/>
    <w:rsid w:val="00F66ECF"/>
    <w:rsid w:val="00F66FEA"/>
    <w:rsid w:val="00F67039"/>
    <w:rsid w:val="00F67278"/>
    <w:rsid w:val="00F67334"/>
    <w:rsid w:val="00F677AB"/>
    <w:rsid w:val="00F67A0E"/>
    <w:rsid w:val="00F67A60"/>
    <w:rsid w:val="00F67C93"/>
    <w:rsid w:val="00F67D27"/>
    <w:rsid w:val="00F67D36"/>
    <w:rsid w:val="00F67D99"/>
    <w:rsid w:val="00F67E59"/>
    <w:rsid w:val="00F701A1"/>
    <w:rsid w:val="00F70672"/>
    <w:rsid w:val="00F708BC"/>
    <w:rsid w:val="00F70A59"/>
    <w:rsid w:val="00F70AB0"/>
    <w:rsid w:val="00F70BE4"/>
    <w:rsid w:val="00F70C89"/>
    <w:rsid w:val="00F70D0E"/>
    <w:rsid w:val="00F70D95"/>
    <w:rsid w:val="00F70DCC"/>
    <w:rsid w:val="00F7108B"/>
    <w:rsid w:val="00F712F4"/>
    <w:rsid w:val="00F7148C"/>
    <w:rsid w:val="00F7154D"/>
    <w:rsid w:val="00F7175B"/>
    <w:rsid w:val="00F717A5"/>
    <w:rsid w:val="00F7190E"/>
    <w:rsid w:val="00F71BD1"/>
    <w:rsid w:val="00F71D8F"/>
    <w:rsid w:val="00F72062"/>
    <w:rsid w:val="00F725D3"/>
    <w:rsid w:val="00F72823"/>
    <w:rsid w:val="00F72831"/>
    <w:rsid w:val="00F729B4"/>
    <w:rsid w:val="00F72A1C"/>
    <w:rsid w:val="00F72BF8"/>
    <w:rsid w:val="00F72C7E"/>
    <w:rsid w:val="00F72F36"/>
    <w:rsid w:val="00F730FD"/>
    <w:rsid w:val="00F731AD"/>
    <w:rsid w:val="00F7320E"/>
    <w:rsid w:val="00F732AA"/>
    <w:rsid w:val="00F732C5"/>
    <w:rsid w:val="00F735AE"/>
    <w:rsid w:val="00F7379C"/>
    <w:rsid w:val="00F739F0"/>
    <w:rsid w:val="00F73C5A"/>
    <w:rsid w:val="00F73F39"/>
    <w:rsid w:val="00F73F50"/>
    <w:rsid w:val="00F74861"/>
    <w:rsid w:val="00F74995"/>
    <w:rsid w:val="00F74C37"/>
    <w:rsid w:val="00F74EDF"/>
    <w:rsid w:val="00F7522F"/>
    <w:rsid w:val="00F7529C"/>
    <w:rsid w:val="00F752FC"/>
    <w:rsid w:val="00F75664"/>
    <w:rsid w:val="00F757ED"/>
    <w:rsid w:val="00F758FA"/>
    <w:rsid w:val="00F75D21"/>
    <w:rsid w:val="00F75E0A"/>
    <w:rsid w:val="00F75F69"/>
    <w:rsid w:val="00F76256"/>
    <w:rsid w:val="00F76459"/>
    <w:rsid w:val="00F768E5"/>
    <w:rsid w:val="00F7698F"/>
    <w:rsid w:val="00F76A47"/>
    <w:rsid w:val="00F76FF9"/>
    <w:rsid w:val="00F772EC"/>
    <w:rsid w:val="00F7734C"/>
    <w:rsid w:val="00F77372"/>
    <w:rsid w:val="00F773E6"/>
    <w:rsid w:val="00F7745F"/>
    <w:rsid w:val="00F77549"/>
    <w:rsid w:val="00F77ABF"/>
    <w:rsid w:val="00F77C6C"/>
    <w:rsid w:val="00F77EF6"/>
    <w:rsid w:val="00F80059"/>
    <w:rsid w:val="00F80113"/>
    <w:rsid w:val="00F80151"/>
    <w:rsid w:val="00F80225"/>
    <w:rsid w:val="00F8034E"/>
    <w:rsid w:val="00F80715"/>
    <w:rsid w:val="00F80794"/>
    <w:rsid w:val="00F80F48"/>
    <w:rsid w:val="00F81398"/>
    <w:rsid w:val="00F814FC"/>
    <w:rsid w:val="00F81776"/>
    <w:rsid w:val="00F81800"/>
    <w:rsid w:val="00F8187E"/>
    <w:rsid w:val="00F81B33"/>
    <w:rsid w:val="00F81B82"/>
    <w:rsid w:val="00F81C92"/>
    <w:rsid w:val="00F81EE6"/>
    <w:rsid w:val="00F82200"/>
    <w:rsid w:val="00F8224D"/>
    <w:rsid w:val="00F82423"/>
    <w:rsid w:val="00F82502"/>
    <w:rsid w:val="00F826B8"/>
    <w:rsid w:val="00F830F4"/>
    <w:rsid w:val="00F83112"/>
    <w:rsid w:val="00F8319A"/>
    <w:rsid w:val="00F8344F"/>
    <w:rsid w:val="00F8346D"/>
    <w:rsid w:val="00F838D2"/>
    <w:rsid w:val="00F83F39"/>
    <w:rsid w:val="00F83F80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638F"/>
    <w:rsid w:val="00F86545"/>
    <w:rsid w:val="00F866AE"/>
    <w:rsid w:val="00F869F6"/>
    <w:rsid w:val="00F86F6E"/>
    <w:rsid w:val="00F8726B"/>
    <w:rsid w:val="00F874B6"/>
    <w:rsid w:val="00F874E4"/>
    <w:rsid w:val="00F8762F"/>
    <w:rsid w:val="00F87788"/>
    <w:rsid w:val="00F87BB8"/>
    <w:rsid w:val="00F87C8A"/>
    <w:rsid w:val="00F87C99"/>
    <w:rsid w:val="00F87D7D"/>
    <w:rsid w:val="00F87DA3"/>
    <w:rsid w:val="00F87F29"/>
    <w:rsid w:val="00F90150"/>
    <w:rsid w:val="00F90278"/>
    <w:rsid w:val="00F90329"/>
    <w:rsid w:val="00F90474"/>
    <w:rsid w:val="00F90483"/>
    <w:rsid w:val="00F904C5"/>
    <w:rsid w:val="00F9072B"/>
    <w:rsid w:val="00F9082A"/>
    <w:rsid w:val="00F908E0"/>
    <w:rsid w:val="00F9093B"/>
    <w:rsid w:val="00F909B5"/>
    <w:rsid w:val="00F90B03"/>
    <w:rsid w:val="00F90DA6"/>
    <w:rsid w:val="00F90E85"/>
    <w:rsid w:val="00F911F5"/>
    <w:rsid w:val="00F913FD"/>
    <w:rsid w:val="00F91766"/>
    <w:rsid w:val="00F917FB"/>
    <w:rsid w:val="00F91961"/>
    <w:rsid w:val="00F91C59"/>
    <w:rsid w:val="00F91D3A"/>
    <w:rsid w:val="00F91EF0"/>
    <w:rsid w:val="00F9210A"/>
    <w:rsid w:val="00F92123"/>
    <w:rsid w:val="00F92125"/>
    <w:rsid w:val="00F92429"/>
    <w:rsid w:val="00F924DA"/>
    <w:rsid w:val="00F927E1"/>
    <w:rsid w:val="00F929C6"/>
    <w:rsid w:val="00F92C98"/>
    <w:rsid w:val="00F92E0C"/>
    <w:rsid w:val="00F92F53"/>
    <w:rsid w:val="00F93239"/>
    <w:rsid w:val="00F933E9"/>
    <w:rsid w:val="00F935A9"/>
    <w:rsid w:val="00F93961"/>
    <w:rsid w:val="00F93988"/>
    <w:rsid w:val="00F939B7"/>
    <w:rsid w:val="00F93A6F"/>
    <w:rsid w:val="00F93B0A"/>
    <w:rsid w:val="00F93D0C"/>
    <w:rsid w:val="00F940C6"/>
    <w:rsid w:val="00F9415E"/>
    <w:rsid w:val="00F942D7"/>
    <w:rsid w:val="00F94310"/>
    <w:rsid w:val="00F94667"/>
    <w:rsid w:val="00F9479D"/>
    <w:rsid w:val="00F94A83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5C89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35"/>
    <w:rsid w:val="00F97DA6"/>
    <w:rsid w:val="00F97EE9"/>
    <w:rsid w:val="00FA0047"/>
    <w:rsid w:val="00FA00FF"/>
    <w:rsid w:val="00FA0527"/>
    <w:rsid w:val="00FA0AD0"/>
    <w:rsid w:val="00FA0FCA"/>
    <w:rsid w:val="00FA10D4"/>
    <w:rsid w:val="00FA1409"/>
    <w:rsid w:val="00FA1A64"/>
    <w:rsid w:val="00FA1BCE"/>
    <w:rsid w:val="00FA1C13"/>
    <w:rsid w:val="00FA1F24"/>
    <w:rsid w:val="00FA208A"/>
    <w:rsid w:val="00FA2358"/>
    <w:rsid w:val="00FA23A2"/>
    <w:rsid w:val="00FA243C"/>
    <w:rsid w:val="00FA245F"/>
    <w:rsid w:val="00FA28B5"/>
    <w:rsid w:val="00FA2A1A"/>
    <w:rsid w:val="00FA2B4B"/>
    <w:rsid w:val="00FA2CD5"/>
    <w:rsid w:val="00FA2E95"/>
    <w:rsid w:val="00FA2F58"/>
    <w:rsid w:val="00FA30B6"/>
    <w:rsid w:val="00FA31DD"/>
    <w:rsid w:val="00FA32A6"/>
    <w:rsid w:val="00FA3670"/>
    <w:rsid w:val="00FA38DA"/>
    <w:rsid w:val="00FA3B09"/>
    <w:rsid w:val="00FA3C69"/>
    <w:rsid w:val="00FA3F15"/>
    <w:rsid w:val="00FA3F63"/>
    <w:rsid w:val="00FA428A"/>
    <w:rsid w:val="00FA4EAF"/>
    <w:rsid w:val="00FA5118"/>
    <w:rsid w:val="00FA5193"/>
    <w:rsid w:val="00FA526E"/>
    <w:rsid w:val="00FA558A"/>
    <w:rsid w:val="00FA570C"/>
    <w:rsid w:val="00FA6077"/>
    <w:rsid w:val="00FA61EE"/>
    <w:rsid w:val="00FA656A"/>
    <w:rsid w:val="00FA6600"/>
    <w:rsid w:val="00FA699D"/>
    <w:rsid w:val="00FA69D1"/>
    <w:rsid w:val="00FA6CF1"/>
    <w:rsid w:val="00FA727E"/>
    <w:rsid w:val="00FA7337"/>
    <w:rsid w:val="00FA753D"/>
    <w:rsid w:val="00FA760F"/>
    <w:rsid w:val="00FA7889"/>
    <w:rsid w:val="00FA78F1"/>
    <w:rsid w:val="00FA7B92"/>
    <w:rsid w:val="00FA7B9A"/>
    <w:rsid w:val="00FA7C9B"/>
    <w:rsid w:val="00FA7D56"/>
    <w:rsid w:val="00FA7DE0"/>
    <w:rsid w:val="00FA7EC1"/>
    <w:rsid w:val="00FA7F38"/>
    <w:rsid w:val="00FB000D"/>
    <w:rsid w:val="00FB0304"/>
    <w:rsid w:val="00FB03FC"/>
    <w:rsid w:val="00FB044C"/>
    <w:rsid w:val="00FB04E4"/>
    <w:rsid w:val="00FB051D"/>
    <w:rsid w:val="00FB05CB"/>
    <w:rsid w:val="00FB06C5"/>
    <w:rsid w:val="00FB0749"/>
    <w:rsid w:val="00FB0783"/>
    <w:rsid w:val="00FB082D"/>
    <w:rsid w:val="00FB0C54"/>
    <w:rsid w:val="00FB0D5D"/>
    <w:rsid w:val="00FB0DE5"/>
    <w:rsid w:val="00FB0F38"/>
    <w:rsid w:val="00FB11A9"/>
    <w:rsid w:val="00FB1292"/>
    <w:rsid w:val="00FB1501"/>
    <w:rsid w:val="00FB165F"/>
    <w:rsid w:val="00FB1C39"/>
    <w:rsid w:val="00FB223E"/>
    <w:rsid w:val="00FB2379"/>
    <w:rsid w:val="00FB257E"/>
    <w:rsid w:val="00FB26E2"/>
    <w:rsid w:val="00FB2C84"/>
    <w:rsid w:val="00FB2CB7"/>
    <w:rsid w:val="00FB2D62"/>
    <w:rsid w:val="00FB2EC0"/>
    <w:rsid w:val="00FB2EC6"/>
    <w:rsid w:val="00FB305D"/>
    <w:rsid w:val="00FB38A9"/>
    <w:rsid w:val="00FB3D44"/>
    <w:rsid w:val="00FB41CB"/>
    <w:rsid w:val="00FB4267"/>
    <w:rsid w:val="00FB4750"/>
    <w:rsid w:val="00FB4770"/>
    <w:rsid w:val="00FB47E0"/>
    <w:rsid w:val="00FB4A66"/>
    <w:rsid w:val="00FB4AF7"/>
    <w:rsid w:val="00FB4D4D"/>
    <w:rsid w:val="00FB5036"/>
    <w:rsid w:val="00FB50A3"/>
    <w:rsid w:val="00FB510F"/>
    <w:rsid w:val="00FB51FA"/>
    <w:rsid w:val="00FB5576"/>
    <w:rsid w:val="00FB5658"/>
    <w:rsid w:val="00FB5AB6"/>
    <w:rsid w:val="00FB5FE5"/>
    <w:rsid w:val="00FB610C"/>
    <w:rsid w:val="00FB61CA"/>
    <w:rsid w:val="00FB637F"/>
    <w:rsid w:val="00FB65BE"/>
    <w:rsid w:val="00FB6776"/>
    <w:rsid w:val="00FB6956"/>
    <w:rsid w:val="00FB6F5A"/>
    <w:rsid w:val="00FB710D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4E"/>
    <w:rsid w:val="00FC06A9"/>
    <w:rsid w:val="00FC06BD"/>
    <w:rsid w:val="00FC0B46"/>
    <w:rsid w:val="00FC0CD7"/>
    <w:rsid w:val="00FC0D30"/>
    <w:rsid w:val="00FC0D54"/>
    <w:rsid w:val="00FC0DBB"/>
    <w:rsid w:val="00FC0E02"/>
    <w:rsid w:val="00FC0E48"/>
    <w:rsid w:val="00FC11A0"/>
    <w:rsid w:val="00FC11F1"/>
    <w:rsid w:val="00FC1437"/>
    <w:rsid w:val="00FC14C0"/>
    <w:rsid w:val="00FC18ED"/>
    <w:rsid w:val="00FC19FA"/>
    <w:rsid w:val="00FC1A16"/>
    <w:rsid w:val="00FC1AF6"/>
    <w:rsid w:val="00FC1C81"/>
    <w:rsid w:val="00FC1D4D"/>
    <w:rsid w:val="00FC2149"/>
    <w:rsid w:val="00FC24C5"/>
    <w:rsid w:val="00FC2815"/>
    <w:rsid w:val="00FC28D3"/>
    <w:rsid w:val="00FC2B4E"/>
    <w:rsid w:val="00FC2B70"/>
    <w:rsid w:val="00FC2C73"/>
    <w:rsid w:val="00FC2DA2"/>
    <w:rsid w:val="00FC2E96"/>
    <w:rsid w:val="00FC30C3"/>
    <w:rsid w:val="00FC3635"/>
    <w:rsid w:val="00FC3655"/>
    <w:rsid w:val="00FC372C"/>
    <w:rsid w:val="00FC38A6"/>
    <w:rsid w:val="00FC3920"/>
    <w:rsid w:val="00FC3960"/>
    <w:rsid w:val="00FC3C01"/>
    <w:rsid w:val="00FC3E65"/>
    <w:rsid w:val="00FC3FDB"/>
    <w:rsid w:val="00FC4164"/>
    <w:rsid w:val="00FC43B0"/>
    <w:rsid w:val="00FC468D"/>
    <w:rsid w:val="00FC4DAB"/>
    <w:rsid w:val="00FC4DD7"/>
    <w:rsid w:val="00FC4F55"/>
    <w:rsid w:val="00FC50CA"/>
    <w:rsid w:val="00FC53B5"/>
    <w:rsid w:val="00FC545B"/>
    <w:rsid w:val="00FC5621"/>
    <w:rsid w:val="00FC5656"/>
    <w:rsid w:val="00FC5911"/>
    <w:rsid w:val="00FC5952"/>
    <w:rsid w:val="00FC59C5"/>
    <w:rsid w:val="00FC5A9E"/>
    <w:rsid w:val="00FC5DE8"/>
    <w:rsid w:val="00FC61E3"/>
    <w:rsid w:val="00FC64D1"/>
    <w:rsid w:val="00FC6541"/>
    <w:rsid w:val="00FC659C"/>
    <w:rsid w:val="00FC65FC"/>
    <w:rsid w:val="00FC6955"/>
    <w:rsid w:val="00FC6AE5"/>
    <w:rsid w:val="00FC6D30"/>
    <w:rsid w:val="00FC6E8C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A98"/>
    <w:rsid w:val="00FD1E1A"/>
    <w:rsid w:val="00FD20FD"/>
    <w:rsid w:val="00FD2189"/>
    <w:rsid w:val="00FD2750"/>
    <w:rsid w:val="00FD2839"/>
    <w:rsid w:val="00FD28A8"/>
    <w:rsid w:val="00FD2A52"/>
    <w:rsid w:val="00FD2AD0"/>
    <w:rsid w:val="00FD2B79"/>
    <w:rsid w:val="00FD2DFF"/>
    <w:rsid w:val="00FD2F67"/>
    <w:rsid w:val="00FD39F1"/>
    <w:rsid w:val="00FD41B2"/>
    <w:rsid w:val="00FD4235"/>
    <w:rsid w:val="00FD428F"/>
    <w:rsid w:val="00FD446D"/>
    <w:rsid w:val="00FD454D"/>
    <w:rsid w:val="00FD46B1"/>
    <w:rsid w:val="00FD47E8"/>
    <w:rsid w:val="00FD4D20"/>
    <w:rsid w:val="00FD4D45"/>
    <w:rsid w:val="00FD4D8E"/>
    <w:rsid w:val="00FD4F2E"/>
    <w:rsid w:val="00FD50DD"/>
    <w:rsid w:val="00FD50ED"/>
    <w:rsid w:val="00FD530C"/>
    <w:rsid w:val="00FD536D"/>
    <w:rsid w:val="00FD54D4"/>
    <w:rsid w:val="00FD5663"/>
    <w:rsid w:val="00FD5C99"/>
    <w:rsid w:val="00FD5EA3"/>
    <w:rsid w:val="00FD60E0"/>
    <w:rsid w:val="00FD63D2"/>
    <w:rsid w:val="00FD63FB"/>
    <w:rsid w:val="00FD6530"/>
    <w:rsid w:val="00FD65C0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1"/>
    <w:rsid w:val="00FD7DED"/>
    <w:rsid w:val="00FD7E6E"/>
    <w:rsid w:val="00FE0350"/>
    <w:rsid w:val="00FE07CE"/>
    <w:rsid w:val="00FE08D5"/>
    <w:rsid w:val="00FE0B4D"/>
    <w:rsid w:val="00FE0CB1"/>
    <w:rsid w:val="00FE0D2A"/>
    <w:rsid w:val="00FE128B"/>
    <w:rsid w:val="00FE130C"/>
    <w:rsid w:val="00FE13CD"/>
    <w:rsid w:val="00FE16A1"/>
    <w:rsid w:val="00FE16C2"/>
    <w:rsid w:val="00FE1735"/>
    <w:rsid w:val="00FE17D6"/>
    <w:rsid w:val="00FE1B86"/>
    <w:rsid w:val="00FE1E2B"/>
    <w:rsid w:val="00FE2310"/>
    <w:rsid w:val="00FE251C"/>
    <w:rsid w:val="00FE25F2"/>
    <w:rsid w:val="00FE2760"/>
    <w:rsid w:val="00FE2B11"/>
    <w:rsid w:val="00FE2C1F"/>
    <w:rsid w:val="00FE2ED9"/>
    <w:rsid w:val="00FE300A"/>
    <w:rsid w:val="00FE310F"/>
    <w:rsid w:val="00FE32D2"/>
    <w:rsid w:val="00FE33A6"/>
    <w:rsid w:val="00FE33FE"/>
    <w:rsid w:val="00FE362D"/>
    <w:rsid w:val="00FE3804"/>
    <w:rsid w:val="00FE3ABB"/>
    <w:rsid w:val="00FE3BF0"/>
    <w:rsid w:val="00FE3D09"/>
    <w:rsid w:val="00FE3D9F"/>
    <w:rsid w:val="00FE4217"/>
    <w:rsid w:val="00FE445F"/>
    <w:rsid w:val="00FE446A"/>
    <w:rsid w:val="00FE47A2"/>
    <w:rsid w:val="00FE4820"/>
    <w:rsid w:val="00FE4A52"/>
    <w:rsid w:val="00FE4B94"/>
    <w:rsid w:val="00FE4EC6"/>
    <w:rsid w:val="00FE50CD"/>
    <w:rsid w:val="00FE512A"/>
    <w:rsid w:val="00FE537F"/>
    <w:rsid w:val="00FE5470"/>
    <w:rsid w:val="00FE5702"/>
    <w:rsid w:val="00FE581F"/>
    <w:rsid w:val="00FE59BF"/>
    <w:rsid w:val="00FE5B7C"/>
    <w:rsid w:val="00FE5BE9"/>
    <w:rsid w:val="00FE5E45"/>
    <w:rsid w:val="00FE5F2F"/>
    <w:rsid w:val="00FE6185"/>
    <w:rsid w:val="00FE619E"/>
    <w:rsid w:val="00FE61DA"/>
    <w:rsid w:val="00FE6486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7061"/>
    <w:rsid w:val="00FE73A0"/>
    <w:rsid w:val="00FE7644"/>
    <w:rsid w:val="00FE7825"/>
    <w:rsid w:val="00FE7B7C"/>
    <w:rsid w:val="00FE7E10"/>
    <w:rsid w:val="00FF00F3"/>
    <w:rsid w:val="00FF02FD"/>
    <w:rsid w:val="00FF069A"/>
    <w:rsid w:val="00FF0711"/>
    <w:rsid w:val="00FF07AD"/>
    <w:rsid w:val="00FF087F"/>
    <w:rsid w:val="00FF0962"/>
    <w:rsid w:val="00FF0A31"/>
    <w:rsid w:val="00FF0ADD"/>
    <w:rsid w:val="00FF0CB5"/>
    <w:rsid w:val="00FF0CBE"/>
    <w:rsid w:val="00FF1140"/>
    <w:rsid w:val="00FF1142"/>
    <w:rsid w:val="00FF1149"/>
    <w:rsid w:val="00FF171E"/>
    <w:rsid w:val="00FF17CE"/>
    <w:rsid w:val="00FF1811"/>
    <w:rsid w:val="00FF1AB4"/>
    <w:rsid w:val="00FF2187"/>
    <w:rsid w:val="00FF2284"/>
    <w:rsid w:val="00FF2764"/>
    <w:rsid w:val="00FF28D0"/>
    <w:rsid w:val="00FF2C2C"/>
    <w:rsid w:val="00FF2DE1"/>
    <w:rsid w:val="00FF2E36"/>
    <w:rsid w:val="00FF2F49"/>
    <w:rsid w:val="00FF30E9"/>
    <w:rsid w:val="00FF33F2"/>
    <w:rsid w:val="00FF34FD"/>
    <w:rsid w:val="00FF351A"/>
    <w:rsid w:val="00FF3595"/>
    <w:rsid w:val="00FF3A5B"/>
    <w:rsid w:val="00FF3C79"/>
    <w:rsid w:val="00FF3DCD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F3A"/>
    <w:rsid w:val="00FF6017"/>
    <w:rsid w:val="00FF61C9"/>
    <w:rsid w:val="00FF6490"/>
    <w:rsid w:val="00FF691F"/>
    <w:rsid w:val="00FF6C44"/>
    <w:rsid w:val="00FF6CE2"/>
    <w:rsid w:val="00FF6D92"/>
    <w:rsid w:val="00FF7082"/>
    <w:rsid w:val="00FF78EE"/>
    <w:rsid w:val="00FF79FA"/>
    <w:rsid w:val="00FF7D01"/>
    <w:rsid w:val="00FF7D72"/>
    <w:rsid w:val="00FF7DE8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1D1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4487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761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53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136936">
                          <w:marLeft w:val="0"/>
                          <w:marRight w:val="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4048870">
                  <w:marLeft w:val="0"/>
                  <w:marRight w:val="0"/>
                  <w:marTop w:val="240"/>
                  <w:marBottom w:val="0"/>
                  <w:divBdr>
                    <w:top w:val="single" w:sz="6" w:space="12" w:color="F0F0F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8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9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6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8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44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98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155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0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0715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6D3A4F-CC8F-4C78-8DAF-9BA254C4B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9</Words>
  <Characters>495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Satya Veni Pabbu</cp:lastModifiedBy>
  <cp:revision>3</cp:revision>
  <cp:lastPrinted>2018-12-21T00:03:00Z</cp:lastPrinted>
  <dcterms:created xsi:type="dcterms:W3CDTF">2022-08-31T20:58:00Z</dcterms:created>
  <dcterms:modified xsi:type="dcterms:W3CDTF">2022-09-02T03:02:00Z</dcterms:modified>
</cp:coreProperties>
</file>